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21690" w14:textId="4E292609" w:rsidR="00754B0D" w:rsidRPr="00EC3181" w:rsidRDefault="00754B0D" w:rsidP="00754B0D">
      <w:pPr>
        <w:pStyle w:val="Heading1"/>
        <w:ind w:left="2880" w:hanging="2880"/>
        <w:rPr>
          <w:rFonts w:ascii="Arial" w:hAnsi="Arial" w:cs="Arial"/>
          <w:sz w:val="22"/>
          <w:szCs w:val="22"/>
        </w:rPr>
      </w:pPr>
      <w:r w:rsidRPr="00EC3181">
        <w:rPr>
          <w:rFonts w:ascii="Arial" w:hAnsi="Arial" w:cs="Arial"/>
          <w:sz w:val="22"/>
          <w:szCs w:val="22"/>
        </w:rPr>
        <w:t>Supplementary Table 1:</w:t>
      </w:r>
      <w:r w:rsidRPr="00EC3181">
        <w:rPr>
          <w:rFonts w:ascii="Arial" w:hAnsi="Arial" w:cs="Arial"/>
          <w:sz w:val="22"/>
          <w:szCs w:val="22"/>
        </w:rPr>
        <w:tab/>
        <w:t>Search Strategy, showing primary search strategy (PubMed), and converted search strategy syntax for each other database</w:t>
      </w:r>
      <w:r w:rsidR="00DA62A9">
        <w:rPr>
          <w:rFonts w:ascii="Arial" w:hAnsi="Arial" w:cs="Arial"/>
          <w:sz w:val="22"/>
          <w:szCs w:val="22"/>
        </w:rPr>
        <w:t xml:space="preserve">, and method </w:t>
      </w:r>
      <w:r w:rsidR="00440C0A">
        <w:rPr>
          <w:rFonts w:ascii="Arial" w:hAnsi="Arial" w:cs="Arial"/>
          <w:sz w:val="22"/>
          <w:szCs w:val="22"/>
        </w:rPr>
        <w:t xml:space="preserve">for grey literature </w:t>
      </w:r>
      <w:proofErr w:type="gramStart"/>
      <w:r w:rsidR="00440C0A">
        <w:rPr>
          <w:rFonts w:ascii="Arial" w:hAnsi="Arial" w:cs="Arial"/>
          <w:sz w:val="22"/>
          <w:szCs w:val="22"/>
        </w:rPr>
        <w:t>search</w:t>
      </w:r>
      <w:proofErr w:type="gramEnd"/>
    </w:p>
    <w:p w14:paraId="0EE89690" w14:textId="77777777" w:rsidR="00754B0D" w:rsidRPr="00EC3181" w:rsidRDefault="00754B0D" w:rsidP="00754B0D">
      <w:pPr>
        <w:rPr>
          <w:rFonts w:ascii="Arial" w:hAnsi="Arial" w:cs="Arial"/>
        </w:rPr>
      </w:pPr>
      <w:r w:rsidRPr="00EC3181">
        <w:rPr>
          <w:rFonts w:ascii="Arial" w:hAnsi="Arial" w:cs="Arial"/>
        </w:rPr>
        <w:tab/>
      </w:r>
      <w:r w:rsidRPr="00EC3181">
        <w:rPr>
          <w:rFonts w:ascii="Arial" w:hAnsi="Arial" w:cs="Arial"/>
        </w:rPr>
        <w:tab/>
      </w:r>
      <w:r w:rsidRPr="00EC3181">
        <w:rPr>
          <w:rFonts w:ascii="Arial" w:hAnsi="Arial" w:cs="Arial"/>
        </w:rPr>
        <w:tab/>
      </w:r>
      <w:r w:rsidRPr="00EC3181">
        <w:rPr>
          <w:rFonts w:ascii="Arial" w:hAnsi="Arial" w:cs="Arial"/>
        </w:rPr>
        <w:tab/>
        <w:t>Filters for all searches:</w:t>
      </w:r>
    </w:p>
    <w:p w14:paraId="0BE4DCB8" w14:textId="77777777" w:rsidR="00754B0D" w:rsidRPr="00EC3181" w:rsidRDefault="00754B0D">
      <w:pPr>
        <w:pStyle w:val="ListParagraph"/>
        <w:numPr>
          <w:ilvl w:val="0"/>
          <w:numId w:val="5"/>
        </w:numPr>
        <w:spacing w:after="60" w:line="276" w:lineRule="auto"/>
        <w:rPr>
          <w:rFonts w:ascii="Arial" w:hAnsi="Arial" w:cs="Arial"/>
        </w:rPr>
      </w:pPr>
      <w:r w:rsidRPr="00EC3181">
        <w:rPr>
          <w:rFonts w:ascii="Arial" w:hAnsi="Arial" w:cs="Arial"/>
        </w:rPr>
        <w:t>Language: English</w:t>
      </w:r>
    </w:p>
    <w:p w14:paraId="65F4407B" w14:textId="77777777" w:rsidR="00754B0D" w:rsidRPr="00EC3181" w:rsidRDefault="00754B0D">
      <w:pPr>
        <w:pStyle w:val="ListParagraph"/>
        <w:numPr>
          <w:ilvl w:val="0"/>
          <w:numId w:val="5"/>
        </w:numPr>
        <w:spacing w:after="60" w:line="276" w:lineRule="auto"/>
        <w:rPr>
          <w:rFonts w:ascii="Arial" w:hAnsi="Arial" w:cs="Arial"/>
        </w:rPr>
      </w:pPr>
      <w:r w:rsidRPr="00EC3181">
        <w:rPr>
          <w:rFonts w:ascii="Arial" w:hAnsi="Arial" w:cs="Arial"/>
        </w:rPr>
        <w:t>Date range: from 1 January 2000</w:t>
      </w:r>
    </w:p>
    <w:p w14:paraId="665A8D04" w14:textId="77777777" w:rsidR="00754B0D" w:rsidRPr="007F68B0" w:rsidRDefault="00754B0D" w:rsidP="00754B0D">
      <w:pPr>
        <w:pStyle w:val="NoSpacing"/>
        <w:tabs>
          <w:tab w:val="left" w:pos="1855"/>
          <w:tab w:val="left" w:pos="3597"/>
          <w:tab w:val="left" w:pos="6363"/>
        </w:tabs>
        <w:ind w:left="833"/>
        <w:rPr>
          <w:rStyle w:val="SubtleEmphasis"/>
          <w:rFonts w:eastAsiaTheme="majorEastAsia" w:cs="Arial"/>
          <w:b/>
          <w:sz w:val="28"/>
          <w:szCs w:val="32"/>
        </w:rPr>
      </w:pPr>
    </w:p>
    <w:tbl>
      <w:tblPr>
        <w:tblStyle w:val="TableGrid"/>
        <w:tblW w:w="5135" w:type="pct"/>
        <w:tblLayout w:type="fixed"/>
        <w:tblLook w:val="04A0" w:firstRow="1" w:lastRow="0" w:firstColumn="1" w:lastColumn="0" w:noHBand="0" w:noVBand="1"/>
      </w:tblPr>
      <w:tblGrid>
        <w:gridCol w:w="1780"/>
        <w:gridCol w:w="1398"/>
        <w:gridCol w:w="1395"/>
        <w:gridCol w:w="1519"/>
        <w:gridCol w:w="1269"/>
        <w:gridCol w:w="1395"/>
        <w:gridCol w:w="1802"/>
        <w:gridCol w:w="1327"/>
        <w:gridCol w:w="1324"/>
        <w:gridCol w:w="1118"/>
      </w:tblGrid>
      <w:tr w:rsidR="00754B0D" w:rsidRPr="007F68B0" w14:paraId="24EF6263" w14:textId="77777777" w:rsidTr="00F96237">
        <w:trPr>
          <w:trHeight w:val="274"/>
        </w:trPr>
        <w:tc>
          <w:tcPr>
            <w:tcW w:w="621" w:type="pct"/>
            <w:vMerge w:val="restart"/>
          </w:tcPr>
          <w:p w14:paraId="3AE0C698" w14:textId="77777777" w:rsidR="00754B0D" w:rsidRPr="00EC3181" w:rsidRDefault="00754B0D" w:rsidP="00F96237">
            <w:pPr>
              <w:rPr>
                <w:rStyle w:val="SubtleEmphasis"/>
                <w:rFonts w:ascii="Arial" w:hAnsi="Arial" w:cs="Arial"/>
                <w:sz w:val="16"/>
                <w:szCs w:val="16"/>
              </w:rPr>
            </w:pPr>
            <w:r w:rsidRPr="00EC3181">
              <w:rPr>
                <w:rStyle w:val="SubtleEmphasis"/>
                <w:rFonts w:ascii="Arial" w:hAnsi="Arial" w:cs="Arial"/>
                <w:b/>
                <w:sz w:val="16"/>
                <w:szCs w:val="16"/>
              </w:rPr>
              <w:t>Database</w:t>
            </w:r>
          </w:p>
        </w:tc>
        <w:tc>
          <w:tcPr>
            <w:tcW w:w="4379" w:type="pct"/>
            <w:gridSpan w:val="9"/>
          </w:tcPr>
          <w:p w14:paraId="5C2F7D86" w14:textId="77777777" w:rsidR="00754B0D" w:rsidRPr="00EC3181" w:rsidRDefault="00754B0D" w:rsidP="00F96237">
            <w:pPr>
              <w:pStyle w:val="NoSpacing"/>
              <w:rPr>
                <w:rFonts w:eastAsia="Times New Roman" w:cs="Arial"/>
                <w:b/>
                <w:color w:val="212121"/>
                <w:sz w:val="16"/>
                <w:szCs w:val="16"/>
                <w:lang w:val="en-US"/>
              </w:rPr>
            </w:pPr>
            <w:r w:rsidRPr="00EC3181">
              <w:rPr>
                <w:rStyle w:val="SubtleEmphasis"/>
                <w:rFonts w:cs="Arial"/>
                <w:b/>
                <w:color w:val="auto"/>
                <w:sz w:val="16"/>
                <w:szCs w:val="16"/>
              </w:rPr>
              <w:t>Equivalent terms</w:t>
            </w:r>
          </w:p>
        </w:tc>
      </w:tr>
      <w:tr w:rsidR="00754B0D" w:rsidRPr="007F68B0" w14:paraId="48124699" w14:textId="77777777" w:rsidTr="00F96237">
        <w:trPr>
          <w:trHeight w:val="274"/>
        </w:trPr>
        <w:tc>
          <w:tcPr>
            <w:tcW w:w="621" w:type="pct"/>
            <w:vMerge/>
          </w:tcPr>
          <w:p w14:paraId="0E9E283D" w14:textId="77777777" w:rsidR="00754B0D" w:rsidRPr="00EC3181" w:rsidRDefault="00754B0D" w:rsidP="00F96237">
            <w:pPr>
              <w:rPr>
                <w:rStyle w:val="SubtleEmphasis"/>
                <w:rFonts w:ascii="Arial" w:hAnsi="Arial" w:cs="Arial"/>
                <w:b/>
                <w:i w:val="0"/>
                <w:iCs w:val="0"/>
                <w:sz w:val="16"/>
                <w:szCs w:val="16"/>
              </w:rPr>
            </w:pPr>
          </w:p>
        </w:tc>
        <w:tc>
          <w:tcPr>
            <w:tcW w:w="4379" w:type="pct"/>
            <w:gridSpan w:val="9"/>
          </w:tcPr>
          <w:p w14:paraId="647A6F72" w14:textId="77777777" w:rsidR="00754B0D" w:rsidRPr="00EC3181" w:rsidRDefault="00754B0D" w:rsidP="00F96237">
            <w:pPr>
              <w:pStyle w:val="NoSpacing"/>
              <w:jc w:val="center"/>
              <w:rPr>
                <w:rStyle w:val="SubtleEmphasis"/>
                <w:rFonts w:cs="Arial"/>
                <w:b/>
                <w:i w:val="0"/>
                <w:iCs w:val="0"/>
                <w:color w:val="auto"/>
                <w:sz w:val="16"/>
                <w:szCs w:val="16"/>
              </w:rPr>
            </w:pPr>
            <w:r w:rsidRPr="00EC3181">
              <w:rPr>
                <w:rStyle w:val="SubtleEmphasis"/>
                <w:rFonts w:cs="Arial"/>
                <w:b/>
                <w:color w:val="auto"/>
                <w:sz w:val="16"/>
                <w:szCs w:val="16"/>
              </w:rPr>
              <w:t>COMBINED USING AND</w:t>
            </w:r>
          </w:p>
        </w:tc>
      </w:tr>
      <w:tr w:rsidR="00754B0D" w:rsidRPr="007F68B0" w14:paraId="50F56688" w14:textId="77777777" w:rsidTr="00F96237">
        <w:trPr>
          <w:trHeight w:val="274"/>
        </w:trPr>
        <w:tc>
          <w:tcPr>
            <w:tcW w:w="621" w:type="pct"/>
            <w:vMerge/>
          </w:tcPr>
          <w:p w14:paraId="002B41CA" w14:textId="77777777" w:rsidR="00754B0D" w:rsidRPr="00EC3181" w:rsidRDefault="00754B0D" w:rsidP="00F96237">
            <w:pPr>
              <w:rPr>
                <w:rStyle w:val="SubtleEmphasis"/>
                <w:rFonts w:ascii="Arial" w:hAnsi="Arial" w:cs="Arial"/>
                <w:b/>
                <w:i w:val="0"/>
                <w:iCs w:val="0"/>
                <w:sz w:val="16"/>
                <w:szCs w:val="16"/>
              </w:rPr>
            </w:pPr>
          </w:p>
        </w:tc>
        <w:tc>
          <w:tcPr>
            <w:tcW w:w="1948" w:type="pct"/>
            <w:gridSpan w:val="4"/>
          </w:tcPr>
          <w:p w14:paraId="16878C92" w14:textId="77777777" w:rsidR="00754B0D" w:rsidRPr="00EC3181" w:rsidRDefault="00754B0D" w:rsidP="00F96237">
            <w:pPr>
              <w:pStyle w:val="NoSpacing"/>
              <w:jc w:val="center"/>
              <w:rPr>
                <w:rStyle w:val="SubtleEmphasis"/>
                <w:rFonts w:cs="Arial"/>
                <w:b/>
                <w:i w:val="0"/>
                <w:iCs w:val="0"/>
                <w:color w:val="auto"/>
                <w:sz w:val="16"/>
                <w:szCs w:val="16"/>
              </w:rPr>
            </w:pPr>
            <w:r w:rsidRPr="00EC3181">
              <w:rPr>
                <w:rStyle w:val="SubtleEmphasis"/>
                <w:rFonts w:cs="Arial"/>
                <w:b/>
                <w:color w:val="auto"/>
                <w:sz w:val="16"/>
                <w:szCs w:val="16"/>
              </w:rPr>
              <w:t>COMBINED USING OR</w:t>
            </w:r>
          </w:p>
        </w:tc>
        <w:tc>
          <w:tcPr>
            <w:tcW w:w="2431" w:type="pct"/>
            <w:gridSpan w:val="5"/>
          </w:tcPr>
          <w:p w14:paraId="69287AA1" w14:textId="77777777" w:rsidR="00754B0D" w:rsidRPr="00EC3181" w:rsidRDefault="00754B0D" w:rsidP="00F96237">
            <w:pPr>
              <w:pStyle w:val="NoSpacing"/>
              <w:jc w:val="center"/>
              <w:rPr>
                <w:rStyle w:val="SubtleEmphasis"/>
                <w:rFonts w:cs="Arial"/>
                <w:b/>
                <w:i w:val="0"/>
                <w:iCs w:val="0"/>
                <w:color w:val="auto"/>
                <w:sz w:val="16"/>
                <w:szCs w:val="16"/>
              </w:rPr>
            </w:pPr>
            <w:r w:rsidRPr="00EC3181">
              <w:rPr>
                <w:rStyle w:val="SubtleEmphasis"/>
                <w:rFonts w:cs="Arial"/>
                <w:b/>
                <w:color w:val="auto"/>
                <w:sz w:val="16"/>
                <w:szCs w:val="16"/>
              </w:rPr>
              <w:t>COMBINED USING OR</w:t>
            </w:r>
          </w:p>
        </w:tc>
      </w:tr>
      <w:tr w:rsidR="00754B0D" w:rsidRPr="007F68B0" w14:paraId="43016C64" w14:textId="77777777" w:rsidTr="00754B0D">
        <w:trPr>
          <w:trHeight w:val="1005"/>
        </w:trPr>
        <w:tc>
          <w:tcPr>
            <w:tcW w:w="621" w:type="pct"/>
          </w:tcPr>
          <w:p w14:paraId="716B5EF9" w14:textId="77777777" w:rsidR="00754B0D" w:rsidRPr="00EC3181" w:rsidRDefault="00754B0D">
            <w:pPr>
              <w:pStyle w:val="ListParagraph"/>
              <w:numPr>
                <w:ilvl w:val="0"/>
                <w:numId w:val="4"/>
              </w:numPr>
              <w:spacing w:after="60" w:line="276" w:lineRule="auto"/>
              <w:rPr>
                <w:rStyle w:val="SubtleEmphasis"/>
                <w:rFonts w:ascii="Arial" w:hAnsi="Arial" w:cs="Arial"/>
                <w:sz w:val="16"/>
                <w:szCs w:val="16"/>
              </w:rPr>
            </w:pPr>
            <w:r w:rsidRPr="00EC3181">
              <w:rPr>
                <w:rStyle w:val="SubtleEmphasis"/>
                <w:rFonts w:ascii="Arial" w:hAnsi="Arial" w:cs="Arial"/>
                <w:bCs/>
                <w:sz w:val="16"/>
                <w:szCs w:val="16"/>
              </w:rPr>
              <w:t xml:space="preserve">PubMed </w:t>
            </w:r>
            <w:r w:rsidRPr="00EC3181">
              <w:rPr>
                <w:rStyle w:val="SubtleEmphasis"/>
                <w:rFonts w:ascii="Arial" w:hAnsi="Arial" w:cs="Arial"/>
                <w:sz w:val="16"/>
                <w:szCs w:val="16"/>
              </w:rPr>
              <w:t>(primary search strategy)</w:t>
            </w:r>
          </w:p>
          <w:p w14:paraId="3F27620E" w14:textId="77777777" w:rsidR="00754B0D" w:rsidRPr="00EC3181" w:rsidRDefault="00754B0D" w:rsidP="00F96237">
            <w:pPr>
              <w:rPr>
                <w:rStyle w:val="SubtleEmphasis"/>
                <w:rFonts w:ascii="Arial" w:hAnsi="Arial" w:cs="Arial"/>
                <w:sz w:val="16"/>
                <w:szCs w:val="16"/>
              </w:rPr>
            </w:pPr>
          </w:p>
        </w:tc>
        <w:tc>
          <w:tcPr>
            <w:tcW w:w="488" w:type="pct"/>
          </w:tcPr>
          <w:p w14:paraId="64E986A1" w14:textId="77777777" w:rsidR="00754B0D" w:rsidRPr="00EC3181" w:rsidRDefault="00754B0D" w:rsidP="00F96237">
            <w:pPr>
              <w:pStyle w:val="NoSpacing"/>
              <w:rPr>
                <w:rStyle w:val="SubtleEmphasis"/>
                <w:rFonts w:cs="Arial"/>
                <w:sz w:val="16"/>
                <w:szCs w:val="16"/>
              </w:rPr>
            </w:pPr>
            <w:r w:rsidRPr="00EC3181">
              <w:rPr>
                <w:rStyle w:val="SubtleEmphasis"/>
                <w:rFonts w:cs="Arial"/>
                <w:color w:val="auto"/>
                <w:sz w:val="16"/>
                <w:szCs w:val="16"/>
              </w:rPr>
              <w:t xml:space="preserve">"Substance Abuse Treatment </w:t>
            </w:r>
            <w:proofErr w:type="spellStart"/>
            <w:r w:rsidRPr="00EC3181">
              <w:rPr>
                <w:rStyle w:val="SubtleEmphasis"/>
                <w:rFonts w:cs="Arial"/>
                <w:color w:val="auto"/>
                <w:sz w:val="16"/>
                <w:szCs w:val="16"/>
              </w:rPr>
              <w:t>Centers</w:t>
            </w:r>
            <w:proofErr w:type="spellEnd"/>
            <w:r w:rsidRPr="00EC3181">
              <w:rPr>
                <w:rStyle w:val="SubtleEmphasis"/>
                <w:rFonts w:cs="Arial"/>
                <w:color w:val="auto"/>
                <w:sz w:val="16"/>
                <w:szCs w:val="16"/>
              </w:rPr>
              <w:t>"[Mesh]</w:t>
            </w:r>
          </w:p>
          <w:p w14:paraId="6DDEBCA1" w14:textId="77777777" w:rsidR="00754B0D" w:rsidRPr="00EC3181" w:rsidRDefault="00754B0D" w:rsidP="00F96237">
            <w:pPr>
              <w:rPr>
                <w:rStyle w:val="SubtleEmphasis"/>
                <w:rFonts w:ascii="Arial" w:hAnsi="Arial" w:cs="Arial"/>
                <w:sz w:val="16"/>
                <w:szCs w:val="16"/>
              </w:rPr>
            </w:pPr>
          </w:p>
        </w:tc>
        <w:tc>
          <w:tcPr>
            <w:tcW w:w="487" w:type="pct"/>
          </w:tcPr>
          <w:p w14:paraId="14F76D25" w14:textId="77777777" w:rsidR="00754B0D" w:rsidRPr="00EC3181" w:rsidRDefault="00754B0D" w:rsidP="00F96237">
            <w:pPr>
              <w:pStyle w:val="NoSpacing"/>
              <w:rPr>
                <w:rStyle w:val="SubtleEmphasis"/>
                <w:rFonts w:cs="Arial"/>
                <w:sz w:val="16"/>
                <w:szCs w:val="16"/>
              </w:rPr>
            </w:pPr>
            <w:r w:rsidRPr="00EC3181">
              <w:rPr>
                <w:rStyle w:val="SubtleEmphasis"/>
                <w:rFonts w:cs="Arial"/>
                <w:color w:val="auto"/>
                <w:sz w:val="16"/>
                <w:szCs w:val="16"/>
              </w:rPr>
              <w:t>"Drug Users"[Mesh]</w:t>
            </w:r>
          </w:p>
          <w:p w14:paraId="7322D345" w14:textId="77777777" w:rsidR="00754B0D" w:rsidRPr="00EC3181" w:rsidRDefault="00754B0D" w:rsidP="00F96237">
            <w:pPr>
              <w:shd w:val="clear" w:color="auto" w:fill="FFFFFF"/>
              <w:rPr>
                <w:rFonts w:ascii="Arial" w:eastAsia="Times New Roman" w:hAnsi="Arial" w:cs="Arial"/>
                <w:color w:val="212121"/>
                <w:sz w:val="16"/>
                <w:szCs w:val="16"/>
              </w:rPr>
            </w:pPr>
          </w:p>
        </w:tc>
        <w:tc>
          <w:tcPr>
            <w:tcW w:w="530" w:type="pct"/>
          </w:tcPr>
          <w:p w14:paraId="1A0FEC10" w14:textId="77777777" w:rsidR="00754B0D" w:rsidRPr="00EC3181" w:rsidRDefault="00754B0D" w:rsidP="00F96237">
            <w:pPr>
              <w:pStyle w:val="NoSpacing"/>
              <w:rPr>
                <w:rFonts w:eastAsia="Times New Roman" w:cs="Arial"/>
                <w:color w:val="212121"/>
                <w:sz w:val="16"/>
                <w:szCs w:val="16"/>
                <w:lang w:val="en-US"/>
              </w:rPr>
            </w:pPr>
            <w:r w:rsidRPr="00EC3181">
              <w:rPr>
                <w:rStyle w:val="SubtleEmphasis"/>
                <w:rFonts w:cs="Arial"/>
                <w:color w:val="auto"/>
                <w:sz w:val="16"/>
                <w:szCs w:val="16"/>
              </w:rPr>
              <w:t>"Substance-Related Disorders"[Mesh]</w:t>
            </w:r>
          </w:p>
        </w:tc>
        <w:tc>
          <w:tcPr>
            <w:tcW w:w="443" w:type="pct"/>
          </w:tcPr>
          <w:p w14:paraId="6FDFEE29" w14:textId="77777777" w:rsidR="00754B0D" w:rsidRPr="00EC3181" w:rsidRDefault="00754B0D" w:rsidP="00F96237">
            <w:pPr>
              <w:pStyle w:val="NoSpacing"/>
              <w:rPr>
                <w:rFonts w:eastAsia="Times New Roman" w:cs="Arial"/>
                <w:color w:val="212121"/>
                <w:sz w:val="16"/>
                <w:szCs w:val="16"/>
                <w:lang w:val="en-US"/>
              </w:rPr>
            </w:pPr>
            <w:r w:rsidRPr="00EC3181">
              <w:rPr>
                <w:rFonts w:cs="Arial"/>
                <w:sz w:val="16"/>
                <w:szCs w:val="16"/>
              </w:rPr>
              <w:t>((("alcohol and drug*"[Text Word]) OR ("alcohol and other drug*"[Text Word])) OR ("drug and alcohol"[Text Word])) OR ("drugs and alcohol"[Text Word])</w:t>
            </w:r>
          </w:p>
        </w:tc>
        <w:tc>
          <w:tcPr>
            <w:tcW w:w="487" w:type="pct"/>
          </w:tcPr>
          <w:p w14:paraId="7CC09E9D" w14:textId="77777777" w:rsidR="00754B0D" w:rsidRPr="00EC3181" w:rsidRDefault="00754B0D" w:rsidP="00F96237">
            <w:pPr>
              <w:pStyle w:val="NoSpacing"/>
              <w:rPr>
                <w:rStyle w:val="SubtleEmphasis"/>
                <w:rFonts w:cs="Arial"/>
                <w:sz w:val="16"/>
                <w:szCs w:val="16"/>
              </w:rPr>
            </w:pPr>
            <w:r w:rsidRPr="00EC3181">
              <w:rPr>
                <w:rStyle w:val="SubtleEmphasis"/>
                <w:rFonts w:cs="Arial"/>
                <w:color w:val="auto"/>
                <w:sz w:val="16"/>
                <w:szCs w:val="16"/>
              </w:rPr>
              <w:t>"Patient Satisfaction"[Mesh]</w:t>
            </w:r>
          </w:p>
          <w:p w14:paraId="0491F9D4" w14:textId="77777777" w:rsidR="00754B0D" w:rsidRPr="00EC3181" w:rsidRDefault="00754B0D" w:rsidP="00F96237">
            <w:pPr>
              <w:pStyle w:val="NoSpacing"/>
              <w:rPr>
                <w:rStyle w:val="SubtleEmphasis"/>
                <w:rFonts w:cs="Arial"/>
                <w:sz w:val="16"/>
                <w:szCs w:val="16"/>
              </w:rPr>
            </w:pPr>
          </w:p>
        </w:tc>
        <w:tc>
          <w:tcPr>
            <w:tcW w:w="629" w:type="pct"/>
          </w:tcPr>
          <w:p w14:paraId="6F29F92D" w14:textId="77777777" w:rsidR="00754B0D" w:rsidRPr="00EC3181" w:rsidRDefault="00754B0D" w:rsidP="00F96237">
            <w:pPr>
              <w:pStyle w:val="NoSpacing"/>
              <w:rPr>
                <w:rStyle w:val="SubtleEmphasis"/>
                <w:rFonts w:cs="Arial"/>
                <w:sz w:val="16"/>
                <w:szCs w:val="16"/>
              </w:rPr>
            </w:pPr>
            <w:r w:rsidRPr="00EC3181">
              <w:rPr>
                <w:rStyle w:val="SubtleEmphasis"/>
                <w:rFonts w:cs="Arial"/>
                <w:color w:val="auto"/>
                <w:sz w:val="16"/>
                <w:szCs w:val="16"/>
              </w:rPr>
              <w:t>"Patient-</w:t>
            </w:r>
            <w:proofErr w:type="spellStart"/>
            <w:r w:rsidRPr="00EC3181">
              <w:rPr>
                <w:rStyle w:val="SubtleEmphasis"/>
                <w:rFonts w:cs="Arial"/>
                <w:color w:val="auto"/>
                <w:sz w:val="16"/>
                <w:szCs w:val="16"/>
              </w:rPr>
              <w:t>Centered</w:t>
            </w:r>
            <w:proofErr w:type="spellEnd"/>
            <w:r w:rsidRPr="00EC3181">
              <w:rPr>
                <w:rStyle w:val="SubtleEmphasis"/>
                <w:rFonts w:cs="Arial"/>
                <w:color w:val="auto"/>
                <w:sz w:val="16"/>
                <w:szCs w:val="16"/>
              </w:rPr>
              <w:t xml:space="preserve"> Care"[Mesh]</w:t>
            </w:r>
          </w:p>
          <w:p w14:paraId="38493845" w14:textId="77777777" w:rsidR="00754B0D" w:rsidRPr="00EC3181" w:rsidRDefault="00754B0D" w:rsidP="00F96237">
            <w:pPr>
              <w:pStyle w:val="NoSpacing"/>
              <w:rPr>
                <w:rStyle w:val="SubtleEmphasis"/>
                <w:rFonts w:cs="Arial"/>
                <w:sz w:val="16"/>
                <w:szCs w:val="16"/>
              </w:rPr>
            </w:pPr>
          </w:p>
        </w:tc>
        <w:tc>
          <w:tcPr>
            <w:tcW w:w="463" w:type="pct"/>
          </w:tcPr>
          <w:p w14:paraId="6C0091E5" w14:textId="77777777" w:rsidR="00754B0D" w:rsidRPr="00EC3181" w:rsidRDefault="00754B0D" w:rsidP="00F96237">
            <w:pPr>
              <w:pStyle w:val="NoSpacing"/>
              <w:rPr>
                <w:rStyle w:val="SubtleEmphasis"/>
                <w:rFonts w:cs="Arial"/>
                <w:sz w:val="16"/>
                <w:szCs w:val="16"/>
              </w:rPr>
            </w:pPr>
            <w:r w:rsidRPr="00EC3181">
              <w:rPr>
                <w:rStyle w:val="SubtleEmphasis"/>
                <w:rFonts w:cs="Arial"/>
                <w:color w:val="auto"/>
                <w:sz w:val="16"/>
                <w:szCs w:val="16"/>
              </w:rPr>
              <w:t>"Patient Reported Outcome Measures"[Mesh]</w:t>
            </w:r>
          </w:p>
          <w:p w14:paraId="6CE9EE6E" w14:textId="77777777" w:rsidR="00754B0D" w:rsidRPr="00EC3181" w:rsidRDefault="00754B0D" w:rsidP="00F96237">
            <w:pPr>
              <w:pStyle w:val="NoSpacing"/>
              <w:rPr>
                <w:rStyle w:val="SubtleEmphasis"/>
                <w:rFonts w:cs="Arial"/>
                <w:sz w:val="16"/>
                <w:szCs w:val="16"/>
              </w:rPr>
            </w:pPr>
          </w:p>
          <w:p w14:paraId="656CF60F" w14:textId="77777777" w:rsidR="00754B0D" w:rsidRPr="00EC3181" w:rsidRDefault="00754B0D" w:rsidP="00F96237">
            <w:pPr>
              <w:pStyle w:val="NoSpacing"/>
              <w:rPr>
                <w:rFonts w:cs="Arial"/>
                <w:sz w:val="16"/>
                <w:szCs w:val="16"/>
              </w:rPr>
            </w:pPr>
            <w:r w:rsidRPr="00EC3181">
              <w:rPr>
                <w:rFonts w:cs="Arial"/>
                <w:sz w:val="16"/>
                <w:szCs w:val="16"/>
              </w:rPr>
              <w:t>“patient reported experience measure</w:t>
            </w:r>
            <w:proofErr w:type="gramStart"/>
            <w:r w:rsidRPr="00EC3181">
              <w:rPr>
                <w:rFonts w:cs="Arial"/>
                <w:sz w:val="16"/>
                <w:szCs w:val="16"/>
              </w:rPr>
              <w:t>*”[</w:t>
            </w:r>
            <w:proofErr w:type="gramEnd"/>
            <w:r w:rsidRPr="00EC3181">
              <w:rPr>
                <w:rFonts w:cs="Arial"/>
                <w:sz w:val="16"/>
                <w:szCs w:val="16"/>
              </w:rPr>
              <w:t>Text Word]</w:t>
            </w:r>
          </w:p>
          <w:p w14:paraId="20288048" w14:textId="77777777" w:rsidR="00754B0D" w:rsidRPr="00EC3181" w:rsidRDefault="00754B0D" w:rsidP="00F96237">
            <w:pPr>
              <w:pStyle w:val="NoSpacing"/>
              <w:rPr>
                <w:rStyle w:val="SubtleEmphasis"/>
                <w:rFonts w:cs="Arial"/>
                <w:i w:val="0"/>
                <w:iCs w:val="0"/>
                <w:sz w:val="16"/>
                <w:szCs w:val="16"/>
              </w:rPr>
            </w:pPr>
          </w:p>
          <w:p w14:paraId="4CCE1409" w14:textId="77777777" w:rsidR="00754B0D" w:rsidRPr="00EC3181" w:rsidRDefault="00754B0D" w:rsidP="00F96237">
            <w:pPr>
              <w:pStyle w:val="NoSpacing"/>
              <w:rPr>
                <w:rStyle w:val="SubtleEmphasis"/>
                <w:rFonts w:cs="Arial"/>
                <w:sz w:val="16"/>
                <w:szCs w:val="16"/>
              </w:rPr>
            </w:pPr>
            <w:r w:rsidRPr="00EC3181">
              <w:rPr>
                <w:rFonts w:cs="Arial"/>
                <w:sz w:val="16"/>
                <w:szCs w:val="16"/>
              </w:rPr>
              <w:t xml:space="preserve">“perception of </w:t>
            </w:r>
            <w:proofErr w:type="gramStart"/>
            <w:r w:rsidRPr="00EC3181">
              <w:rPr>
                <w:rFonts w:cs="Arial"/>
                <w:sz w:val="16"/>
                <w:szCs w:val="16"/>
              </w:rPr>
              <w:t>care”[</w:t>
            </w:r>
            <w:proofErr w:type="gramEnd"/>
            <w:r w:rsidRPr="00EC3181">
              <w:rPr>
                <w:rFonts w:cs="Arial"/>
                <w:sz w:val="16"/>
                <w:szCs w:val="16"/>
              </w:rPr>
              <w:t>Text Word]</w:t>
            </w:r>
          </w:p>
        </w:tc>
        <w:tc>
          <w:tcPr>
            <w:tcW w:w="462" w:type="pct"/>
          </w:tcPr>
          <w:p w14:paraId="18E37ADC" w14:textId="77777777" w:rsidR="00754B0D" w:rsidRPr="00EC3181" w:rsidRDefault="00754B0D" w:rsidP="00F96237">
            <w:pPr>
              <w:pStyle w:val="NoSpacing"/>
              <w:rPr>
                <w:rStyle w:val="SubtleEmphasis"/>
                <w:rFonts w:cs="Arial"/>
                <w:i w:val="0"/>
                <w:iCs w:val="0"/>
                <w:color w:val="auto"/>
                <w:sz w:val="16"/>
                <w:szCs w:val="16"/>
              </w:rPr>
            </w:pPr>
            <w:r w:rsidRPr="00EC3181">
              <w:rPr>
                <w:rFonts w:cs="Arial"/>
                <w:sz w:val="16"/>
                <w:szCs w:val="16"/>
              </w:rPr>
              <w:t>((("patient satisfaction"[Text Word]) OR ("client satisfaction"[Text Word])) OR ("consumer satisfaction"[Text Word])) OR ("service user satisfaction"[Text Word])</w:t>
            </w:r>
          </w:p>
        </w:tc>
        <w:tc>
          <w:tcPr>
            <w:tcW w:w="390" w:type="pct"/>
          </w:tcPr>
          <w:p w14:paraId="69ECF860" w14:textId="77777777" w:rsidR="00754B0D" w:rsidRPr="00EC3181" w:rsidRDefault="00754B0D" w:rsidP="00F96237">
            <w:pPr>
              <w:pStyle w:val="NoSpacing"/>
              <w:rPr>
                <w:rStyle w:val="SubtleEmphasis"/>
                <w:rFonts w:cs="Arial"/>
                <w:sz w:val="16"/>
                <w:szCs w:val="16"/>
              </w:rPr>
            </w:pPr>
            <w:r w:rsidRPr="00EC3181">
              <w:rPr>
                <w:rFonts w:cs="Arial"/>
                <w:sz w:val="16"/>
                <w:szCs w:val="16"/>
              </w:rPr>
              <w:t>((("patient experience*"[Text Word]) OR ("client experience*"[Text Word])) OR ("consumer experience*"[Text Word])) OR ("service user experience*"[Text Word])</w:t>
            </w:r>
          </w:p>
        </w:tc>
      </w:tr>
      <w:tr w:rsidR="000617E0" w:rsidRPr="007F68B0" w14:paraId="5C091FA3" w14:textId="77777777" w:rsidTr="000A1C85">
        <w:trPr>
          <w:trHeight w:val="328"/>
        </w:trPr>
        <w:tc>
          <w:tcPr>
            <w:tcW w:w="5000" w:type="pct"/>
            <w:gridSpan w:val="10"/>
          </w:tcPr>
          <w:p w14:paraId="75CD3221" w14:textId="7CA5CD19" w:rsidR="000617E0" w:rsidRPr="000A1C85" w:rsidRDefault="003E44BF" w:rsidP="00F96237">
            <w:pPr>
              <w:pStyle w:val="NoSpacing"/>
              <w:rPr>
                <w:rFonts w:cs="Arial"/>
                <w:sz w:val="20"/>
                <w:szCs w:val="20"/>
              </w:rPr>
            </w:pPr>
            <w:r w:rsidRPr="000A1C85">
              <w:rPr>
                <w:rFonts w:cs="Arial"/>
                <w:sz w:val="20"/>
                <w:szCs w:val="20"/>
              </w:rPr>
              <w:t>The primary search strategy was developed in PubMed, and then mapped onto search strategy syntax for: EMBASE; CINAHL; Scopus; and ProQuest.</w:t>
            </w:r>
          </w:p>
        </w:tc>
      </w:tr>
      <w:tr w:rsidR="00754B0D" w:rsidRPr="007F68B0" w14:paraId="54B7C979" w14:textId="77777777" w:rsidTr="00754B0D">
        <w:trPr>
          <w:trHeight w:val="1005"/>
        </w:trPr>
        <w:tc>
          <w:tcPr>
            <w:tcW w:w="621" w:type="pct"/>
          </w:tcPr>
          <w:p w14:paraId="28A81949" w14:textId="77777777" w:rsidR="00754B0D" w:rsidRPr="00EC3181" w:rsidRDefault="00754B0D">
            <w:pPr>
              <w:pStyle w:val="ListParagraph"/>
              <w:numPr>
                <w:ilvl w:val="0"/>
                <w:numId w:val="4"/>
              </w:numPr>
              <w:spacing w:line="276" w:lineRule="auto"/>
              <w:rPr>
                <w:rStyle w:val="SubtleEmphasis"/>
                <w:rFonts w:ascii="Arial" w:hAnsi="Arial" w:cs="Arial"/>
                <w:sz w:val="16"/>
                <w:szCs w:val="16"/>
              </w:rPr>
            </w:pPr>
            <w:r w:rsidRPr="00EC3181">
              <w:rPr>
                <w:rStyle w:val="SubtleEmphasis"/>
                <w:rFonts w:ascii="Arial" w:hAnsi="Arial" w:cs="Arial"/>
                <w:bCs/>
                <w:sz w:val="16"/>
                <w:szCs w:val="16"/>
              </w:rPr>
              <w:t>EMBASE (Ovid)</w:t>
            </w:r>
          </w:p>
        </w:tc>
        <w:tc>
          <w:tcPr>
            <w:tcW w:w="488" w:type="pct"/>
            <w:shd w:val="clear" w:color="auto" w:fill="auto"/>
          </w:tcPr>
          <w:p w14:paraId="53DEE102" w14:textId="77777777" w:rsidR="00754B0D" w:rsidRPr="00EC3181" w:rsidRDefault="00754B0D" w:rsidP="00F96237">
            <w:pPr>
              <w:rPr>
                <w:rFonts w:ascii="Arial" w:hAnsi="Arial" w:cs="Arial"/>
                <w:color w:val="000000" w:themeColor="text1"/>
                <w:sz w:val="16"/>
                <w:szCs w:val="16"/>
              </w:rPr>
            </w:pPr>
            <w:r w:rsidRPr="00EC3181">
              <w:rPr>
                <w:rFonts w:ascii="Arial" w:hAnsi="Arial" w:cs="Arial"/>
                <w:color w:val="000000" w:themeColor="text1"/>
                <w:sz w:val="16"/>
                <w:szCs w:val="16"/>
                <w:shd w:val="clear" w:color="auto" w:fill="FFFFFF"/>
              </w:rPr>
              <w:t>exp drug dependence treatment/</w:t>
            </w:r>
            <w:r w:rsidRPr="00EC3181">
              <w:rPr>
                <w:rFonts w:ascii="Arial" w:hAnsi="Arial" w:cs="Arial"/>
                <w:color w:val="000000" w:themeColor="text1"/>
                <w:sz w:val="16"/>
                <w:szCs w:val="16"/>
              </w:rPr>
              <w:t xml:space="preserve"> </w:t>
            </w:r>
          </w:p>
          <w:p w14:paraId="286ADB40" w14:textId="77777777" w:rsidR="00754B0D" w:rsidRPr="00EC3181" w:rsidRDefault="00754B0D" w:rsidP="00F96237">
            <w:pPr>
              <w:rPr>
                <w:rStyle w:val="SubtleEmphasis"/>
                <w:rFonts w:ascii="Arial" w:hAnsi="Arial" w:cs="Arial"/>
                <w:sz w:val="16"/>
                <w:szCs w:val="16"/>
              </w:rPr>
            </w:pPr>
            <w:r w:rsidRPr="00EC3181">
              <w:rPr>
                <w:rFonts w:ascii="Arial" w:hAnsi="Arial" w:cs="Arial"/>
                <w:color w:val="000000" w:themeColor="text1"/>
                <w:sz w:val="16"/>
                <w:szCs w:val="16"/>
              </w:rPr>
              <w:t>substance abuse treatment cent*.</w:t>
            </w:r>
            <w:proofErr w:type="spellStart"/>
            <w:r w:rsidRPr="00EC3181">
              <w:rPr>
                <w:rFonts w:ascii="Arial" w:hAnsi="Arial" w:cs="Arial"/>
                <w:color w:val="000000" w:themeColor="text1"/>
                <w:sz w:val="16"/>
                <w:szCs w:val="16"/>
              </w:rPr>
              <w:t>mp</w:t>
            </w:r>
            <w:proofErr w:type="spellEnd"/>
            <w:r w:rsidRPr="00EC3181">
              <w:rPr>
                <w:rFonts w:ascii="Arial" w:hAnsi="Arial" w:cs="Arial"/>
                <w:color w:val="000000" w:themeColor="text1"/>
                <w:sz w:val="16"/>
                <w:szCs w:val="16"/>
              </w:rPr>
              <w:t>.</w:t>
            </w:r>
            <w:r w:rsidRPr="00EC3181">
              <w:rPr>
                <w:rFonts w:ascii="Arial" w:hAnsi="Arial" w:cs="Arial"/>
                <w:color w:val="000000" w:themeColor="text1"/>
                <w:sz w:val="16"/>
                <w:szCs w:val="16"/>
              </w:rPr>
              <w:br/>
            </w:r>
          </w:p>
        </w:tc>
        <w:tc>
          <w:tcPr>
            <w:tcW w:w="487" w:type="pct"/>
            <w:shd w:val="clear" w:color="auto" w:fill="auto"/>
          </w:tcPr>
          <w:p w14:paraId="2669F1B4" w14:textId="77777777" w:rsidR="00754B0D" w:rsidRPr="00EC3181" w:rsidRDefault="00754B0D" w:rsidP="00F96237">
            <w:pPr>
              <w:shd w:val="clear" w:color="auto" w:fill="FFFFFF"/>
              <w:rPr>
                <w:rFonts w:ascii="Arial" w:hAnsi="Arial" w:cs="Arial"/>
                <w:color w:val="000000" w:themeColor="text1"/>
                <w:sz w:val="16"/>
                <w:szCs w:val="16"/>
                <w:shd w:val="clear" w:color="auto" w:fill="FFFFFF"/>
              </w:rPr>
            </w:pPr>
            <w:r w:rsidRPr="00EC3181">
              <w:rPr>
                <w:rFonts w:ascii="Arial" w:hAnsi="Arial" w:cs="Arial"/>
                <w:color w:val="000000" w:themeColor="text1"/>
                <w:sz w:val="16"/>
                <w:szCs w:val="16"/>
                <w:shd w:val="clear" w:color="auto" w:fill="FFFFFF"/>
              </w:rPr>
              <w:t>drug user*.</w:t>
            </w:r>
            <w:proofErr w:type="spellStart"/>
            <w:r w:rsidRPr="00EC3181">
              <w:rPr>
                <w:rFonts w:ascii="Arial" w:hAnsi="Arial" w:cs="Arial"/>
                <w:color w:val="000000" w:themeColor="text1"/>
                <w:sz w:val="16"/>
                <w:szCs w:val="16"/>
                <w:shd w:val="clear" w:color="auto" w:fill="FFFFFF"/>
              </w:rPr>
              <w:t>mp</w:t>
            </w:r>
            <w:proofErr w:type="spellEnd"/>
            <w:r w:rsidRPr="00EC3181">
              <w:rPr>
                <w:rFonts w:ascii="Arial" w:hAnsi="Arial" w:cs="Arial"/>
                <w:color w:val="000000" w:themeColor="text1"/>
                <w:sz w:val="16"/>
                <w:szCs w:val="16"/>
                <w:shd w:val="clear" w:color="auto" w:fill="FFFFFF"/>
              </w:rPr>
              <w:t>.</w:t>
            </w:r>
          </w:p>
        </w:tc>
        <w:tc>
          <w:tcPr>
            <w:tcW w:w="530" w:type="pct"/>
            <w:shd w:val="clear" w:color="auto" w:fill="auto"/>
          </w:tcPr>
          <w:p w14:paraId="496A5CDC" w14:textId="77777777" w:rsidR="00754B0D" w:rsidRPr="00EC3181" w:rsidRDefault="00754B0D" w:rsidP="00F96237">
            <w:pPr>
              <w:shd w:val="clear" w:color="auto" w:fill="FFFFFF"/>
              <w:rPr>
                <w:rStyle w:val="searchhistory-search-term"/>
                <w:rFonts w:ascii="Arial" w:hAnsi="Arial" w:cs="Arial"/>
                <w:color w:val="2D2D2D"/>
                <w:sz w:val="16"/>
                <w:szCs w:val="16"/>
              </w:rPr>
            </w:pPr>
            <w:r w:rsidRPr="00EC3181">
              <w:rPr>
                <w:rStyle w:val="searchhistory-search-term"/>
                <w:rFonts w:ascii="Arial" w:hAnsi="Arial" w:cs="Arial"/>
                <w:color w:val="2D2D2D"/>
                <w:sz w:val="16"/>
                <w:szCs w:val="16"/>
              </w:rPr>
              <w:t xml:space="preserve">exp drug dependence/ep, pc, rh, </w:t>
            </w:r>
            <w:proofErr w:type="spellStart"/>
            <w:r w:rsidRPr="00EC3181">
              <w:rPr>
                <w:rStyle w:val="searchhistory-search-term"/>
                <w:rFonts w:ascii="Arial" w:hAnsi="Arial" w:cs="Arial"/>
                <w:color w:val="2D2D2D"/>
                <w:sz w:val="16"/>
                <w:szCs w:val="16"/>
              </w:rPr>
              <w:t>th</w:t>
            </w:r>
            <w:proofErr w:type="spellEnd"/>
            <w:r w:rsidRPr="00EC3181">
              <w:rPr>
                <w:rStyle w:val="searchhistory-search-term"/>
                <w:rFonts w:ascii="Arial" w:hAnsi="Arial" w:cs="Arial"/>
                <w:color w:val="2D2D2D"/>
                <w:sz w:val="16"/>
                <w:szCs w:val="16"/>
              </w:rPr>
              <w:t xml:space="preserve"> [Epidemiology, Prevention, Rehabilitation, Therapy]</w:t>
            </w:r>
          </w:p>
          <w:p w14:paraId="10792EEE" w14:textId="77777777" w:rsidR="00754B0D" w:rsidRPr="00EC3181" w:rsidRDefault="00754B0D" w:rsidP="00F96237">
            <w:pPr>
              <w:shd w:val="clear" w:color="auto" w:fill="FFFFFF"/>
              <w:rPr>
                <w:rFonts w:ascii="Arial" w:hAnsi="Arial" w:cs="Arial"/>
                <w:color w:val="000000" w:themeColor="text1"/>
                <w:sz w:val="16"/>
                <w:szCs w:val="16"/>
                <w:shd w:val="clear" w:color="auto" w:fill="FFFFFF"/>
              </w:rPr>
            </w:pPr>
          </w:p>
          <w:p w14:paraId="140A0D1F" w14:textId="77777777" w:rsidR="00754B0D" w:rsidRPr="00EC3181" w:rsidRDefault="00754B0D" w:rsidP="00F96237">
            <w:pPr>
              <w:shd w:val="clear" w:color="auto" w:fill="FFFFFF"/>
              <w:rPr>
                <w:rFonts w:ascii="Arial" w:eastAsia="Times New Roman" w:hAnsi="Arial" w:cs="Arial"/>
                <w:color w:val="000000" w:themeColor="text1"/>
                <w:sz w:val="16"/>
                <w:szCs w:val="16"/>
              </w:rPr>
            </w:pPr>
            <w:r w:rsidRPr="00EC3181">
              <w:rPr>
                <w:rFonts w:ascii="Arial" w:hAnsi="Arial" w:cs="Arial"/>
                <w:color w:val="000000" w:themeColor="text1"/>
                <w:sz w:val="16"/>
                <w:szCs w:val="16"/>
                <w:shd w:val="clear" w:color="auto" w:fill="FFFFFF"/>
              </w:rPr>
              <w:t>substance related disorder*.</w:t>
            </w:r>
            <w:proofErr w:type="spellStart"/>
            <w:r w:rsidRPr="00EC3181">
              <w:rPr>
                <w:rFonts w:ascii="Arial" w:hAnsi="Arial" w:cs="Arial"/>
                <w:color w:val="000000" w:themeColor="text1"/>
                <w:sz w:val="16"/>
                <w:szCs w:val="16"/>
                <w:shd w:val="clear" w:color="auto" w:fill="FFFFFF"/>
              </w:rPr>
              <w:t>mp</w:t>
            </w:r>
            <w:proofErr w:type="spellEnd"/>
            <w:r w:rsidRPr="00EC3181">
              <w:rPr>
                <w:rFonts w:ascii="Arial" w:hAnsi="Arial" w:cs="Arial"/>
                <w:color w:val="000000" w:themeColor="text1"/>
                <w:sz w:val="16"/>
                <w:szCs w:val="16"/>
                <w:shd w:val="clear" w:color="auto" w:fill="FFFFFF"/>
              </w:rPr>
              <w:t>.</w:t>
            </w:r>
          </w:p>
        </w:tc>
        <w:tc>
          <w:tcPr>
            <w:tcW w:w="443" w:type="pct"/>
            <w:shd w:val="clear" w:color="auto" w:fill="auto"/>
          </w:tcPr>
          <w:p w14:paraId="60A61BA0" w14:textId="77777777" w:rsidR="00754B0D" w:rsidRPr="00EC3181" w:rsidRDefault="00754B0D" w:rsidP="00F96237">
            <w:pPr>
              <w:rPr>
                <w:rFonts w:ascii="Arial" w:hAnsi="Arial" w:cs="Arial"/>
                <w:color w:val="000000" w:themeColor="text1"/>
                <w:sz w:val="16"/>
                <w:szCs w:val="16"/>
              </w:rPr>
            </w:pPr>
            <w:r w:rsidRPr="00EC3181">
              <w:rPr>
                <w:rStyle w:val="searchhistory-search-term"/>
                <w:rFonts w:ascii="Arial" w:hAnsi="Arial" w:cs="Arial"/>
                <w:color w:val="000000" w:themeColor="text1"/>
                <w:sz w:val="16"/>
                <w:szCs w:val="16"/>
              </w:rPr>
              <w:t>(</w:t>
            </w:r>
            <w:proofErr w:type="gramStart"/>
            <w:r w:rsidRPr="00EC3181">
              <w:rPr>
                <w:rStyle w:val="searchhistory-search-term"/>
                <w:rFonts w:ascii="Arial" w:hAnsi="Arial" w:cs="Arial"/>
                <w:color w:val="000000" w:themeColor="text1"/>
                <w:sz w:val="16"/>
                <w:szCs w:val="16"/>
              </w:rPr>
              <w:t>alcohol</w:t>
            </w:r>
            <w:proofErr w:type="gramEnd"/>
            <w:r w:rsidRPr="00EC3181">
              <w:rPr>
                <w:rStyle w:val="searchhistory-search-term"/>
                <w:rFonts w:ascii="Arial" w:hAnsi="Arial" w:cs="Arial"/>
                <w:color w:val="000000" w:themeColor="text1"/>
                <w:sz w:val="16"/>
                <w:szCs w:val="16"/>
              </w:rPr>
              <w:t xml:space="preserve"> adj2 drug*).</w:t>
            </w:r>
            <w:proofErr w:type="spellStart"/>
            <w:r w:rsidRPr="00EC3181">
              <w:rPr>
                <w:rStyle w:val="searchhistory-search-term"/>
                <w:rFonts w:ascii="Arial" w:hAnsi="Arial" w:cs="Arial"/>
                <w:color w:val="000000" w:themeColor="text1"/>
                <w:sz w:val="16"/>
                <w:szCs w:val="16"/>
              </w:rPr>
              <w:t>mp</w:t>
            </w:r>
            <w:proofErr w:type="spellEnd"/>
            <w:r w:rsidRPr="00EC3181">
              <w:rPr>
                <w:rStyle w:val="searchhistory-search-term"/>
                <w:rFonts w:ascii="Arial" w:hAnsi="Arial" w:cs="Arial"/>
                <w:color w:val="000000" w:themeColor="text1"/>
                <w:sz w:val="16"/>
                <w:szCs w:val="16"/>
              </w:rPr>
              <w:t>.</w:t>
            </w:r>
          </w:p>
          <w:p w14:paraId="5F7EC042" w14:textId="77777777" w:rsidR="00754B0D" w:rsidRPr="00EC3181" w:rsidRDefault="00754B0D" w:rsidP="00F96237">
            <w:pPr>
              <w:pStyle w:val="NoSpacing"/>
              <w:rPr>
                <w:rFonts w:eastAsia="Times New Roman" w:cs="Arial"/>
                <w:sz w:val="16"/>
                <w:szCs w:val="16"/>
                <w:lang w:val="en-US"/>
              </w:rPr>
            </w:pPr>
          </w:p>
        </w:tc>
        <w:tc>
          <w:tcPr>
            <w:tcW w:w="487" w:type="pct"/>
            <w:shd w:val="clear" w:color="auto" w:fill="auto"/>
          </w:tcPr>
          <w:p w14:paraId="1CA29CD7" w14:textId="77777777" w:rsidR="00754B0D" w:rsidRPr="00EC3181" w:rsidRDefault="00754B0D" w:rsidP="00F96237">
            <w:pPr>
              <w:rPr>
                <w:rFonts w:ascii="Arial" w:hAnsi="Arial" w:cs="Arial"/>
                <w:color w:val="000000" w:themeColor="text1"/>
                <w:sz w:val="16"/>
                <w:szCs w:val="16"/>
              </w:rPr>
            </w:pPr>
            <w:r w:rsidRPr="00EC3181">
              <w:rPr>
                <w:rStyle w:val="searchhistory-search-term"/>
                <w:rFonts w:ascii="Arial" w:hAnsi="Arial" w:cs="Arial"/>
                <w:color w:val="000000" w:themeColor="text1"/>
                <w:sz w:val="16"/>
                <w:szCs w:val="16"/>
              </w:rPr>
              <w:t>satisfaction/ or patient satisfaction/</w:t>
            </w:r>
          </w:p>
          <w:p w14:paraId="2567970F" w14:textId="77777777" w:rsidR="00754B0D" w:rsidRPr="00EC3181" w:rsidRDefault="00754B0D" w:rsidP="00F96237">
            <w:pPr>
              <w:pStyle w:val="NoSpacing"/>
              <w:rPr>
                <w:rFonts w:cs="Arial"/>
                <w:sz w:val="16"/>
                <w:szCs w:val="16"/>
                <w:shd w:val="clear" w:color="auto" w:fill="FFFFFF"/>
              </w:rPr>
            </w:pPr>
          </w:p>
        </w:tc>
        <w:tc>
          <w:tcPr>
            <w:tcW w:w="629" w:type="pct"/>
            <w:shd w:val="clear" w:color="auto" w:fill="auto"/>
          </w:tcPr>
          <w:p w14:paraId="121AE1B6" w14:textId="77777777" w:rsidR="00754B0D" w:rsidRPr="00EC3181" w:rsidRDefault="00754B0D" w:rsidP="00F96237">
            <w:pPr>
              <w:pStyle w:val="NoSpacing"/>
              <w:rPr>
                <w:rFonts w:cs="Arial"/>
                <w:sz w:val="16"/>
                <w:szCs w:val="16"/>
                <w:shd w:val="clear" w:color="auto" w:fill="FFFFFF"/>
              </w:rPr>
            </w:pPr>
            <w:r w:rsidRPr="00EC3181">
              <w:rPr>
                <w:rFonts w:cs="Arial"/>
                <w:sz w:val="16"/>
                <w:szCs w:val="16"/>
                <w:shd w:val="clear" w:color="auto" w:fill="FFFFFF"/>
              </w:rPr>
              <w:t xml:space="preserve">patient </w:t>
            </w:r>
            <w:proofErr w:type="spellStart"/>
            <w:r w:rsidRPr="00EC3181">
              <w:rPr>
                <w:rFonts w:cs="Arial"/>
                <w:sz w:val="16"/>
                <w:szCs w:val="16"/>
                <w:shd w:val="clear" w:color="auto" w:fill="FFFFFF"/>
              </w:rPr>
              <w:t>centered</w:t>
            </w:r>
            <w:proofErr w:type="spellEnd"/>
            <w:r w:rsidRPr="00EC3181">
              <w:rPr>
                <w:rFonts w:cs="Arial"/>
                <w:sz w:val="16"/>
                <w:szCs w:val="16"/>
                <w:shd w:val="clear" w:color="auto" w:fill="FFFFFF"/>
              </w:rPr>
              <w:t xml:space="preserve"> care.mp</w:t>
            </w:r>
          </w:p>
          <w:p w14:paraId="2C51ACA1" w14:textId="77777777" w:rsidR="00754B0D" w:rsidRPr="00EC3181" w:rsidRDefault="00754B0D" w:rsidP="00F96237">
            <w:pPr>
              <w:pStyle w:val="NoSpacing"/>
              <w:rPr>
                <w:rFonts w:cs="Arial"/>
                <w:sz w:val="16"/>
                <w:szCs w:val="16"/>
                <w:shd w:val="clear" w:color="auto" w:fill="FFFFFF"/>
              </w:rPr>
            </w:pPr>
          </w:p>
          <w:p w14:paraId="54586817" w14:textId="77777777" w:rsidR="00754B0D" w:rsidRPr="00EC3181" w:rsidRDefault="00754B0D" w:rsidP="00F96237">
            <w:pPr>
              <w:pStyle w:val="NoSpacing"/>
              <w:rPr>
                <w:rFonts w:eastAsia="Times New Roman" w:cs="Arial"/>
                <w:sz w:val="16"/>
                <w:szCs w:val="16"/>
                <w:lang w:val="en-US"/>
              </w:rPr>
            </w:pPr>
            <w:r w:rsidRPr="00EC3181">
              <w:rPr>
                <w:rFonts w:cs="Arial"/>
                <w:sz w:val="16"/>
                <w:szCs w:val="16"/>
                <w:shd w:val="clear" w:color="auto" w:fill="FFFFFF"/>
              </w:rPr>
              <w:t>Patient centred care.mp. </w:t>
            </w:r>
          </w:p>
        </w:tc>
        <w:tc>
          <w:tcPr>
            <w:tcW w:w="463" w:type="pct"/>
            <w:shd w:val="clear" w:color="auto" w:fill="auto"/>
          </w:tcPr>
          <w:p w14:paraId="5E9E1EC2" w14:textId="77777777" w:rsidR="00754B0D" w:rsidRPr="00EC3181" w:rsidRDefault="00754B0D" w:rsidP="00F96237">
            <w:pPr>
              <w:pStyle w:val="NoSpacing"/>
              <w:rPr>
                <w:rStyle w:val="searchhistory-search-term"/>
                <w:rFonts w:cs="Arial"/>
                <w:color w:val="2D2D2D"/>
                <w:sz w:val="16"/>
                <w:szCs w:val="16"/>
              </w:rPr>
            </w:pPr>
            <w:r w:rsidRPr="00EC3181">
              <w:rPr>
                <w:rStyle w:val="searchhistory-search-term"/>
                <w:rFonts w:cs="Arial"/>
                <w:color w:val="2D2D2D"/>
                <w:sz w:val="16"/>
                <w:szCs w:val="16"/>
              </w:rPr>
              <w:t>patient-reported outcome/</w:t>
            </w:r>
          </w:p>
          <w:p w14:paraId="730EE199" w14:textId="77777777" w:rsidR="00754B0D" w:rsidRPr="00EC3181" w:rsidRDefault="00754B0D" w:rsidP="00F96237">
            <w:pPr>
              <w:pStyle w:val="NoSpacing"/>
              <w:rPr>
                <w:rStyle w:val="searchhistory-search-term"/>
                <w:rFonts w:cs="Arial"/>
                <w:color w:val="2D2D2D"/>
                <w:sz w:val="16"/>
                <w:szCs w:val="16"/>
              </w:rPr>
            </w:pPr>
          </w:p>
          <w:p w14:paraId="1CF1A4B8" w14:textId="77777777" w:rsidR="00754B0D" w:rsidRPr="00EC3181" w:rsidRDefault="00754B0D" w:rsidP="00F96237">
            <w:pPr>
              <w:pStyle w:val="NoSpacing"/>
              <w:rPr>
                <w:rStyle w:val="SubtleEmphasis"/>
                <w:rFonts w:eastAsia="Times New Roman" w:cs="Arial"/>
                <w:i w:val="0"/>
                <w:iCs w:val="0"/>
                <w:sz w:val="16"/>
                <w:szCs w:val="16"/>
                <w:lang w:val="en-US"/>
              </w:rPr>
            </w:pPr>
            <w:r w:rsidRPr="00EC3181">
              <w:rPr>
                <w:rFonts w:cs="Arial"/>
                <w:sz w:val="16"/>
                <w:szCs w:val="16"/>
                <w:shd w:val="clear" w:color="auto" w:fill="FFFFFF"/>
              </w:rPr>
              <w:t>patient reported outcome measure*.mp</w:t>
            </w:r>
            <w:r w:rsidRPr="00EC3181">
              <w:rPr>
                <w:rFonts w:cs="Arial"/>
                <w:sz w:val="16"/>
                <w:szCs w:val="16"/>
              </w:rPr>
              <w:br/>
            </w:r>
          </w:p>
          <w:p w14:paraId="7D48DD50" w14:textId="77777777" w:rsidR="00754B0D" w:rsidRPr="00EC3181" w:rsidRDefault="00754B0D" w:rsidP="00F96237">
            <w:pPr>
              <w:pStyle w:val="NoSpacing"/>
              <w:rPr>
                <w:rStyle w:val="SubtleEmphasis"/>
                <w:rFonts w:cs="Arial"/>
                <w:i w:val="0"/>
                <w:iCs w:val="0"/>
                <w:color w:val="auto"/>
                <w:sz w:val="16"/>
                <w:szCs w:val="16"/>
              </w:rPr>
            </w:pPr>
            <w:r w:rsidRPr="00EC3181">
              <w:rPr>
                <w:rStyle w:val="SubtleEmphasis"/>
                <w:rFonts w:cs="Arial"/>
                <w:color w:val="auto"/>
                <w:sz w:val="16"/>
                <w:szCs w:val="16"/>
              </w:rPr>
              <w:t xml:space="preserve">patient reported experience </w:t>
            </w:r>
            <w:proofErr w:type="gramStart"/>
            <w:r w:rsidRPr="00EC3181">
              <w:rPr>
                <w:rStyle w:val="SubtleEmphasis"/>
                <w:rFonts w:cs="Arial"/>
                <w:color w:val="auto"/>
                <w:sz w:val="16"/>
                <w:szCs w:val="16"/>
              </w:rPr>
              <w:t>measure*.mp</w:t>
            </w:r>
            <w:proofErr w:type="gramEnd"/>
          </w:p>
          <w:p w14:paraId="6F5F4849" w14:textId="77777777" w:rsidR="00754B0D" w:rsidRPr="00EC3181" w:rsidRDefault="00754B0D" w:rsidP="00F96237">
            <w:pPr>
              <w:pStyle w:val="NoSpacing"/>
              <w:rPr>
                <w:rStyle w:val="SubtleEmphasis"/>
                <w:rFonts w:cs="Arial"/>
                <w:sz w:val="16"/>
                <w:szCs w:val="16"/>
              </w:rPr>
            </w:pPr>
          </w:p>
          <w:p w14:paraId="35650D09" w14:textId="77777777" w:rsidR="00754B0D" w:rsidRPr="00EC3181" w:rsidRDefault="00754B0D" w:rsidP="00F96237">
            <w:pPr>
              <w:pStyle w:val="NoSpacing"/>
              <w:rPr>
                <w:rFonts w:eastAsia="Times New Roman" w:cs="Arial"/>
                <w:i/>
                <w:iCs/>
                <w:sz w:val="16"/>
                <w:szCs w:val="16"/>
                <w:lang w:val="en-US"/>
              </w:rPr>
            </w:pPr>
            <w:r w:rsidRPr="00EC3181">
              <w:rPr>
                <w:rStyle w:val="searchhistory-search-term"/>
                <w:rFonts w:cs="Arial"/>
                <w:color w:val="2D2D2D"/>
                <w:sz w:val="16"/>
                <w:szCs w:val="16"/>
              </w:rPr>
              <w:t>perception of care.mp.</w:t>
            </w:r>
          </w:p>
        </w:tc>
        <w:tc>
          <w:tcPr>
            <w:tcW w:w="462" w:type="pct"/>
            <w:shd w:val="clear" w:color="auto" w:fill="auto"/>
          </w:tcPr>
          <w:p w14:paraId="00B1D722" w14:textId="77777777" w:rsidR="00754B0D" w:rsidRPr="00EC3181" w:rsidRDefault="00754B0D" w:rsidP="00F96237">
            <w:pPr>
              <w:pStyle w:val="NoSpacing"/>
              <w:rPr>
                <w:rFonts w:eastAsia="Times New Roman" w:cs="Arial"/>
                <w:sz w:val="16"/>
                <w:szCs w:val="16"/>
                <w:lang w:val="en-US"/>
              </w:rPr>
            </w:pPr>
            <w:r w:rsidRPr="00EC3181">
              <w:rPr>
                <w:rStyle w:val="searchhistory-search-term"/>
                <w:rFonts w:cs="Arial"/>
                <w:color w:val="2D2D2D"/>
                <w:sz w:val="16"/>
                <w:szCs w:val="16"/>
              </w:rPr>
              <w:lastRenderedPageBreak/>
              <w:t>(</w:t>
            </w:r>
            <w:proofErr w:type="gramStart"/>
            <w:r w:rsidRPr="00EC3181">
              <w:rPr>
                <w:rStyle w:val="searchhistory-search-term"/>
                <w:rFonts w:cs="Arial"/>
                <w:color w:val="2D2D2D"/>
                <w:sz w:val="16"/>
                <w:szCs w:val="16"/>
              </w:rPr>
              <w:t>patient</w:t>
            </w:r>
            <w:proofErr w:type="gramEnd"/>
            <w:r w:rsidRPr="00EC3181">
              <w:rPr>
                <w:rStyle w:val="searchhistory-search-term"/>
                <w:rFonts w:cs="Arial"/>
                <w:color w:val="2D2D2D"/>
                <w:sz w:val="16"/>
                <w:szCs w:val="16"/>
              </w:rPr>
              <w:t xml:space="preserve"> satisfaction or client satisfaction or consumer satisfaction or service user satisfaction).</w:t>
            </w:r>
            <w:proofErr w:type="spellStart"/>
            <w:r w:rsidRPr="00EC3181">
              <w:rPr>
                <w:rStyle w:val="searchhistory-search-term"/>
                <w:rFonts w:cs="Arial"/>
                <w:color w:val="2D2D2D"/>
                <w:sz w:val="16"/>
                <w:szCs w:val="16"/>
              </w:rPr>
              <w:t>mp</w:t>
            </w:r>
            <w:proofErr w:type="spellEnd"/>
            <w:r w:rsidRPr="00EC3181">
              <w:rPr>
                <w:rStyle w:val="searchhistory-search-term"/>
                <w:rFonts w:cs="Arial"/>
                <w:color w:val="2D2D2D"/>
                <w:sz w:val="16"/>
                <w:szCs w:val="16"/>
              </w:rPr>
              <w:t>.</w:t>
            </w:r>
          </w:p>
        </w:tc>
        <w:tc>
          <w:tcPr>
            <w:tcW w:w="390" w:type="pct"/>
          </w:tcPr>
          <w:p w14:paraId="4196E40E" w14:textId="77777777" w:rsidR="00754B0D" w:rsidRPr="00EC3181" w:rsidRDefault="00754B0D" w:rsidP="00F96237">
            <w:pPr>
              <w:pStyle w:val="NoSpacing"/>
              <w:rPr>
                <w:rFonts w:eastAsia="Times New Roman" w:cs="Arial"/>
                <w:sz w:val="16"/>
                <w:szCs w:val="16"/>
                <w:lang w:val="en-US"/>
              </w:rPr>
            </w:pPr>
            <w:r w:rsidRPr="00EC3181">
              <w:rPr>
                <w:rStyle w:val="searchhistory-search-term"/>
                <w:rFonts w:cs="Arial"/>
                <w:color w:val="2D2D2D"/>
                <w:sz w:val="16"/>
                <w:szCs w:val="16"/>
              </w:rPr>
              <w:t>(</w:t>
            </w:r>
            <w:proofErr w:type="gramStart"/>
            <w:r w:rsidRPr="00EC3181">
              <w:rPr>
                <w:rStyle w:val="searchhistory-search-term"/>
                <w:rFonts w:cs="Arial"/>
                <w:color w:val="2D2D2D"/>
                <w:sz w:val="16"/>
                <w:szCs w:val="16"/>
              </w:rPr>
              <w:t>patient</w:t>
            </w:r>
            <w:proofErr w:type="gramEnd"/>
            <w:r w:rsidRPr="00EC3181">
              <w:rPr>
                <w:rStyle w:val="searchhistory-search-term"/>
                <w:rFonts w:cs="Arial"/>
                <w:color w:val="2D2D2D"/>
                <w:sz w:val="16"/>
                <w:szCs w:val="16"/>
              </w:rPr>
              <w:t xml:space="preserve"> experience* or client experience* or consumer experience* or service user experience*).</w:t>
            </w:r>
            <w:proofErr w:type="spellStart"/>
            <w:r w:rsidRPr="00EC3181">
              <w:rPr>
                <w:rStyle w:val="searchhistory-search-term"/>
                <w:rFonts w:cs="Arial"/>
                <w:color w:val="2D2D2D"/>
                <w:sz w:val="16"/>
                <w:szCs w:val="16"/>
              </w:rPr>
              <w:t>mp</w:t>
            </w:r>
            <w:proofErr w:type="spellEnd"/>
            <w:r w:rsidRPr="00EC3181">
              <w:rPr>
                <w:rStyle w:val="searchhistory-search-term"/>
                <w:rFonts w:cs="Arial"/>
                <w:color w:val="2D2D2D"/>
                <w:sz w:val="16"/>
                <w:szCs w:val="16"/>
              </w:rPr>
              <w:t>.</w:t>
            </w:r>
          </w:p>
        </w:tc>
      </w:tr>
      <w:tr w:rsidR="00754B0D" w:rsidRPr="007F68B0" w14:paraId="144CAC7D" w14:textId="77777777" w:rsidTr="00754B0D">
        <w:trPr>
          <w:trHeight w:val="1005"/>
        </w:trPr>
        <w:tc>
          <w:tcPr>
            <w:tcW w:w="621" w:type="pct"/>
          </w:tcPr>
          <w:p w14:paraId="29B90AD7" w14:textId="77777777" w:rsidR="00754B0D" w:rsidRPr="00EC3181" w:rsidRDefault="00754B0D">
            <w:pPr>
              <w:pStyle w:val="ListParagraph"/>
              <w:numPr>
                <w:ilvl w:val="0"/>
                <w:numId w:val="4"/>
              </w:numPr>
              <w:spacing w:after="60" w:line="276" w:lineRule="auto"/>
              <w:rPr>
                <w:rStyle w:val="SubtleEmphasis"/>
                <w:rFonts w:ascii="Arial" w:hAnsi="Arial" w:cs="Arial"/>
                <w:sz w:val="16"/>
                <w:szCs w:val="16"/>
              </w:rPr>
            </w:pPr>
            <w:r w:rsidRPr="00EC3181">
              <w:rPr>
                <w:rStyle w:val="SubtleEmphasis"/>
                <w:rFonts w:ascii="Arial" w:hAnsi="Arial" w:cs="Arial"/>
                <w:bCs/>
                <w:sz w:val="16"/>
                <w:szCs w:val="16"/>
              </w:rPr>
              <w:t>CINAHL</w:t>
            </w:r>
          </w:p>
        </w:tc>
        <w:tc>
          <w:tcPr>
            <w:tcW w:w="488" w:type="pct"/>
          </w:tcPr>
          <w:p w14:paraId="3AE19274" w14:textId="77777777" w:rsidR="00754B0D" w:rsidRPr="00EC3181" w:rsidRDefault="00754B0D" w:rsidP="00F96237">
            <w:pPr>
              <w:rPr>
                <w:rFonts w:ascii="Arial" w:hAnsi="Arial" w:cs="Arial"/>
                <w:color w:val="000000" w:themeColor="text1"/>
                <w:sz w:val="16"/>
                <w:szCs w:val="16"/>
                <w:shd w:val="clear" w:color="auto" w:fill="FFFFFF"/>
              </w:rPr>
            </w:pPr>
            <w:r w:rsidRPr="00EC3181">
              <w:rPr>
                <w:rFonts w:ascii="Arial" w:hAnsi="Arial" w:cs="Arial"/>
                <w:color w:val="000000" w:themeColor="text1"/>
                <w:sz w:val="16"/>
                <w:szCs w:val="16"/>
                <w:shd w:val="clear" w:color="auto" w:fill="FFFFFF"/>
              </w:rPr>
              <w:t xml:space="preserve">(MH "Substance Use Rehabilitation Programs+") </w:t>
            </w:r>
          </w:p>
          <w:p w14:paraId="7ABC3664" w14:textId="77777777" w:rsidR="00754B0D" w:rsidRPr="00EC3181" w:rsidRDefault="00754B0D" w:rsidP="00F96237">
            <w:pPr>
              <w:rPr>
                <w:rFonts w:ascii="Arial" w:hAnsi="Arial" w:cs="Arial"/>
                <w:color w:val="000000" w:themeColor="text1"/>
                <w:sz w:val="16"/>
                <w:szCs w:val="16"/>
                <w:shd w:val="clear" w:color="auto" w:fill="FFFFFF"/>
              </w:rPr>
            </w:pPr>
            <w:r w:rsidRPr="00EC3181">
              <w:rPr>
                <w:rFonts w:ascii="Arial" w:hAnsi="Arial" w:cs="Arial"/>
                <w:color w:val="000000" w:themeColor="text1"/>
                <w:sz w:val="16"/>
                <w:szCs w:val="16"/>
                <w:shd w:val="clear" w:color="auto" w:fill="FFFFFF"/>
              </w:rPr>
              <w:t>"</w:t>
            </w:r>
            <w:proofErr w:type="gramStart"/>
            <w:r w:rsidRPr="00EC3181">
              <w:rPr>
                <w:rFonts w:ascii="Arial" w:hAnsi="Arial" w:cs="Arial"/>
                <w:color w:val="000000" w:themeColor="text1"/>
                <w:sz w:val="16"/>
                <w:szCs w:val="16"/>
                <w:shd w:val="clear" w:color="auto" w:fill="FFFFFF"/>
              </w:rPr>
              <w:t>substance</w:t>
            </w:r>
            <w:proofErr w:type="gramEnd"/>
            <w:r w:rsidRPr="00EC3181">
              <w:rPr>
                <w:rFonts w:ascii="Arial" w:hAnsi="Arial" w:cs="Arial"/>
                <w:color w:val="000000" w:themeColor="text1"/>
                <w:sz w:val="16"/>
                <w:szCs w:val="16"/>
                <w:shd w:val="clear" w:color="auto" w:fill="FFFFFF"/>
              </w:rPr>
              <w:t xml:space="preserve"> abuse treatment cent*"</w:t>
            </w:r>
          </w:p>
          <w:p w14:paraId="217F9AC2" w14:textId="77777777" w:rsidR="00754B0D" w:rsidRPr="00EC3181" w:rsidRDefault="00754B0D" w:rsidP="00F96237">
            <w:pPr>
              <w:rPr>
                <w:rFonts w:ascii="Arial" w:hAnsi="Arial" w:cs="Arial"/>
                <w:color w:val="000000" w:themeColor="text1"/>
                <w:sz w:val="16"/>
                <w:szCs w:val="16"/>
                <w:shd w:val="clear" w:color="auto" w:fill="FFFFFF"/>
              </w:rPr>
            </w:pPr>
          </w:p>
          <w:p w14:paraId="3760C4D7" w14:textId="77777777" w:rsidR="00754B0D" w:rsidRPr="00EC3181" w:rsidRDefault="00754B0D" w:rsidP="00F96237">
            <w:pPr>
              <w:rPr>
                <w:rFonts w:ascii="Arial" w:hAnsi="Arial" w:cs="Arial"/>
                <w:color w:val="000000" w:themeColor="text1"/>
                <w:sz w:val="16"/>
                <w:szCs w:val="16"/>
                <w:shd w:val="clear" w:color="auto" w:fill="FFFFFF"/>
              </w:rPr>
            </w:pPr>
          </w:p>
          <w:p w14:paraId="166C4712" w14:textId="77777777" w:rsidR="00754B0D" w:rsidRPr="00EC3181" w:rsidRDefault="00754B0D" w:rsidP="00F96237">
            <w:pPr>
              <w:rPr>
                <w:rFonts w:ascii="Arial" w:hAnsi="Arial" w:cs="Arial"/>
                <w:color w:val="000000" w:themeColor="text1"/>
                <w:sz w:val="16"/>
                <w:szCs w:val="16"/>
                <w:shd w:val="clear" w:color="auto" w:fill="FFFFFF"/>
              </w:rPr>
            </w:pPr>
          </w:p>
          <w:p w14:paraId="52EF44A5" w14:textId="77777777" w:rsidR="00754B0D" w:rsidRPr="00EC3181" w:rsidRDefault="00754B0D" w:rsidP="00F96237">
            <w:pPr>
              <w:rPr>
                <w:rStyle w:val="SubtleEmphasis"/>
                <w:rFonts w:ascii="Arial" w:hAnsi="Arial" w:cs="Arial"/>
                <w:sz w:val="16"/>
                <w:szCs w:val="16"/>
              </w:rPr>
            </w:pPr>
          </w:p>
        </w:tc>
        <w:tc>
          <w:tcPr>
            <w:tcW w:w="487" w:type="pct"/>
          </w:tcPr>
          <w:p w14:paraId="4029563E" w14:textId="77777777" w:rsidR="00754B0D" w:rsidRPr="00EC3181" w:rsidRDefault="00754B0D" w:rsidP="00F96237">
            <w:pPr>
              <w:shd w:val="clear" w:color="auto" w:fill="FFFFFF"/>
              <w:rPr>
                <w:rFonts w:ascii="Arial" w:eastAsia="Times New Roman" w:hAnsi="Arial" w:cs="Arial"/>
                <w:color w:val="000000" w:themeColor="text1"/>
                <w:sz w:val="16"/>
                <w:szCs w:val="16"/>
              </w:rPr>
            </w:pPr>
            <w:r w:rsidRPr="00EC3181">
              <w:rPr>
                <w:rFonts w:ascii="Arial" w:eastAsia="Times New Roman" w:hAnsi="Arial" w:cs="Arial"/>
                <w:color w:val="000000" w:themeColor="text1"/>
                <w:sz w:val="16"/>
                <w:szCs w:val="16"/>
              </w:rPr>
              <w:t>(MH "Substance Abusers+")</w:t>
            </w:r>
          </w:p>
        </w:tc>
        <w:tc>
          <w:tcPr>
            <w:tcW w:w="530" w:type="pct"/>
          </w:tcPr>
          <w:p w14:paraId="0CDE5C5F" w14:textId="77777777" w:rsidR="00754B0D" w:rsidRPr="00EC3181" w:rsidRDefault="00754B0D" w:rsidP="00F96237">
            <w:pPr>
              <w:pStyle w:val="NoSpacing"/>
              <w:rPr>
                <w:rStyle w:val="SubtleEmphasis"/>
                <w:rFonts w:cs="Arial"/>
                <w:sz w:val="16"/>
                <w:szCs w:val="16"/>
              </w:rPr>
            </w:pPr>
            <w:r w:rsidRPr="00EC3181">
              <w:rPr>
                <w:rStyle w:val="SubtleEmphasis"/>
                <w:rFonts w:cs="Arial"/>
                <w:sz w:val="16"/>
                <w:szCs w:val="16"/>
              </w:rPr>
              <w:t>(MH "Substance Use Disorders+")</w:t>
            </w:r>
          </w:p>
          <w:p w14:paraId="498A65CE" w14:textId="77777777" w:rsidR="00754B0D" w:rsidRPr="00EC3181" w:rsidRDefault="00754B0D" w:rsidP="00F96237">
            <w:pPr>
              <w:pStyle w:val="NoSpacing"/>
              <w:rPr>
                <w:rStyle w:val="SubtleEmphasis"/>
                <w:rFonts w:cs="Arial"/>
                <w:sz w:val="16"/>
                <w:szCs w:val="16"/>
              </w:rPr>
            </w:pPr>
            <w:r w:rsidRPr="00EC3181">
              <w:rPr>
                <w:rStyle w:val="SubtleEmphasis"/>
                <w:rFonts w:cs="Arial"/>
                <w:sz w:val="16"/>
                <w:szCs w:val="16"/>
              </w:rPr>
              <w:t>(MH "Substance Dependence+")</w:t>
            </w:r>
          </w:p>
          <w:p w14:paraId="5D7059A4" w14:textId="77777777" w:rsidR="00754B0D" w:rsidRPr="00EC3181" w:rsidRDefault="00754B0D" w:rsidP="00F96237">
            <w:pPr>
              <w:pStyle w:val="NoSpacing"/>
              <w:rPr>
                <w:rStyle w:val="SubtleEmphasis"/>
                <w:rFonts w:cs="Arial"/>
                <w:sz w:val="16"/>
                <w:szCs w:val="16"/>
              </w:rPr>
            </w:pPr>
            <w:r w:rsidRPr="00EC3181">
              <w:rPr>
                <w:rStyle w:val="SubtleEmphasis"/>
                <w:rFonts w:cs="Arial"/>
                <w:sz w:val="16"/>
                <w:szCs w:val="16"/>
              </w:rPr>
              <w:t>“</w:t>
            </w:r>
            <w:proofErr w:type="gramStart"/>
            <w:r w:rsidRPr="00EC3181">
              <w:rPr>
                <w:rStyle w:val="SubtleEmphasis"/>
                <w:rFonts w:cs="Arial"/>
                <w:sz w:val="16"/>
                <w:szCs w:val="16"/>
              </w:rPr>
              <w:t>substance</w:t>
            </w:r>
            <w:proofErr w:type="gramEnd"/>
            <w:r w:rsidRPr="00EC3181">
              <w:rPr>
                <w:rStyle w:val="SubtleEmphasis"/>
                <w:rFonts w:cs="Arial"/>
                <w:sz w:val="16"/>
                <w:szCs w:val="16"/>
              </w:rPr>
              <w:t xml:space="preserve"> related disorder*”</w:t>
            </w:r>
          </w:p>
        </w:tc>
        <w:tc>
          <w:tcPr>
            <w:tcW w:w="443" w:type="pct"/>
          </w:tcPr>
          <w:p w14:paraId="3A2BBF32" w14:textId="77777777" w:rsidR="00754B0D" w:rsidRPr="00EC3181" w:rsidRDefault="00754B0D" w:rsidP="00F96237">
            <w:pPr>
              <w:pStyle w:val="NoSpacing"/>
              <w:rPr>
                <w:rStyle w:val="SubtleEmphasis"/>
                <w:rFonts w:cs="Arial"/>
                <w:sz w:val="16"/>
                <w:szCs w:val="16"/>
              </w:rPr>
            </w:pPr>
            <w:r w:rsidRPr="00EC3181">
              <w:rPr>
                <w:rStyle w:val="SubtleEmphasis"/>
                <w:rFonts w:cs="Arial"/>
                <w:sz w:val="16"/>
                <w:szCs w:val="16"/>
              </w:rPr>
              <w:t>alcohol N2 drug*</w:t>
            </w:r>
          </w:p>
        </w:tc>
        <w:tc>
          <w:tcPr>
            <w:tcW w:w="487" w:type="pct"/>
          </w:tcPr>
          <w:p w14:paraId="3B52BA1B" w14:textId="77777777" w:rsidR="00754B0D" w:rsidRPr="00EC3181" w:rsidRDefault="00754B0D" w:rsidP="00F96237">
            <w:pPr>
              <w:pStyle w:val="NoSpacing"/>
              <w:rPr>
                <w:rStyle w:val="SubtleEmphasis"/>
                <w:rFonts w:cs="Arial"/>
                <w:sz w:val="16"/>
                <w:szCs w:val="16"/>
              </w:rPr>
            </w:pPr>
            <w:r w:rsidRPr="00EC3181">
              <w:rPr>
                <w:rStyle w:val="SubtleEmphasis"/>
                <w:rFonts w:cs="Arial"/>
                <w:sz w:val="16"/>
                <w:szCs w:val="16"/>
              </w:rPr>
              <w:t>(MH "Patient Satisfaction+")</w:t>
            </w:r>
          </w:p>
          <w:p w14:paraId="6FBA6896" w14:textId="77777777" w:rsidR="00754B0D" w:rsidRPr="00EC3181" w:rsidRDefault="00754B0D" w:rsidP="00F96237">
            <w:pPr>
              <w:pStyle w:val="NoSpacing"/>
              <w:rPr>
                <w:rStyle w:val="SubtleEmphasis"/>
                <w:rFonts w:cs="Arial"/>
                <w:sz w:val="16"/>
                <w:szCs w:val="16"/>
              </w:rPr>
            </w:pPr>
            <w:r w:rsidRPr="00EC3181">
              <w:rPr>
                <w:rStyle w:val="SubtleEmphasis"/>
                <w:rFonts w:cs="Arial"/>
                <w:sz w:val="16"/>
                <w:szCs w:val="16"/>
              </w:rPr>
              <w:t>(MH "Consumer Satisfaction")</w:t>
            </w:r>
          </w:p>
        </w:tc>
        <w:tc>
          <w:tcPr>
            <w:tcW w:w="629" w:type="pct"/>
          </w:tcPr>
          <w:p w14:paraId="5D4B26F8" w14:textId="77777777" w:rsidR="00754B0D" w:rsidRPr="00EC3181" w:rsidRDefault="00754B0D" w:rsidP="00F96237">
            <w:pPr>
              <w:pStyle w:val="NoSpacing"/>
              <w:rPr>
                <w:rStyle w:val="SubtleEmphasis"/>
                <w:rFonts w:cs="Arial"/>
                <w:sz w:val="16"/>
                <w:szCs w:val="16"/>
              </w:rPr>
            </w:pPr>
            <w:r w:rsidRPr="00EC3181">
              <w:rPr>
                <w:rStyle w:val="SubtleEmphasis"/>
                <w:rFonts w:cs="Arial"/>
                <w:sz w:val="16"/>
                <w:szCs w:val="16"/>
              </w:rPr>
              <w:t xml:space="preserve">(MH "Patient </w:t>
            </w:r>
            <w:proofErr w:type="spellStart"/>
            <w:r w:rsidRPr="00EC3181">
              <w:rPr>
                <w:rStyle w:val="SubtleEmphasis"/>
                <w:rFonts w:cs="Arial"/>
                <w:sz w:val="16"/>
                <w:szCs w:val="16"/>
              </w:rPr>
              <w:t>Centered</w:t>
            </w:r>
            <w:proofErr w:type="spellEnd"/>
            <w:r w:rsidRPr="00EC3181">
              <w:rPr>
                <w:rStyle w:val="SubtleEmphasis"/>
                <w:rFonts w:cs="Arial"/>
                <w:sz w:val="16"/>
                <w:szCs w:val="16"/>
              </w:rPr>
              <w:t xml:space="preserve"> Care")</w:t>
            </w:r>
          </w:p>
          <w:p w14:paraId="2722E843" w14:textId="77777777" w:rsidR="00754B0D" w:rsidRPr="00EC3181" w:rsidRDefault="00754B0D" w:rsidP="00F96237">
            <w:pPr>
              <w:pStyle w:val="NoSpacing"/>
              <w:rPr>
                <w:rStyle w:val="SubtleEmphasis"/>
                <w:rFonts w:cs="Arial"/>
                <w:sz w:val="16"/>
                <w:szCs w:val="16"/>
              </w:rPr>
            </w:pPr>
          </w:p>
          <w:p w14:paraId="013528F6" w14:textId="77777777" w:rsidR="00754B0D" w:rsidRPr="00EC3181" w:rsidRDefault="00754B0D" w:rsidP="00F96237">
            <w:pPr>
              <w:pStyle w:val="NoSpacing"/>
              <w:rPr>
                <w:rStyle w:val="SubtleEmphasis"/>
                <w:rFonts w:cs="Arial"/>
                <w:sz w:val="16"/>
                <w:szCs w:val="16"/>
              </w:rPr>
            </w:pPr>
            <w:r w:rsidRPr="00EC3181">
              <w:rPr>
                <w:rStyle w:val="SubtleEmphasis"/>
                <w:rFonts w:cs="Arial"/>
                <w:sz w:val="16"/>
                <w:szCs w:val="16"/>
              </w:rPr>
              <w:t>“</w:t>
            </w:r>
            <w:proofErr w:type="gramStart"/>
            <w:r w:rsidRPr="00EC3181">
              <w:rPr>
                <w:rStyle w:val="SubtleEmphasis"/>
                <w:rFonts w:cs="Arial"/>
                <w:sz w:val="16"/>
                <w:szCs w:val="16"/>
              </w:rPr>
              <w:t>patient</w:t>
            </w:r>
            <w:proofErr w:type="gramEnd"/>
            <w:r w:rsidRPr="00EC3181">
              <w:rPr>
                <w:rStyle w:val="SubtleEmphasis"/>
                <w:rFonts w:cs="Arial"/>
                <w:sz w:val="16"/>
                <w:szCs w:val="16"/>
              </w:rPr>
              <w:t xml:space="preserve"> cent* care”</w:t>
            </w:r>
          </w:p>
        </w:tc>
        <w:tc>
          <w:tcPr>
            <w:tcW w:w="463" w:type="pct"/>
          </w:tcPr>
          <w:p w14:paraId="6F7117F1" w14:textId="77777777" w:rsidR="00754B0D" w:rsidRPr="00EC3181" w:rsidRDefault="00754B0D" w:rsidP="00F96237">
            <w:pPr>
              <w:pStyle w:val="NoSpacing"/>
              <w:rPr>
                <w:rStyle w:val="SubtleEmphasis"/>
                <w:rFonts w:cs="Arial"/>
                <w:sz w:val="16"/>
                <w:szCs w:val="16"/>
              </w:rPr>
            </w:pPr>
            <w:r w:rsidRPr="00EC3181">
              <w:rPr>
                <w:rStyle w:val="SubtleEmphasis"/>
                <w:rFonts w:cs="Arial"/>
                <w:sz w:val="16"/>
                <w:szCs w:val="16"/>
              </w:rPr>
              <w:t>(MH "Patient-Reported Outcomes")</w:t>
            </w:r>
          </w:p>
          <w:p w14:paraId="60B069B1" w14:textId="77777777" w:rsidR="00754B0D" w:rsidRPr="00EC3181" w:rsidRDefault="00754B0D" w:rsidP="00F96237">
            <w:pPr>
              <w:pStyle w:val="NoSpacing"/>
              <w:rPr>
                <w:rStyle w:val="SubtleEmphasis"/>
                <w:rFonts w:cs="Arial"/>
                <w:sz w:val="16"/>
                <w:szCs w:val="16"/>
              </w:rPr>
            </w:pPr>
            <w:r w:rsidRPr="00EC3181">
              <w:rPr>
                <w:rStyle w:val="SubtleEmphasis"/>
                <w:rFonts w:cs="Arial"/>
                <w:sz w:val="16"/>
                <w:szCs w:val="16"/>
              </w:rPr>
              <w:t>(MH "Outcome Assessment")</w:t>
            </w:r>
          </w:p>
          <w:p w14:paraId="6AD39B51" w14:textId="77777777" w:rsidR="00754B0D" w:rsidRPr="00EC3181" w:rsidRDefault="00754B0D" w:rsidP="00F96237">
            <w:pPr>
              <w:pStyle w:val="NoSpacing"/>
              <w:rPr>
                <w:rStyle w:val="SubtleEmphasis"/>
                <w:rFonts w:cs="Arial"/>
                <w:sz w:val="16"/>
                <w:szCs w:val="16"/>
              </w:rPr>
            </w:pPr>
          </w:p>
          <w:p w14:paraId="52FA6178" w14:textId="77777777" w:rsidR="00754B0D" w:rsidRPr="00EC3181" w:rsidRDefault="00754B0D" w:rsidP="00F96237">
            <w:pPr>
              <w:pStyle w:val="NoSpacing"/>
              <w:rPr>
                <w:rStyle w:val="SubtleEmphasis"/>
                <w:rFonts w:cs="Arial"/>
                <w:sz w:val="16"/>
                <w:szCs w:val="16"/>
              </w:rPr>
            </w:pPr>
            <w:r w:rsidRPr="00EC3181">
              <w:rPr>
                <w:rStyle w:val="SubtleEmphasis"/>
                <w:rFonts w:cs="Arial"/>
                <w:sz w:val="16"/>
                <w:szCs w:val="16"/>
              </w:rPr>
              <w:t>“</w:t>
            </w:r>
            <w:proofErr w:type="gramStart"/>
            <w:r w:rsidRPr="00EC3181">
              <w:rPr>
                <w:rStyle w:val="SubtleEmphasis"/>
                <w:rFonts w:cs="Arial"/>
                <w:sz w:val="16"/>
                <w:szCs w:val="16"/>
              </w:rPr>
              <w:t>patient</w:t>
            </w:r>
            <w:proofErr w:type="gramEnd"/>
            <w:r w:rsidRPr="00EC3181">
              <w:rPr>
                <w:rStyle w:val="SubtleEmphasis"/>
                <w:rFonts w:cs="Arial"/>
                <w:sz w:val="16"/>
                <w:szCs w:val="16"/>
              </w:rPr>
              <w:t xml:space="preserve"> reported experience measure*”</w:t>
            </w:r>
          </w:p>
          <w:p w14:paraId="6A7A19EC" w14:textId="77777777" w:rsidR="00754B0D" w:rsidRPr="00EC3181" w:rsidRDefault="00754B0D" w:rsidP="00F96237">
            <w:pPr>
              <w:pStyle w:val="NoSpacing"/>
              <w:rPr>
                <w:rStyle w:val="SubtleEmphasis"/>
                <w:rFonts w:cs="Arial"/>
                <w:sz w:val="16"/>
                <w:szCs w:val="16"/>
              </w:rPr>
            </w:pPr>
          </w:p>
          <w:p w14:paraId="69417110" w14:textId="77777777" w:rsidR="00754B0D" w:rsidRPr="00EC3181" w:rsidRDefault="00754B0D" w:rsidP="00F96237">
            <w:pPr>
              <w:pStyle w:val="NoSpacing"/>
              <w:rPr>
                <w:rStyle w:val="SubtleEmphasis"/>
                <w:rFonts w:cs="Arial"/>
                <w:i w:val="0"/>
                <w:iCs w:val="0"/>
                <w:sz w:val="16"/>
                <w:szCs w:val="16"/>
              </w:rPr>
            </w:pPr>
            <w:r w:rsidRPr="00EC3181">
              <w:rPr>
                <w:rFonts w:cs="Arial"/>
                <w:sz w:val="16"/>
                <w:szCs w:val="16"/>
              </w:rPr>
              <w:t>“</w:t>
            </w:r>
            <w:proofErr w:type="gramStart"/>
            <w:r w:rsidRPr="00EC3181">
              <w:rPr>
                <w:rFonts w:cs="Arial"/>
                <w:sz w:val="16"/>
                <w:szCs w:val="16"/>
              </w:rPr>
              <w:t>perception</w:t>
            </w:r>
            <w:proofErr w:type="gramEnd"/>
            <w:r w:rsidRPr="00EC3181">
              <w:rPr>
                <w:rFonts w:cs="Arial"/>
                <w:sz w:val="16"/>
                <w:szCs w:val="16"/>
              </w:rPr>
              <w:t xml:space="preserve"> of care”</w:t>
            </w:r>
          </w:p>
          <w:p w14:paraId="0E9B5619" w14:textId="77777777" w:rsidR="00754B0D" w:rsidRPr="00EC3181" w:rsidRDefault="00754B0D" w:rsidP="00F96237">
            <w:pPr>
              <w:pStyle w:val="NoSpacing"/>
              <w:rPr>
                <w:rStyle w:val="SubtleEmphasis"/>
                <w:rFonts w:cs="Arial"/>
                <w:sz w:val="16"/>
                <w:szCs w:val="16"/>
              </w:rPr>
            </w:pPr>
          </w:p>
        </w:tc>
        <w:tc>
          <w:tcPr>
            <w:tcW w:w="462" w:type="pct"/>
          </w:tcPr>
          <w:p w14:paraId="7842A40B" w14:textId="77777777" w:rsidR="00754B0D" w:rsidRPr="00EC3181" w:rsidRDefault="00754B0D" w:rsidP="00F96237">
            <w:pPr>
              <w:pStyle w:val="NoSpacing"/>
              <w:rPr>
                <w:rStyle w:val="SubtleEmphasis"/>
                <w:rFonts w:cs="Arial"/>
                <w:sz w:val="16"/>
                <w:szCs w:val="16"/>
              </w:rPr>
            </w:pPr>
            <w:r w:rsidRPr="00EC3181">
              <w:rPr>
                <w:rFonts w:cs="Arial"/>
                <w:color w:val="333333"/>
                <w:sz w:val="16"/>
                <w:szCs w:val="16"/>
                <w:bdr w:val="none" w:sz="0" w:space="0" w:color="auto" w:frame="1"/>
                <w:shd w:val="clear" w:color="auto" w:fill="FFFFFF"/>
              </w:rPr>
              <w:t>"</w:t>
            </w:r>
            <w:proofErr w:type="gramStart"/>
            <w:r w:rsidRPr="00EC3181">
              <w:rPr>
                <w:rFonts w:cs="Arial"/>
                <w:color w:val="333333"/>
                <w:sz w:val="16"/>
                <w:szCs w:val="16"/>
                <w:bdr w:val="none" w:sz="0" w:space="0" w:color="auto" w:frame="1"/>
                <w:shd w:val="clear" w:color="auto" w:fill="FFFFFF"/>
              </w:rPr>
              <w:t>patient</w:t>
            </w:r>
            <w:proofErr w:type="gramEnd"/>
            <w:r w:rsidRPr="00EC3181">
              <w:rPr>
                <w:rFonts w:cs="Arial"/>
                <w:color w:val="333333"/>
                <w:sz w:val="16"/>
                <w:szCs w:val="16"/>
                <w:bdr w:val="none" w:sz="0" w:space="0" w:color="auto" w:frame="1"/>
                <w:shd w:val="clear" w:color="auto" w:fill="FFFFFF"/>
              </w:rPr>
              <w:t xml:space="preserve"> satisfaction" OR "client satisfaction" OR "consumer satisfaction" OR "service user satisfaction"</w:t>
            </w:r>
            <w:r w:rsidRPr="00EC3181">
              <w:rPr>
                <w:rFonts w:cs="Arial"/>
                <w:color w:val="333333"/>
                <w:sz w:val="16"/>
                <w:szCs w:val="16"/>
                <w:shd w:val="clear" w:color="auto" w:fill="FFFFFF"/>
              </w:rPr>
              <w:t> </w:t>
            </w:r>
          </w:p>
        </w:tc>
        <w:tc>
          <w:tcPr>
            <w:tcW w:w="390" w:type="pct"/>
          </w:tcPr>
          <w:p w14:paraId="2F9C2538" w14:textId="77777777" w:rsidR="00754B0D" w:rsidRPr="00EC3181" w:rsidRDefault="00754B0D" w:rsidP="00F96237">
            <w:pPr>
              <w:pStyle w:val="NoSpacing"/>
              <w:rPr>
                <w:rStyle w:val="SubtleEmphasis"/>
                <w:rFonts w:cs="Arial"/>
                <w:sz w:val="16"/>
                <w:szCs w:val="16"/>
              </w:rPr>
            </w:pPr>
            <w:r w:rsidRPr="00EC3181">
              <w:rPr>
                <w:rFonts w:cs="Arial"/>
                <w:color w:val="333333"/>
                <w:sz w:val="16"/>
                <w:szCs w:val="16"/>
                <w:bdr w:val="none" w:sz="0" w:space="0" w:color="auto" w:frame="1"/>
                <w:shd w:val="clear" w:color="auto" w:fill="FFFFFF"/>
              </w:rPr>
              <w:t>"</w:t>
            </w:r>
            <w:proofErr w:type="gramStart"/>
            <w:r w:rsidRPr="00EC3181">
              <w:rPr>
                <w:rFonts w:cs="Arial"/>
                <w:color w:val="333333"/>
                <w:sz w:val="16"/>
                <w:szCs w:val="16"/>
                <w:bdr w:val="none" w:sz="0" w:space="0" w:color="auto" w:frame="1"/>
                <w:shd w:val="clear" w:color="auto" w:fill="FFFFFF"/>
              </w:rPr>
              <w:t>patient</w:t>
            </w:r>
            <w:proofErr w:type="gramEnd"/>
            <w:r w:rsidRPr="00EC3181">
              <w:rPr>
                <w:rFonts w:cs="Arial"/>
                <w:color w:val="333333"/>
                <w:sz w:val="16"/>
                <w:szCs w:val="16"/>
                <w:bdr w:val="none" w:sz="0" w:space="0" w:color="auto" w:frame="1"/>
                <w:shd w:val="clear" w:color="auto" w:fill="FFFFFF"/>
              </w:rPr>
              <w:t xml:space="preserve"> experience*" OR "client experience*" OR "consumer experience*" OR "service user experience*"</w:t>
            </w:r>
            <w:r w:rsidRPr="00EC3181">
              <w:rPr>
                <w:rFonts w:cs="Arial"/>
                <w:color w:val="333333"/>
                <w:sz w:val="16"/>
                <w:szCs w:val="16"/>
                <w:shd w:val="clear" w:color="auto" w:fill="FFFFFF"/>
              </w:rPr>
              <w:t> </w:t>
            </w:r>
          </w:p>
        </w:tc>
      </w:tr>
      <w:tr w:rsidR="00754B0D" w:rsidRPr="007F68B0" w14:paraId="08FA42F9" w14:textId="77777777" w:rsidTr="00754B0D">
        <w:trPr>
          <w:trHeight w:val="5713"/>
        </w:trPr>
        <w:tc>
          <w:tcPr>
            <w:tcW w:w="621" w:type="pct"/>
          </w:tcPr>
          <w:p w14:paraId="5C81F466" w14:textId="77777777" w:rsidR="00754B0D" w:rsidRPr="00EC3181" w:rsidRDefault="00754B0D">
            <w:pPr>
              <w:pStyle w:val="ListParagraph"/>
              <w:numPr>
                <w:ilvl w:val="0"/>
                <w:numId w:val="4"/>
              </w:numPr>
              <w:spacing w:after="60" w:line="276" w:lineRule="auto"/>
              <w:rPr>
                <w:rStyle w:val="SubtleEmphasis"/>
                <w:rFonts w:ascii="Arial" w:hAnsi="Arial" w:cs="Arial"/>
                <w:sz w:val="16"/>
                <w:szCs w:val="16"/>
              </w:rPr>
            </w:pPr>
            <w:r w:rsidRPr="00EC3181">
              <w:rPr>
                <w:rStyle w:val="SubtleEmphasis"/>
                <w:rFonts w:ascii="Arial" w:hAnsi="Arial" w:cs="Arial"/>
                <w:bCs/>
                <w:sz w:val="16"/>
                <w:szCs w:val="16"/>
              </w:rPr>
              <w:lastRenderedPageBreak/>
              <w:t xml:space="preserve">ProQuest (used APA Thesaurus of </w:t>
            </w:r>
            <w:proofErr w:type="spellStart"/>
            <w:r w:rsidRPr="00EC3181">
              <w:rPr>
                <w:rStyle w:val="SubtleEmphasis"/>
                <w:rFonts w:ascii="Arial" w:hAnsi="Arial" w:cs="Arial"/>
                <w:bCs/>
                <w:sz w:val="16"/>
                <w:szCs w:val="16"/>
              </w:rPr>
              <w:t>Psuchological</w:t>
            </w:r>
            <w:proofErr w:type="spellEnd"/>
            <w:r w:rsidRPr="00EC3181">
              <w:rPr>
                <w:rStyle w:val="SubtleEmphasis"/>
                <w:rFonts w:ascii="Arial" w:hAnsi="Arial" w:cs="Arial"/>
                <w:bCs/>
                <w:sz w:val="16"/>
                <w:szCs w:val="16"/>
              </w:rPr>
              <w:t xml:space="preserve"> Index Terms – Summer 2021; </w:t>
            </w:r>
            <w:proofErr w:type="spellStart"/>
            <w:r w:rsidRPr="00EC3181">
              <w:rPr>
                <w:rStyle w:val="SubtleEmphasis"/>
                <w:rFonts w:ascii="Arial" w:hAnsi="Arial" w:cs="Arial"/>
                <w:bCs/>
                <w:sz w:val="16"/>
                <w:szCs w:val="16"/>
              </w:rPr>
              <w:t>MeSH</w:t>
            </w:r>
            <w:proofErr w:type="spellEnd"/>
            <w:r w:rsidRPr="00EC3181">
              <w:rPr>
                <w:rStyle w:val="SubtleEmphasis"/>
                <w:rFonts w:ascii="Arial" w:hAnsi="Arial" w:cs="Arial"/>
                <w:bCs/>
                <w:sz w:val="16"/>
                <w:szCs w:val="16"/>
              </w:rPr>
              <w:t xml:space="preserve"> 2022 Thesaurus; ProQuest </w:t>
            </w:r>
            <w:proofErr w:type="spellStart"/>
            <w:r w:rsidRPr="00EC3181">
              <w:rPr>
                <w:rStyle w:val="SubtleEmphasis"/>
                <w:rFonts w:ascii="Arial" w:hAnsi="Arial" w:cs="Arial"/>
                <w:bCs/>
                <w:sz w:val="16"/>
                <w:szCs w:val="16"/>
              </w:rPr>
              <w:t>Thesarus</w:t>
            </w:r>
            <w:proofErr w:type="spellEnd"/>
            <w:r w:rsidRPr="00EC3181">
              <w:rPr>
                <w:rStyle w:val="SubtleEmphasis"/>
                <w:rFonts w:ascii="Arial" w:hAnsi="Arial" w:cs="Arial"/>
                <w:bCs/>
                <w:sz w:val="16"/>
                <w:szCs w:val="16"/>
              </w:rPr>
              <w:t xml:space="preserve">) </w:t>
            </w:r>
          </w:p>
        </w:tc>
        <w:tc>
          <w:tcPr>
            <w:tcW w:w="488" w:type="pct"/>
          </w:tcPr>
          <w:p w14:paraId="0089E7B7" w14:textId="77777777" w:rsidR="00754B0D" w:rsidRPr="00EC3181" w:rsidRDefault="00754B0D" w:rsidP="00F96237">
            <w:pPr>
              <w:rPr>
                <w:rFonts w:ascii="Arial" w:hAnsi="Arial" w:cs="Arial"/>
                <w:sz w:val="16"/>
                <w:szCs w:val="16"/>
                <w:shd w:val="clear" w:color="auto" w:fill="FFFFFF"/>
              </w:rPr>
            </w:pPr>
            <w:r w:rsidRPr="00EC3181">
              <w:rPr>
                <w:rFonts w:ascii="Arial" w:hAnsi="Arial" w:cs="Arial"/>
                <w:sz w:val="16"/>
                <w:szCs w:val="16"/>
                <w:shd w:val="clear" w:color="auto" w:fill="FFFFFF"/>
              </w:rPr>
              <w:t xml:space="preserve">MAINSUBJECT.EXACT("Substance Use Treatment") </w:t>
            </w:r>
          </w:p>
          <w:p w14:paraId="458B1838" w14:textId="77777777" w:rsidR="00754B0D" w:rsidRPr="00EC3181" w:rsidRDefault="00754B0D" w:rsidP="00F96237">
            <w:pPr>
              <w:rPr>
                <w:rFonts w:ascii="Arial" w:hAnsi="Arial" w:cs="Arial"/>
                <w:sz w:val="16"/>
                <w:szCs w:val="16"/>
                <w:shd w:val="clear" w:color="auto" w:fill="FFFFFF"/>
              </w:rPr>
            </w:pPr>
          </w:p>
          <w:p w14:paraId="042CF3CA" w14:textId="77777777" w:rsidR="00754B0D" w:rsidRPr="00EC3181" w:rsidRDefault="00754B0D" w:rsidP="00F96237">
            <w:pPr>
              <w:rPr>
                <w:rFonts w:ascii="Arial" w:hAnsi="Arial" w:cs="Arial"/>
                <w:sz w:val="16"/>
                <w:szCs w:val="16"/>
                <w:shd w:val="clear" w:color="auto" w:fill="FFFFFF"/>
              </w:rPr>
            </w:pPr>
            <w:r w:rsidRPr="00EC3181">
              <w:rPr>
                <w:rFonts w:ascii="Arial" w:hAnsi="Arial" w:cs="Arial"/>
                <w:sz w:val="16"/>
                <w:szCs w:val="16"/>
                <w:shd w:val="clear" w:color="auto" w:fill="FFFFFF"/>
              </w:rPr>
              <w:t xml:space="preserve">MAINSUBJECT.EXACT("Substance abuse treatment") </w:t>
            </w:r>
          </w:p>
          <w:p w14:paraId="4B914A59" w14:textId="77777777" w:rsidR="00754B0D" w:rsidRPr="00EC3181" w:rsidRDefault="00754B0D" w:rsidP="00F96237">
            <w:pPr>
              <w:rPr>
                <w:rFonts w:ascii="Arial" w:hAnsi="Arial" w:cs="Arial"/>
                <w:sz w:val="16"/>
                <w:szCs w:val="16"/>
                <w:shd w:val="clear" w:color="auto" w:fill="FFFFFF"/>
              </w:rPr>
            </w:pPr>
          </w:p>
          <w:p w14:paraId="1FDE1A7E" w14:textId="77777777" w:rsidR="00754B0D" w:rsidRPr="00EC3181" w:rsidRDefault="00754B0D" w:rsidP="00F96237">
            <w:pPr>
              <w:rPr>
                <w:rFonts w:ascii="Arial" w:hAnsi="Arial" w:cs="Arial"/>
                <w:sz w:val="16"/>
                <w:szCs w:val="16"/>
                <w:shd w:val="clear" w:color="auto" w:fill="FFFFFF"/>
              </w:rPr>
            </w:pPr>
            <w:r w:rsidRPr="00EC3181">
              <w:rPr>
                <w:rFonts w:ascii="Arial" w:hAnsi="Arial" w:cs="Arial"/>
                <w:sz w:val="16"/>
                <w:szCs w:val="16"/>
                <w:shd w:val="clear" w:color="auto" w:fill="FFFFFF"/>
              </w:rPr>
              <w:t>MAINSUBJECT.EXACT("Addiction Treatment")</w:t>
            </w:r>
          </w:p>
          <w:p w14:paraId="26AB054E" w14:textId="77777777" w:rsidR="00754B0D" w:rsidRPr="00EC3181" w:rsidRDefault="00754B0D" w:rsidP="00F96237">
            <w:pPr>
              <w:rPr>
                <w:rFonts w:ascii="Arial" w:hAnsi="Arial" w:cs="Arial"/>
                <w:sz w:val="16"/>
                <w:szCs w:val="16"/>
                <w:shd w:val="clear" w:color="auto" w:fill="FFFFFF"/>
              </w:rPr>
            </w:pPr>
          </w:p>
          <w:p w14:paraId="09F7374A" w14:textId="77777777" w:rsidR="00754B0D" w:rsidRPr="00EC3181" w:rsidRDefault="00754B0D" w:rsidP="00F96237">
            <w:pPr>
              <w:rPr>
                <w:rFonts w:ascii="Arial" w:hAnsi="Arial" w:cs="Arial"/>
                <w:sz w:val="16"/>
                <w:szCs w:val="16"/>
                <w:shd w:val="clear" w:color="auto" w:fill="FFFFFF"/>
              </w:rPr>
            </w:pPr>
            <w:r w:rsidRPr="00EC3181">
              <w:rPr>
                <w:rFonts w:ascii="Arial" w:hAnsi="Arial" w:cs="Arial"/>
                <w:sz w:val="16"/>
                <w:szCs w:val="16"/>
                <w:shd w:val="clear" w:color="auto" w:fill="FFFFFF"/>
              </w:rPr>
              <w:t>MAINSUBJECT.EXACT("Needle exchange programs")</w:t>
            </w:r>
          </w:p>
          <w:p w14:paraId="6C10BCF7" w14:textId="77777777" w:rsidR="00754B0D" w:rsidRPr="00EC3181" w:rsidRDefault="00754B0D" w:rsidP="00F96237">
            <w:pPr>
              <w:rPr>
                <w:rFonts w:ascii="Arial" w:hAnsi="Arial" w:cs="Arial"/>
                <w:sz w:val="16"/>
                <w:szCs w:val="16"/>
                <w:shd w:val="clear" w:color="auto" w:fill="FFFFFF"/>
              </w:rPr>
            </w:pPr>
          </w:p>
          <w:p w14:paraId="592E3A94" w14:textId="77777777" w:rsidR="00754B0D" w:rsidRPr="00EC3181" w:rsidRDefault="00754B0D" w:rsidP="00F96237">
            <w:pPr>
              <w:rPr>
                <w:rFonts w:ascii="Arial" w:hAnsi="Arial" w:cs="Arial"/>
                <w:sz w:val="16"/>
                <w:szCs w:val="16"/>
                <w:shd w:val="clear" w:color="auto" w:fill="FFFFFF"/>
              </w:rPr>
            </w:pPr>
            <w:r w:rsidRPr="00EC3181">
              <w:rPr>
                <w:rFonts w:ascii="Arial" w:hAnsi="Arial" w:cs="Arial"/>
                <w:sz w:val="16"/>
                <w:szCs w:val="16"/>
                <w:shd w:val="clear" w:color="auto" w:fill="FFFFFF"/>
              </w:rPr>
              <w:t xml:space="preserve">MESH.EXACT("Substance Abuse Treatment Centers") </w:t>
            </w:r>
          </w:p>
          <w:p w14:paraId="5D8A1A81" w14:textId="77777777" w:rsidR="00754B0D" w:rsidRPr="00EC3181" w:rsidRDefault="00754B0D" w:rsidP="00F96237">
            <w:pPr>
              <w:rPr>
                <w:rFonts w:ascii="Arial" w:hAnsi="Arial" w:cs="Arial"/>
                <w:sz w:val="16"/>
                <w:szCs w:val="16"/>
                <w:shd w:val="clear" w:color="auto" w:fill="FFFFFF"/>
              </w:rPr>
            </w:pPr>
          </w:p>
          <w:p w14:paraId="16279F6E" w14:textId="77777777" w:rsidR="00754B0D" w:rsidRPr="00EC3181" w:rsidRDefault="00754B0D" w:rsidP="00F96237">
            <w:pPr>
              <w:rPr>
                <w:rStyle w:val="SubtleEmphasis"/>
                <w:rFonts w:ascii="Arial" w:hAnsi="Arial" w:cs="Arial"/>
                <w:i w:val="0"/>
                <w:iCs w:val="0"/>
                <w:sz w:val="16"/>
                <w:szCs w:val="16"/>
              </w:rPr>
            </w:pPr>
            <w:r w:rsidRPr="00EC3181">
              <w:rPr>
                <w:rFonts w:ascii="Arial" w:hAnsi="Arial" w:cs="Arial"/>
                <w:sz w:val="16"/>
                <w:szCs w:val="16"/>
                <w:shd w:val="clear" w:color="auto" w:fill="FFFFFF"/>
              </w:rPr>
              <w:t xml:space="preserve">MESH.EXACT("Needle-Exchange Programs") </w:t>
            </w:r>
          </w:p>
        </w:tc>
        <w:tc>
          <w:tcPr>
            <w:tcW w:w="487" w:type="pct"/>
          </w:tcPr>
          <w:p w14:paraId="091C0D44" w14:textId="77777777" w:rsidR="00754B0D" w:rsidRPr="00EC3181" w:rsidRDefault="00754B0D" w:rsidP="00F96237">
            <w:pPr>
              <w:shd w:val="clear" w:color="auto" w:fill="FFFFFF"/>
              <w:rPr>
                <w:rFonts w:ascii="Arial" w:eastAsia="Times New Roman" w:hAnsi="Arial" w:cs="Arial"/>
                <w:color w:val="212121"/>
                <w:sz w:val="16"/>
                <w:szCs w:val="16"/>
              </w:rPr>
            </w:pPr>
            <w:r w:rsidRPr="00EC3181">
              <w:rPr>
                <w:rFonts w:ascii="Arial" w:hAnsi="Arial" w:cs="Arial"/>
                <w:sz w:val="16"/>
                <w:szCs w:val="16"/>
                <w:shd w:val="clear" w:color="auto" w:fill="FFFFFF"/>
              </w:rPr>
              <w:t xml:space="preserve">MESH.EXACT("Drug Users") </w:t>
            </w:r>
          </w:p>
          <w:p w14:paraId="14359610" w14:textId="77777777" w:rsidR="00754B0D" w:rsidRPr="00EC3181" w:rsidRDefault="00754B0D" w:rsidP="00F96237">
            <w:pPr>
              <w:shd w:val="clear" w:color="auto" w:fill="FFFFFF"/>
              <w:rPr>
                <w:rFonts w:ascii="Arial" w:eastAsia="Times New Roman" w:hAnsi="Arial" w:cs="Arial"/>
                <w:color w:val="212121"/>
                <w:sz w:val="16"/>
                <w:szCs w:val="16"/>
              </w:rPr>
            </w:pPr>
          </w:p>
        </w:tc>
        <w:tc>
          <w:tcPr>
            <w:tcW w:w="530" w:type="pct"/>
          </w:tcPr>
          <w:p w14:paraId="66CAABAB" w14:textId="77777777" w:rsidR="00754B0D" w:rsidRPr="00EC3181" w:rsidRDefault="00754B0D" w:rsidP="00F96237">
            <w:pPr>
              <w:pStyle w:val="NoSpacing"/>
              <w:rPr>
                <w:rFonts w:cs="Arial"/>
                <w:color w:val="auto"/>
                <w:sz w:val="16"/>
                <w:szCs w:val="16"/>
                <w:shd w:val="clear" w:color="auto" w:fill="FFFFFF"/>
              </w:rPr>
            </w:pPr>
            <w:r w:rsidRPr="00EC3181">
              <w:rPr>
                <w:rFonts w:cs="Arial"/>
                <w:color w:val="auto"/>
                <w:sz w:val="16"/>
                <w:szCs w:val="16"/>
                <w:shd w:val="clear" w:color="auto" w:fill="FFFFFF"/>
              </w:rPr>
              <w:t>MAINSUBJECT.EXACT("Drug abuse")</w:t>
            </w:r>
          </w:p>
          <w:p w14:paraId="0828A062" w14:textId="77777777" w:rsidR="00754B0D" w:rsidRPr="00EC3181" w:rsidRDefault="00754B0D" w:rsidP="00F96237">
            <w:pPr>
              <w:shd w:val="clear" w:color="auto" w:fill="FFFFFF"/>
              <w:rPr>
                <w:rFonts w:ascii="Arial" w:hAnsi="Arial" w:cs="Arial"/>
                <w:sz w:val="16"/>
                <w:szCs w:val="16"/>
                <w:shd w:val="clear" w:color="auto" w:fill="FFFFFF"/>
              </w:rPr>
            </w:pPr>
          </w:p>
          <w:p w14:paraId="199D7A3D" w14:textId="77777777" w:rsidR="00754B0D" w:rsidRPr="00EC3181" w:rsidRDefault="00754B0D" w:rsidP="00F96237">
            <w:pPr>
              <w:shd w:val="clear" w:color="auto" w:fill="FFFFFF"/>
              <w:rPr>
                <w:rFonts w:ascii="Arial" w:hAnsi="Arial" w:cs="Arial"/>
                <w:sz w:val="16"/>
                <w:szCs w:val="16"/>
                <w:shd w:val="clear" w:color="auto" w:fill="FFFFFF"/>
              </w:rPr>
            </w:pPr>
            <w:r w:rsidRPr="00EC3181">
              <w:rPr>
                <w:rFonts w:ascii="Arial" w:hAnsi="Arial" w:cs="Arial"/>
                <w:sz w:val="16"/>
                <w:szCs w:val="16"/>
                <w:shd w:val="clear" w:color="auto" w:fill="FFFFFF"/>
              </w:rPr>
              <w:t xml:space="preserve">MAINSUBJECT.EXACT("Drug addiction") </w:t>
            </w:r>
          </w:p>
          <w:p w14:paraId="49673733" w14:textId="77777777" w:rsidR="00754B0D" w:rsidRPr="00EC3181" w:rsidRDefault="00754B0D" w:rsidP="00F96237">
            <w:pPr>
              <w:shd w:val="clear" w:color="auto" w:fill="FFFFFF"/>
              <w:rPr>
                <w:rFonts w:ascii="Arial" w:hAnsi="Arial" w:cs="Arial"/>
                <w:sz w:val="16"/>
                <w:szCs w:val="16"/>
                <w:shd w:val="clear" w:color="auto" w:fill="FFFFFF"/>
              </w:rPr>
            </w:pPr>
          </w:p>
          <w:p w14:paraId="17BD6C7B" w14:textId="77777777" w:rsidR="00754B0D" w:rsidRPr="00EC3181" w:rsidRDefault="00754B0D" w:rsidP="00F96237">
            <w:pPr>
              <w:shd w:val="clear" w:color="auto" w:fill="FFFFFF"/>
              <w:rPr>
                <w:rFonts w:ascii="Arial" w:hAnsi="Arial" w:cs="Arial"/>
                <w:sz w:val="16"/>
                <w:szCs w:val="16"/>
                <w:shd w:val="clear" w:color="auto" w:fill="FFFFFF"/>
              </w:rPr>
            </w:pPr>
            <w:r w:rsidRPr="00EC3181">
              <w:rPr>
                <w:rFonts w:ascii="Arial" w:hAnsi="Arial" w:cs="Arial"/>
                <w:sz w:val="16"/>
                <w:szCs w:val="16"/>
                <w:shd w:val="clear" w:color="auto" w:fill="FFFFFF"/>
              </w:rPr>
              <w:t>MAINSUBJECT.EXACT("Drug use")</w:t>
            </w:r>
          </w:p>
          <w:p w14:paraId="58F77310" w14:textId="77777777" w:rsidR="00754B0D" w:rsidRPr="00EC3181" w:rsidRDefault="00754B0D" w:rsidP="00F96237">
            <w:pPr>
              <w:shd w:val="clear" w:color="auto" w:fill="FFFFFF"/>
              <w:rPr>
                <w:rFonts w:ascii="Arial" w:hAnsi="Arial" w:cs="Arial"/>
                <w:sz w:val="16"/>
                <w:szCs w:val="16"/>
                <w:shd w:val="clear" w:color="auto" w:fill="FFFFFF"/>
              </w:rPr>
            </w:pPr>
          </w:p>
          <w:p w14:paraId="2806187C" w14:textId="77777777" w:rsidR="00754B0D" w:rsidRPr="00EC3181" w:rsidRDefault="00754B0D" w:rsidP="00F96237">
            <w:pPr>
              <w:shd w:val="clear" w:color="auto" w:fill="FFFFFF"/>
              <w:rPr>
                <w:rFonts w:ascii="Arial" w:hAnsi="Arial" w:cs="Arial"/>
                <w:sz w:val="16"/>
                <w:szCs w:val="16"/>
                <w:shd w:val="clear" w:color="auto" w:fill="FFFFFF"/>
              </w:rPr>
            </w:pPr>
            <w:r w:rsidRPr="00EC3181">
              <w:rPr>
                <w:rFonts w:ascii="Arial" w:hAnsi="Arial" w:cs="Arial"/>
                <w:sz w:val="16"/>
                <w:szCs w:val="16"/>
                <w:shd w:val="clear" w:color="auto" w:fill="FFFFFF"/>
              </w:rPr>
              <w:t>MAINSUBJECT.EXACT("</w:t>
            </w:r>
            <w:proofErr w:type="gramStart"/>
            <w:r w:rsidRPr="00EC3181">
              <w:rPr>
                <w:rFonts w:ascii="Arial" w:hAnsi="Arial" w:cs="Arial"/>
                <w:sz w:val="16"/>
                <w:szCs w:val="16"/>
                <w:shd w:val="clear" w:color="auto" w:fill="FFFFFF"/>
              </w:rPr>
              <w:t>Substance Use Disorder</w:t>
            </w:r>
            <w:proofErr w:type="gramEnd"/>
            <w:r w:rsidRPr="00EC3181">
              <w:rPr>
                <w:rFonts w:ascii="Arial" w:hAnsi="Arial" w:cs="Arial"/>
                <w:sz w:val="16"/>
                <w:szCs w:val="16"/>
                <w:shd w:val="clear" w:color="auto" w:fill="FFFFFF"/>
              </w:rPr>
              <w:t>")</w:t>
            </w:r>
          </w:p>
          <w:p w14:paraId="0CE62790" w14:textId="77777777" w:rsidR="00754B0D" w:rsidRPr="00EC3181" w:rsidRDefault="00754B0D" w:rsidP="00F96237">
            <w:pPr>
              <w:shd w:val="clear" w:color="auto" w:fill="FFFFFF"/>
              <w:rPr>
                <w:rFonts w:ascii="Arial" w:hAnsi="Arial" w:cs="Arial"/>
                <w:sz w:val="16"/>
                <w:szCs w:val="16"/>
                <w:shd w:val="clear" w:color="auto" w:fill="FFFFFF"/>
              </w:rPr>
            </w:pPr>
          </w:p>
          <w:p w14:paraId="748882F8" w14:textId="77777777" w:rsidR="00754B0D" w:rsidRPr="00EC3181" w:rsidRDefault="00754B0D" w:rsidP="00F96237">
            <w:pPr>
              <w:shd w:val="clear" w:color="auto" w:fill="FFFFFF"/>
              <w:rPr>
                <w:rFonts w:ascii="Arial" w:hAnsi="Arial" w:cs="Arial"/>
                <w:sz w:val="16"/>
                <w:szCs w:val="16"/>
                <w:shd w:val="clear" w:color="auto" w:fill="FFFFFF"/>
              </w:rPr>
            </w:pPr>
            <w:r w:rsidRPr="00EC3181">
              <w:rPr>
                <w:rFonts w:ascii="Arial" w:hAnsi="Arial" w:cs="Arial"/>
                <w:sz w:val="16"/>
                <w:szCs w:val="16"/>
                <w:shd w:val="clear" w:color="auto" w:fill="FFFFFF"/>
              </w:rPr>
              <w:t xml:space="preserve">MAINSUBJECT.EXACT("Opioid Use Disorder") </w:t>
            </w:r>
          </w:p>
          <w:p w14:paraId="3415651F" w14:textId="77777777" w:rsidR="00754B0D" w:rsidRPr="00EC3181" w:rsidRDefault="00754B0D" w:rsidP="00F96237">
            <w:pPr>
              <w:shd w:val="clear" w:color="auto" w:fill="FFFFFF"/>
              <w:rPr>
                <w:rFonts w:ascii="Arial" w:hAnsi="Arial" w:cs="Arial"/>
                <w:sz w:val="16"/>
                <w:szCs w:val="16"/>
                <w:shd w:val="clear" w:color="auto" w:fill="FFFFFF"/>
              </w:rPr>
            </w:pPr>
          </w:p>
          <w:p w14:paraId="33D52802" w14:textId="77777777" w:rsidR="00754B0D" w:rsidRPr="00EC3181" w:rsidRDefault="00754B0D" w:rsidP="00F96237">
            <w:pPr>
              <w:shd w:val="clear" w:color="auto" w:fill="FFFFFF"/>
              <w:rPr>
                <w:rStyle w:val="SubtleEmphasis"/>
                <w:rFonts w:ascii="Arial" w:hAnsi="Arial" w:cs="Arial"/>
                <w:i w:val="0"/>
                <w:iCs w:val="0"/>
                <w:sz w:val="16"/>
                <w:szCs w:val="16"/>
              </w:rPr>
            </w:pPr>
            <w:r w:rsidRPr="00EC3181">
              <w:rPr>
                <w:rFonts w:ascii="Arial" w:hAnsi="Arial" w:cs="Arial"/>
                <w:sz w:val="16"/>
                <w:szCs w:val="16"/>
                <w:shd w:val="clear" w:color="auto" w:fill="FFFFFF"/>
              </w:rPr>
              <w:t>MESH.EXACT("Substance-Related Disorders")</w:t>
            </w:r>
          </w:p>
          <w:p w14:paraId="136CB516" w14:textId="77777777" w:rsidR="00754B0D" w:rsidRPr="00EC3181" w:rsidRDefault="00754B0D" w:rsidP="00F96237">
            <w:pPr>
              <w:rPr>
                <w:rFonts w:ascii="Arial" w:hAnsi="Arial" w:cs="Arial"/>
                <w:sz w:val="16"/>
                <w:szCs w:val="16"/>
              </w:rPr>
            </w:pPr>
          </w:p>
          <w:p w14:paraId="4C6BD719" w14:textId="77777777" w:rsidR="00754B0D" w:rsidRPr="00EC3181" w:rsidRDefault="00754B0D" w:rsidP="00F96237">
            <w:pPr>
              <w:rPr>
                <w:rFonts w:ascii="Arial" w:hAnsi="Arial" w:cs="Arial"/>
                <w:sz w:val="16"/>
                <w:szCs w:val="16"/>
              </w:rPr>
            </w:pPr>
          </w:p>
          <w:p w14:paraId="6027A635" w14:textId="77777777" w:rsidR="00754B0D" w:rsidRPr="00EC3181" w:rsidRDefault="00754B0D" w:rsidP="00F96237">
            <w:pPr>
              <w:rPr>
                <w:rFonts w:ascii="Arial" w:hAnsi="Arial" w:cs="Arial"/>
                <w:sz w:val="16"/>
                <w:szCs w:val="16"/>
              </w:rPr>
            </w:pPr>
          </w:p>
          <w:p w14:paraId="6C202E12" w14:textId="77777777" w:rsidR="00754B0D" w:rsidRPr="00EC3181" w:rsidRDefault="00754B0D" w:rsidP="00F96237">
            <w:pPr>
              <w:rPr>
                <w:rFonts w:ascii="Arial" w:hAnsi="Arial" w:cs="Arial"/>
                <w:sz w:val="16"/>
                <w:szCs w:val="16"/>
              </w:rPr>
            </w:pPr>
          </w:p>
          <w:p w14:paraId="29945B2E" w14:textId="77777777" w:rsidR="00754B0D" w:rsidRPr="00EC3181" w:rsidRDefault="00754B0D" w:rsidP="00F96237">
            <w:pPr>
              <w:rPr>
                <w:rStyle w:val="SubtleEmphasis"/>
                <w:rFonts w:ascii="Arial" w:hAnsi="Arial" w:cs="Arial"/>
                <w:i w:val="0"/>
                <w:iCs w:val="0"/>
                <w:sz w:val="16"/>
                <w:szCs w:val="16"/>
              </w:rPr>
            </w:pPr>
          </w:p>
          <w:p w14:paraId="3B7ACA41" w14:textId="77777777" w:rsidR="00754B0D" w:rsidRPr="00EC3181" w:rsidRDefault="00754B0D" w:rsidP="00F96237">
            <w:pPr>
              <w:rPr>
                <w:rFonts w:ascii="Arial" w:hAnsi="Arial" w:cs="Arial"/>
                <w:sz w:val="16"/>
                <w:szCs w:val="16"/>
              </w:rPr>
            </w:pPr>
          </w:p>
        </w:tc>
        <w:tc>
          <w:tcPr>
            <w:tcW w:w="443" w:type="pct"/>
          </w:tcPr>
          <w:p w14:paraId="70ADF195" w14:textId="77777777" w:rsidR="00754B0D" w:rsidRPr="00EC3181" w:rsidRDefault="00754B0D" w:rsidP="00F96237">
            <w:pPr>
              <w:pStyle w:val="NoSpacing"/>
              <w:rPr>
                <w:rFonts w:cs="Arial"/>
                <w:color w:val="auto"/>
                <w:sz w:val="16"/>
                <w:szCs w:val="16"/>
                <w:shd w:val="clear" w:color="auto" w:fill="FFFFFF"/>
              </w:rPr>
            </w:pPr>
            <w:proofErr w:type="spellStart"/>
            <w:proofErr w:type="gramStart"/>
            <w:r w:rsidRPr="00EC3181">
              <w:rPr>
                <w:rFonts w:cs="Arial"/>
                <w:color w:val="auto"/>
                <w:sz w:val="16"/>
                <w:szCs w:val="16"/>
                <w:shd w:val="clear" w:color="auto" w:fill="FFFFFF"/>
              </w:rPr>
              <w:t>ti</w:t>
            </w:r>
            <w:proofErr w:type="spellEnd"/>
            <w:r w:rsidRPr="00EC3181">
              <w:rPr>
                <w:rFonts w:cs="Arial"/>
                <w:color w:val="auto"/>
                <w:sz w:val="16"/>
                <w:szCs w:val="16"/>
                <w:shd w:val="clear" w:color="auto" w:fill="FFFFFF"/>
              </w:rPr>
              <w:t>(</w:t>
            </w:r>
            <w:proofErr w:type="gramEnd"/>
            <w:r w:rsidRPr="00EC3181">
              <w:rPr>
                <w:rFonts w:cs="Arial"/>
                <w:color w:val="auto"/>
                <w:sz w:val="16"/>
                <w:szCs w:val="16"/>
                <w:shd w:val="clear" w:color="auto" w:fill="FFFFFF"/>
              </w:rPr>
              <w:t>alcohol NEAR/2 drug*)</w:t>
            </w:r>
          </w:p>
          <w:p w14:paraId="5C19D664" w14:textId="77777777" w:rsidR="00754B0D" w:rsidRPr="00EC3181" w:rsidRDefault="00754B0D" w:rsidP="00F96237">
            <w:pPr>
              <w:pStyle w:val="NoSpacing"/>
              <w:rPr>
                <w:rFonts w:cs="Arial"/>
                <w:color w:val="auto"/>
                <w:sz w:val="16"/>
                <w:szCs w:val="16"/>
                <w:shd w:val="clear" w:color="auto" w:fill="FFFFFF"/>
              </w:rPr>
            </w:pPr>
          </w:p>
          <w:p w14:paraId="66429E81" w14:textId="77777777" w:rsidR="00754B0D" w:rsidRPr="00EC3181" w:rsidRDefault="00754B0D" w:rsidP="00F96237">
            <w:pPr>
              <w:pStyle w:val="NoSpacing"/>
              <w:rPr>
                <w:rStyle w:val="SubtleEmphasis"/>
                <w:rFonts w:cs="Arial"/>
                <w:i w:val="0"/>
                <w:iCs w:val="0"/>
                <w:sz w:val="16"/>
                <w:szCs w:val="16"/>
              </w:rPr>
            </w:pPr>
            <w:proofErr w:type="gramStart"/>
            <w:r w:rsidRPr="00EC3181">
              <w:rPr>
                <w:rFonts w:cs="Arial"/>
                <w:color w:val="auto"/>
                <w:sz w:val="16"/>
                <w:szCs w:val="16"/>
                <w:shd w:val="clear" w:color="auto" w:fill="FFFFFF"/>
              </w:rPr>
              <w:t>ab(</w:t>
            </w:r>
            <w:proofErr w:type="gramEnd"/>
            <w:r w:rsidRPr="00EC3181">
              <w:rPr>
                <w:rFonts w:cs="Arial"/>
                <w:color w:val="auto"/>
                <w:sz w:val="16"/>
                <w:szCs w:val="16"/>
                <w:shd w:val="clear" w:color="auto" w:fill="FFFFFF"/>
              </w:rPr>
              <w:t>alcohol NEAR/2 drug*)</w:t>
            </w:r>
          </w:p>
          <w:p w14:paraId="24C7B573" w14:textId="77777777" w:rsidR="00754B0D" w:rsidRPr="00EC3181" w:rsidRDefault="00754B0D" w:rsidP="00F96237">
            <w:pPr>
              <w:rPr>
                <w:rFonts w:ascii="Arial" w:hAnsi="Arial" w:cs="Arial"/>
                <w:sz w:val="16"/>
                <w:szCs w:val="16"/>
              </w:rPr>
            </w:pPr>
          </w:p>
          <w:p w14:paraId="1C88B68D" w14:textId="77777777" w:rsidR="00754B0D" w:rsidRPr="00EC3181" w:rsidRDefault="00754B0D" w:rsidP="00F96237">
            <w:pPr>
              <w:rPr>
                <w:rStyle w:val="SubtleEmphasis"/>
                <w:rFonts w:ascii="Arial" w:hAnsi="Arial" w:cs="Arial"/>
                <w:i w:val="0"/>
                <w:iCs w:val="0"/>
                <w:sz w:val="16"/>
                <w:szCs w:val="16"/>
              </w:rPr>
            </w:pPr>
          </w:p>
          <w:p w14:paraId="43CFF46C" w14:textId="77777777" w:rsidR="00754B0D" w:rsidRPr="00EC3181" w:rsidRDefault="00754B0D" w:rsidP="00F96237">
            <w:pPr>
              <w:rPr>
                <w:rFonts w:ascii="Arial" w:hAnsi="Arial" w:cs="Arial"/>
                <w:sz w:val="16"/>
                <w:szCs w:val="16"/>
              </w:rPr>
            </w:pPr>
          </w:p>
        </w:tc>
        <w:tc>
          <w:tcPr>
            <w:tcW w:w="487" w:type="pct"/>
          </w:tcPr>
          <w:p w14:paraId="1BE0ABBA" w14:textId="77777777" w:rsidR="00754B0D" w:rsidRPr="00EC3181" w:rsidRDefault="00754B0D" w:rsidP="00F96237">
            <w:pPr>
              <w:pStyle w:val="NoSpacing"/>
              <w:rPr>
                <w:rFonts w:cs="Arial"/>
                <w:color w:val="auto"/>
                <w:sz w:val="16"/>
                <w:szCs w:val="16"/>
                <w:shd w:val="clear" w:color="auto" w:fill="FFFFFF"/>
              </w:rPr>
            </w:pPr>
            <w:r w:rsidRPr="00EC3181">
              <w:rPr>
                <w:rFonts w:cs="Arial"/>
                <w:color w:val="auto"/>
                <w:sz w:val="16"/>
                <w:szCs w:val="16"/>
                <w:shd w:val="clear" w:color="auto" w:fill="FFFFFF"/>
              </w:rPr>
              <w:t xml:space="preserve">MAINSUBJECT.EXACT("Patient satisfaction") </w:t>
            </w:r>
          </w:p>
          <w:p w14:paraId="1528C5E8" w14:textId="77777777" w:rsidR="00754B0D" w:rsidRPr="00EC3181" w:rsidRDefault="00754B0D" w:rsidP="00F96237">
            <w:pPr>
              <w:pStyle w:val="NoSpacing"/>
              <w:rPr>
                <w:rFonts w:cs="Arial"/>
                <w:color w:val="auto"/>
                <w:sz w:val="16"/>
                <w:szCs w:val="16"/>
                <w:shd w:val="clear" w:color="auto" w:fill="FFFFFF"/>
              </w:rPr>
            </w:pPr>
          </w:p>
          <w:p w14:paraId="583D05C2" w14:textId="77777777" w:rsidR="00754B0D" w:rsidRPr="00EC3181" w:rsidRDefault="00754B0D" w:rsidP="00F96237">
            <w:pPr>
              <w:pStyle w:val="NoSpacing"/>
              <w:rPr>
                <w:rFonts w:cs="Arial"/>
                <w:color w:val="auto"/>
                <w:sz w:val="16"/>
                <w:szCs w:val="16"/>
                <w:shd w:val="clear" w:color="auto" w:fill="FFFFFF"/>
              </w:rPr>
            </w:pPr>
            <w:r w:rsidRPr="00EC3181">
              <w:rPr>
                <w:rFonts w:cs="Arial"/>
                <w:color w:val="auto"/>
                <w:sz w:val="16"/>
                <w:szCs w:val="16"/>
                <w:shd w:val="clear" w:color="auto" w:fill="FFFFFF"/>
              </w:rPr>
              <w:t xml:space="preserve">MAINSUBJECT.EXACT("Client Satisfaction") </w:t>
            </w:r>
          </w:p>
          <w:p w14:paraId="3812D152" w14:textId="77777777" w:rsidR="00754B0D" w:rsidRPr="00EC3181" w:rsidRDefault="00754B0D" w:rsidP="00F96237">
            <w:pPr>
              <w:pStyle w:val="NoSpacing"/>
              <w:rPr>
                <w:rFonts w:cs="Arial"/>
                <w:color w:val="auto"/>
                <w:sz w:val="16"/>
                <w:szCs w:val="16"/>
                <w:shd w:val="clear" w:color="auto" w:fill="FFFFFF"/>
              </w:rPr>
            </w:pPr>
          </w:p>
          <w:p w14:paraId="44F51B91" w14:textId="77777777" w:rsidR="00754B0D" w:rsidRPr="00EC3181" w:rsidRDefault="00754B0D" w:rsidP="00F96237">
            <w:pPr>
              <w:pStyle w:val="NoSpacing"/>
              <w:rPr>
                <w:rStyle w:val="SubtleEmphasis"/>
                <w:rFonts w:cs="Arial"/>
                <w:i w:val="0"/>
                <w:iCs w:val="0"/>
                <w:sz w:val="16"/>
                <w:szCs w:val="16"/>
              </w:rPr>
            </w:pPr>
            <w:r w:rsidRPr="00EC3181">
              <w:rPr>
                <w:rFonts w:cs="Arial"/>
                <w:color w:val="auto"/>
                <w:sz w:val="16"/>
                <w:szCs w:val="16"/>
                <w:shd w:val="clear" w:color="auto" w:fill="FFFFFF"/>
              </w:rPr>
              <w:t>MESH.EXACT("Patient Satisfaction")</w:t>
            </w:r>
          </w:p>
        </w:tc>
        <w:tc>
          <w:tcPr>
            <w:tcW w:w="629" w:type="pct"/>
          </w:tcPr>
          <w:p w14:paraId="0A2F6F48" w14:textId="77777777" w:rsidR="00754B0D" w:rsidRPr="00EC3181" w:rsidRDefault="00754B0D" w:rsidP="00F96237">
            <w:pPr>
              <w:pStyle w:val="NoSpacing"/>
              <w:rPr>
                <w:rFonts w:cs="Arial"/>
                <w:color w:val="auto"/>
                <w:sz w:val="16"/>
                <w:szCs w:val="16"/>
                <w:shd w:val="clear" w:color="auto" w:fill="FFFFFF"/>
              </w:rPr>
            </w:pPr>
            <w:r w:rsidRPr="00EC3181">
              <w:rPr>
                <w:rFonts w:cs="Arial"/>
                <w:color w:val="auto"/>
                <w:sz w:val="16"/>
                <w:szCs w:val="16"/>
                <w:shd w:val="clear" w:color="auto" w:fill="FFFFFF"/>
              </w:rPr>
              <w:t xml:space="preserve">MAINSUBJECT.EXACT("Patient </w:t>
            </w:r>
            <w:proofErr w:type="spellStart"/>
            <w:r w:rsidRPr="00EC3181">
              <w:rPr>
                <w:rFonts w:cs="Arial"/>
                <w:color w:val="auto"/>
                <w:sz w:val="16"/>
                <w:szCs w:val="16"/>
                <w:shd w:val="clear" w:color="auto" w:fill="FFFFFF"/>
              </w:rPr>
              <w:t>Centered</w:t>
            </w:r>
            <w:proofErr w:type="spellEnd"/>
            <w:r w:rsidRPr="00EC3181">
              <w:rPr>
                <w:rFonts w:cs="Arial"/>
                <w:color w:val="auto"/>
                <w:sz w:val="16"/>
                <w:szCs w:val="16"/>
                <w:shd w:val="clear" w:color="auto" w:fill="FFFFFF"/>
              </w:rPr>
              <w:t xml:space="preserve"> Care") </w:t>
            </w:r>
          </w:p>
          <w:p w14:paraId="58CCDC52" w14:textId="77777777" w:rsidR="00754B0D" w:rsidRPr="00EC3181" w:rsidRDefault="00754B0D" w:rsidP="00F96237">
            <w:pPr>
              <w:pStyle w:val="NoSpacing"/>
              <w:rPr>
                <w:rFonts w:cs="Arial"/>
                <w:color w:val="auto"/>
                <w:sz w:val="16"/>
                <w:szCs w:val="16"/>
                <w:shd w:val="clear" w:color="auto" w:fill="FFFFFF"/>
              </w:rPr>
            </w:pPr>
          </w:p>
          <w:p w14:paraId="462D1459" w14:textId="77777777" w:rsidR="00754B0D" w:rsidRPr="00EC3181" w:rsidRDefault="00754B0D" w:rsidP="00F96237">
            <w:pPr>
              <w:pStyle w:val="NoSpacing"/>
              <w:rPr>
                <w:rFonts w:cs="Arial"/>
                <w:color w:val="auto"/>
                <w:sz w:val="16"/>
                <w:szCs w:val="16"/>
                <w:shd w:val="clear" w:color="auto" w:fill="FFFFFF"/>
              </w:rPr>
            </w:pPr>
            <w:r w:rsidRPr="00EC3181">
              <w:rPr>
                <w:rFonts w:cs="Arial"/>
                <w:color w:val="auto"/>
                <w:sz w:val="16"/>
                <w:szCs w:val="16"/>
                <w:shd w:val="clear" w:color="auto" w:fill="FFFFFF"/>
              </w:rPr>
              <w:t>MAINSUBJECT.EXACT("Patient-</w:t>
            </w:r>
            <w:proofErr w:type="spellStart"/>
            <w:r w:rsidRPr="00EC3181">
              <w:rPr>
                <w:rFonts w:cs="Arial"/>
                <w:color w:val="auto"/>
                <w:sz w:val="16"/>
                <w:szCs w:val="16"/>
                <w:shd w:val="clear" w:color="auto" w:fill="FFFFFF"/>
              </w:rPr>
              <w:t>centered</w:t>
            </w:r>
            <w:proofErr w:type="spellEnd"/>
            <w:r w:rsidRPr="00EC3181">
              <w:rPr>
                <w:rFonts w:cs="Arial"/>
                <w:color w:val="auto"/>
                <w:sz w:val="16"/>
                <w:szCs w:val="16"/>
                <w:shd w:val="clear" w:color="auto" w:fill="FFFFFF"/>
              </w:rPr>
              <w:t xml:space="preserve"> care")</w:t>
            </w:r>
          </w:p>
          <w:p w14:paraId="4A727D03" w14:textId="77777777" w:rsidR="00754B0D" w:rsidRPr="00EC3181" w:rsidRDefault="00754B0D" w:rsidP="00F96237">
            <w:pPr>
              <w:pStyle w:val="NoSpacing"/>
              <w:rPr>
                <w:rFonts w:cs="Arial"/>
                <w:color w:val="auto"/>
                <w:sz w:val="16"/>
                <w:szCs w:val="16"/>
                <w:shd w:val="clear" w:color="auto" w:fill="FFFFFF"/>
              </w:rPr>
            </w:pPr>
          </w:p>
          <w:p w14:paraId="2532BE66" w14:textId="77777777" w:rsidR="00754B0D" w:rsidRPr="00EC3181" w:rsidRDefault="00754B0D" w:rsidP="00F96237">
            <w:pPr>
              <w:pStyle w:val="NoSpacing"/>
              <w:rPr>
                <w:rFonts w:cs="Arial"/>
                <w:color w:val="auto"/>
                <w:sz w:val="16"/>
                <w:szCs w:val="16"/>
                <w:shd w:val="clear" w:color="auto" w:fill="FFFFFF"/>
              </w:rPr>
            </w:pPr>
            <w:r w:rsidRPr="00EC3181">
              <w:rPr>
                <w:rFonts w:cs="Arial"/>
                <w:color w:val="auto"/>
                <w:sz w:val="16"/>
                <w:szCs w:val="16"/>
                <w:shd w:val="clear" w:color="auto" w:fill="FFFFFF"/>
              </w:rPr>
              <w:t xml:space="preserve">MAINSUBJECT.EXACT("Client Participation") </w:t>
            </w:r>
          </w:p>
          <w:p w14:paraId="26BF0E85" w14:textId="77777777" w:rsidR="00754B0D" w:rsidRPr="00EC3181" w:rsidRDefault="00754B0D" w:rsidP="00F96237">
            <w:pPr>
              <w:pStyle w:val="NoSpacing"/>
              <w:rPr>
                <w:rFonts w:cs="Arial"/>
                <w:color w:val="auto"/>
                <w:sz w:val="16"/>
                <w:szCs w:val="16"/>
                <w:shd w:val="clear" w:color="auto" w:fill="FFFFFF"/>
              </w:rPr>
            </w:pPr>
          </w:p>
          <w:p w14:paraId="0A9CD864" w14:textId="77777777" w:rsidR="00754B0D" w:rsidRPr="00EC3181" w:rsidRDefault="00754B0D" w:rsidP="00F96237">
            <w:pPr>
              <w:pStyle w:val="NoSpacing"/>
              <w:rPr>
                <w:rFonts w:cs="Arial"/>
                <w:color w:val="auto"/>
                <w:sz w:val="16"/>
                <w:szCs w:val="16"/>
                <w:shd w:val="clear" w:color="auto" w:fill="FFFFFF"/>
              </w:rPr>
            </w:pPr>
            <w:r w:rsidRPr="00EC3181">
              <w:rPr>
                <w:rFonts w:cs="Arial"/>
                <w:color w:val="auto"/>
                <w:sz w:val="16"/>
                <w:szCs w:val="16"/>
                <w:shd w:val="clear" w:color="auto" w:fill="FFFFFF"/>
              </w:rPr>
              <w:t>MESH.EXACT("Patient-</w:t>
            </w:r>
            <w:proofErr w:type="spellStart"/>
            <w:r w:rsidRPr="00EC3181">
              <w:rPr>
                <w:rFonts w:cs="Arial"/>
                <w:color w:val="auto"/>
                <w:sz w:val="16"/>
                <w:szCs w:val="16"/>
                <w:shd w:val="clear" w:color="auto" w:fill="FFFFFF"/>
              </w:rPr>
              <w:t>Centered</w:t>
            </w:r>
            <w:proofErr w:type="spellEnd"/>
            <w:r w:rsidRPr="00EC3181">
              <w:rPr>
                <w:rFonts w:cs="Arial"/>
                <w:color w:val="auto"/>
                <w:sz w:val="16"/>
                <w:szCs w:val="16"/>
                <w:shd w:val="clear" w:color="auto" w:fill="FFFFFF"/>
              </w:rPr>
              <w:t xml:space="preserve"> Care") </w:t>
            </w:r>
          </w:p>
          <w:p w14:paraId="3E262029" w14:textId="77777777" w:rsidR="00754B0D" w:rsidRPr="00EC3181" w:rsidRDefault="00754B0D" w:rsidP="00F96237">
            <w:pPr>
              <w:pStyle w:val="NoSpacing"/>
              <w:rPr>
                <w:rFonts w:cs="Arial"/>
                <w:color w:val="auto"/>
                <w:sz w:val="16"/>
                <w:szCs w:val="16"/>
                <w:shd w:val="clear" w:color="auto" w:fill="FFFFFF"/>
              </w:rPr>
            </w:pPr>
          </w:p>
          <w:p w14:paraId="57ACA8B3" w14:textId="77777777" w:rsidR="00754B0D" w:rsidRPr="00EC3181" w:rsidRDefault="00754B0D" w:rsidP="00F96237">
            <w:pPr>
              <w:pStyle w:val="NoSpacing"/>
              <w:rPr>
                <w:rStyle w:val="SubtleEmphasis"/>
                <w:rFonts w:cs="Arial"/>
                <w:i w:val="0"/>
                <w:iCs w:val="0"/>
                <w:sz w:val="16"/>
                <w:szCs w:val="16"/>
              </w:rPr>
            </w:pPr>
            <w:r w:rsidRPr="00EC3181">
              <w:rPr>
                <w:rFonts w:cs="Arial"/>
                <w:color w:val="auto"/>
                <w:sz w:val="16"/>
                <w:szCs w:val="16"/>
                <w:shd w:val="clear" w:color="auto" w:fill="FFFFFF"/>
              </w:rPr>
              <w:t>MESH.EXACT("Patient Participation")</w:t>
            </w:r>
          </w:p>
        </w:tc>
        <w:tc>
          <w:tcPr>
            <w:tcW w:w="463" w:type="pct"/>
          </w:tcPr>
          <w:p w14:paraId="15D0B2C5" w14:textId="77777777" w:rsidR="00754B0D" w:rsidRPr="00EC3181" w:rsidRDefault="00754B0D" w:rsidP="00F96237">
            <w:pPr>
              <w:pStyle w:val="NoSpacing"/>
              <w:rPr>
                <w:rFonts w:cs="Arial"/>
                <w:color w:val="auto"/>
                <w:sz w:val="16"/>
                <w:szCs w:val="16"/>
                <w:shd w:val="clear" w:color="auto" w:fill="FFFFFF"/>
              </w:rPr>
            </w:pPr>
            <w:r w:rsidRPr="00EC3181">
              <w:rPr>
                <w:rFonts w:cs="Arial"/>
                <w:color w:val="auto"/>
                <w:sz w:val="16"/>
                <w:szCs w:val="16"/>
                <w:shd w:val="clear" w:color="auto" w:fill="FFFFFF"/>
              </w:rPr>
              <w:t xml:space="preserve">MAINSUBJECT.EXACT("Patient Reported Outcome Measures") </w:t>
            </w:r>
          </w:p>
          <w:p w14:paraId="0266FDF2" w14:textId="77777777" w:rsidR="00754B0D" w:rsidRPr="00EC3181" w:rsidRDefault="00754B0D" w:rsidP="00F96237">
            <w:pPr>
              <w:pStyle w:val="NoSpacing"/>
              <w:rPr>
                <w:rFonts w:cs="Arial"/>
                <w:color w:val="auto"/>
                <w:sz w:val="16"/>
                <w:szCs w:val="16"/>
                <w:shd w:val="clear" w:color="auto" w:fill="FFFFFF"/>
              </w:rPr>
            </w:pPr>
          </w:p>
          <w:p w14:paraId="4428E03D" w14:textId="77777777" w:rsidR="00754B0D" w:rsidRPr="00EC3181" w:rsidRDefault="00754B0D" w:rsidP="00F96237">
            <w:pPr>
              <w:pStyle w:val="NoSpacing"/>
              <w:rPr>
                <w:rFonts w:cs="Arial"/>
                <w:color w:val="auto"/>
                <w:sz w:val="16"/>
                <w:szCs w:val="16"/>
                <w:shd w:val="clear" w:color="auto" w:fill="FFFFFF"/>
              </w:rPr>
            </w:pPr>
            <w:r w:rsidRPr="00EC3181">
              <w:rPr>
                <w:rFonts w:cs="Arial"/>
                <w:color w:val="auto"/>
                <w:sz w:val="16"/>
                <w:szCs w:val="16"/>
                <w:shd w:val="clear" w:color="auto" w:fill="FFFFFF"/>
              </w:rPr>
              <w:t xml:space="preserve">MESH.EXACT("Patient Reported Outcome Measures") </w:t>
            </w:r>
          </w:p>
          <w:p w14:paraId="6F2F6E42" w14:textId="77777777" w:rsidR="00754B0D" w:rsidRPr="00EC3181" w:rsidRDefault="00754B0D" w:rsidP="00F96237">
            <w:pPr>
              <w:pStyle w:val="NoSpacing"/>
              <w:rPr>
                <w:rStyle w:val="SubtleEmphasis"/>
                <w:rFonts w:cs="Arial"/>
                <w:i w:val="0"/>
                <w:iCs w:val="0"/>
                <w:sz w:val="16"/>
                <w:szCs w:val="16"/>
                <w:shd w:val="clear" w:color="auto" w:fill="FFFFFF"/>
              </w:rPr>
            </w:pPr>
          </w:p>
          <w:p w14:paraId="09A5D29D" w14:textId="77777777" w:rsidR="00754B0D" w:rsidRPr="00EC3181" w:rsidRDefault="00754B0D" w:rsidP="00F96237">
            <w:pPr>
              <w:pStyle w:val="NoSpacing"/>
              <w:rPr>
                <w:rFonts w:cs="Arial"/>
                <w:sz w:val="16"/>
                <w:szCs w:val="16"/>
                <w:shd w:val="clear" w:color="auto" w:fill="FFFFFF"/>
              </w:rPr>
            </w:pPr>
            <w:proofErr w:type="spellStart"/>
            <w:proofErr w:type="gramStart"/>
            <w:r w:rsidRPr="00EC3181">
              <w:rPr>
                <w:rFonts w:cs="Arial"/>
                <w:sz w:val="16"/>
                <w:szCs w:val="16"/>
                <w:shd w:val="clear" w:color="auto" w:fill="FFFFFF"/>
              </w:rPr>
              <w:t>ti</w:t>
            </w:r>
            <w:proofErr w:type="spellEnd"/>
            <w:r w:rsidRPr="00EC3181">
              <w:rPr>
                <w:rFonts w:cs="Arial"/>
                <w:sz w:val="16"/>
                <w:szCs w:val="16"/>
                <w:shd w:val="clear" w:color="auto" w:fill="FFFFFF"/>
              </w:rPr>
              <w:t>(</w:t>
            </w:r>
            <w:proofErr w:type="gramEnd"/>
            <w:r w:rsidRPr="00EC3181">
              <w:rPr>
                <w:rFonts w:cs="Arial"/>
                <w:sz w:val="16"/>
                <w:szCs w:val="16"/>
                <w:shd w:val="clear" w:color="auto" w:fill="FFFFFF"/>
              </w:rPr>
              <w:t>"patient reported experience measure") OR ab("patient reported experience measure")</w:t>
            </w:r>
          </w:p>
          <w:p w14:paraId="398D9598" w14:textId="77777777" w:rsidR="00754B0D" w:rsidRPr="00EC3181" w:rsidRDefault="00754B0D" w:rsidP="00F96237">
            <w:pPr>
              <w:pStyle w:val="NoSpacing"/>
              <w:rPr>
                <w:rFonts w:cs="Arial"/>
                <w:sz w:val="16"/>
                <w:szCs w:val="16"/>
                <w:shd w:val="clear" w:color="auto" w:fill="FFFFFF"/>
              </w:rPr>
            </w:pPr>
          </w:p>
          <w:p w14:paraId="07B0C9C7" w14:textId="77777777" w:rsidR="00754B0D" w:rsidRPr="00EC3181" w:rsidRDefault="00754B0D" w:rsidP="00F96237">
            <w:pPr>
              <w:pStyle w:val="NoSpacing"/>
              <w:rPr>
                <w:rFonts w:cs="Arial"/>
                <w:sz w:val="16"/>
                <w:szCs w:val="16"/>
              </w:rPr>
            </w:pPr>
            <w:proofErr w:type="spellStart"/>
            <w:proofErr w:type="gramStart"/>
            <w:r w:rsidRPr="00EC3181">
              <w:rPr>
                <w:rFonts w:cs="Arial"/>
                <w:color w:val="auto"/>
                <w:sz w:val="16"/>
                <w:szCs w:val="16"/>
                <w:shd w:val="clear" w:color="auto" w:fill="FFFFFF"/>
              </w:rPr>
              <w:t>ti</w:t>
            </w:r>
            <w:proofErr w:type="spellEnd"/>
            <w:r w:rsidRPr="00EC3181">
              <w:rPr>
                <w:rFonts w:cs="Arial"/>
                <w:color w:val="auto"/>
                <w:sz w:val="16"/>
                <w:szCs w:val="16"/>
                <w:shd w:val="clear" w:color="auto" w:fill="FFFFFF"/>
              </w:rPr>
              <w:t>(</w:t>
            </w:r>
            <w:proofErr w:type="gramEnd"/>
            <w:r w:rsidRPr="00EC3181">
              <w:rPr>
                <w:rFonts w:cs="Arial"/>
                <w:sz w:val="16"/>
                <w:szCs w:val="16"/>
              </w:rPr>
              <w:t>“perception of care”)</w:t>
            </w:r>
          </w:p>
          <w:p w14:paraId="24399DCD" w14:textId="77777777" w:rsidR="00754B0D" w:rsidRPr="00EC3181" w:rsidRDefault="00754B0D" w:rsidP="00F96237">
            <w:pPr>
              <w:pStyle w:val="NoSpacing"/>
              <w:rPr>
                <w:rFonts w:cs="Arial"/>
                <w:color w:val="auto"/>
                <w:sz w:val="16"/>
                <w:szCs w:val="16"/>
                <w:shd w:val="clear" w:color="auto" w:fill="FFFFFF"/>
              </w:rPr>
            </w:pPr>
          </w:p>
          <w:p w14:paraId="51679864" w14:textId="77777777" w:rsidR="00754B0D" w:rsidRPr="00EC3181" w:rsidRDefault="00754B0D" w:rsidP="00F96237">
            <w:pPr>
              <w:pStyle w:val="NoSpacing"/>
              <w:rPr>
                <w:rStyle w:val="SubtleEmphasis"/>
                <w:rFonts w:cs="Arial"/>
                <w:i w:val="0"/>
                <w:iCs w:val="0"/>
                <w:sz w:val="16"/>
                <w:szCs w:val="16"/>
              </w:rPr>
            </w:pPr>
            <w:proofErr w:type="gramStart"/>
            <w:r w:rsidRPr="00EC3181">
              <w:rPr>
                <w:rFonts w:cs="Arial"/>
                <w:color w:val="auto"/>
                <w:sz w:val="16"/>
                <w:szCs w:val="16"/>
                <w:shd w:val="clear" w:color="auto" w:fill="FFFFFF"/>
              </w:rPr>
              <w:t>ab(</w:t>
            </w:r>
            <w:proofErr w:type="gramEnd"/>
            <w:r w:rsidRPr="00EC3181">
              <w:rPr>
                <w:rFonts w:cs="Arial"/>
                <w:sz w:val="16"/>
                <w:szCs w:val="16"/>
              </w:rPr>
              <w:t>“perception of care”)</w:t>
            </w:r>
          </w:p>
          <w:p w14:paraId="0E4E02C8" w14:textId="77777777" w:rsidR="00754B0D" w:rsidRPr="00EC3181" w:rsidRDefault="00754B0D" w:rsidP="00F96237">
            <w:pPr>
              <w:pStyle w:val="NoSpacing"/>
              <w:rPr>
                <w:rStyle w:val="SubtleEmphasis"/>
                <w:rFonts w:cs="Arial"/>
                <w:i w:val="0"/>
                <w:iCs w:val="0"/>
                <w:sz w:val="16"/>
                <w:szCs w:val="16"/>
              </w:rPr>
            </w:pPr>
          </w:p>
        </w:tc>
        <w:tc>
          <w:tcPr>
            <w:tcW w:w="462" w:type="pct"/>
          </w:tcPr>
          <w:p w14:paraId="61CD6CF3" w14:textId="77777777" w:rsidR="00754B0D" w:rsidRPr="00EC3181" w:rsidRDefault="00754B0D" w:rsidP="00F96237">
            <w:pPr>
              <w:pStyle w:val="NoSpacing"/>
              <w:rPr>
                <w:rFonts w:cs="Arial"/>
                <w:sz w:val="16"/>
                <w:szCs w:val="16"/>
                <w:shd w:val="clear" w:color="auto" w:fill="FFFFFF"/>
              </w:rPr>
            </w:pPr>
            <w:proofErr w:type="spellStart"/>
            <w:proofErr w:type="gramStart"/>
            <w:r w:rsidRPr="00EC3181">
              <w:rPr>
                <w:rFonts w:cs="Arial"/>
                <w:sz w:val="16"/>
                <w:szCs w:val="16"/>
                <w:shd w:val="clear" w:color="auto" w:fill="FFFFFF"/>
              </w:rPr>
              <w:t>ti</w:t>
            </w:r>
            <w:proofErr w:type="spellEnd"/>
            <w:r w:rsidRPr="00EC3181">
              <w:rPr>
                <w:rFonts w:cs="Arial"/>
                <w:sz w:val="16"/>
                <w:szCs w:val="16"/>
                <w:shd w:val="clear" w:color="auto" w:fill="FFFFFF"/>
              </w:rPr>
              <w:t>(</w:t>
            </w:r>
            <w:proofErr w:type="gramEnd"/>
            <w:r w:rsidRPr="00EC3181">
              <w:rPr>
                <w:rFonts w:cs="Arial"/>
                <w:sz w:val="16"/>
                <w:szCs w:val="16"/>
                <w:shd w:val="clear" w:color="auto" w:fill="FFFFFF"/>
              </w:rPr>
              <w:t xml:space="preserve">"patient satisfaction") OR </w:t>
            </w:r>
            <w:proofErr w:type="spellStart"/>
            <w:r w:rsidRPr="00EC3181">
              <w:rPr>
                <w:rFonts w:cs="Arial"/>
                <w:sz w:val="16"/>
                <w:szCs w:val="16"/>
                <w:shd w:val="clear" w:color="auto" w:fill="FFFFFF"/>
              </w:rPr>
              <w:t>ti</w:t>
            </w:r>
            <w:proofErr w:type="spellEnd"/>
            <w:r w:rsidRPr="00EC3181">
              <w:rPr>
                <w:rFonts w:cs="Arial"/>
                <w:sz w:val="16"/>
                <w:szCs w:val="16"/>
                <w:shd w:val="clear" w:color="auto" w:fill="FFFFFF"/>
              </w:rPr>
              <w:t xml:space="preserve">("client satisfaction") OR </w:t>
            </w:r>
            <w:proofErr w:type="spellStart"/>
            <w:r w:rsidRPr="00EC3181">
              <w:rPr>
                <w:rFonts w:cs="Arial"/>
                <w:sz w:val="16"/>
                <w:szCs w:val="16"/>
                <w:shd w:val="clear" w:color="auto" w:fill="FFFFFF"/>
              </w:rPr>
              <w:t>ti</w:t>
            </w:r>
            <w:proofErr w:type="spellEnd"/>
            <w:r w:rsidRPr="00EC3181">
              <w:rPr>
                <w:rFonts w:cs="Arial"/>
                <w:sz w:val="16"/>
                <w:szCs w:val="16"/>
                <w:shd w:val="clear" w:color="auto" w:fill="FFFFFF"/>
              </w:rPr>
              <w:t xml:space="preserve">("consumer satisfaction") OR </w:t>
            </w:r>
            <w:proofErr w:type="spellStart"/>
            <w:r w:rsidRPr="00EC3181">
              <w:rPr>
                <w:rFonts w:cs="Arial"/>
                <w:sz w:val="16"/>
                <w:szCs w:val="16"/>
                <w:shd w:val="clear" w:color="auto" w:fill="FFFFFF"/>
              </w:rPr>
              <w:t>ti</w:t>
            </w:r>
            <w:proofErr w:type="spellEnd"/>
            <w:r w:rsidRPr="00EC3181">
              <w:rPr>
                <w:rFonts w:cs="Arial"/>
                <w:sz w:val="16"/>
                <w:szCs w:val="16"/>
                <w:shd w:val="clear" w:color="auto" w:fill="FFFFFF"/>
              </w:rPr>
              <w:t>("service user satisfaction")</w:t>
            </w:r>
          </w:p>
          <w:p w14:paraId="20D98C42" w14:textId="77777777" w:rsidR="00754B0D" w:rsidRPr="00EC3181" w:rsidRDefault="00754B0D" w:rsidP="00F96237">
            <w:pPr>
              <w:pStyle w:val="NoSpacing"/>
              <w:rPr>
                <w:rStyle w:val="SubtleEmphasis"/>
                <w:rFonts w:cs="Arial"/>
                <w:i w:val="0"/>
                <w:iCs w:val="0"/>
                <w:sz w:val="16"/>
                <w:szCs w:val="16"/>
              </w:rPr>
            </w:pPr>
            <w:proofErr w:type="gramStart"/>
            <w:r w:rsidRPr="00EC3181">
              <w:rPr>
                <w:rFonts w:cs="Arial"/>
                <w:sz w:val="16"/>
                <w:szCs w:val="16"/>
                <w:shd w:val="clear" w:color="auto" w:fill="FFFFFF"/>
              </w:rPr>
              <w:t>ab(</w:t>
            </w:r>
            <w:proofErr w:type="gramEnd"/>
            <w:r w:rsidRPr="00EC3181">
              <w:rPr>
                <w:rFonts w:cs="Arial"/>
                <w:sz w:val="16"/>
                <w:szCs w:val="16"/>
                <w:shd w:val="clear" w:color="auto" w:fill="FFFFFF"/>
              </w:rPr>
              <w:t>"patient satisfaction") OR ab("client satisfaction") OR ab("consumer satisfaction") OR ab("service user satisfaction")</w:t>
            </w:r>
          </w:p>
        </w:tc>
        <w:tc>
          <w:tcPr>
            <w:tcW w:w="390" w:type="pct"/>
          </w:tcPr>
          <w:p w14:paraId="54E67B9E" w14:textId="77777777" w:rsidR="00754B0D" w:rsidRPr="00EC3181" w:rsidRDefault="00754B0D" w:rsidP="00F96237">
            <w:pPr>
              <w:pStyle w:val="NoSpacing"/>
              <w:rPr>
                <w:rFonts w:cs="Arial"/>
                <w:sz w:val="16"/>
                <w:szCs w:val="16"/>
                <w:shd w:val="clear" w:color="auto" w:fill="FFFFFF"/>
              </w:rPr>
            </w:pPr>
            <w:proofErr w:type="spellStart"/>
            <w:proofErr w:type="gramStart"/>
            <w:r w:rsidRPr="00EC3181">
              <w:rPr>
                <w:rFonts w:cs="Arial"/>
                <w:sz w:val="16"/>
                <w:szCs w:val="16"/>
                <w:shd w:val="clear" w:color="auto" w:fill="FFFFFF"/>
              </w:rPr>
              <w:t>ti</w:t>
            </w:r>
            <w:proofErr w:type="spellEnd"/>
            <w:r w:rsidRPr="00EC3181">
              <w:rPr>
                <w:rFonts w:cs="Arial"/>
                <w:sz w:val="16"/>
                <w:szCs w:val="16"/>
                <w:shd w:val="clear" w:color="auto" w:fill="FFFFFF"/>
              </w:rPr>
              <w:t>(</w:t>
            </w:r>
            <w:proofErr w:type="gramEnd"/>
            <w:r w:rsidRPr="00EC3181">
              <w:rPr>
                <w:rFonts w:cs="Arial"/>
                <w:sz w:val="16"/>
                <w:szCs w:val="16"/>
                <w:shd w:val="clear" w:color="auto" w:fill="FFFFFF"/>
              </w:rPr>
              <w:t xml:space="preserve">"patient experience*") OR </w:t>
            </w:r>
            <w:proofErr w:type="spellStart"/>
            <w:r w:rsidRPr="00EC3181">
              <w:rPr>
                <w:rFonts w:cs="Arial"/>
                <w:sz w:val="16"/>
                <w:szCs w:val="16"/>
                <w:shd w:val="clear" w:color="auto" w:fill="FFFFFF"/>
              </w:rPr>
              <w:t>ti</w:t>
            </w:r>
            <w:proofErr w:type="spellEnd"/>
            <w:r w:rsidRPr="00EC3181">
              <w:rPr>
                <w:rFonts w:cs="Arial"/>
                <w:sz w:val="16"/>
                <w:szCs w:val="16"/>
                <w:shd w:val="clear" w:color="auto" w:fill="FFFFFF"/>
              </w:rPr>
              <w:t xml:space="preserve">("client experience*") OR </w:t>
            </w:r>
            <w:proofErr w:type="spellStart"/>
            <w:r w:rsidRPr="00EC3181">
              <w:rPr>
                <w:rFonts w:cs="Arial"/>
                <w:sz w:val="16"/>
                <w:szCs w:val="16"/>
                <w:shd w:val="clear" w:color="auto" w:fill="FFFFFF"/>
              </w:rPr>
              <w:t>ti</w:t>
            </w:r>
            <w:proofErr w:type="spellEnd"/>
            <w:r w:rsidRPr="00EC3181">
              <w:rPr>
                <w:rFonts w:cs="Arial"/>
                <w:sz w:val="16"/>
                <w:szCs w:val="16"/>
                <w:shd w:val="clear" w:color="auto" w:fill="FFFFFF"/>
              </w:rPr>
              <w:t xml:space="preserve">("consumer experience*") OR </w:t>
            </w:r>
            <w:proofErr w:type="spellStart"/>
            <w:r w:rsidRPr="00EC3181">
              <w:rPr>
                <w:rFonts w:cs="Arial"/>
                <w:sz w:val="16"/>
                <w:szCs w:val="16"/>
                <w:shd w:val="clear" w:color="auto" w:fill="FFFFFF"/>
              </w:rPr>
              <w:t>ti</w:t>
            </w:r>
            <w:proofErr w:type="spellEnd"/>
            <w:r w:rsidRPr="00EC3181">
              <w:rPr>
                <w:rFonts w:cs="Arial"/>
                <w:sz w:val="16"/>
                <w:szCs w:val="16"/>
                <w:shd w:val="clear" w:color="auto" w:fill="FFFFFF"/>
              </w:rPr>
              <w:t>("service user experience*")</w:t>
            </w:r>
          </w:p>
          <w:p w14:paraId="29214CB8" w14:textId="77777777" w:rsidR="00754B0D" w:rsidRPr="00EC3181" w:rsidRDefault="00754B0D" w:rsidP="00F96237">
            <w:pPr>
              <w:pStyle w:val="NoSpacing"/>
              <w:rPr>
                <w:rStyle w:val="SubtleEmphasis"/>
                <w:rFonts w:cs="Arial"/>
                <w:i w:val="0"/>
                <w:iCs w:val="0"/>
                <w:color w:val="auto"/>
                <w:sz w:val="16"/>
                <w:szCs w:val="16"/>
                <w:shd w:val="clear" w:color="auto" w:fill="FFFFFF"/>
              </w:rPr>
            </w:pPr>
          </w:p>
          <w:p w14:paraId="7D88ED08" w14:textId="77777777" w:rsidR="00754B0D" w:rsidRPr="00EC3181" w:rsidRDefault="00754B0D" w:rsidP="00F96237">
            <w:pPr>
              <w:pStyle w:val="NoSpacing"/>
              <w:rPr>
                <w:rStyle w:val="SubtleEmphasis"/>
                <w:rFonts w:cs="Arial"/>
                <w:i w:val="0"/>
                <w:iCs w:val="0"/>
                <w:color w:val="auto"/>
                <w:sz w:val="16"/>
                <w:szCs w:val="16"/>
                <w:shd w:val="clear" w:color="auto" w:fill="FFFFFF"/>
              </w:rPr>
            </w:pPr>
            <w:proofErr w:type="gramStart"/>
            <w:r w:rsidRPr="00EC3181">
              <w:rPr>
                <w:rFonts w:cs="Arial"/>
                <w:sz w:val="16"/>
                <w:szCs w:val="16"/>
                <w:shd w:val="clear" w:color="auto" w:fill="FFFFFF"/>
              </w:rPr>
              <w:t>ab(</w:t>
            </w:r>
            <w:proofErr w:type="gramEnd"/>
            <w:r w:rsidRPr="00EC3181">
              <w:rPr>
                <w:rFonts w:cs="Arial"/>
                <w:sz w:val="16"/>
                <w:szCs w:val="16"/>
                <w:shd w:val="clear" w:color="auto" w:fill="FFFFFF"/>
              </w:rPr>
              <w:t>" patient experience*") OR ab("client experience*") OR ab("consumer experience*") OR ab("service user experience*")</w:t>
            </w:r>
          </w:p>
        </w:tc>
      </w:tr>
      <w:tr w:rsidR="00754B0D" w:rsidRPr="007F68B0" w14:paraId="1A9B920A" w14:textId="77777777" w:rsidTr="00754B0D">
        <w:trPr>
          <w:trHeight w:val="416"/>
        </w:trPr>
        <w:tc>
          <w:tcPr>
            <w:tcW w:w="621" w:type="pct"/>
          </w:tcPr>
          <w:p w14:paraId="03E7EFB3" w14:textId="77777777" w:rsidR="00754B0D" w:rsidRPr="00EC3181" w:rsidRDefault="00754B0D">
            <w:pPr>
              <w:pStyle w:val="ListParagraph"/>
              <w:numPr>
                <w:ilvl w:val="0"/>
                <w:numId w:val="4"/>
              </w:numPr>
              <w:spacing w:after="60" w:line="276" w:lineRule="auto"/>
              <w:rPr>
                <w:rStyle w:val="SubtleEmphasis"/>
                <w:rFonts w:ascii="Arial" w:hAnsi="Arial" w:cs="Arial"/>
                <w:sz w:val="16"/>
                <w:szCs w:val="16"/>
              </w:rPr>
            </w:pPr>
            <w:r w:rsidRPr="00EC3181">
              <w:rPr>
                <w:rStyle w:val="SubtleEmphasis"/>
                <w:rFonts w:ascii="Arial" w:hAnsi="Arial" w:cs="Arial"/>
                <w:bCs/>
                <w:sz w:val="16"/>
                <w:szCs w:val="16"/>
              </w:rPr>
              <w:t>Scopus</w:t>
            </w:r>
          </w:p>
        </w:tc>
        <w:tc>
          <w:tcPr>
            <w:tcW w:w="488" w:type="pct"/>
          </w:tcPr>
          <w:p w14:paraId="73E36411" w14:textId="77777777" w:rsidR="00754B0D" w:rsidRPr="00EC3181" w:rsidRDefault="00754B0D" w:rsidP="00F96237">
            <w:pPr>
              <w:rPr>
                <w:rStyle w:val="searchquerygrammarewxet"/>
                <w:rFonts w:ascii="Arial" w:hAnsi="Arial" w:cs="Arial"/>
                <w:caps/>
                <w:sz w:val="16"/>
                <w:szCs w:val="16"/>
                <w:shd w:val="clear" w:color="auto" w:fill="FFFFFF"/>
              </w:rPr>
            </w:pPr>
            <w:r w:rsidRPr="00EC3181">
              <w:rPr>
                <w:rStyle w:val="searchqueryfield149mn"/>
                <w:rFonts w:ascii="Arial" w:hAnsi="Arial" w:cs="Arial"/>
                <w:caps/>
                <w:sz w:val="16"/>
                <w:szCs w:val="16"/>
                <w:shd w:val="clear" w:color="auto" w:fill="FFFFFF"/>
              </w:rPr>
              <w:t>TITLE-ABS-KEY</w:t>
            </w:r>
            <w:r w:rsidRPr="00EC3181">
              <w:rPr>
                <w:rFonts w:ascii="Arial" w:hAnsi="Arial" w:cs="Arial"/>
                <w:color w:val="323232"/>
                <w:sz w:val="16"/>
                <w:szCs w:val="16"/>
                <w:shd w:val="clear" w:color="auto" w:fill="FFFFFF"/>
              </w:rPr>
              <w:t> </w:t>
            </w:r>
            <w:proofErr w:type="gramStart"/>
            <w:r w:rsidRPr="00EC3181">
              <w:rPr>
                <w:rStyle w:val="searchquerygrammarewxet"/>
                <w:rFonts w:ascii="Arial" w:hAnsi="Arial" w:cs="Arial"/>
                <w:caps/>
                <w:sz w:val="16"/>
                <w:szCs w:val="16"/>
                <w:shd w:val="clear" w:color="auto" w:fill="FFFFFF"/>
              </w:rPr>
              <w:t>(</w:t>
            </w:r>
            <w:r w:rsidRPr="00EC3181">
              <w:rPr>
                <w:rFonts w:ascii="Arial" w:hAnsi="Arial" w:cs="Arial"/>
                <w:color w:val="323232"/>
                <w:sz w:val="16"/>
                <w:szCs w:val="16"/>
                <w:shd w:val="clear" w:color="auto" w:fill="FFFFFF"/>
              </w:rPr>
              <w:t> </w:t>
            </w:r>
            <w:r w:rsidRPr="00EC3181">
              <w:rPr>
                <w:rStyle w:val="searchquerykeyword3dbtj"/>
                <w:rFonts w:ascii="Arial" w:hAnsi="Arial" w:cs="Arial"/>
                <w:color w:val="323232"/>
                <w:sz w:val="16"/>
                <w:szCs w:val="16"/>
                <w:shd w:val="clear" w:color="auto" w:fill="FFFFFF"/>
              </w:rPr>
              <w:t>"</w:t>
            </w:r>
            <w:proofErr w:type="gramEnd"/>
            <w:r w:rsidRPr="00EC3181">
              <w:rPr>
                <w:rStyle w:val="searchquerykeyword3dbtj"/>
                <w:rFonts w:ascii="Arial" w:hAnsi="Arial" w:cs="Arial"/>
                <w:color w:val="323232"/>
                <w:sz w:val="16"/>
                <w:szCs w:val="16"/>
                <w:shd w:val="clear" w:color="auto" w:fill="FFFFFF"/>
              </w:rPr>
              <w:t>drug dependence treatment"</w:t>
            </w:r>
            <w:r w:rsidRPr="00EC3181">
              <w:rPr>
                <w:rFonts w:ascii="Arial" w:hAnsi="Arial" w:cs="Arial"/>
                <w:color w:val="323232"/>
                <w:sz w:val="16"/>
                <w:szCs w:val="16"/>
                <w:shd w:val="clear" w:color="auto" w:fill="FFFFFF"/>
              </w:rPr>
              <w:t> </w:t>
            </w:r>
            <w:r w:rsidRPr="00EC3181">
              <w:rPr>
                <w:rStyle w:val="searchquerygrammarewxet"/>
                <w:rFonts w:ascii="Arial" w:hAnsi="Arial" w:cs="Arial"/>
                <w:caps/>
                <w:sz w:val="16"/>
                <w:szCs w:val="16"/>
                <w:shd w:val="clear" w:color="auto" w:fill="FFFFFF"/>
              </w:rPr>
              <w:t>)</w:t>
            </w:r>
          </w:p>
          <w:p w14:paraId="7582C94C" w14:textId="77777777" w:rsidR="00754B0D" w:rsidRPr="00EC3181" w:rsidRDefault="00754B0D" w:rsidP="00F96237">
            <w:pPr>
              <w:rPr>
                <w:rStyle w:val="SubtleEmphasis"/>
                <w:rFonts w:ascii="Arial" w:hAnsi="Arial" w:cs="Arial"/>
                <w:i w:val="0"/>
                <w:iCs w:val="0"/>
                <w:color w:val="0000FF"/>
                <w:sz w:val="16"/>
                <w:szCs w:val="16"/>
                <w:shd w:val="clear" w:color="auto" w:fill="FFFFFF"/>
              </w:rPr>
            </w:pPr>
            <w:r w:rsidRPr="00EC3181">
              <w:rPr>
                <w:rStyle w:val="searchqueryfield149mn"/>
                <w:rFonts w:ascii="Arial" w:hAnsi="Arial" w:cs="Arial"/>
                <w:caps/>
                <w:sz w:val="16"/>
                <w:szCs w:val="16"/>
                <w:shd w:val="clear" w:color="auto" w:fill="FFFFFF"/>
              </w:rPr>
              <w:t>TITLE-ABS-KEY</w:t>
            </w:r>
            <w:r w:rsidRPr="00EC3181">
              <w:rPr>
                <w:rFonts w:ascii="Arial" w:hAnsi="Arial" w:cs="Arial"/>
                <w:color w:val="323232"/>
                <w:sz w:val="16"/>
                <w:szCs w:val="16"/>
                <w:shd w:val="clear" w:color="auto" w:fill="FFFFFF"/>
              </w:rPr>
              <w:t> </w:t>
            </w:r>
            <w:proofErr w:type="gramStart"/>
            <w:r w:rsidRPr="00EC3181">
              <w:rPr>
                <w:rStyle w:val="searchquerygrammarewxet"/>
                <w:rFonts w:ascii="Arial" w:hAnsi="Arial" w:cs="Arial"/>
                <w:caps/>
                <w:sz w:val="16"/>
                <w:szCs w:val="16"/>
                <w:shd w:val="clear" w:color="auto" w:fill="FFFFFF"/>
              </w:rPr>
              <w:t>(</w:t>
            </w:r>
            <w:r w:rsidRPr="00EC3181">
              <w:rPr>
                <w:rFonts w:ascii="Arial" w:hAnsi="Arial" w:cs="Arial"/>
                <w:color w:val="323232"/>
                <w:sz w:val="16"/>
                <w:szCs w:val="16"/>
                <w:shd w:val="clear" w:color="auto" w:fill="FFFFFF"/>
              </w:rPr>
              <w:t> </w:t>
            </w:r>
            <w:r w:rsidRPr="00EC3181">
              <w:rPr>
                <w:rStyle w:val="searchquerykeyword3dbtj"/>
                <w:rFonts w:ascii="Arial" w:hAnsi="Arial" w:cs="Arial"/>
                <w:color w:val="323232"/>
                <w:sz w:val="16"/>
                <w:szCs w:val="16"/>
                <w:shd w:val="clear" w:color="auto" w:fill="FFFFFF"/>
              </w:rPr>
              <w:t>"</w:t>
            </w:r>
            <w:proofErr w:type="gramEnd"/>
            <w:r w:rsidRPr="00EC3181">
              <w:rPr>
                <w:rStyle w:val="searchquerykeyword3dbtj"/>
                <w:rFonts w:ascii="Arial" w:hAnsi="Arial" w:cs="Arial"/>
                <w:color w:val="323232"/>
                <w:sz w:val="16"/>
                <w:szCs w:val="16"/>
                <w:shd w:val="clear" w:color="auto" w:fill="FFFFFF"/>
              </w:rPr>
              <w:t>substance abuse treatment centers"</w:t>
            </w:r>
            <w:r w:rsidRPr="00EC3181">
              <w:rPr>
                <w:rFonts w:ascii="Arial" w:hAnsi="Arial" w:cs="Arial"/>
                <w:color w:val="323232"/>
                <w:sz w:val="16"/>
                <w:szCs w:val="16"/>
                <w:shd w:val="clear" w:color="auto" w:fill="FFFFFF"/>
              </w:rPr>
              <w:t> </w:t>
            </w:r>
            <w:r w:rsidRPr="00EC3181">
              <w:rPr>
                <w:rStyle w:val="searchquerygrammarewxet"/>
                <w:rFonts w:ascii="Arial" w:hAnsi="Arial" w:cs="Arial"/>
                <w:caps/>
                <w:sz w:val="16"/>
                <w:szCs w:val="16"/>
                <w:shd w:val="clear" w:color="auto" w:fill="FFFFFF"/>
              </w:rPr>
              <w:t>)</w:t>
            </w:r>
          </w:p>
        </w:tc>
        <w:tc>
          <w:tcPr>
            <w:tcW w:w="487" w:type="pct"/>
          </w:tcPr>
          <w:p w14:paraId="357162D2" w14:textId="77777777" w:rsidR="00754B0D" w:rsidRPr="00EC3181" w:rsidRDefault="00754B0D" w:rsidP="00F96237">
            <w:pPr>
              <w:shd w:val="clear" w:color="auto" w:fill="FFFFFF"/>
              <w:rPr>
                <w:rFonts w:ascii="Arial" w:eastAsia="Times New Roman" w:hAnsi="Arial" w:cs="Arial"/>
                <w:color w:val="212121"/>
                <w:sz w:val="16"/>
                <w:szCs w:val="16"/>
              </w:rPr>
            </w:pPr>
            <w:r w:rsidRPr="00EC3181">
              <w:rPr>
                <w:rFonts w:ascii="Arial" w:eastAsia="Times New Roman" w:hAnsi="Arial" w:cs="Arial"/>
                <w:caps/>
                <w:sz w:val="16"/>
                <w:szCs w:val="16"/>
                <w:lang w:eastAsia="en-AU"/>
              </w:rPr>
              <w:t>TITLE-ABS-KEY</w:t>
            </w:r>
            <w:r w:rsidRPr="00EC3181">
              <w:rPr>
                <w:rFonts w:ascii="Arial" w:eastAsia="Times New Roman" w:hAnsi="Arial" w:cs="Arial"/>
                <w:sz w:val="16"/>
                <w:szCs w:val="16"/>
                <w:lang w:eastAsia="en-AU"/>
              </w:rPr>
              <w:t> </w:t>
            </w:r>
            <w:proofErr w:type="gramStart"/>
            <w:r w:rsidRPr="00EC3181">
              <w:rPr>
                <w:rFonts w:ascii="Arial" w:eastAsia="Times New Roman" w:hAnsi="Arial" w:cs="Arial"/>
                <w:caps/>
                <w:sz w:val="16"/>
                <w:szCs w:val="16"/>
                <w:lang w:eastAsia="en-AU"/>
              </w:rPr>
              <w:t>(</w:t>
            </w:r>
            <w:r w:rsidRPr="00EC3181">
              <w:rPr>
                <w:rFonts w:ascii="Arial" w:eastAsia="Times New Roman" w:hAnsi="Arial" w:cs="Arial"/>
                <w:sz w:val="16"/>
                <w:szCs w:val="16"/>
                <w:lang w:eastAsia="en-AU"/>
              </w:rPr>
              <w:t> "</w:t>
            </w:r>
            <w:proofErr w:type="gramEnd"/>
            <w:r w:rsidRPr="00EC3181">
              <w:rPr>
                <w:rFonts w:ascii="Arial" w:eastAsia="Times New Roman" w:hAnsi="Arial" w:cs="Arial"/>
                <w:sz w:val="16"/>
                <w:szCs w:val="16"/>
                <w:lang w:eastAsia="en-AU"/>
              </w:rPr>
              <w:t>drug users" </w:t>
            </w:r>
            <w:r w:rsidRPr="00EC3181">
              <w:rPr>
                <w:rFonts w:ascii="Arial" w:eastAsia="Times New Roman" w:hAnsi="Arial" w:cs="Arial"/>
                <w:caps/>
                <w:sz w:val="16"/>
                <w:szCs w:val="16"/>
                <w:lang w:eastAsia="en-AU"/>
              </w:rPr>
              <w:t>)</w:t>
            </w:r>
          </w:p>
        </w:tc>
        <w:tc>
          <w:tcPr>
            <w:tcW w:w="530" w:type="pct"/>
          </w:tcPr>
          <w:p w14:paraId="59E8CFA7" w14:textId="77777777" w:rsidR="00754B0D" w:rsidRPr="00EC3181" w:rsidRDefault="00754B0D" w:rsidP="00F96237">
            <w:pPr>
              <w:pStyle w:val="NoSpacing"/>
              <w:rPr>
                <w:rStyle w:val="searchquerygrammarewxet"/>
                <w:rFonts w:cs="Arial"/>
                <w:caps/>
                <w:sz w:val="16"/>
                <w:szCs w:val="16"/>
                <w:shd w:val="clear" w:color="auto" w:fill="FFFFFF"/>
              </w:rPr>
            </w:pPr>
            <w:r w:rsidRPr="00EC3181">
              <w:rPr>
                <w:rStyle w:val="searchqueryfield149mn"/>
                <w:rFonts w:cs="Arial"/>
                <w:caps/>
                <w:sz w:val="16"/>
                <w:szCs w:val="16"/>
                <w:shd w:val="clear" w:color="auto" w:fill="FFFFFF"/>
              </w:rPr>
              <w:t>TITLE-ABS-KEY</w:t>
            </w:r>
            <w:r w:rsidRPr="00EC3181">
              <w:rPr>
                <w:rFonts w:cs="Arial"/>
                <w:color w:val="323232"/>
                <w:sz w:val="16"/>
                <w:szCs w:val="16"/>
                <w:shd w:val="clear" w:color="auto" w:fill="FFFFFF"/>
              </w:rPr>
              <w:t> </w:t>
            </w:r>
            <w:proofErr w:type="gramStart"/>
            <w:r w:rsidRPr="00EC3181">
              <w:rPr>
                <w:rStyle w:val="searchquerygrammarewxet"/>
                <w:rFonts w:cs="Arial"/>
                <w:caps/>
                <w:sz w:val="16"/>
                <w:szCs w:val="16"/>
                <w:shd w:val="clear" w:color="auto" w:fill="FFFFFF"/>
              </w:rPr>
              <w:t>(</w:t>
            </w:r>
            <w:r w:rsidRPr="00EC3181">
              <w:rPr>
                <w:rFonts w:cs="Arial"/>
                <w:color w:val="323232"/>
                <w:sz w:val="16"/>
                <w:szCs w:val="16"/>
                <w:shd w:val="clear" w:color="auto" w:fill="FFFFFF"/>
              </w:rPr>
              <w:t> </w:t>
            </w:r>
            <w:r w:rsidRPr="00EC3181">
              <w:rPr>
                <w:rStyle w:val="searchquerykeyword3dbtj"/>
                <w:rFonts w:cs="Arial"/>
                <w:color w:val="323232"/>
                <w:sz w:val="16"/>
                <w:szCs w:val="16"/>
                <w:shd w:val="clear" w:color="auto" w:fill="FFFFFF"/>
              </w:rPr>
              <w:t>"</w:t>
            </w:r>
            <w:proofErr w:type="gramEnd"/>
            <w:r w:rsidRPr="00EC3181">
              <w:rPr>
                <w:rStyle w:val="searchquerykeyword3dbtj"/>
                <w:rFonts w:cs="Arial"/>
                <w:color w:val="323232"/>
                <w:sz w:val="16"/>
                <w:szCs w:val="16"/>
                <w:shd w:val="clear" w:color="auto" w:fill="FFFFFF"/>
              </w:rPr>
              <w:t>substance related disorders"</w:t>
            </w:r>
            <w:r w:rsidRPr="00EC3181">
              <w:rPr>
                <w:rFonts w:cs="Arial"/>
                <w:color w:val="323232"/>
                <w:sz w:val="16"/>
                <w:szCs w:val="16"/>
                <w:shd w:val="clear" w:color="auto" w:fill="FFFFFF"/>
              </w:rPr>
              <w:t> </w:t>
            </w:r>
            <w:r w:rsidRPr="00EC3181">
              <w:rPr>
                <w:rStyle w:val="searchquerygrammarewxet"/>
                <w:rFonts w:cs="Arial"/>
                <w:caps/>
                <w:sz w:val="16"/>
                <w:szCs w:val="16"/>
                <w:shd w:val="clear" w:color="auto" w:fill="FFFFFF"/>
              </w:rPr>
              <w:t>)</w:t>
            </w:r>
          </w:p>
          <w:p w14:paraId="537330CE" w14:textId="77777777" w:rsidR="00754B0D" w:rsidRPr="00EC3181" w:rsidRDefault="00754B0D" w:rsidP="00F96237">
            <w:pPr>
              <w:pStyle w:val="NoSpacing"/>
              <w:rPr>
                <w:rStyle w:val="SubtleEmphasis"/>
                <w:rFonts w:cs="Arial"/>
                <w:sz w:val="16"/>
                <w:szCs w:val="16"/>
              </w:rPr>
            </w:pPr>
            <w:r w:rsidRPr="00EC3181">
              <w:rPr>
                <w:rStyle w:val="searchqueryfield149mn"/>
                <w:rFonts w:cs="Arial"/>
                <w:caps/>
                <w:sz w:val="16"/>
                <w:szCs w:val="16"/>
                <w:shd w:val="clear" w:color="auto" w:fill="FFFFFF"/>
              </w:rPr>
              <w:t>TITLE-ABS-KEY</w:t>
            </w:r>
            <w:r w:rsidRPr="00EC3181">
              <w:rPr>
                <w:rFonts w:cs="Arial"/>
                <w:color w:val="323232"/>
                <w:sz w:val="16"/>
                <w:szCs w:val="16"/>
                <w:shd w:val="clear" w:color="auto" w:fill="FFFFFF"/>
              </w:rPr>
              <w:t> </w:t>
            </w:r>
            <w:proofErr w:type="gramStart"/>
            <w:r w:rsidRPr="00EC3181">
              <w:rPr>
                <w:rStyle w:val="searchquerygrammarewxet"/>
                <w:rFonts w:cs="Arial"/>
                <w:caps/>
                <w:sz w:val="16"/>
                <w:szCs w:val="16"/>
                <w:shd w:val="clear" w:color="auto" w:fill="FFFFFF"/>
              </w:rPr>
              <w:t>(</w:t>
            </w:r>
            <w:r w:rsidRPr="00EC3181">
              <w:rPr>
                <w:rFonts w:cs="Arial"/>
                <w:color w:val="323232"/>
                <w:sz w:val="16"/>
                <w:szCs w:val="16"/>
                <w:shd w:val="clear" w:color="auto" w:fill="FFFFFF"/>
              </w:rPr>
              <w:t> </w:t>
            </w:r>
            <w:r w:rsidRPr="00EC3181">
              <w:rPr>
                <w:rStyle w:val="searchquerykeyword3dbtj"/>
                <w:rFonts w:cs="Arial"/>
                <w:color w:val="323232"/>
                <w:sz w:val="16"/>
                <w:szCs w:val="16"/>
                <w:shd w:val="clear" w:color="auto" w:fill="FFFFFF"/>
              </w:rPr>
              <w:t>"</w:t>
            </w:r>
            <w:proofErr w:type="gramEnd"/>
            <w:r w:rsidRPr="00EC3181">
              <w:rPr>
                <w:rStyle w:val="searchquerykeyword3dbtj"/>
                <w:rFonts w:cs="Arial"/>
                <w:color w:val="323232"/>
                <w:sz w:val="16"/>
                <w:szCs w:val="16"/>
                <w:shd w:val="clear" w:color="auto" w:fill="FFFFFF"/>
              </w:rPr>
              <w:t>drug dependence"</w:t>
            </w:r>
            <w:r w:rsidRPr="00EC3181">
              <w:rPr>
                <w:rFonts w:cs="Arial"/>
                <w:color w:val="323232"/>
                <w:sz w:val="16"/>
                <w:szCs w:val="16"/>
                <w:shd w:val="clear" w:color="auto" w:fill="FFFFFF"/>
              </w:rPr>
              <w:t> </w:t>
            </w:r>
            <w:r w:rsidRPr="00EC3181">
              <w:rPr>
                <w:rStyle w:val="searchquerygrammarewxet"/>
                <w:rFonts w:cs="Arial"/>
                <w:caps/>
                <w:sz w:val="16"/>
                <w:szCs w:val="16"/>
                <w:shd w:val="clear" w:color="auto" w:fill="FFFFFF"/>
              </w:rPr>
              <w:t>)</w:t>
            </w:r>
          </w:p>
          <w:p w14:paraId="05242156" w14:textId="77777777" w:rsidR="00754B0D" w:rsidRPr="00EC3181" w:rsidRDefault="00754B0D" w:rsidP="00F96237">
            <w:pPr>
              <w:rPr>
                <w:rStyle w:val="SubtleEmphasis"/>
                <w:rFonts w:ascii="Arial" w:hAnsi="Arial" w:cs="Arial"/>
                <w:sz w:val="16"/>
                <w:szCs w:val="16"/>
              </w:rPr>
            </w:pPr>
          </w:p>
          <w:p w14:paraId="561F9331" w14:textId="77777777" w:rsidR="00754B0D" w:rsidRPr="00EC3181" w:rsidRDefault="00754B0D" w:rsidP="00F96237">
            <w:pPr>
              <w:rPr>
                <w:rStyle w:val="SubtleEmphasis"/>
                <w:rFonts w:ascii="Arial" w:hAnsi="Arial" w:cs="Arial"/>
                <w:sz w:val="16"/>
                <w:szCs w:val="16"/>
              </w:rPr>
            </w:pPr>
          </w:p>
          <w:p w14:paraId="145EAC6D" w14:textId="77777777" w:rsidR="00754B0D" w:rsidRPr="00EC3181" w:rsidRDefault="00754B0D" w:rsidP="00F96237">
            <w:pPr>
              <w:rPr>
                <w:rFonts w:ascii="Arial" w:hAnsi="Arial" w:cs="Arial"/>
                <w:sz w:val="16"/>
                <w:szCs w:val="16"/>
              </w:rPr>
            </w:pPr>
          </w:p>
        </w:tc>
        <w:tc>
          <w:tcPr>
            <w:tcW w:w="443" w:type="pct"/>
          </w:tcPr>
          <w:p w14:paraId="0F097B1C" w14:textId="77777777" w:rsidR="00754B0D" w:rsidRPr="00EC3181" w:rsidRDefault="00754B0D" w:rsidP="00F96237">
            <w:pPr>
              <w:pStyle w:val="NoSpacing"/>
              <w:rPr>
                <w:rStyle w:val="SubtleEmphasis"/>
                <w:rFonts w:cs="Arial"/>
                <w:sz w:val="16"/>
                <w:szCs w:val="16"/>
              </w:rPr>
            </w:pPr>
            <w:r w:rsidRPr="00EC3181">
              <w:rPr>
                <w:rStyle w:val="searchqueryfield149mn"/>
                <w:rFonts w:cs="Arial"/>
                <w:caps/>
                <w:sz w:val="16"/>
                <w:szCs w:val="16"/>
                <w:shd w:val="clear" w:color="auto" w:fill="FFFFFF"/>
              </w:rPr>
              <w:t>TITLE-ABS-KEY</w:t>
            </w:r>
            <w:r w:rsidRPr="00EC3181">
              <w:rPr>
                <w:rFonts w:cs="Arial"/>
                <w:color w:val="323232"/>
                <w:sz w:val="16"/>
                <w:szCs w:val="16"/>
                <w:shd w:val="clear" w:color="auto" w:fill="FFFFFF"/>
              </w:rPr>
              <w:t> </w:t>
            </w:r>
            <w:proofErr w:type="gramStart"/>
            <w:r w:rsidRPr="00EC3181">
              <w:rPr>
                <w:rStyle w:val="searchquerygrammarewxet"/>
                <w:rFonts w:cs="Arial"/>
                <w:caps/>
                <w:sz w:val="16"/>
                <w:szCs w:val="16"/>
                <w:shd w:val="clear" w:color="auto" w:fill="FFFFFF"/>
              </w:rPr>
              <w:t>(</w:t>
            </w:r>
            <w:r w:rsidRPr="00EC3181">
              <w:rPr>
                <w:rFonts w:cs="Arial"/>
                <w:color w:val="323232"/>
                <w:sz w:val="16"/>
                <w:szCs w:val="16"/>
                <w:shd w:val="clear" w:color="auto" w:fill="FFFFFF"/>
              </w:rPr>
              <w:t> </w:t>
            </w:r>
            <w:r w:rsidRPr="00EC3181">
              <w:rPr>
                <w:rStyle w:val="searchquerykeyword3dbtj"/>
                <w:rFonts w:cs="Arial"/>
                <w:color w:val="323232"/>
                <w:sz w:val="16"/>
                <w:szCs w:val="16"/>
                <w:shd w:val="clear" w:color="auto" w:fill="FFFFFF"/>
              </w:rPr>
              <w:t>alcohol</w:t>
            </w:r>
            <w:proofErr w:type="gramEnd"/>
            <w:r w:rsidRPr="00EC3181">
              <w:rPr>
                <w:rFonts w:cs="Arial"/>
                <w:color w:val="323232"/>
                <w:sz w:val="16"/>
                <w:szCs w:val="16"/>
                <w:shd w:val="clear" w:color="auto" w:fill="FFFFFF"/>
              </w:rPr>
              <w:t> W/2 </w:t>
            </w:r>
            <w:r w:rsidRPr="00EC3181">
              <w:rPr>
                <w:rStyle w:val="searchquerykeyword3dbtj"/>
                <w:rFonts w:cs="Arial"/>
                <w:color w:val="323232"/>
                <w:sz w:val="16"/>
                <w:szCs w:val="16"/>
                <w:shd w:val="clear" w:color="auto" w:fill="FFFFFF"/>
              </w:rPr>
              <w:t>drug*</w:t>
            </w:r>
            <w:r w:rsidRPr="00EC3181">
              <w:rPr>
                <w:rFonts w:cs="Arial"/>
                <w:color w:val="323232"/>
                <w:sz w:val="16"/>
                <w:szCs w:val="16"/>
                <w:shd w:val="clear" w:color="auto" w:fill="FFFFFF"/>
              </w:rPr>
              <w:t> </w:t>
            </w:r>
            <w:r w:rsidRPr="00EC3181">
              <w:rPr>
                <w:rStyle w:val="searchquerygrammarewxet"/>
                <w:rFonts w:cs="Arial"/>
                <w:caps/>
                <w:sz w:val="16"/>
                <w:szCs w:val="16"/>
                <w:shd w:val="clear" w:color="auto" w:fill="FFFFFF"/>
              </w:rPr>
              <w:t>)</w:t>
            </w:r>
          </w:p>
        </w:tc>
        <w:tc>
          <w:tcPr>
            <w:tcW w:w="487" w:type="pct"/>
          </w:tcPr>
          <w:p w14:paraId="79C4ACC5" w14:textId="77777777" w:rsidR="00754B0D" w:rsidRPr="00EC3181" w:rsidRDefault="00754B0D" w:rsidP="00F96237">
            <w:pPr>
              <w:pStyle w:val="NoSpacing"/>
              <w:rPr>
                <w:rStyle w:val="SubtleEmphasis"/>
                <w:rFonts w:cs="Arial"/>
                <w:sz w:val="16"/>
                <w:szCs w:val="16"/>
              </w:rPr>
            </w:pPr>
            <w:r w:rsidRPr="00EC3181">
              <w:rPr>
                <w:rFonts w:eastAsia="Times New Roman" w:cs="Arial"/>
                <w:caps/>
                <w:sz w:val="16"/>
                <w:szCs w:val="16"/>
                <w:lang w:eastAsia="en-AU"/>
              </w:rPr>
              <w:t>TITLE-ABS-KEY</w:t>
            </w:r>
            <w:r w:rsidRPr="00EC3181">
              <w:rPr>
                <w:rFonts w:eastAsia="Times New Roman" w:cs="Arial"/>
                <w:sz w:val="16"/>
                <w:szCs w:val="16"/>
                <w:lang w:eastAsia="en-AU"/>
              </w:rPr>
              <w:t> </w:t>
            </w:r>
            <w:proofErr w:type="gramStart"/>
            <w:r w:rsidRPr="00EC3181">
              <w:rPr>
                <w:rFonts w:eastAsia="Times New Roman" w:cs="Arial"/>
                <w:caps/>
                <w:sz w:val="16"/>
                <w:szCs w:val="16"/>
                <w:lang w:eastAsia="en-AU"/>
              </w:rPr>
              <w:t>(</w:t>
            </w:r>
            <w:r w:rsidRPr="00EC3181">
              <w:rPr>
                <w:rFonts w:eastAsia="Times New Roman" w:cs="Arial"/>
                <w:sz w:val="16"/>
                <w:szCs w:val="16"/>
                <w:lang w:eastAsia="en-AU"/>
              </w:rPr>
              <w:t> "</w:t>
            </w:r>
            <w:proofErr w:type="gramEnd"/>
            <w:r w:rsidRPr="00EC3181">
              <w:rPr>
                <w:rFonts w:eastAsia="Times New Roman" w:cs="Arial"/>
                <w:sz w:val="16"/>
                <w:szCs w:val="16"/>
                <w:lang w:eastAsia="en-AU"/>
              </w:rPr>
              <w:t>patient satisfaction" </w:t>
            </w:r>
            <w:r w:rsidRPr="00EC3181">
              <w:rPr>
                <w:rFonts w:eastAsia="Times New Roman" w:cs="Arial"/>
                <w:caps/>
                <w:sz w:val="16"/>
                <w:szCs w:val="16"/>
                <w:lang w:eastAsia="en-AU"/>
              </w:rPr>
              <w:t>)</w:t>
            </w:r>
          </w:p>
          <w:p w14:paraId="09250C56" w14:textId="77777777" w:rsidR="00754B0D" w:rsidRPr="00EC3181" w:rsidRDefault="00754B0D" w:rsidP="00F96237">
            <w:pPr>
              <w:rPr>
                <w:rFonts w:ascii="Arial" w:hAnsi="Arial" w:cs="Arial"/>
                <w:sz w:val="16"/>
                <w:szCs w:val="16"/>
              </w:rPr>
            </w:pPr>
          </w:p>
          <w:p w14:paraId="6D570200" w14:textId="77777777" w:rsidR="00754B0D" w:rsidRPr="00EC3181" w:rsidRDefault="00754B0D" w:rsidP="00F96237">
            <w:pPr>
              <w:rPr>
                <w:rStyle w:val="SubtleEmphasis"/>
                <w:rFonts w:ascii="Arial" w:hAnsi="Arial" w:cs="Arial"/>
                <w:sz w:val="16"/>
                <w:szCs w:val="16"/>
              </w:rPr>
            </w:pPr>
          </w:p>
          <w:p w14:paraId="3DF4B422" w14:textId="77777777" w:rsidR="00754B0D" w:rsidRPr="00EC3181" w:rsidRDefault="00754B0D" w:rsidP="00F96237">
            <w:pPr>
              <w:rPr>
                <w:rFonts w:ascii="Arial" w:hAnsi="Arial" w:cs="Arial"/>
                <w:sz w:val="16"/>
                <w:szCs w:val="16"/>
              </w:rPr>
            </w:pPr>
          </w:p>
        </w:tc>
        <w:tc>
          <w:tcPr>
            <w:tcW w:w="629" w:type="pct"/>
          </w:tcPr>
          <w:p w14:paraId="6FAF592F" w14:textId="77777777" w:rsidR="00754B0D" w:rsidRPr="00EC3181" w:rsidRDefault="00754B0D" w:rsidP="00F96237">
            <w:pPr>
              <w:pStyle w:val="NoSpacing"/>
              <w:rPr>
                <w:rStyle w:val="SubtleEmphasis"/>
                <w:rFonts w:cs="Arial"/>
                <w:sz w:val="16"/>
                <w:szCs w:val="16"/>
              </w:rPr>
            </w:pPr>
            <w:r w:rsidRPr="00EC3181">
              <w:rPr>
                <w:rStyle w:val="searchqueryfield149mn"/>
                <w:rFonts w:cs="Arial"/>
                <w:caps/>
                <w:sz w:val="16"/>
                <w:szCs w:val="16"/>
                <w:shd w:val="clear" w:color="auto" w:fill="FFFFFF"/>
              </w:rPr>
              <w:t>TITLE-ABS-KEY</w:t>
            </w:r>
            <w:r w:rsidRPr="00EC3181">
              <w:rPr>
                <w:rFonts w:cs="Arial"/>
                <w:color w:val="323232"/>
                <w:sz w:val="16"/>
                <w:szCs w:val="16"/>
                <w:shd w:val="clear" w:color="auto" w:fill="FFFFFF"/>
              </w:rPr>
              <w:t> </w:t>
            </w:r>
            <w:proofErr w:type="gramStart"/>
            <w:r w:rsidRPr="00EC3181">
              <w:rPr>
                <w:rStyle w:val="searchquerygrammarewxet"/>
                <w:rFonts w:cs="Arial"/>
                <w:caps/>
                <w:sz w:val="16"/>
                <w:szCs w:val="16"/>
                <w:shd w:val="clear" w:color="auto" w:fill="FFFFFF"/>
              </w:rPr>
              <w:t>(</w:t>
            </w:r>
            <w:r w:rsidRPr="00EC3181">
              <w:rPr>
                <w:rFonts w:cs="Arial"/>
                <w:color w:val="323232"/>
                <w:sz w:val="16"/>
                <w:szCs w:val="16"/>
                <w:shd w:val="clear" w:color="auto" w:fill="FFFFFF"/>
              </w:rPr>
              <w:t> </w:t>
            </w:r>
            <w:r w:rsidRPr="00EC3181">
              <w:rPr>
                <w:rStyle w:val="searchquerykeyword3dbtj"/>
                <w:rFonts w:cs="Arial"/>
                <w:color w:val="323232"/>
                <w:sz w:val="16"/>
                <w:szCs w:val="16"/>
                <w:shd w:val="clear" w:color="auto" w:fill="FFFFFF"/>
              </w:rPr>
              <w:t>"</w:t>
            </w:r>
            <w:proofErr w:type="gramEnd"/>
            <w:r w:rsidRPr="00EC3181">
              <w:rPr>
                <w:rStyle w:val="searchquerykeyword3dbtj"/>
                <w:rFonts w:cs="Arial"/>
                <w:color w:val="323232"/>
                <w:sz w:val="16"/>
                <w:szCs w:val="16"/>
                <w:shd w:val="clear" w:color="auto" w:fill="FFFFFF"/>
              </w:rPr>
              <w:t xml:space="preserve">patient </w:t>
            </w:r>
            <w:proofErr w:type="spellStart"/>
            <w:r w:rsidRPr="00EC3181">
              <w:rPr>
                <w:rStyle w:val="searchquerykeyword3dbtj"/>
                <w:rFonts w:cs="Arial"/>
                <w:color w:val="323232"/>
                <w:sz w:val="16"/>
                <w:szCs w:val="16"/>
                <w:shd w:val="clear" w:color="auto" w:fill="FFFFFF"/>
              </w:rPr>
              <w:t>centered</w:t>
            </w:r>
            <w:proofErr w:type="spellEnd"/>
            <w:r w:rsidRPr="00EC3181">
              <w:rPr>
                <w:rStyle w:val="searchquerykeyword3dbtj"/>
                <w:rFonts w:cs="Arial"/>
                <w:color w:val="323232"/>
                <w:sz w:val="16"/>
                <w:szCs w:val="16"/>
                <w:shd w:val="clear" w:color="auto" w:fill="FFFFFF"/>
              </w:rPr>
              <w:t xml:space="preserve"> care"</w:t>
            </w:r>
            <w:r w:rsidRPr="00EC3181">
              <w:rPr>
                <w:rFonts w:cs="Arial"/>
                <w:color w:val="323232"/>
                <w:sz w:val="16"/>
                <w:szCs w:val="16"/>
                <w:shd w:val="clear" w:color="auto" w:fill="FFFFFF"/>
              </w:rPr>
              <w:t> </w:t>
            </w:r>
            <w:r w:rsidRPr="00EC3181">
              <w:rPr>
                <w:rStyle w:val="searchquerygrammarewxet"/>
                <w:rFonts w:cs="Arial"/>
                <w:caps/>
                <w:sz w:val="16"/>
                <w:szCs w:val="16"/>
                <w:shd w:val="clear" w:color="auto" w:fill="FFFFFF"/>
              </w:rPr>
              <w:t>)</w:t>
            </w:r>
          </w:p>
        </w:tc>
        <w:tc>
          <w:tcPr>
            <w:tcW w:w="463" w:type="pct"/>
          </w:tcPr>
          <w:p w14:paraId="34FD624D" w14:textId="77777777" w:rsidR="00754B0D" w:rsidRPr="00EC3181" w:rsidRDefault="00754B0D" w:rsidP="00F96237">
            <w:pPr>
              <w:pStyle w:val="NoSpacing"/>
              <w:rPr>
                <w:rStyle w:val="searchquerygrammarewxet"/>
                <w:rFonts w:cs="Arial"/>
                <w:caps/>
                <w:sz w:val="16"/>
                <w:szCs w:val="16"/>
                <w:shd w:val="clear" w:color="auto" w:fill="FFFFFF"/>
              </w:rPr>
            </w:pPr>
            <w:r w:rsidRPr="00EC3181">
              <w:rPr>
                <w:rStyle w:val="searchqueryfield149mn"/>
                <w:rFonts w:cs="Arial"/>
                <w:caps/>
                <w:sz w:val="16"/>
                <w:szCs w:val="16"/>
                <w:shd w:val="clear" w:color="auto" w:fill="FFFFFF"/>
              </w:rPr>
              <w:t>TITLE-ABS-KEY</w:t>
            </w:r>
            <w:r w:rsidRPr="00EC3181">
              <w:rPr>
                <w:rFonts w:cs="Arial"/>
                <w:color w:val="323232"/>
                <w:sz w:val="16"/>
                <w:szCs w:val="16"/>
                <w:shd w:val="clear" w:color="auto" w:fill="FFFFFF"/>
              </w:rPr>
              <w:t> </w:t>
            </w:r>
            <w:proofErr w:type="gramStart"/>
            <w:r w:rsidRPr="00EC3181">
              <w:rPr>
                <w:rStyle w:val="searchquerygrammarewxet"/>
                <w:rFonts w:cs="Arial"/>
                <w:caps/>
                <w:sz w:val="16"/>
                <w:szCs w:val="16"/>
                <w:shd w:val="clear" w:color="auto" w:fill="FFFFFF"/>
              </w:rPr>
              <w:t>(</w:t>
            </w:r>
            <w:r w:rsidRPr="00EC3181">
              <w:rPr>
                <w:rFonts w:cs="Arial"/>
                <w:color w:val="323232"/>
                <w:sz w:val="16"/>
                <w:szCs w:val="16"/>
                <w:shd w:val="clear" w:color="auto" w:fill="FFFFFF"/>
              </w:rPr>
              <w:t> </w:t>
            </w:r>
            <w:r w:rsidRPr="00EC3181">
              <w:rPr>
                <w:rStyle w:val="searchquerykeyword3dbtj"/>
                <w:rFonts w:cs="Arial"/>
                <w:color w:val="323232"/>
                <w:sz w:val="16"/>
                <w:szCs w:val="16"/>
                <w:shd w:val="clear" w:color="auto" w:fill="FFFFFF"/>
              </w:rPr>
              <w:t>"</w:t>
            </w:r>
            <w:proofErr w:type="gramEnd"/>
            <w:r w:rsidRPr="00EC3181">
              <w:rPr>
                <w:rStyle w:val="searchquerykeyword3dbtj"/>
                <w:rFonts w:cs="Arial"/>
                <w:color w:val="323232"/>
                <w:sz w:val="16"/>
                <w:szCs w:val="16"/>
                <w:shd w:val="clear" w:color="auto" w:fill="FFFFFF"/>
              </w:rPr>
              <w:t>patient reported outcome measures"</w:t>
            </w:r>
            <w:r w:rsidRPr="00EC3181">
              <w:rPr>
                <w:rFonts w:cs="Arial"/>
                <w:color w:val="323232"/>
                <w:sz w:val="16"/>
                <w:szCs w:val="16"/>
                <w:shd w:val="clear" w:color="auto" w:fill="FFFFFF"/>
              </w:rPr>
              <w:t> </w:t>
            </w:r>
            <w:r w:rsidRPr="00EC3181">
              <w:rPr>
                <w:rStyle w:val="searchquerygrammarewxet"/>
                <w:rFonts w:cs="Arial"/>
                <w:caps/>
                <w:sz w:val="16"/>
                <w:szCs w:val="16"/>
                <w:shd w:val="clear" w:color="auto" w:fill="FFFFFF"/>
              </w:rPr>
              <w:t>)</w:t>
            </w:r>
          </w:p>
          <w:p w14:paraId="77B0F21F" w14:textId="77777777" w:rsidR="00754B0D" w:rsidRPr="00EC3181" w:rsidRDefault="00754B0D" w:rsidP="00F96237">
            <w:pPr>
              <w:pStyle w:val="NoSpacing"/>
              <w:rPr>
                <w:rStyle w:val="searchquerygrammarewxet"/>
                <w:rFonts w:cs="Arial"/>
                <w:caps/>
                <w:sz w:val="16"/>
                <w:szCs w:val="16"/>
                <w:shd w:val="clear" w:color="auto" w:fill="FFFFFF"/>
              </w:rPr>
            </w:pPr>
            <w:r w:rsidRPr="00EC3181">
              <w:rPr>
                <w:rStyle w:val="searchqueryfield149mn"/>
                <w:rFonts w:cs="Arial"/>
                <w:caps/>
                <w:sz w:val="16"/>
                <w:szCs w:val="16"/>
                <w:shd w:val="clear" w:color="auto" w:fill="FFFFFF"/>
              </w:rPr>
              <w:t>TITLE-ABS-KEY</w:t>
            </w:r>
            <w:r w:rsidRPr="00EC3181">
              <w:rPr>
                <w:rFonts w:cs="Arial"/>
                <w:color w:val="323232"/>
                <w:sz w:val="16"/>
                <w:szCs w:val="16"/>
                <w:shd w:val="clear" w:color="auto" w:fill="FFFFFF"/>
              </w:rPr>
              <w:t> </w:t>
            </w:r>
            <w:proofErr w:type="gramStart"/>
            <w:r w:rsidRPr="00EC3181">
              <w:rPr>
                <w:rStyle w:val="searchquerygrammarewxet"/>
                <w:rFonts w:cs="Arial"/>
                <w:caps/>
                <w:sz w:val="16"/>
                <w:szCs w:val="16"/>
                <w:shd w:val="clear" w:color="auto" w:fill="FFFFFF"/>
              </w:rPr>
              <w:t>(</w:t>
            </w:r>
            <w:r w:rsidRPr="00EC3181">
              <w:rPr>
                <w:rFonts w:cs="Arial"/>
                <w:color w:val="323232"/>
                <w:sz w:val="16"/>
                <w:szCs w:val="16"/>
                <w:shd w:val="clear" w:color="auto" w:fill="FFFFFF"/>
              </w:rPr>
              <w:t> </w:t>
            </w:r>
            <w:r w:rsidRPr="00EC3181">
              <w:rPr>
                <w:rStyle w:val="searchquerykeyword3dbtj"/>
                <w:rFonts w:cs="Arial"/>
                <w:color w:val="323232"/>
                <w:sz w:val="16"/>
                <w:szCs w:val="16"/>
                <w:shd w:val="clear" w:color="auto" w:fill="FFFFFF"/>
              </w:rPr>
              <w:t>"</w:t>
            </w:r>
            <w:proofErr w:type="gramEnd"/>
            <w:r w:rsidRPr="00EC3181">
              <w:rPr>
                <w:rStyle w:val="searchquerykeyword3dbtj"/>
                <w:rFonts w:cs="Arial"/>
                <w:color w:val="323232"/>
                <w:sz w:val="16"/>
                <w:szCs w:val="16"/>
                <w:shd w:val="clear" w:color="auto" w:fill="FFFFFF"/>
              </w:rPr>
              <w:t>patient reported experience measure"</w:t>
            </w:r>
            <w:r w:rsidRPr="00EC3181">
              <w:rPr>
                <w:rFonts w:cs="Arial"/>
                <w:color w:val="323232"/>
                <w:sz w:val="16"/>
                <w:szCs w:val="16"/>
                <w:shd w:val="clear" w:color="auto" w:fill="FFFFFF"/>
              </w:rPr>
              <w:t> </w:t>
            </w:r>
            <w:r w:rsidRPr="00EC3181">
              <w:rPr>
                <w:rStyle w:val="searchquerygrammarewxet"/>
                <w:rFonts w:cs="Arial"/>
                <w:caps/>
                <w:sz w:val="16"/>
                <w:szCs w:val="16"/>
                <w:shd w:val="clear" w:color="auto" w:fill="FFFFFF"/>
              </w:rPr>
              <w:t>)</w:t>
            </w:r>
          </w:p>
          <w:p w14:paraId="5A457A68" w14:textId="77777777" w:rsidR="00754B0D" w:rsidRPr="00EC3181" w:rsidRDefault="00754B0D" w:rsidP="00F96237">
            <w:pPr>
              <w:pStyle w:val="NoSpacing"/>
              <w:rPr>
                <w:rStyle w:val="searchquerygrammarewxet"/>
                <w:rFonts w:cs="Arial"/>
                <w:caps/>
                <w:sz w:val="16"/>
                <w:szCs w:val="16"/>
              </w:rPr>
            </w:pPr>
          </w:p>
          <w:p w14:paraId="3675DE65" w14:textId="77777777" w:rsidR="00754B0D" w:rsidRPr="00EC3181" w:rsidRDefault="00754B0D" w:rsidP="00F96237">
            <w:pPr>
              <w:pStyle w:val="NoSpacing"/>
              <w:rPr>
                <w:rStyle w:val="SubtleEmphasis"/>
                <w:rFonts w:cs="Arial"/>
                <w:sz w:val="16"/>
                <w:szCs w:val="16"/>
              </w:rPr>
            </w:pPr>
            <w:r w:rsidRPr="00EC3181">
              <w:rPr>
                <w:rStyle w:val="searchqueryfield149mn"/>
                <w:rFonts w:cs="Arial"/>
                <w:caps/>
                <w:sz w:val="16"/>
                <w:szCs w:val="16"/>
                <w:shd w:val="clear" w:color="auto" w:fill="FFFFFF"/>
              </w:rPr>
              <w:t>TITLE-ABS-</w:t>
            </w:r>
            <w:proofErr w:type="gramStart"/>
            <w:r w:rsidRPr="00EC3181">
              <w:rPr>
                <w:rStyle w:val="searchqueryfield149mn"/>
                <w:rFonts w:cs="Arial"/>
                <w:caps/>
                <w:sz w:val="16"/>
                <w:szCs w:val="16"/>
                <w:shd w:val="clear" w:color="auto" w:fill="FFFFFF"/>
              </w:rPr>
              <w:t>KEY</w:t>
            </w:r>
            <w:r w:rsidRPr="00EC3181">
              <w:rPr>
                <w:rFonts w:cs="Arial"/>
                <w:color w:val="323232"/>
                <w:sz w:val="16"/>
                <w:szCs w:val="16"/>
                <w:shd w:val="clear" w:color="auto" w:fill="FFFFFF"/>
              </w:rPr>
              <w:t> </w:t>
            </w:r>
            <w:r w:rsidRPr="00EC3181">
              <w:rPr>
                <w:rFonts w:cs="Arial"/>
                <w:color w:val="auto"/>
                <w:sz w:val="16"/>
                <w:szCs w:val="16"/>
                <w:shd w:val="clear" w:color="auto" w:fill="FFFFFF"/>
              </w:rPr>
              <w:t xml:space="preserve"> (</w:t>
            </w:r>
            <w:proofErr w:type="gramEnd"/>
            <w:r w:rsidRPr="00EC3181">
              <w:rPr>
                <w:rFonts w:cs="Arial"/>
                <w:sz w:val="16"/>
                <w:szCs w:val="16"/>
              </w:rPr>
              <w:t>“perception of care”)</w:t>
            </w:r>
          </w:p>
        </w:tc>
        <w:tc>
          <w:tcPr>
            <w:tcW w:w="462" w:type="pct"/>
          </w:tcPr>
          <w:p w14:paraId="62E190C5" w14:textId="77777777" w:rsidR="00754B0D" w:rsidRPr="00EC3181" w:rsidRDefault="00754B0D" w:rsidP="00F96237">
            <w:pPr>
              <w:pStyle w:val="NoSpacing"/>
              <w:rPr>
                <w:rStyle w:val="searchquerygrammarewxet"/>
                <w:rFonts w:cs="Arial"/>
                <w:caps/>
                <w:sz w:val="16"/>
                <w:szCs w:val="16"/>
                <w:shd w:val="clear" w:color="auto" w:fill="FFFFFF"/>
              </w:rPr>
            </w:pPr>
            <w:r w:rsidRPr="00EC3181">
              <w:rPr>
                <w:rStyle w:val="searchqueryfield149mn"/>
                <w:rFonts w:cs="Arial"/>
                <w:caps/>
                <w:sz w:val="16"/>
                <w:szCs w:val="16"/>
                <w:shd w:val="clear" w:color="auto" w:fill="FFFFFF"/>
              </w:rPr>
              <w:t>TITLE-ABS-KEY</w:t>
            </w:r>
            <w:r w:rsidRPr="00EC3181">
              <w:rPr>
                <w:rFonts w:cs="Arial"/>
                <w:color w:val="323232"/>
                <w:sz w:val="16"/>
                <w:szCs w:val="16"/>
                <w:shd w:val="clear" w:color="auto" w:fill="FFFFFF"/>
              </w:rPr>
              <w:t> </w:t>
            </w:r>
            <w:proofErr w:type="gramStart"/>
            <w:r w:rsidRPr="00EC3181">
              <w:rPr>
                <w:rStyle w:val="searchquerygrammarewxet"/>
                <w:rFonts w:cs="Arial"/>
                <w:caps/>
                <w:sz w:val="16"/>
                <w:szCs w:val="16"/>
                <w:shd w:val="clear" w:color="auto" w:fill="FFFFFF"/>
              </w:rPr>
              <w:t>(</w:t>
            </w:r>
            <w:r w:rsidRPr="00EC3181">
              <w:rPr>
                <w:rFonts w:cs="Arial"/>
                <w:color w:val="323232"/>
                <w:sz w:val="16"/>
                <w:szCs w:val="16"/>
                <w:shd w:val="clear" w:color="auto" w:fill="FFFFFF"/>
              </w:rPr>
              <w:t> </w:t>
            </w:r>
            <w:r w:rsidRPr="00EC3181">
              <w:rPr>
                <w:rStyle w:val="searchquerykeyword3dbtj"/>
                <w:rFonts w:cs="Arial"/>
                <w:color w:val="323232"/>
                <w:sz w:val="16"/>
                <w:szCs w:val="16"/>
                <w:shd w:val="clear" w:color="auto" w:fill="FFFFFF"/>
              </w:rPr>
              <w:t>"</w:t>
            </w:r>
            <w:proofErr w:type="gramEnd"/>
            <w:r w:rsidRPr="00EC3181">
              <w:rPr>
                <w:rStyle w:val="searchquerykeyword3dbtj"/>
                <w:rFonts w:cs="Arial"/>
                <w:color w:val="323232"/>
                <w:sz w:val="16"/>
                <w:szCs w:val="16"/>
                <w:shd w:val="clear" w:color="auto" w:fill="FFFFFF"/>
              </w:rPr>
              <w:t>client satisfaction"</w:t>
            </w:r>
            <w:r w:rsidRPr="00EC3181">
              <w:rPr>
                <w:rFonts w:cs="Arial"/>
                <w:color w:val="323232"/>
                <w:sz w:val="16"/>
                <w:szCs w:val="16"/>
                <w:shd w:val="clear" w:color="auto" w:fill="FFFFFF"/>
              </w:rPr>
              <w:t> </w:t>
            </w:r>
            <w:r w:rsidRPr="00EC3181">
              <w:rPr>
                <w:rStyle w:val="searchquerygrammarewxet"/>
                <w:rFonts w:cs="Arial"/>
                <w:caps/>
                <w:sz w:val="16"/>
                <w:szCs w:val="16"/>
                <w:shd w:val="clear" w:color="auto" w:fill="FFFFFF"/>
              </w:rPr>
              <w:t>)</w:t>
            </w:r>
          </w:p>
          <w:p w14:paraId="027BCBBB" w14:textId="77777777" w:rsidR="00754B0D" w:rsidRPr="00EC3181" w:rsidRDefault="00754B0D" w:rsidP="00F96237">
            <w:pPr>
              <w:pStyle w:val="NoSpacing"/>
              <w:rPr>
                <w:rStyle w:val="searchquerygrammarewxet"/>
                <w:rFonts w:cs="Arial"/>
                <w:caps/>
                <w:sz w:val="16"/>
                <w:szCs w:val="16"/>
                <w:shd w:val="clear" w:color="auto" w:fill="FFFFFF"/>
              </w:rPr>
            </w:pPr>
            <w:r w:rsidRPr="00EC3181">
              <w:rPr>
                <w:rStyle w:val="searchqueryfield149mn"/>
                <w:rFonts w:cs="Arial"/>
                <w:caps/>
                <w:sz w:val="16"/>
                <w:szCs w:val="16"/>
                <w:shd w:val="clear" w:color="auto" w:fill="FFFFFF"/>
              </w:rPr>
              <w:t>TITLE-ABS-KEY</w:t>
            </w:r>
            <w:r w:rsidRPr="00EC3181">
              <w:rPr>
                <w:rFonts w:cs="Arial"/>
                <w:color w:val="323232"/>
                <w:sz w:val="16"/>
                <w:szCs w:val="16"/>
                <w:shd w:val="clear" w:color="auto" w:fill="FFFFFF"/>
              </w:rPr>
              <w:t> </w:t>
            </w:r>
            <w:proofErr w:type="gramStart"/>
            <w:r w:rsidRPr="00EC3181">
              <w:rPr>
                <w:rStyle w:val="searchquerygrammarewxet"/>
                <w:rFonts w:cs="Arial"/>
                <w:caps/>
                <w:sz w:val="16"/>
                <w:szCs w:val="16"/>
                <w:shd w:val="clear" w:color="auto" w:fill="FFFFFF"/>
              </w:rPr>
              <w:t>(</w:t>
            </w:r>
            <w:r w:rsidRPr="00EC3181">
              <w:rPr>
                <w:rFonts w:cs="Arial"/>
                <w:color w:val="323232"/>
                <w:sz w:val="16"/>
                <w:szCs w:val="16"/>
                <w:shd w:val="clear" w:color="auto" w:fill="FFFFFF"/>
              </w:rPr>
              <w:t> </w:t>
            </w:r>
            <w:r w:rsidRPr="00EC3181">
              <w:rPr>
                <w:rStyle w:val="searchquerykeyword3dbtj"/>
                <w:rFonts w:cs="Arial"/>
                <w:color w:val="323232"/>
                <w:sz w:val="16"/>
                <w:szCs w:val="16"/>
                <w:shd w:val="clear" w:color="auto" w:fill="FFFFFF"/>
              </w:rPr>
              <w:t>"</w:t>
            </w:r>
            <w:proofErr w:type="gramEnd"/>
            <w:r w:rsidRPr="00EC3181">
              <w:rPr>
                <w:rStyle w:val="searchquerykeyword3dbtj"/>
                <w:rFonts w:cs="Arial"/>
                <w:color w:val="323232"/>
                <w:sz w:val="16"/>
                <w:szCs w:val="16"/>
                <w:shd w:val="clear" w:color="auto" w:fill="FFFFFF"/>
              </w:rPr>
              <w:t>consumer satisfaction"</w:t>
            </w:r>
            <w:r w:rsidRPr="00EC3181">
              <w:rPr>
                <w:rFonts w:cs="Arial"/>
                <w:color w:val="323232"/>
                <w:sz w:val="16"/>
                <w:szCs w:val="16"/>
                <w:shd w:val="clear" w:color="auto" w:fill="FFFFFF"/>
              </w:rPr>
              <w:t> </w:t>
            </w:r>
            <w:r w:rsidRPr="00EC3181">
              <w:rPr>
                <w:rStyle w:val="searchquerygrammarewxet"/>
                <w:rFonts w:cs="Arial"/>
                <w:caps/>
                <w:sz w:val="16"/>
                <w:szCs w:val="16"/>
                <w:shd w:val="clear" w:color="auto" w:fill="FFFFFF"/>
              </w:rPr>
              <w:t>)</w:t>
            </w:r>
          </w:p>
          <w:p w14:paraId="62438991" w14:textId="77777777" w:rsidR="00754B0D" w:rsidRPr="00EC3181" w:rsidRDefault="00754B0D" w:rsidP="00F96237">
            <w:pPr>
              <w:pStyle w:val="NoSpacing"/>
              <w:rPr>
                <w:rStyle w:val="SubtleEmphasis"/>
                <w:rFonts w:cs="Arial"/>
                <w:sz w:val="16"/>
                <w:szCs w:val="16"/>
              </w:rPr>
            </w:pPr>
            <w:r w:rsidRPr="00EC3181">
              <w:rPr>
                <w:rStyle w:val="searchqueryfield149mn"/>
                <w:rFonts w:cs="Arial"/>
                <w:caps/>
                <w:sz w:val="16"/>
                <w:szCs w:val="16"/>
                <w:shd w:val="clear" w:color="auto" w:fill="FFFFFF"/>
              </w:rPr>
              <w:t>TITLE-ABS-KEY</w:t>
            </w:r>
            <w:r w:rsidRPr="00EC3181">
              <w:rPr>
                <w:rFonts w:cs="Arial"/>
                <w:color w:val="323232"/>
                <w:sz w:val="16"/>
                <w:szCs w:val="16"/>
                <w:shd w:val="clear" w:color="auto" w:fill="FFFFFF"/>
              </w:rPr>
              <w:t> </w:t>
            </w:r>
            <w:proofErr w:type="gramStart"/>
            <w:r w:rsidRPr="00EC3181">
              <w:rPr>
                <w:rStyle w:val="searchquerygrammarewxet"/>
                <w:rFonts w:cs="Arial"/>
                <w:caps/>
                <w:sz w:val="16"/>
                <w:szCs w:val="16"/>
                <w:shd w:val="clear" w:color="auto" w:fill="FFFFFF"/>
              </w:rPr>
              <w:t>(</w:t>
            </w:r>
            <w:r w:rsidRPr="00EC3181">
              <w:rPr>
                <w:rFonts w:cs="Arial"/>
                <w:color w:val="323232"/>
                <w:sz w:val="16"/>
                <w:szCs w:val="16"/>
                <w:shd w:val="clear" w:color="auto" w:fill="FFFFFF"/>
              </w:rPr>
              <w:t> </w:t>
            </w:r>
            <w:r w:rsidRPr="00EC3181">
              <w:rPr>
                <w:rStyle w:val="searchquerykeyword3dbtj"/>
                <w:rFonts w:cs="Arial"/>
                <w:color w:val="323232"/>
                <w:sz w:val="16"/>
                <w:szCs w:val="16"/>
                <w:shd w:val="clear" w:color="auto" w:fill="FFFFFF"/>
              </w:rPr>
              <w:t>"</w:t>
            </w:r>
            <w:proofErr w:type="gramEnd"/>
            <w:r w:rsidRPr="00EC3181">
              <w:rPr>
                <w:rStyle w:val="searchquerykeyword3dbtj"/>
                <w:rFonts w:cs="Arial"/>
                <w:color w:val="323232"/>
                <w:sz w:val="16"/>
                <w:szCs w:val="16"/>
                <w:shd w:val="clear" w:color="auto" w:fill="FFFFFF"/>
              </w:rPr>
              <w:t>service user satisfaction"</w:t>
            </w:r>
            <w:r w:rsidRPr="00EC3181">
              <w:rPr>
                <w:rFonts w:cs="Arial"/>
                <w:color w:val="323232"/>
                <w:sz w:val="16"/>
                <w:szCs w:val="16"/>
                <w:shd w:val="clear" w:color="auto" w:fill="FFFFFF"/>
              </w:rPr>
              <w:t> </w:t>
            </w:r>
            <w:r w:rsidRPr="00EC3181">
              <w:rPr>
                <w:rStyle w:val="searchquerygrammarewxet"/>
                <w:rFonts w:cs="Arial"/>
                <w:caps/>
                <w:sz w:val="16"/>
                <w:szCs w:val="16"/>
                <w:shd w:val="clear" w:color="auto" w:fill="FFFFFF"/>
              </w:rPr>
              <w:t>)</w:t>
            </w:r>
          </w:p>
        </w:tc>
        <w:tc>
          <w:tcPr>
            <w:tcW w:w="390" w:type="pct"/>
          </w:tcPr>
          <w:p w14:paraId="54016834" w14:textId="77777777" w:rsidR="00754B0D" w:rsidRPr="00EC3181" w:rsidRDefault="00754B0D" w:rsidP="00F96237">
            <w:pPr>
              <w:pStyle w:val="NoSpacing"/>
              <w:rPr>
                <w:rStyle w:val="searchquerygrammarewxet"/>
                <w:rFonts w:cs="Arial"/>
                <w:caps/>
                <w:sz w:val="16"/>
                <w:szCs w:val="16"/>
                <w:shd w:val="clear" w:color="auto" w:fill="FFFFFF"/>
              </w:rPr>
            </w:pPr>
            <w:r w:rsidRPr="00EC3181">
              <w:rPr>
                <w:rStyle w:val="searchqueryfield149mn"/>
                <w:rFonts w:cs="Arial"/>
                <w:caps/>
                <w:sz w:val="16"/>
                <w:szCs w:val="16"/>
                <w:shd w:val="clear" w:color="auto" w:fill="FFFFFF"/>
              </w:rPr>
              <w:t>TITLE-ABS-KEY</w:t>
            </w:r>
            <w:r w:rsidRPr="00EC3181">
              <w:rPr>
                <w:rFonts w:cs="Arial"/>
                <w:color w:val="323232"/>
                <w:sz w:val="16"/>
                <w:szCs w:val="16"/>
                <w:shd w:val="clear" w:color="auto" w:fill="FFFFFF"/>
              </w:rPr>
              <w:t> </w:t>
            </w:r>
            <w:proofErr w:type="gramStart"/>
            <w:r w:rsidRPr="00EC3181">
              <w:rPr>
                <w:rStyle w:val="searchquerygrammarewxet"/>
                <w:rFonts w:cs="Arial"/>
                <w:caps/>
                <w:sz w:val="16"/>
                <w:szCs w:val="16"/>
                <w:shd w:val="clear" w:color="auto" w:fill="FFFFFF"/>
              </w:rPr>
              <w:t>(</w:t>
            </w:r>
            <w:r w:rsidRPr="00EC3181">
              <w:rPr>
                <w:rFonts w:cs="Arial"/>
                <w:color w:val="323232"/>
                <w:sz w:val="16"/>
                <w:szCs w:val="16"/>
                <w:shd w:val="clear" w:color="auto" w:fill="FFFFFF"/>
              </w:rPr>
              <w:t> </w:t>
            </w:r>
            <w:r w:rsidRPr="00EC3181">
              <w:rPr>
                <w:rStyle w:val="searchquerykeyword3dbtj"/>
                <w:rFonts w:cs="Arial"/>
                <w:color w:val="323232"/>
                <w:sz w:val="16"/>
                <w:szCs w:val="16"/>
                <w:shd w:val="clear" w:color="auto" w:fill="FFFFFF"/>
              </w:rPr>
              <w:t>"</w:t>
            </w:r>
            <w:proofErr w:type="gramEnd"/>
            <w:r w:rsidRPr="00EC3181">
              <w:rPr>
                <w:rStyle w:val="searchquerykeyword3dbtj"/>
                <w:rFonts w:cs="Arial"/>
                <w:color w:val="323232"/>
                <w:sz w:val="16"/>
                <w:szCs w:val="16"/>
                <w:shd w:val="clear" w:color="auto" w:fill="FFFFFF"/>
              </w:rPr>
              <w:t>patient experience"</w:t>
            </w:r>
            <w:r w:rsidRPr="00EC3181">
              <w:rPr>
                <w:rFonts w:cs="Arial"/>
                <w:color w:val="323232"/>
                <w:sz w:val="16"/>
                <w:szCs w:val="16"/>
                <w:shd w:val="clear" w:color="auto" w:fill="FFFFFF"/>
              </w:rPr>
              <w:t> </w:t>
            </w:r>
            <w:r w:rsidRPr="00EC3181">
              <w:rPr>
                <w:rStyle w:val="searchquerygrammarewxet"/>
                <w:rFonts w:cs="Arial"/>
                <w:caps/>
                <w:sz w:val="16"/>
                <w:szCs w:val="16"/>
                <w:shd w:val="clear" w:color="auto" w:fill="FFFFFF"/>
              </w:rPr>
              <w:t>)</w:t>
            </w:r>
          </w:p>
          <w:p w14:paraId="55076C47" w14:textId="77777777" w:rsidR="00754B0D" w:rsidRPr="00EC3181" w:rsidRDefault="00754B0D" w:rsidP="00F96237">
            <w:pPr>
              <w:pStyle w:val="NoSpacing"/>
              <w:rPr>
                <w:rStyle w:val="searchquerygrammarewxet"/>
                <w:rFonts w:cs="Arial"/>
                <w:caps/>
                <w:sz w:val="16"/>
                <w:szCs w:val="16"/>
                <w:shd w:val="clear" w:color="auto" w:fill="FFFFFF"/>
              </w:rPr>
            </w:pPr>
            <w:r w:rsidRPr="00EC3181">
              <w:rPr>
                <w:rStyle w:val="searchqueryfield149mn"/>
                <w:rFonts w:cs="Arial"/>
                <w:caps/>
                <w:sz w:val="16"/>
                <w:szCs w:val="16"/>
                <w:shd w:val="clear" w:color="auto" w:fill="FFFFFF"/>
              </w:rPr>
              <w:t>TITLE-ABS-KEY</w:t>
            </w:r>
            <w:r w:rsidRPr="00EC3181">
              <w:rPr>
                <w:rFonts w:cs="Arial"/>
                <w:color w:val="323232"/>
                <w:sz w:val="16"/>
                <w:szCs w:val="16"/>
                <w:shd w:val="clear" w:color="auto" w:fill="FFFFFF"/>
              </w:rPr>
              <w:t> </w:t>
            </w:r>
            <w:proofErr w:type="gramStart"/>
            <w:r w:rsidRPr="00EC3181">
              <w:rPr>
                <w:rStyle w:val="searchquerygrammarewxet"/>
                <w:rFonts w:cs="Arial"/>
                <w:caps/>
                <w:sz w:val="16"/>
                <w:szCs w:val="16"/>
                <w:shd w:val="clear" w:color="auto" w:fill="FFFFFF"/>
              </w:rPr>
              <w:t>(</w:t>
            </w:r>
            <w:r w:rsidRPr="00EC3181">
              <w:rPr>
                <w:rFonts w:cs="Arial"/>
                <w:color w:val="323232"/>
                <w:sz w:val="16"/>
                <w:szCs w:val="16"/>
                <w:shd w:val="clear" w:color="auto" w:fill="FFFFFF"/>
              </w:rPr>
              <w:t> </w:t>
            </w:r>
            <w:r w:rsidRPr="00EC3181">
              <w:rPr>
                <w:rStyle w:val="searchquerykeyword3dbtj"/>
                <w:rFonts w:cs="Arial"/>
                <w:color w:val="323232"/>
                <w:sz w:val="16"/>
                <w:szCs w:val="16"/>
                <w:shd w:val="clear" w:color="auto" w:fill="FFFFFF"/>
              </w:rPr>
              <w:t>"</w:t>
            </w:r>
            <w:proofErr w:type="gramEnd"/>
            <w:r w:rsidRPr="00EC3181">
              <w:rPr>
                <w:rStyle w:val="searchquerykeyword3dbtj"/>
                <w:rFonts w:cs="Arial"/>
                <w:color w:val="323232"/>
                <w:sz w:val="16"/>
                <w:szCs w:val="16"/>
                <w:shd w:val="clear" w:color="auto" w:fill="FFFFFF"/>
              </w:rPr>
              <w:t>client experience"</w:t>
            </w:r>
            <w:r w:rsidRPr="00EC3181">
              <w:rPr>
                <w:rFonts w:cs="Arial"/>
                <w:color w:val="323232"/>
                <w:sz w:val="16"/>
                <w:szCs w:val="16"/>
                <w:shd w:val="clear" w:color="auto" w:fill="FFFFFF"/>
              </w:rPr>
              <w:t> </w:t>
            </w:r>
            <w:r w:rsidRPr="00EC3181">
              <w:rPr>
                <w:rStyle w:val="searchquerygrammarewxet"/>
                <w:rFonts w:cs="Arial"/>
                <w:caps/>
                <w:sz w:val="16"/>
                <w:szCs w:val="16"/>
                <w:shd w:val="clear" w:color="auto" w:fill="FFFFFF"/>
              </w:rPr>
              <w:t>)</w:t>
            </w:r>
          </w:p>
          <w:p w14:paraId="18D1D462" w14:textId="77777777" w:rsidR="00754B0D" w:rsidRPr="00EC3181" w:rsidRDefault="00754B0D" w:rsidP="00F96237">
            <w:pPr>
              <w:pStyle w:val="NoSpacing"/>
              <w:rPr>
                <w:rStyle w:val="searchquerygrammarewxet"/>
                <w:rFonts w:cs="Arial"/>
                <w:caps/>
                <w:sz w:val="16"/>
                <w:szCs w:val="16"/>
                <w:shd w:val="clear" w:color="auto" w:fill="FFFFFF"/>
              </w:rPr>
            </w:pPr>
            <w:r w:rsidRPr="00EC3181">
              <w:rPr>
                <w:rStyle w:val="searchqueryfield149mn"/>
                <w:rFonts w:cs="Arial"/>
                <w:caps/>
                <w:sz w:val="16"/>
                <w:szCs w:val="16"/>
                <w:shd w:val="clear" w:color="auto" w:fill="FFFFFF"/>
              </w:rPr>
              <w:t>TITLE-ABS-KEY</w:t>
            </w:r>
            <w:r w:rsidRPr="00EC3181">
              <w:rPr>
                <w:rFonts w:cs="Arial"/>
                <w:color w:val="323232"/>
                <w:sz w:val="16"/>
                <w:szCs w:val="16"/>
                <w:shd w:val="clear" w:color="auto" w:fill="FFFFFF"/>
              </w:rPr>
              <w:t> </w:t>
            </w:r>
            <w:proofErr w:type="gramStart"/>
            <w:r w:rsidRPr="00EC3181">
              <w:rPr>
                <w:rStyle w:val="searchquerygrammarewxet"/>
                <w:rFonts w:cs="Arial"/>
                <w:caps/>
                <w:sz w:val="16"/>
                <w:szCs w:val="16"/>
                <w:shd w:val="clear" w:color="auto" w:fill="FFFFFF"/>
              </w:rPr>
              <w:t>(</w:t>
            </w:r>
            <w:r w:rsidRPr="00EC3181">
              <w:rPr>
                <w:rFonts w:cs="Arial"/>
                <w:color w:val="323232"/>
                <w:sz w:val="16"/>
                <w:szCs w:val="16"/>
                <w:shd w:val="clear" w:color="auto" w:fill="FFFFFF"/>
              </w:rPr>
              <w:t> </w:t>
            </w:r>
            <w:r w:rsidRPr="00EC3181">
              <w:rPr>
                <w:rStyle w:val="searchquerykeyword3dbtj"/>
                <w:rFonts w:cs="Arial"/>
                <w:color w:val="323232"/>
                <w:sz w:val="16"/>
                <w:szCs w:val="16"/>
                <w:shd w:val="clear" w:color="auto" w:fill="FFFFFF"/>
              </w:rPr>
              <w:t>"</w:t>
            </w:r>
            <w:proofErr w:type="gramEnd"/>
            <w:r w:rsidRPr="00EC3181">
              <w:rPr>
                <w:rStyle w:val="searchquerykeyword3dbtj"/>
                <w:rFonts w:cs="Arial"/>
                <w:color w:val="323232"/>
                <w:sz w:val="16"/>
                <w:szCs w:val="16"/>
                <w:shd w:val="clear" w:color="auto" w:fill="FFFFFF"/>
              </w:rPr>
              <w:t>consumer experience"</w:t>
            </w:r>
            <w:r w:rsidRPr="00EC3181">
              <w:rPr>
                <w:rFonts w:cs="Arial"/>
                <w:color w:val="323232"/>
                <w:sz w:val="16"/>
                <w:szCs w:val="16"/>
                <w:shd w:val="clear" w:color="auto" w:fill="FFFFFF"/>
              </w:rPr>
              <w:t> </w:t>
            </w:r>
            <w:r w:rsidRPr="00EC3181">
              <w:rPr>
                <w:rStyle w:val="searchquerygrammarewxet"/>
                <w:rFonts w:cs="Arial"/>
                <w:caps/>
                <w:sz w:val="16"/>
                <w:szCs w:val="16"/>
                <w:shd w:val="clear" w:color="auto" w:fill="FFFFFF"/>
              </w:rPr>
              <w:t>)</w:t>
            </w:r>
          </w:p>
          <w:p w14:paraId="44CD7F5B" w14:textId="77777777" w:rsidR="00754B0D" w:rsidRPr="00EC3181" w:rsidRDefault="00754B0D" w:rsidP="00F96237">
            <w:pPr>
              <w:pStyle w:val="NoSpacing"/>
              <w:rPr>
                <w:rStyle w:val="SubtleEmphasis"/>
                <w:rFonts w:cs="Arial"/>
                <w:i w:val="0"/>
                <w:iCs w:val="0"/>
                <w:caps/>
                <w:sz w:val="16"/>
                <w:szCs w:val="16"/>
                <w:shd w:val="clear" w:color="auto" w:fill="FFFFFF"/>
              </w:rPr>
            </w:pPr>
            <w:r w:rsidRPr="00EC3181">
              <w:rPr>
                <w:rStyle w:val="searchqueryfield149mn"/>
                <w:rFonts w:cs="Arial"/>
                <w:caps/>
                <w:sz w:val="16"/>
                <w:szCs w:val="16"/>
                <w:shd w:val="clear" w:color="auto" w:fill="FFFFFF"/>
              </w:rPr>
              <w:lastRenderedPageBreak/>
              <w:t>TITLE-ABS-KEY</w:t>
            </w:r>
            <w:r w:rsidRPr="00EC3181">
              <w:rPr>
                <w:rFonts w:cs="Arial"/>
                <w:color w:val="323232"/>
                <w:sz w:val="16"/>
                <w:szCs w:val="16"/>
                <w:shd w:val="clear" w:color="auto" w:fill="FFFFFF"/>
              </w:rPr>
              <w:t> </w:t>
            </w:r>
            <w:proofErr w:type="gramStart"/>
            <w:r w:rsidRPr="00EC3181">
              <w:rPr>
                <w:rStyle w:val="searchquerygrammarewxet"/>
                <w:rFonts w:cs="Arial"/>
                <w:caps/>
                <w:sz w:val="16"/>
                <w:szCs w:val="16"/>
                <w:shd w:val="clear" w:color="auto" w:fill="FFFFFF"/>
              </w:rPr>
              <w:t>(</w:t>
            </w:r>
            <w:r w:rsidRPr="00EC3181">
              <w:rPr>
                <w:rFonts w:cs="Arial"/>
                <w:color w:val="323232"/>
                <w:sz w:val="16"/>
                <w:szCs w:val="16"/>
                <w:shd w:val="clear" w:color="auto" w:fill="FFFFFF"/>
              </w:rPr>
              <w:t> </w:t>
            </w:r>
            <w:r w:rsidRPr="00EC3181">
              <w:rPr>
                <w:rStyle w:val="searchquerykeyword3dbtj"/>
                <w:rFonts w:cs="Arial"/>
                <w:color w:val="323232"/>
                <w:sz w:val="16"/>
                <w:szCs w:val="16"/>
                <w:shd w:val="clear" w:color="auto" w:fill="FFFFFF"/>
              </w:rPr>
              <w:t>"</w:t>
            </w:r>
            <w:proofErr w:type="gramEnd"/>
            <w:r w:rsidRPr="00EC3181">
              <w:rPr>
                <w:rStyle w:val="searchquerykeyword3dbtj"/>
                <w:rFonts w:cs="Arial"/>
                <w:color w:val="323232"/>
                <w:sz w:val="16"/>
                <w:szCs w:val="16"/>
                <w:shd w:val="clear" w:color="auto" w:fill="FFFFFF"/>
              </w:rPr>
              <w:t>service user experience"</w:t>
            </w:r>
            <w:r w:rsidRPr="00EC3181">
              <w:rPr>
                <w:rFonts w:cs="Arial"/>
                <w:color w:val="323232"/>
                <w:sz w:val="16"/>
                <w:szCs w:val="16"/>
                <w:shd w:val="clear" w:color="auto" w:fill="FFFFFF"/>
              </w:rPr>
              <w:t> </w:t>
            </w:r>
            <w:r w:rsidRPr="00EC3181">
              <w:rPr>
                <w:rStyle w:val="searchquerygrammarewxet"/>
                <w:rFonts w:cs="Arial"/>
                <w:caps/>
                <w:sz w:val="16"/>
                <w:szCs w:val="16"/>
                <w:shd w:val="clear" w:color="auto" w:fill="FFFFFF"/>
              </w:rPr>
              <w:t>)</w:t>
            </w:r>
          </w:p>
        </w:tc>
      </w:tr>
      <w:tr w:rsidR="00E42C9A" w:rsidRPr="007F68B0" w14:paraId="7BE06412" w14:textId="77777777" w:rsidTr="00E42C9A">
        <w:trPr>
          <w:trHeight w:val="416"/>
        </w:trPr>
        <w:tc>
          <w:tcPr>
            <w:tcW w:w="5000" w:type="pct"/>
            <w:gridSpan w:val="10"/>
          </w:tcPr>
          <w:p w14:paraId="63606CAB" w14:textId="6AEB08F4" w:rsidR="00A223C1" w:rsidRPr="000A1C85" w:rsidRDefault="00E42C9A" w:rsidP="00A223C1">
            <w:pPr>
              <w:spacing w:line="276" w:lineRule="auto"/>
              <w:rPr>
                <w:rFonts w:ascii="Arial" w:hAnsi="Arial" w:cs="Arial"/>
                <w:sz w:val="20"/>
                <w:szCs w:val="20"/>
              </w:rPr>
            </w:pPr>
            <w:r w:rsidRPr="00FC5967">
              <w:rPr>
                <w:rStyle w:val="SubtleEmphasis"/>
                <w:rFonts w:ascii="Arial" w:hAnsi="Arial" w:cs="Arial"/>
                <w:bCs/>
                <w:sz w:val="20"/>
                <w:szCs w:val="20"/>
              </w:rPr>
              <w:lastRenderedPageBreak/>
              <w:t>Gr</w:t>
            </w:r>
            <w:r w:rsidRPr="000A1C85">
              <w:rPr>
                <w:rStyle w:val="SubtleEmphasis"/>
                <w:rFonts w:ascii="Arial" w:hAnsi="Arial" w:cs="Arial"/>
                <w:bCs/>
                <w:sz w:val="20"/>
                <w:szCs w:val="20"/>
              </w:rPr>
              <w:t xml:space="preserve">ey literature search: </w:t>
            </w:r>
            <w:r w:rsidR="00A223C1" w:rsidRPr="000A1C85">
              <w:rPr>
                <w:rFonts w:ascii="Arial" w:hAnsi="Arial" w:cs="Arial"/>
                <w:sz w:val="20"/>
                <w:szCs w:val="20"/>
              </w:rPr>
              <w:t>To capture grey literature, a secondary search approach was undertaken using Google Search and Google Scholar.</w:t>
            </w:r>
            <w:r w:rsidR="00A223C1" w:rsidRPr="000A1C85">
              <w:rPr>
                <w:rFonts w:ascii="Arial" w:hAnsi="Arial" w:cs="Arial"/>
                <w:sz w:val="20"/>
                <w:szCs w:val="20"/>
              </w:rPr>
              <w:fldChar w:fldCharType="begin"/>
            </w:r>
            <w:r w:rsidR="00E14EAF" w:rsidRPr="000A1C85">
              <w:rPr>
                <w:rFonts w:ascii="Arial" w:hAnsi="Arial" w:cs="Arial"/>
                <w:sz w:val="20"/>
                <w:szCs w:val="20"/>
              </w:rPr>
              <w:instrText xml:space="preserve"> ADDIN EN.CITE &lt;EndNote&gt;&lt;Cite&gt;&lt;Author&gt;Haddaway&lt;/Author&gt;&lt;Year&gt;2015&lt;/Year&gt;&lt;RecNum&gt;10354&lt;/RecNum&gt;&lt;DisplayText&gt;&lt;style face="superscript"&gt;1, 2&lt;/style&gt;&lt;/DisplayText&gt;&lt;record&gt;&lt;rec-number&gt;10354&lt;/rec-number&gt;&lt;foreign-keys&gt;&lt;key app="EN" db-id="pe0vp0pxv0drs7eevxjx0aput92xedfxe5fr" timestamp="1655393483"&gt;10354&lt;/key&gt;&lt;/foreign-keys&gt;&lt;ref-type name="Journal Article"&gt;17&lt;/ref-type&gt;&lt;contributors&gt;&lt;authors&gt;&lt;author&gt;Haddaway, Neal Robert&lt;/author&gt;&lt;author&gt;Collins, Alexandra Mary&lt;/author&gt;&lt;author&gt;Coughlin, Deborah&lt;/author&gt;&lt;author&gt;Kirk, Stuart&lt;/author&gt;&lt;/authors&gt;&lt;/contributors&gt;&lt;titles&gt;&lt;title&gt;The role of Google Scholar in evidence reviews and its applicability to grey literature searching&lt;/title&gt;&lt;secondary-title&gt;PloS one&lt;/secondary-title&gt;&lt;/titles&gt;&lt;periodical&gt;&lt;full-title&gt;PLoS ONE&lt;/full-title&gt;&lt;/periodical&gt;&lt;pages&gt;e0138237&lt;/pages&gt;&lt;volume&gt;10&lt;/volume&gt;&lt;number&gt;9&lt;/number&gt;&lt;dates&gt;&lt;year&gt;2015&lt;/year&gt;&lt;/dates&gt;&lt;isbn&gt;1932-6203&lt;/isbn&gt;&lt;urls&gt;&lt;/urls&gt;&lt;/record&gt;&lt;/Cite&gt;&lt;Cite&gt;&lt;Author&gt;Piasecki&lt;/Author&gt;&lt;Year&gt;2018&lt;/Year&gt;&lt;RecNum&gt;10356&lt;/RecNum&gt;&lt;record&gt;&lt;rec-number&gt;10356&lt;/rec-number&gt;&lt;foreign-keys&gt;&lt;key app="EN" db-id="pe0vp0pxv0drs7eevxjx0aput92xedfxe5fr" timestamp="1655393551"&gt;10356&lt;/key&gt;&lt;/foreign-keys&gt;&lt;ref-type name="Journal Article"&gt;17&lt;/ref-type&gt;&lt;contributors&gt;&lt;authors&gt;&lt;author&gt;Piasecki, Jan&lt;/author&gt;&lt;author&gt;Waligora, Marcin&lt;/author&gt;&lt;author&gt;Dranseika, Vilius&lt;/author&gt;&lt;/authors&gt;&lt;/contributors&gt;&lt;titles&gt;&lt;title&gt;Google search as an additional source in systematic reviews&lt;/title&gt;&lt;secondary-title&gt;Science and engineering ethics&lt;/secondary-title&gt;&lt;/titles&gt;&lt;periodical&gt;&lt;full-title&gt;Science and engineering ethics&lt;/full-title&gt;&lt;/periodical&gt;&lt;pages&gt;809-810&lt;/pages&gt;&lt;volume&gt;24&lt;/volume&gt;&lt;number&gt;2&lt;/number&gt;&lt;dates&gt;&lt;year&gt;2018&lt;/year&gt;&lt;/dates&gt;&lt;isbn&gt;1471-5546&lt;/isbn&gt;&lt;urls&gt;&lt;/urls&gt;&lt;/record&gt;&lt;/Cite&gt;&lt;/EndNote&gt;</w:instrText>
            </w:r>
            <w:r w:rsidR="00A223C1" w:rsidRPr="000A1C85">
              <w:rPr>
                <w:rFonts w:ascii="Arial" w:hAnsi="Arial" w:cs="Arial"/>
                <w:sz w:val="20"/>
                <w:szCs w:val="20"/>
              </w:rPr>
              <w:fldChar w:fldCharType="separate"/>
            </w:r>
            <w:r w:rsidR="00E14EAF" w:rsidRPr="000A1C85">
              <w:rPr>
                <w:rFonts w:ascii="Arial" w:hAnsi="Arial" w:cs="Arial"/>
                <w:noProof/>
                <w:sz w:val="20"/>
                <w:szCs w:val="20"/>
                <w:vertAlign w:val="superscript"/>
              </w:rPr>
              <w:t>1, 2</w:t>
            </w:r>
            <w:r w:rsidR="00A223C1" w:rsidRPr="000A1C85">
              <w:rPr>
                <w:rFonts w:ascii="Arial" w:hAnsi="Arial" w:cs="Arial"/>
                <w:sz w:val="20"/>
                <w:szCs w:val="20"/>
              </w:rPr>
              <w:fldChar w:fldCharType="end"/>
            </w:r>
            <w:r w:rsidR="00A223C1" w:rsidRPr="000A1C85">
              <w:rPr>
                <w:rFonts w:ascii="Arial" w:hAnsi="Arial" w:cs="Arial"/>
                <w:sz w:val="20"/>
                <w:szCs w:val="20"/>
              </w:rPr>
              <w:t xml:space="preserve"> T</w:t>
            </w:r>
            <w:r w:rsidR="00A223C1" w:rsidRPr="000A1C85">
              <w:rPr>
                <w:rFonts w:ascii="Arial" w:hAnsi="Arial" w:cs="Arial"/>
                <w:sz w:val="20"/>
                <w:szCs w:val="20"/>
              </w:rPr>
              <w:fldChar w:fldCharType="begin"/>
            </w:r>
            <w:r w:rsidR="00A223C1" w:rsidRPr="000A1C85">
              <w:rPr>
                <w:rFonts w:ascii="Arial" w:hAnsi="Arial" w:cs="Arial"/>
                <w:sz w:val="20"/>
                <w:szCs w:val="20"/>
              </w:rPr>
              <w:instrText xml:space="preserve"> ADDIN EN.CITE &lt;EndNote&gt;&lt;Cite Hidden="1"&gt;&lt;Author&gt;Haddaway&lt;/Author&gt;&lt;Year&gt;2015&lt;/Year&gt;&lt;RecNum&gt;10354&lt;/RecNum&gt;&lt;record&gt;&lt;rec-number&gt;10354&lt;/rec-number&gt;&lt;foreign-keys&gt;&lt;key app="EN" db-id="pe0vp0pxv0drs7eevxjx0aput92xedfxe5fr" timestamp="1655393483"&gt;10354&lt;/key&gt;&lt;/foreign-keys&gt;&lt;ref-type name="Journal Article"&gt;17&lt;/ref-type&gt;&lt;contributors&gt;&lt;authors&gt;&lt;author&gt;Haddaway, Neal Robert&lt;/author&gt;&lt;author&gt;Collins, Alexandra Mary&lt;/author&gt;&lt;author&gt;Coughlin, Deborah&lt;/author&gt;&lt;author&gt;Kirk, Stuart&lt;/author&gt;&lt;/authors&gt;&lt;/contributors&gt;&lt;titles&gt;&lt;title&gt;The role of Google Scholar in evidence reviews and its applicability to grey literature searching&lt;/title&gt;&lt;secondary-title&gt;PloS one&lt;/secondary-title&gt;&lt;/titles&gt;&lt;periodical&gt;&lt;full-title&gt;PLoS ONE&lt;/full-title&gt;&lt;/periodical&gt;&lt;pages&gt;e0138237&lt;/pages&gt;&lt;volume&gt;10&lt;/volume&gt;&lt;number&gt;9&lt;/number&gt;&lt;dates&gt;&lt;year&gt;2015&lt;/year&gt;&lt;/dates&gt;&lt;isbn&gt;1932-6203&lt;/isbn&gt;&lt;urls&gt;&lt;/urls&gt;&lt;/record&gt;&lt;/Cite&gt;&lt;/EndNote&gt;</w:instrText>
            </w:r>
            <w:r w:rsidR="000A1C85">
              <w:rPr>
                <w:rFonts w:ascii="Arial" w:hAnsi="Arial" w:cs="Arial"/>
                <w:sz w:val="20"/>
                <w:szCs w:val="20"/>
              </w:rPr>
              <w:fldChar w:fldCharType="separate"/>
            </w:r>
            <w:r w:rsidR="00A223C1" w:rsidRPr="000A1C85">
              <w:rPr>
                <w:rFonts w:ascii="Arial" w:hAnsi="Arial" w:cs="Arial"/>
                <w:sz w:val="20"/>
                <w:szCs w:val="20"/>
              </w:rPr>
              <w:fldChar w:fldCharType="end"/>
            </w:r>
            <w:r w:rsidR="00A223C1" w:rsidRPr="000A1C85">
              <w:rPr>
                <w:rFonts w:ascii="Arial" w:hAnsi="Arial" w:cs="Arial"/>
                <w:sz w:val="20"/>
                <w:szCs w:val="20"/>
              </w:rPr>
              <w:t xml:space="preserve">o </w:t>
            </w:r>
            <w:proofErr w:type="spellStart"/>
            <w:r w:rsidR="00A223C1" w:rsidRPr="000A1C85">
              <w:rPr>
                <w:rFonts w:ascii="Arial" w:hAnsi="Arial" w:cs="Arial"/>
                <w:sz w:val="20"/>
                <w:szCs w:val="20"/>
              </w:rPr>
              <w:t>minimise</w:t>
            </w:r>
            <w:proofErr w:type="spellEnd"/>
            <w:r w:rsidR="00A223C1" w:rsidRPr="000A1C85">
              <w:rPr>
                <w:rFonts w:ascii="Arial" w:hAnsi="Arial" w:cs="Arial"/>
                <w:sz w:val="20"/>
                <w:szCs w:val="20"/>
              </w:rPr>
              <w:t xml:space="preserve"> the </w:t>
            </w:r>
            <w:proofErr w:type="spellStart"/>
            <w:r w:rsidR="00A223C1" w:rsidRPr="000A1C85">
              <w:rPr>
                <w:rFonts w:ascii="Arial" w:hAnsi="Arial" w:cs="Arial"/>
                <w:sz w:val="20"/>
                <w:szCs w:val="20"/>
              </w:rPr>
              <w:t>personalisation</w:t>
            </w:r>
            <w:proofErr w:type="spellEnd"/>
            <w:r w:rsidR="00A223C1" w:rsidRPr="000A1C85">
              <w:rPr>
                <w:rFonts w:ascii="Arial" w:hAnsi="Arial" w:cs="Arial"/>
                <w:sz w:val="20"/>
                <w:szCs w:val="20"/>
              </w:rPr>
              <w:t xml:space="preserve"> of results from the search algorithm of these search engines, the browser’s search history data was deleted, and all Google accounts were logged out prior to the search.</w:t>
            </w:r>
            <w:r w:rsidR="00A223C1" w:rsidRPr="000A1C85">
              <w:rPr>
                <w:rFonts w:ascii="Arial" w:hAnsi="Arial" w:cs="Arial"/>
                <w:sz w:val="20"/>
                <w:szCs w:val="20"/>
              </w:rPr>
              <w:fldChar w:fldCharType="begin"/>
            </w:r>
            <w:r w:rsidR="00E14EAF" w:rsidRPr="000A1C85">
              <w:rPr>
                <w:rFonts w:ascii="Arial" w:hAnsi="Arial" w:cs="Arial"/>
                <w:sz w:val="20"/>
                <w:szCs w:val="20"/>
              </w:rPr>
              <w:instrText xml:space="preserve"> ADDIN EN.CITE &lt;EndNote&gt;&lt;Cite&gt;&lt;Author&gt;Piasecki&lt;/Author&gt;&lt;Year&gt;2018&lt;/Year&gt;&lt;RecNum&gt;10356&lt;/RecNum&gt;&lt;DisplayText&gt;&lt;style face="superscript"&gt;2&lt;/style&gt;&lt;/DisplayText&gt;&lt;record&gt;&lt;rec-number&gt;10356&lt;/rec-number&gt;&lt;foreign-keys&gt;&lt;key app="EN" db-id="pe0vp0pxv0drs7eevxjx0aput92xedfxe5fr" timestamp="1655393551"&gt;10356&lt;/key&gt;&lt;/foreign-keys&gt;&lt;ref-type name="Journal Article"&gt;17&lt;/ref-type&gt;&lt;contributors&gt;&lt;authors&gt;&lt;author&gt;Piasecki, Jan&lt;/author&gt;&lt;author&gt;Waligora, Marcin&lt;/author&gt;&lt;author&gt;Dranseika, Vilius&lt;/author&gt;&lt;/authors&gt;&lt;/contributors&gt;&lt;titles&gt;&lt;title&gt;Google search as an additional source in systematic reviews&lt;/title&gt;&lt;secondary-title&gt;Science and engineering ethics&lt;/secondary-title&gt;&lt;/titles&gt;&lt;periodical&gt;&lt;full-title&gt;Science and engineering ethics&lt;/full-title&gt;&lt;/periodical&gt;&lt;pages&gt;809-810&lt;/pages&gt;&lt;volume&gt;24&lt;/volume&gt;&lt;number&gt;2&lt;/number&gt;&lt;dates&gt;&lt;year&gt;2018&lt;/year&gt;&lt;/dates&gt;&lt;isbn&gt;1471-5546&lt;/isbn&gt;&lt;urls&gt;&lt;/urls&gt;&lt;/record&gt;&lt;/Cite&gt;&lt;/EndNote&gt;</w:instrText>
            </w:r>
            <w:r w:rsidR="00A223C1" w:rsidRPr="000A1C85">
              <w:rPr>
                <w:rFonts w:ascii="Arial" w:hAnsi="Arial" w:cs="Arial"/>
                <w:sz w:val="20"/>
                <w:szCs w:val="20"/>
              </w:rPr>
              <w:fldChar w:fldCharType="separate"/>
            </w:r>
            <w:r w:rsidR="00E14EAF" w:rsidRPr="000A1C85">
              <w:rPr>
                <w:rFonts w:ascii="Arial" w:hAnsi="Arial" w:cs="Arial"/>
                <w:noProof/>
                <w:sz w:val="20"/>
                <w:szCs w:val="20"/>
                <w:vertAlign w:val="superscript"/>
              </w:rPr>
              <w:t>2</w:t>
            </w:r>
            <w:r w:rsidR="00A223C1" w:rsidRPr="000A1C85">
              <w:rPr>
                <w:rFonts w:ascii="Arial" w:hAnsi="Arial" w:cs="Arial"/>
                <w:sz w:val="20"/>
                <w:szCs w:val="20"/>
              </w:rPr>
              <w:fldChar w:fldCharType="end"/>
            </w:r>
            <w:r w:rsidR="00A223C1" w:rsidRPr="000A1C85">
              <w:rPr>
                <w:rFonts w:ascii="Arial" w:hAnsi="Arial" w:cs="Arial"/>
                <w:sz w:val="20"/>
                <w:szCs w:val="20"/>
              </w:rPr>
              <w:t xml:space="preserve"> The results have been specifically documented for future reference, as the search algorithms in Google mean that these searches are not replicable.</w:t>
            </w:r>
            <w:r w:rsidR="00A223C1" w:rsidRPr="000A1C85">
              <w:rPr>
                <w:rFonts w:ascii="Arial" w:hAnsi="Arial" w:cs="Arial"/>
                <w:sz w:val="20"/>
                <w:szCs w:val="20"/>
              </w:rPr>
              <w:fldChar w:fldCharType="begin"/>
            </w:r>
            <w:r w:rsidR="00E14EAF" w:rsidRPr="000A1C85">
              <w:rPr>
                <w:rFonts w:ascii="Arial" w:hAnsi="Arial" w:cs="Arial"/>
                <w:sz w:val="20"/>
                <w:szCs w:val="20"/>
              </w:rPr>
              <w:instrText xml:space="preserve"> ADDIN EN.CITE &lt;EndNote&gt;&lt;Cite&gt;&lt;Author&gt;Piasecki&lt;/Author&gt;&lt;Year&gt;2018&lt;/Year&gt;&lt;RecNum&gt;10356&lt;/RecNum&gt;&lt;DisplayText&gt;&lt;style face="superscript"&gt;2&lt;/style&gt;&lt;/DisplayText&gt;&lt;record&gt;&lt;rec-number&gt;10356&lt;/rec-number&gt;&lt;foreign-keys&gt;&lt;key app="EN" db-id="pe0vp0pxv0drs7eevxjx0aput92xedfxe5fr" timestamp="1655393551"&gt;10356&lt;/key&gt;&lt;/foreign-keys&gt;&lt;ref-type name="Journal Article"&gt;17&lt;/ref-type&gt;&lt;contributors&gt;&lt;authors&gt;&lt;author&gt;Piasecki, Jan&lt;/author&gt;&lt;author&gt;Waligora, Marcin&lt;/author&gt;&lt;author&gt;Dranseika, Vilius&lt;/author&gt;&lt;/authors&gt;&lt;/contributors&gt;&lt;titles&gt;&lt;title&gt;Google search as an additional source in systematic reviews&lt;/title&gt;&lt;secondary-title&gt;Science and engineering ethics&lt;/secondary-title&gt;&lt;/titles&gt;&lt;periodical&gt;&lt;full-title&gt;Science and engineering ethics&lt;/full-title&gt;&lt;/periodical&gt;&lt;pages&gt;809-810&lt;/pages&gt;&lt;volume&gt;24&lt;/volume&gt;&lt;number&gt;2&lt;/number&gt;&lt;dates&gt;&lt;year&gt;2018&lt;/year&gt;&lt;/dates&gt;&lt;isbn&gt;1471-5546&lt;/isbn&gt;&lt;urls&gt;&lt;/urls&gt;&lt;/record&gt;&lt;/Cite&gt;&lt;/EndNote&gt;</w:instrText>
            </w:r>
            <w:r w:rsidR="00A223C1" w:rsidRPr="000A1C85">
              <w:rPr>
                <w:rFonts w:ascii="Arial" w:hAnsi="Arial" w:cs="Arial"/>
                <w:sz w:val="20"/>
                <w:szCs w:val="20"/>
              </w:rPr>
              <w:fldChar w:fldCharType="separate"/>
            </w:r>
            <w:r w:rsidR="00E14EAF" w:rsidRPr="000A1C85">
              <w:rPr>
                <w:rFonts w:ascii="Arial" w:hAnsi="Arial" w:cs="Arial"/>
                <w:noProof/>
                <w:sz w:val="20"/>
                <w:szCs w:val="20"/>
                <w:vertAlign w:val="superscript"/>
              </w:rPr>
              <w:t>2</w:t>
            </w:r>
            <w:r w:rsidR="00A223C1" w:rsidRPr="000A1C85">
              <w:rPr>
                <w:rFonts w:ascii="Arial" w:hAnsi="Arial" w:cs="Arial"/>
                <w:sz w:val="20"/>
                <w:szCs w:val="20"/>
              </w:rPr>
              <w:fldChar w:fldCharType="end"/>
            </w:r>
          </w:p>
          <w:p w14:paraId="0535CC71" w14:textId="77777777" w:rsidR="00A223C1" w:rsidRPr="000A1C85" w:rsidRDefault="00A223C1" w:rsidP="00A223C1">
            <w:pPr>
              <w:spacing w:line="276" w:lineRule="auto"/>
              <w:rPr>
                <w:rFonts w:ascii="Arial" w:hAnsi="Arial" w:cs="Arial"/>
                <w:sz w:val="20"/>
                <w:szCs w:val="20"/>
              </w:rPr>
            </w:pPr>
          </w:p>
          <w:p w14:paraId="61AB18B9" w14:textId="2298A083" w:rsidR="00E42C9A" w:rsidRPr="00EC3181" w:rsidRDefault="00A223C1" w:rsidP="00A223C1">
            <w:pPr>
              <w:pStyle w:val="NoSpacing"/>
              <w:rPr>
                <w:rStyle w:val="searchqueryfield149mn"/>
                <w:rFonts w:cs="Arial"/>
                <w:caps/>
                <w:sz w:val="16"/>
                <w:szCs w:val="16"/>
                <w:shd w:val="clear" w:color="auto" w:fill="FFFFFF"/>
              </w:rPr>
            </w:pPr>
            <w:r w:rsidRPr="000A1C85">
              <w:rPr>
                <w:rFonts w:cs="Arial"/>
                <w:sz w:val="20"/>
                <w:szCs w:val="20"/>
              </w:rPr>
              <w:t xml:space="preserve">The search strategies were consistent with the terms used for the academic </w:t>
            </w:r>
            <w:proofErr w:type="gramStart"/>
            <w:r w:rsidRPr="000A1C85">
              <w:rPr>
                <w:rFonts w:cs="Arial"/>
                <w:sz w:val="20"/>
                <w:szCs w:val="20"/>
              </w:rPr>
              <w:t>databases, and</w:t>
            </w:r>
            <w:proofErr w:type="gramEnd"/>
            <w:r w:rsidRPr="000A1C85">
              <w:rPr>
                <w:rFonts w:cs="Arial"/>
                <w:sz w:val="20"/>
                <w:szCs w:val="20"/>
              </w:rPr>
              <w:t xml:space="preserve"> were adjusted for each search engine to maximise the return of articles, reports and webpages that were most relevant to the review (see Supplementary Table 1). The results were examined systematically up to, and including, page 30 (300 results), as recommended by Haddaway et al.</w:t>
            </w:r>
            <w:r w:rsidRPr="000A1C85">
              <w:rPr>
                <w:rFonts w:cs="Arial"/>
                <w:sz w:val="20"/>
                <w:szCs w:val="20"/>
              </w:rPr>
              <w:fldChar w:fldCharType="begin"/>
            </w:r>
            <w:r w:rsidR="00E14EAF" w:rsidRPr="000A1C85">
              <w:rPr>
                <w:rFonts w:cs="Arial"/>
                <w:sz w:val="20"/>
                <w:szCs w:val="20"/>
              </w:rPr>
              <w:instrText xml:space="preserve"> ADDIN EN.CITE &lt;EndNote&gt;&lt;Cite&gt;&lt;Author&gt;Haddaway&lt;/Author&gt;&lt;Year&gt;2015&lt;/Year&gt;&lt;RecNum&gt;10354&lt;/RecNum&gt;&lt;DisplayText&gt;&lt;style face="superscript"&gt;1&lt;/style&gt;&lt;/DisplayText&gt;&lt;record&gt;&lt;rec-number&gt;10354&lt;/rec-number&gt;&lt;foreign-keys&gt;&lt;key app="EN" db-id="pe0vp0pxv0drs7eevxjx0aput92xedfxe5fr" timestamp="1655393483"&gt;10354&lt;/key&gt;&lt;/foreign-keys&gt;&lt;ref-type name="Journal Article"&gt;17&lt;/ref-type&gt;&lt;contributors&gt;&lt;authors&gt;&lt;author&gt;Haddaway, Neal Robert&lt;/author&gt;&lt;author&gt;Collins, Alexandra Mary&lt;/author&gt;&lt;author&gt;Coughlin, Deborah&lt;/author&gt;&lt;author&gt;Kirk, Stuart&lt;/author&gt;&lt;/authors&gt;&lt;/contributors&gt;&lt;titles&gt;&lt;title&gt;The role of Google Scholar in evidence reviews and its applicability to grey literature searching&lt;/title&gt;&lt;secondary-title&gt;PloS one&lt;/secondary-title&gt;&lt;/titles&gt;&lt;periodical&gt;&lt;full-title&gt;PLoS ONE&lt;/full-title&gt;&lt;/periodical&gt;&lt;pages&gt;e0138237&lt;/pages&gt;&lt;volume&gt;10&lt;/volume&gt;&lt;number&gt;9&lt;/number&gt;&lt;dates&gt;&lt;year&gt;2015&lt;/year&gt;&lt;/dates&gt;&lt;isbn&gt;1932-6203&lt;/isbn&gt;&lt;urls&gt;&lt;/urls&gt;&lt;/record&gt;&lt;/Cite&gt;&lt;/EndNote&gt;</w:instrText>
            </w:r>
            <w:r w:rsidRPr="000A1C85">
              <w:rPr>
                <w:rFonts w:cs="Arial"/>
                <w:sz w:val="20"/>
                <w:szCs w:val="20"/>
              </w:rPr>
              <w:fldChar w:fldCharType="separate"/>
            </w:r>
            <w:r w:rsidR="00E14EAF" w:rsidRPr="000A1C85">
              <w:rPr>
                <w:rFonts w:cs="Arial"/>
                <w:noProof/>
                <w:sz w:val="20"/>
                <w:szCs w:val="20"/>
                <w:vertAlign w:val="superscript"/>
              </w:rPr>
              <w:t>1</w:t>
            </w:r>
            <w:r w:rsidRPr="000A1C85">
              <w:rPr>
                <w:rFonts w:cs="Arial"/>
                <w:sz w:val="20"/>
                <w:szCs w:val="20"/>
              </w:rPr>
              <w:fldChar w:fldCharType="end"/>
            </w:r>
            <w:r w:rsidRPr="000A1C85">
              <w:rPr>
                <w:rFonts w:cs="Arial"/>
                <w:sz w:val="20"/>
                <w:szCs w:val="20"/>
              </w:rPr>
              <w:t xml:space="preserve"> For Google Search, where links led to academic articles, these were automatically exported into Endnote; where links were directed to organisational or government websites, a further search was conducted of publications appearing on these sites—any reports or papers that were identified, were reviewed as described below.</w:t>
            </w:r>
          </w:p>
        </w:tc>
      </w:tr>
      <w:tr w:rsidR="00754B0D" w:rsidRPr="007F68B0" w14:paraId="70228C6C" w14:textId="77777777" w:rsidTr="00754B0D">
        <w:trPr>
          <w:trHeight w:val="1005"/>
        </w:trPr>
        <w:tc>
          <w:tcPr>
            <w:tcW w:w="621" w:type="pct"/>
          </w:tcPr>
          <w:p w14:paraId="5D3E4426" w14:textId="0F624C3A" w:rsidR="00754B0D" w:rsidRPr="00EC3181" w:rsidRDefault="000A1C85">
            <w:pPr>
              <w:pStyle w:val="ListParagraph"/>
              <w:numPr>
                <w:ilvl w:val="0"/>
                <w:numId w:val="4"/>
              </w:numPr>
              <w:spacing w:after="60" w:line="276" w:lineRule="auto"/>
              <w:rPr>
                <w:rFonts w:ascii="Arial" w:hAnsi="Arial" w:cs="Arial"/>
                <w:bCs/>
                <w:sz w:val="16"/>
                <w:szCs w:val="16"/>
              </w:rPr>
            </w:pPr>
            <w:hyperlink r:id="rId8" w:history="1">
              <w:r w:rsidR="00754B0D" w:rsidRPr="00EC3181">
                <w:rPr>
                  <w:rStyle w:val="Hyperlink"/>
                  <w:rFonts w:ascii="Arial" w:hAnsi="Arial" w:cs="Arial"/>
                  <w:bCs/>
                  <w:sz w:val="16"/>
                  <w:szCs w:val="16"/>
                </w:rPr>
                <w:t>Google</w:t>
              </w:r>
            </w:hyperlink>
            <w:r w:rsidR="00754B0D" w:rsidRPr="00EC3181">
              <w:rPr>
                <w:rStyle w:val="Hyperlink"/>
                <w:rFonts w:ascii="Arial" w:hAnsi="Arial" w:cs="Arial"/>
                <w:bCs/>
                <w:sz w:val="16"/>
                <w:szCs w:val="16"/>
              </w:rPr>
              <w:t xml:space="preserve"> Search</w:t>
            </w:r>
          </w:p>
        </w:tc>
        <w:tc>
          <w:tcPr>
            <w:tcW w:w="488" w:type="pct"/>
          </w:tcPr>
          <w:p w14:paraId="38C960B0" w14:textId="77777777" w:rsidR="00754B0D" w:rsidRPr="00EC3181" w:rsidRDefault="00754B0D" w:rsidP="00F96237">
            <w:pPr>
              <w:rPr>
                <w:rStyle w:val="SubtleEmphasis"/>
                <w:rFonts w:ascii="Arial" w:hAnsi="Arial" w:cs="Arial"/>
                <w:sz w:val="16"/>
                <w:szCs w:val="16"/>
              </w:rPr>
            </w:pPr>
          </w:p>
        </w:tc>
        <w:tc>
          <w:tcPr>
            <w:tcW w:w="487" w:type="pct"/>
          </w:tcPr>
          <w:p w14:paraId="208F1595" w14:textId="77777777" w:rsidR="00754B0D" w:rsidRPr="00EC3181" w:rsidRDefault="00754B0D" w:rsidP="00F96237">
            <w:pPr>
              <w:shd w:val="clear" w:color="auto" w:fill="FFFFFF"/>
              <w:rPr>
                <w:rFonts w:ascii="Arial" w:eastAsia="Times New Roman" w:hAnsi="Arial" w:cs="Arial"/>
                <w:color w:val="212121"/>
                <w:sz w:val="16"/>
                <w:szCs w:val="16"/>
              </w:rPr>
            </w:pPr>
          </w:p>
        </w:tc>
        <w:tc>
          <w:tcPr>
            <w:tcW w:w="530" w:type="pct"/>
          </w:tcPr>
          <w:p w14:paraId="2C3BC035" w14:textId="529F4A12" w:rsidR="00754B0D" w:rsidRPr="00EC3181" w:rsidRDefault="00754B0D" w:rsidP="00F96237">
            <w:pPr>
              <w:pStyle w:val="NoSpacing"/>
              <w:rPr>
                <w:rStyle w:val="SubtleEmphasis"/>
                <w:rFonts w:cs="Arial"/>
                <w:sz w:val="16"/>
                <w:szCs w:val="16"/>
              </w:rPr>
            </w:pPr>
            <w:proofErr w:type="spellStart"/>
            <w:r w:rsidRPr="00EC3181">
              <w:rPr>
                <w:rFonts w:cs="Arial"/>
                <w:sz w:val="16"/>
                <w:szCs w:val="16"/>
              </w:rPr>
              <w:t>alcohol|drug</w:t>
            </w:r>
            <w:proofErr w:type="spellEnd"/>
            <w:r w:rsidRPr="00EC3181">
              <w:rPr>
                <w:rFonts w:cs="Arial"/>
                <w:sz w:val="16"/>
                <w:szCs w:val="16"/>
              </w:rPr>
              <w:t>| addiction</w:t>
            </w:r>
          </w:p>
        </w:tc>
        <w:tc>
          <w:tcPr>
            <w:tcW w:w="443" w:type="pct"/>
          </w:tcPr>
          <w:p w14:paraId="0B498B3F" w14:textId="77777777" w:rsidR="00754B0D" w:rsidRPr="00EC3181" w:rsidRDefault="00754B0D" w:rsidP="00F96237">
            <w:pPr>
              <w:pStyle w:val="NoSpacing"/>
              <w:rPr>
                <w:rStyle w:val="SubtleEmphasis"/>
                <w:rFonts w:cs="Arial"/>
                <w:sz w:val="16"/>
                <w:szCs w:val="16"/>
              </w:rPr>
            </w:pPr>
          </w:p>
        </w:tc>
        <w:tc>
          <w:tcPr>
            <w:tcW w:w="487" w:type="pct"/>
          </w:tcPr>
          <w:p w14:paraId="1F6FA922" w14:textId="77777777" w:rsidR="00754B0D" w:rsidRPr="00EC3181" w:rsidRDefault="00754B0D" w:rsidP="00F96237">
            <w:pPr>
              <w:pStyle w:val="NoSpacing"/>
              <w:rPr>
                <w:rStyle w:val="SubtleEmphasis"/>
                <w:rFonts w:cs="Arial"/>
                <w:sz w:val="16"/>
                <w:szCs w:val="16"/>
              </w:rPr>
            </w:pPr>
          </w:p>
        </w:tc>
        <w:tc>
          <w:tcPr>
            <w:tcW w:w="629" w:type="pct"/>
          </w:tcPr>
          <w:p w14:paraId="19B84E80" w14:textId="77777777" w:rsidR="00754B0D" w:rsidRPr="00EC3181" w:rsidRDefault="00754B0D" w:rsidP="00F96237">
            <w:pPr>
              <w:pStyle w:val="NoSpacing"/>
              <w:rPr>
                <w:rStyle w:val="SubtleEmphasis"/>
                <w:rFonts w:cs="Arial"/>
                <w:sz w:val="16"/>
                <w:szCs w:val="16"/>
              </w:rPr>
            </w:pPr>
          </w:p>
        </w:tc>
        <w:tc>
          <w:tcPr>
            <w:tcW w:w="463" w:type="pct"/>
          </w:tcPr>
          <w:p w14:paraId="4EA85379" w14:textId="77777777" w:rsidR="00754B0D" w:rsidRPr="00EC3181" w:rsidRDefault="00754B0D" w:rsidP="00F96237">
            <w:pPr>
              <w:pStyle w:val="NoSpacing"/>
              <w:rPr>
                <w:rStyle w:val="SubtleEmphasis"/>
                <w:rFonts w:cs="Arial"/>
                <w:sz w:val="16"/>
                <w:szCs w:val="16"/>
              </w:rPr>
            </w:pPr>
            <w:proofErr w:type="gramStart"/>
            <w:r w:rsidRPr="00EC3181">
              <w:rPr>
                <w:rFonts w:cs="Arial"/>
                <w:sz w:val="16"/>
                <w:szCs w:val="16"/>
              </w:rPr>
              <w:t>”perception</w:t>
            </w:r>
            <w:proofErr w:type="gramEnd"/>
            <w:r w:rsidRPr="00EC3181">
              <w:rPr>
                <w:rFonts w:cs="Arial"/>
                <w:sz w:val="16"/>
                <w:szCs w:val="16"/>
              </w:rPr>
              <w:t xml:space="preserve"> of care”</w:t>
            </w:r>
          </w:p>
        </w:tc>
        <w:tc>
          <w:tcPr>
            <w:tcW w:w="462" w:type="pct"/>
          </w:tcPr>
          <w:p w14:paraId="2A973408" w14:textId="77777777" w:rsidR="00754B0D" w:rsidRPr="00EC3181" w:rsidRDefault="00754B0D" w:rsidP="00F96237">
            <w:pPr>
              <w:pStyle w:val="NoSpacing"/>
              <w:rPr>
                <w:rFonts w:cs="Arial"/>
                <w:sz w:val="16"/>
                <w:szCs w:val="16"/>
              </w:rPr>
            </w:pPr>
            <w:r w:rsidRPr="00EC3181">
              <w:rPr>
                <w:rFonts w:cs="Arial"/>
                <w:sz w:val="16"/>
                <w:szCs w:val="16"/>
              </w:rPr>
              <w:t>"</w:t>
            </w:r>
            <w:proofErr w:type="gramStart"/>
            <w:r w:rsidRPr="00EC3181">
              <w:rPr>
                <w:rFonts w:cs="Arial"/>
                <w:sz w:val="16"/>
                <w:szCs w:val="16"/>
              </w:rPr>
              <w:t>patient</w:t>
            </w:r>
            <w:proofErr w:type="gramEnd"/>
            <w:r w:rsidRPr="00EC3181">
              <w:rPr>
                <w:rFonts w:cs="Arial"/>
                <w:sz w:val="16"/>
                <w:szCs w:val="16"/>
              </w:rPr>
              <w:t xml:space="preserve"> satisfaction”</w:t>
            </w:r>
          </w:p>
          <w:p w14:paraId="05B3E00A" w14:textId="77777777" w:rsidR="00754B0D" w:rsidRPr="00EC3181" w:rsidRDefault="00754B0D" w:rsidP="00F96237">
            <w:pPr>
              <w:pStyle w:val="NoSpacing"/>
              <w:rPr>
                <w:rFonts w:cs="Arial"/>
                <w:sz w:val="16"/>
                <w:szCs w:val="16"/>
              </w:rPr>
            </w:pPr>
            <w:r w:rsidRPr="00EC3181">
              <w:rPr>
                <w:rFonts w:cs="Arial"/>
                <w:sz w:val="16"/>
                <w:szCs w:val="16"/>
              </w:rPr>
              <w:t>“</w:t>
            </w:r>
            <w:proofErr w:type="gramStart"/>
            <w:r w:rsidRPr="00EC3181">
              <w:rPr>
                <w:rFonts w:cs="Arial"/>
                <w:sz w:val="16"/>
                <w:szCs w:val="16"/>
              </w:rPr>
              <w:t>client</w:t>
            </w:r>
            <w:proofErr w:type="gramEnd"/>
            <w:r w:rsidRPr="00EC3181">
              <w:rPr>
                <w:rFonts w:cs="Arial"/>
                <w:sz w:val="16"/>
                <w:szCs w:val="16"/>
              </w:rPr>
              <w:t xml:space="preserve"> satisfaction"</w:t>
            </w:r>
          </w:p>
          <w:p w14:paraId="60A69DE6" w14:textId="77777777" w:rsidR="00754B0D" w:rsidRPr="00EC3181" w:rsidRDefault="00754B0D" w:rsidP="00F96237">
            <w:pPr>
              <w:pStyle w:val="NoSpacing"/>
              <w:rPr>
                <w:rFonts w:cs="Arial"/>
                <w:sz w:val="16"/>
                <w:szCs w:val="16"/>
              </w:rPr>
            </w:pPr>
            <w:r w:rsidRPr="00EC3181">
              <w:rPr>
                <w:rFonts w:cs="Arial"/>
                <w:sz w:val="16"/>
                <w:szCs w:val="16"/>
              </w:rPr>
              <w:t>"</w:t>
            </w:r>
            <w:proofErr w:type="gramStart"/>
            <w:r w:rsidRPr="00EC3181">
              <w:rPr>
                <w:rFonts w:cs="Arial"/>
                <w:sz w:val="16"/>
                <w:szCs w:val="16"/>
              </w:rPr>
              <w:t>service</w:t>
            </w:r>
            <w:proofErr w:type="gramEnd"/>
            <w:r w:rsidRPr="00EC3181">
              <w:rPr>
                <w:rFonts w:cs="Arial"/>
                <w:sz w:val="16"/>
                <w:szCs w:val="16"/>
              </w:rPr>
              <w:t xml:space="preserve"> user satisfaction"</w:t>
            </w:r>
          </w:p>
          <w:p w14:paraId="73045838" w14:textId="77777777" w:rsidR="00754B0D" w:rsidRPr="00EC3181" w:rsidRDefault="00754B0D" w:rsidP="00F96237">
            <w:pPr>
              <w:pStyle w:val="NoSpacing"/>
              <w:rPr>
                <w:rStyle w:val="SubtleEmphasis"/>
                <w:rFonts w:cs="Arial"/>
                <w:sz w:val="16"/>
                <w:szCs w:val="16"/>
              </w:rPr>
            </w:pPr>
            <w:r w:rsidRPr="00EC3181">
              <w:rPr>
                <w:rFonts w:cs="Arial"/>
                <w:sz w:val="16"/>
                <w:szCs w:val="16"/>
              </w:rPr>
              <w:t>"</w:t>
            </w:r>
            <w:proofErr w:type="gramStart"/>
            <w:r w:rsidRPr="00EC3181">
              <w:rPr>
                <w:rFonts w:cs="Arial"/>
                <w:sz w:val="16"/>
                <w:szCs w:val="16"/>
              </w:rPr>
              <w:t>consumer</w:t>
            </w:r>
            <w:proofErr w:type="gramEnd"/>
            <w:r w:rsidRPr="00EC3181">
              <w:rPr>
                <w:rFonts w:cs="Arial"/>
                <w:sz w:val="16"/>
                <w:szCs w:val="16"/>
              </w:rPr>
              <w:t xml:space="preserve"> satisfaction"</w:t>
            </w:r>
          </w:p>
        </w:tc>
        <w:tc>
          <w:tcPr>
            <w:tcW w:w="390" w:type="pct"/>
          </w:tcPr>
          <w:p w14:paraId="08B94A1E" w14:textId="77777777" w:rsidR="00754B0D" w:rsidRPr="00EC3181" w:rsidRDefault="00754B0D" w:rsidP="00F96237">
            <w:pPr>
              <w:pStyle w:val="NoSpacing"/>
              <w:rPr>
                <w:rFonts w:cs="Arial"/>
                <w:sz w:val="16"/>
                <w:szCs w:val="16"/>
              </w:rPr>
            </w:pPr>
            <w:r w:rsidRPr="00EC3181">
              <w:rPr>
                <w:rFonts w:cs="Arial"/>
                <w:sz w:val="16"/>
                <w:szCs w:val="16"/>
              </w:rPr>
              <w:t>"</w:t>
            </w:r>
            <w:proofErr w:type="gramStart"/>
            <w:r w:rsidRPr="00EC3181">
              <w:rPr>
                <w:rFonts w:cs="Arial"/>
                <w:sz w:val="16"/>
                <w:szCs w:val="16"/>
              </w:rPr>
              <w:t>patient</w:t>
            </w:r>
            <w:proofErr w:type="gramEnd"/>
            <w:r w:rsidRPr="00EC3181">
              <w:rPr>
                <w:rFonts w:cs="Arial"/>
                <w:sz w:val="16"/>
                <w:szCs w:val="16"/>
              </w:rPr>
              <w:t xml:space="preserve"> experience"</w:t>
            </w:r>
          </w:p>
          <w:p w14:paraId="475D186C" w14:textId="77777777" w:rsidR="00754B0D" w:rsidRPr="00EC3181" w:rsidRDefault="00754B0D" w:rsidP="00F96237">
            <w:pPr>
              <w:pStyle w:val="NoSpacing"/>
              <w:rPr>
                <w:rFonts w:cs="Arial"/>
                <w:sz w:val="16"/>
                <w:szCs w:val="16"/>
              </w:rPr>
            </w:pPr>
            <w:r w:rsidRPr="00EC3181">
              <w:rPr>
                <w:rFonts w:cs="Arial"/>
                <w:sz w:val="16"/>
                <w:szCs w:val="16"/>
              </w:rPr>
              <w:t>"</w:t>
            </w:r>
            <w:proofErr w:type="gramStart"/>
            <w:r w:rsidRPr="00EC3181">
              <w:rPr>
                <w:rFonts w:cs="Arial"/>
                <w:sz w:val="16"/>
                <w:szCs w:val="16"/>
              </w:rPr>
              <w:t>client</w:t>
            </w:r>
            <w:proofErr w:type="gramEnd"/>
            <w:r w:rsidRPr="00EC3181">
              <w:rPr>
                <w:rFonts w:cs="Arial"/>
                <w:sz w:val="16"/>
                <w:szCs w:val="16"/>
              </w:rPr>
              <w:t xml:space="preserve"> experience"</w:t>
            </w:r>
          </w:p>
          <w:p w14:paraId="597EB190" w14:textId="77777777" w:rsidR="00754B0D" w:rsidRPr="00EC3181" w:rsidRDefault="00754B0D" w:rsidP="00F96237">
            <w:pPr>
              <w:pStyle w:val="NoSpacing"/>
              <w:rPr>
                <w:rFonts w:cs="Arial"/>
                <w:sz w:val="16"/>
                <w:szCs w:val="16"/>
              </w:rPr>
            </w:pPr>
            <w:r w:rsidRPr="00EC3181">
              <w:rPr>
                <w:rFonts w:cs="Arial"/>
                <w:sz w:val="16"/>
                <w:szCs w:val="16"/>
              </w:rPr>
              <w:t>"</w:t>
            </w:r>
            <w:proofErr w:type="gramStart"/>
            <w:r w:rsidRPr="00EC3181">
              <w:rPr>
                <w:rFonts w:cs="Arial"/>
                <w:sz w:val="16"/>
                <w:szCs w:val="16"/>
              </w:rPr>
              <w:t>service</w:t>
            </w:r>
            <w:proofErr w:type="gramEnd"/>
            <w:r w:rsidRPr="00EC3181">
              <w:rPr>
                <w:rFonts w:cs="Arial"/>
                <w:sz w:val="16"/>
                <w:szCs w:val="16"/>
              </w:rPr>
              <w:t xml:space="preserve"> user experience"</w:t>
            </w:r>
          </w:p>
          <w:p w14:paraId="6C6EC258" w14:textId="77777777" w:rsidR="00754B0D" w:rsidRPr="00EC3181" w:rsidRDefault="00754B0D" w:rsidP="00F96237">
            <w:pPr>
              <w:pStyle w:val="NoSpacing"/>
              <w:rPr>
                <w:rStyle w:val="SubtleEmphasis"/>
                <w:rFonts w:cs="Arial"/>
                <w:sz w:val="16"/>
                <w:szCs w:val="16"/>
              </w:rPr>
            </w:pPr>
            <w:r w:rsidRPr="00EC3181">
              <w:rPr>
                <w:rFonts w:cs="Arial"/>
                <w:sz w:val="16"/>
                <w:szCs w:val="16"/>
              </w:rPr>
              <w:t>"</w:t>
            </w:r>
            <w:proofErr w:type="gramStart"/>
            <w:r w:rsidRPr="00EC3181">
              <w:rPr>
                <w:rFonts w:cs="Arial"/>
                <w:sz w:val="16"/>
                <w:szCs w:val="16"/>
              </w:rPr>
              <w:t>consumer</w:t>
            </w:r>
            <w:proofErr w:type="gramEnd"/>
            <w:r w:rsidRPr="00EC3181">
              <w:rPr>
                <w:rFonts w:cs="Arial"/>
                <w:sz w:val="16"/>
                <w:szCs w:val="16"/>
              </w:rPr>
              <w:t xml:space="preserve"> experience"</w:t>
            </w:r>
          </w:p>
        </w:tc>
      </w:tr>
      <w:tr w:rsidR="00754B0D" w:rsidRPr="007F68B0" w14:paraId="0165493F" w14:textId="77777777" w:rsidTr="00754B0D">
        <w:trPr>
          <w:trHeight w:val="1005"/>
        </w:trPr>
        <w:tc>
          <w:tcPr>
            <w:tcW w:w="621" w:type="pct"/>
          </w:tcPr>
          <w:p w14:paraId="7871FF25" w14:textId="743260BB" w:rsidR="00754B0D" w:rsidRPr="00EC3181" w:rsidRDefault="000A1C85">
            <w:pPr>
              <w:pStyle w:val="ListParagraph"/>
              <w:numPr>
                <w:ilvl w:val="0"/>
                <w:numId w:val="4"/>
              </w:numPr>
              <w:spacing w:after="60" w:line="276" w:lineRule="auto"/>
              <w:rPr>
                <w:rFonts w:ascii="Arial" w:hAnsi="Arial" w:cs="Arial"/>
                <w:bCs/>
                <w:sz w:val="16"/>
                <w:szCs w:val="16"/>
              </w:rPr>
            </w:pPr>
            <w:hyperlink r:id="rId9" w:history="1">
              <w:r w:rsidR="00754B0D" w:rsidRPr="00EC3181">
                <w:rPr>
                  <w:rStyle w:val="Hyperlink"/>
                  <w:rFonts w:ascii="Arial" w:hAnsi="Arial" w:cs="Arial"/>
                  <w:bCs/>
                  <w:sz w:val="16"/>
                  <w:szCs w:val="16"/>
                </w:rPr>
                <w:t>Google Scholar</w:t>
              </w:r>
            </w:hyperlink>
            <w:r w:rsidR="00C126B2" w:rsidRPr="00EC3181">
              <w:rPr>
                <w:rStyle w:val="Hyperlink"/>
                <w:rFonts w:ascii="Arial" w:hAnsi="Arial" w:cs="Arial"/>
                <w:bCs/>
                <w:sz w:val="16"/>
                <w:szCs w:val="16"/>
              </w:rPr>
              <w:t>*</w:t>
            </w:r>
          </w:p>
        </w:tc>
        <w:tc>
          <w:tcPr>
            <w:tcW w:w="488" w:type="pct"/>
          </w:tcPr>
          <w:p w14:paraId="48562EA5" w14:textId="77777777" w:rsidR="00754B0D" w:rsidRPr="00EC3181" w:rsidRDefault="00754B0D" w:rsidP="00F96237">
            <w:pPr>
              <w:rPr>
                <w:rFonts w:ascii="Arial" w:hAnsi="Arial" w:cs="Arial"/>
                <w:sz w:val="16"/>
                <w:szCs w:val="16"/>
              </w:rPr>
            </w:pPr>
          </w:p>
        </w:tc>
        <w:tc>
          <w:tcPr>
            <w:tcW w:w="487" w:type="pct"/>
          </w:tcPr>
          <w:p w14:paraId="2D4841B1" w14:textId="77777777" w:rsidR="00754B0D" w:rsidRPr="00EC3181" w:rsidRDefault="00754B0D" w:rsidP="00F96237">
            <w:pPr>
              <w:shd w:val="clear" w:color="auto" w:fill="FFFFFF"/>
              <w:rPr>
                <w:rFonts w:ascii="Arial" w:eastAsia="Times New Roman" w:hAnsi="Arial" w:cs="Arial"/>
                <w:color w:val="212121"/>
                <w:sz w:val="16"/>
                <w:szCs w:val="16"/>
              </w:rPr>
            </w:pPr>
          </w:p>
        </w:tc>
        <w:tc>
          <w:tcPr>
            <w:tcW w:w="530" w:type="pct"/>
          </w:tcPr>
          <w:p w14:paraId="480CDD4C" w14:textId="77777777" w:rsidR="00754B0D" w:rsidRPr="00EC3181" w:rsidRDefault="00754B0D" w:rsidP="00F96237">
            <w:pPr>
              <w:pStyle w:val="NoSpacing"/>
              <w:rPr>
                <w:rStyle w:val="SubtleEmphasis"/>
                <w:rFonts w:cs="Arial"/>
                <w:sz w:val="16"/>
                <w:szCs w:val="16"/>
              </w:rPr>
            </w:pPr>
            <w:r w:rsidRPr="00EC3181">
              <w:rPr>
                <w:rFonts w:cs="Arial"/>
                <w:sz w:val="16"/>
                <w:szCs w:val="16"/>
              </w:rPr>
              <w:t>"</w:t>
            </w:r>
            <w:proofErr w:type="gramStart"/>
            <w:r w:rsidRPr="00EC3181">
              <w:rPr>
                <w:rFonts w:cs="Arial"/>
                <w:sz w:val="16"/>
                <w:szCs w:val="16"/>
              </w:rPr>
              <w:t>alcohol</w:t>
            </w:r>
            <w:proofErr w:type="gramEnd"/>
            <w:r w:rsidRPr="00EC3181">
              <w:rPr>
                <w:rFonts w:cs="Arial"/>
                <w:sz w:val="16"/>
                <w:szCs w:val="16"/>
              </w:rPr>
              <w:t xml:space="preserve"> and </w:t>
            </w:r>
            <w:proofErr w:type="spellStart"/>
            <w:r w:rsidRPr="00EC3181">
              <w:rPr>
                <w:rFonts w:cs="Arial"/>
                <w:sz w:val="16"/>
                <w:szCs w:val="16"/>
              </w:rPr>
              <w:t>drug"|"drug</w:t>
            </w:r>
            <w:proofErr w:type="spellEnd"/>
            <w:r w:rsidRPr="00EC3181">
              <w:rPr>
                <w:rFonts w:cs="Arial"/>
                <w:sz w:val="16"/>
                <w:szCs w:val="16"/>
              </w:rPr>
              <w:t xml:space="preserve"> and </w:t>
            </w:r>
            <w:proofErr w:type="spellStart"/>
            <w:r w:rsidRPr="00EC3181">
              <w:rPr>
                <w:rFonts w:cs="Arial"/>
                <w:sz w:val="16"/>
                <w:szCs w:val="16"/>
              </w:rPr>
              <w:t>alcohol"|addiction</w:t>
            </w:r>
            <w:proofErr w:type="spellEnd"/>
            <w:r w:rsidRPr="00EC3181">
              <w:rPr>
                <w:rFonts w:cs="Arial"/>
                <w:sz w:val="16"/>
                <w:szCs w:val="16"/>
              </w:rPr>
              <w:t xml:space="preserve"> </w:t>
            </w:r>
          </w:p>
        </w:tc>
        <w:tc>
          <w:tcPr>
            <w:tcW w:w="443" w:type="pct"/>
          </w:tcPr>
          <w:p w14:paraId="309276B7" w14:textId="77777777" w:rsidR="00754B0D" w:rsidRPr="00EC3181" w:rsidRDefault="00754B0D" w:rsidP="00F96237">
            <w:pPr>
              <w:pStyle w:val="NoSpacing"/>
              <w:rPr>
                <w:rStyle w:val="SubtleEmphasis"/>
                <w:rFonts w:cs="Arial"/>
                <w:sz w:val="16"/>
                <w:szCs w:val="16"/>
              </w:rPr>
            </w:pPr>
          </w:p>
        </w:tc>
        <w:tc>
          <w:tcPr>
            <w:tcW w:w="487" w:type="pct"/>
          </w:tcPr>
          <w:p w14:paraId="7DE1169B" w14:textId="77777777" w:rsidR="00754B0D" w:rsidRPr="00EC3181" w:rsidRDefault="00754B0D" w:rsidP="00F96237">
            <w:pPr>
              <w:pStyle w:val="NoSpacing"/>
              <w:rPr>
                <w:rStyle w:val="SubtleEmphasis"/>
                <w:rFonts w:cs="Arial"/>
                <w:sz w:val="16"/>
                <w:szCs w:val="16"/>
              </w:rPr>
            </w:pPr>
          </w:p>
        </w:tc>
        <w:tc>
          <w:tcPr>
            <w:tcW w:w="629" w:type="pct"/>
          </w:tcPr>
          <w:p w14:paraId="3F2D2721" w14:textId="77777777" w:rsidR="00754B0D" w:rsidRPr="00EC3181" w:rsidRDefault="00754B0D" w:rsidP="00F96237">
            <w:pPr>
              <w:pStyle w:val="NoSpacing"/>
              <w:rPr>
                <w:rStyle w:val="SubtleEmphasis"/>
                <w:rFonts w:cs="Arial"/>
                <w:sz w:val="16"/>
                <w:szCs w:val="16"/>
              </w:rPr>
            </w:pPr>
          </w:p>
        </w:tc>
        <w:tc>
          <w:tcPr>
            <w:tcW w:w="463" w:type="pct"/>
          </w:tcPr>
          <w:p w14:paraId="4242E957" w14:textId="77777777" w:rsidR="00754B0D" w:rsidRPr="00EC3181" w:rsidRDefault="00754B0D" w:rsidP="00F96237">
            <w:pPr>
              <w:pStyle w:val="NoSpacing"/>
              <w:rPr>
                <w:rStyle w:val="SubtleEmphasis"/>
                <w:rFonts w:cs="Arial"/>
                <w:sz w:val="16"/>
                <w:szCs w:val="16"/>
              </w:rPr>
            </w:pPr>
            <w:proofErr w:type="gramStart"/>
            <w:r w:rsidRPr="00EC3181">
              <w:rPr>
                <w:rFonts w:cs="Arial"/>
                <w:sz w:val="16"/>
                <w:szCs w:val="16"/>
              </w:rPr>
              <w:t>”perception</w:t>
            </w:r>
            <w:proofErr w:type="gramEnd"/>
            <w:r w:rsidRPr="00EC3181">
              <w:rPr>
                <w:rFonts w:cs="Arial"/>
                <w:sz w:val="16"/>
                <w:szCs w:val="16"/>
              </w:rPr>
              <w:t xml:space="preserve"> of care”</w:t>
            </w:r>
          </w:p>
        </w:tc>
        <w:tc>
          <w:tcPr>
            <w:tcW w:w="462" w:type="pct"/>
          </w:tcPr>
          <w:p w14:paraId="1BFE8BF8" w14:textId="77777777" w:rsidR="00754B0D" w:rsidRPr="00EC3181" w:rsidRDefault="00754B0D" w:rsidP="00F96237">
            <w:pPr>
              <w:pStyle w:val="NoSpacing"/>
              <w:rPr>
                <w:rStyle w:val="SubtleEmphasis"/>
                <w:rFonts w:cs="Arial"/>
                <w:sz w:val="16"/>
                <w:szCs w:val="16"/>
              </w:rPr>
            </w:pPr>
            <w:r w:rsidRPr="00EC3181">
              <w:rPr>
                <w:rFonts w:cs="Arial"/>
                <w:sz w:val="16"/>
                <w:szCs w:val="16"/>
              </w:rPr>
              <w:t>"</w:t>
            </w:r>
            <w:proofErr w:type="gramStart"/>
            <w:r w:rsidRPr="00EC3181">
              <w:rPr>
                <w:rFonts w:cs="Arial"/>
                <w:sz w:val="16"/>
                <w:szCs w:val="16"/>
              </w:rPr>
              <w:t>patient</w:t>
            </w:r>
            <w:proofErr w:type="gramEnd"/>
            <w:r w:rsidRPr="00EC3181">
              <w:rPr>
                <w:rFonts w:cs="Arial"/>
                <w:sz w:val="16"/>
                <w:szCs w:val="16"/>
              </w:rPr>
              <w:t xml:space="preserve"> </w:t>
            </w:r>
            <w:proofErr w:type="spellStart"/>
            <w:r w:rsidRPr="00EC3181">
              <w:rPr>
                <w:rFonts w:cs="Arial"/>
                <w:sz w:val="16"/>
                <w:szCs w:val="16"/>
              </w:rPr>
              <w:t>satisfaction"|"client</w:t>
            </w:r>
            <w:proofErr w:type="spellEnd"/>
            <w:r w:rsidRPr="00EC3181">
              <w:rPr>
                <w:rFonts w:cs="Arial"/>
                <w:sz w:val="16"/>
                <w:szCs w:val="16"/>
              </w:rPr>
              <w:t xml:space="preserve"> </w:t>
            </w:r>
            <w:proofErr w:type="spellStart"/>
            <w:r w:rsidRPr="00EC3181">
              <w:rPr>
                <w:rFonts w:cs="Arial"/>
                <w:sz w:val="16"/>
                <w:szCs w:val="16"/>
              </w:rPr>
              <w:t>satisfaction"|"service</w:t>
            </w:r>
            <w:proofErr w:type="spellEnd"/>
            <w:r w:rsidRPr="00EC3181">
              <w:rPr>
                <w:rFonts w:cs="Arial"/>
                <w:sz w:val="16"/>
                <w:szCs w:val="16"/>
              </w:rPr>
              <w:t xml:space="preserve"> user </w:t>
            </w:r>
            <w:proofErr w:type="spellStart"/>
            <w:r w:rsidRPr="00EC3181">
              <w:rPr>
                <w:rFonts w:cs="Arial"/>
                <w:sz w:val="16"/>
                <w:szCs w:val="16"/>
              </w:rPr>
              <w:t>satisfaction"|consumer</w:t>
            </w:r>
            <w:proofErr w:type="spellEnd"/>
            <w:r w:rsidRPr="00EC3181">
              <w:rPr>
                <w:rFonts w:cs="Arial"/>
                <w:sz w:val="16"/>
                <w:szCs w:val="16"/>
              </w:rPr>
              <w:t xml:space="preserve"> satisfaction”</w:t>
            </w:r>
          </w:p>
        </w:tc>
        <w:tc>
          <w:tcPr>
            <w:tcW w:w="390" w:type="pct"/>
          </w:tcPr>
          <w:p w14:paraId="0F4C6903" w14:textId="77777777" w:rsidR="00754B0D" w:rsidRPr="00EC3181" w:rsidRDefault="00754B0D" w:rsidP="00F96237">
            <w:pPr>
              <w:pStyle w:val="NoSpacing"/>
              <w:rPr>
                <w:rStyle w:val="SubtleEmphasis"/>
                <w:rFonts w:cs="Arial"/>
                <w:sz w:val="16"/>
                <w:szCs w:val="16"/>
              </w:rPr>
            </w:pPr>
            <w:r w:rsidRPr="00EC3181">
              <w:rPr>
                <w:rFonts w:cs="Arial"/>
                <w:sz w:val="16"/>
                <w:szCs w:val="16"/>
              </w:rPr>
              <w:t xml:space="preserve">“patient </w:t>
            </w:r>
            <w:proofErr w:type="spellStart"/>
            <w:r w:rsidRPr="00EC3181">
              <w:rPr>
                <w:rFonts w:cs="Arial"/>
                <w:sz w:val="16"/>
                <w:szCs w:val="16"/>
              </w:rPr>
              <w:t>experience"|"client</w:t>
            </w:r>
            <w:proofErr w:type="spellEnd"/>
            <w:r w:rsidRPr="00EC3181">
              <w:rPr>
                <w:rFonts w:cs="Arial"/>
                <w:sz w:val="16"/>
                <w:szCs w:val="16"/>
              </w:rPr>
              <w:t xml:space="preserve"> </w:t>
            </w:r>
            <w:proofErr w:type="spellStart"/>
            <w:r w:rsidRPr="00EC3181">
              <w:rPr>
                <w:rFonts w:cs="Arial"/>
                <w:sz w:val="16"/>
                <w:szCs w:val="16"/>
              </w:rPr>
              <w:t>experience"|"service</w:t>
            </w:r>
            <w:proofErr w:type="spellEnd"/>
            <w:r w:rsidRPr="00EC3181">
              <w:rPr>
                <w:rFonts w:cs="Arial"/>
                <w:sz w:val="16"/>
                <w:szCs w:val="16"/>
              </w:rPr>
              <w:t xml:space="preserve"> user </w:t>
            </w:r>
            <w:proofErr w:type="spellStart"/>
            <w:proofErr w:type="gramStart"/>
            <w:r w:rsidRPr="00EC3181">
              <w:rPr>
                <w:rFonts w:cs="Arial"/>
                <w:sz w:val="16"/>
                <w:szCs w:val="16"/>
              </w:rPr>
              <w:t>experience”|</w:t>
            </w:r>
            <w:proofErr w:type="gramEnd"/>
            <w:r w:rsidRPr="00EC3181">
              <w:rPr>
                <w:rFonts w:cs="Arial"/>
                <w:sz w:val="16"/>
                <w:szCs w:val="16"/>
              </w:rPr>
              <w:t>”consumer</w:t>
            </w:r>
            <w:proofErr w:type="spellEnd"/>
            <w:r w:rsidRPr="00EC3181">
              <w:rPr>
                <w:rFonts w:cs="Arial"/>
                <w:sz w:val="16"/>
                <w:szCs w:val="16"/>
              </w:rPr>
              <w:t xml:space="preserve"> experience”</w:t>
            </w:r>
          </w:p>
        </w:tc>
      </w:tr>
    </w:tbl>
    <w:p w14:paraId="25B7AF5C" w14:textId="7275E8BD" w:rsidR="00973B55" w:rsidRDefault="00754B0D" w:rsidP="00754B0D">
      <w:pPr>
        <w:ind w:left="720" w:hanging="720"/>
        <w:rPr>
          <w:rFonts w:ascii="Arial" w:hAnsi="Arial" w:cs="Arial"/>
          <w:sz w:val="16"/>
          <w:szCs w:val="16"/>
        </w:rPr>
      </w:pPr>
      <w:r w:rsidRPr="00DA5EFD">
        <w:rPr>
          <w:sz w:val="16"/>
          <w:szCs w:val="16"/>
        </w:rPr>
        <w:t>*</w:t>
      </w:r>
      <w:r w:rsidRPr="00DA5EFD">
        <w:rPr>
          <w:sz w:val="16"/>
          <w:szCs w:val="16"/>
        </w:rPr>
        <w:tab/>
      </w:r>
      <w:r w:rsidRPr="00DA5EFD">
        <w:rPr>
          <w:rFonts w:ascii="Arial" w:hAnsi="Arial" w:cs="Arial"/>
          <w:sz w:val="16"/>
          <w:szCs w:val="16"/>
        </w:rPr>
        <w:t xml:space="preserve">To ensure maximum coverage, and to manage the character length and search string limitations, three searches were undertaken in Google Scholar to allow for variations of the use of “alcohol and drug”, “drug and alcohol” and addiction—in combination with “patient (and synonyms) experience”, “patient (and synonyms) satisfaction”, and “perception of care”. This enabled the search to be narrowed to AOD-related content, rather than returning all articles related to drugs (including medications) of any kind. </w:t>
      </w:r>
    </w:p>
    <w:p w14:paraId="7B25560D" w14:textId="77777777" w:rsidR="00E14EAF" w:rsidRDefault="00E14EAF" w:rsidP="00BB3032">
      <w:pPr>
        <w:rPr>
          <w:rFonts w:ascii="Arial" w:hAnsi="Arial" w:cs="Arial"/>
          <w:sz w:val="16"/>
          <w:szCs w:val="16"/>
        </w:rPr>
      </w:pPr>
    </w:p>
    <w:p w14:paraId="10871ACC" w14:textId="77777777" w:rsidR="00E14EAF" w:rsidRDefault="00E14EAF" w:rsidP="00BB3032">
      <w:pPr>
        <w:rPr>
          <w:rFonts w:ascii="Arial" w:hAnsi="Arial" w:cs="Arial"/>
          <w:sz w:val="16"/>
          <w:szCs w:val="16"/>
        </w:rPr>
      </w:pPr>
    </w:p>
    <w:p w14:paraId="38360B9C" w14:textId="58BE68BD" w:rsidR="001F3633" w:rsidRDefault="001F3633" w:rsidP="00BB3032">
      <w:pPr>
        <w:rPr>
          <w:rFonts w:ascii="Arial" w:hAnsi="Arial" w:cs="Arial"/>
          <w:sz w:val="16"/>
          <w:szCs w:val="16"/>
        </w:rPr>
      </w:pPr>
      <w:r>
        <w:rPr>
          <w:rFonts w:ascii="Arial" w:hAnsi="Arial" w:cs="Arial"/>
          <w:sz w:val="16"/>
          <w:szCs w:val="16"/>
        </w:rPr>
        <w:t>References</w:t>
      </w:r>
    </w:p>
    <w:p w14:paraId="4FEFBA54" w14:textId="77777777" w:rsidR="00E14EAF" w:rsidRPr="000A1C85" w:rsidRDefault="00E14EAF" w:rsidP="00E14EAF">
      <w:pPr>
        <w:pStyle w:val="EndNoteBibliography"/>
        <w:rPr>
          <w:rFonts w:ascii="Arial" w:hAnsi="Arial" w:cs="Arial"/>
          <w:sz w:val="16"/>
          <w:szCs w:val="16"/>
        </w:rPr>
      </w:pPr>
      <w:r w:rsidRPr="003C62D8">
        <w:rPr>
          <w:rFonts w:ascii="Arial" w:hAnsi="Arial" w:cs="Arial"/>
          <w:sz w:val="16"/>
          <w:szCs w:val="16"/>
        </w:rPr>
        <w:fldChar w:fldCharType="begin"/>
      </w:r>
      <w:r w:rsidRPr="003C62D8">
        <w:rPr>
          <w:rFonts w:ascii="Arial" w:hAnsi="Arial" w:cs="Arial"/>
          <w:sz w:val="16"/>
          <w:szCs w:val="16"/>
        </w:rPr>
        <w:instrText xml:space="preserve"> ADDIN EN.REFLIST </w:instrText>
      </w:r>
      <w:r w:rsidRPr="003C62D8">
        <w:rPr>
          <w:rFonts w:ascii="Arial" w:hAnsi="Arial" w:cs="Arial"/>
          <w:sz w:val="16"/>
          <w:szCs w:val="16"/>
        </w:rPr>
        <w:fldChar w:fldCharType="separate"/>
      </w:r>
      <w:r w:rsidRPr="000A1C85">
        <w:rPr>
          <w:rFonts w:ascii="Arial" w:hAnsi="Arial" w:cs="Arial"/>
          <w:sz w:val="16"/>
          <w:szCs w:val="16"/>
        </w:rPr>
        <w:t>1.</w:t>
      </w:r>
      <w:r w:rsidRPr="000A1C85">
        <w:rPr>
          <w:rFonts w:ascii="Arial" w:hAnsi="Arial" w:cs="Arial"/>
          <w:sz w:val="16"/>
          <w:szCs w:val="16"/>
        </w:rPr>
        <w:tab/>
        <w:t xml:space="preserve">Haddaway NR, Collins AM, Coughlin D, et al. The role of Google Scholar in evidence reviews and its applicability to grey literature searching. </w:t>
      </w:r>
      <w:r w:rsidRPr="000A1C85">
        <w:rPr>
          <w:rFonts w:ascii="Arial" w:hAnsi="Arial" w:cs="Arial"/>
          <w:i/>
          <w:sz w:val="16"/>
          <w:szCs w:val="16"/>
        </w:rPr>
        <w:t>PloS one</w:t>
      </w:r>
      <w:r w:rsidRPr="000A1C85">
        <w:rPr>
          <w:rFonts w:ascii="Arial" w:hAnsi="Arial" w:cs="Arial"/>
          <w:sz w:val="16"/>
          <w:szCs w:val="16"/>
        </w:rPr>
        <w:t xml:space="preserve"> 2015; 10: e0138237.</w:t>
      </w:r>
    </w:p>
    <w:p w14:paraId="758EAF5A" w14:textId="159B6FA5" w:rsidR="00BA0042" w:rsidRPr="00BB3032" w:rsidRDefault="00E14EAF" w:rsidP="000A1C85">
      <w:pPr>
        <w:pStyle w:val="EndNoteBibliography"/>
        <w:rPr>
          <w:rFonts w:ascii="Arial" w:hAnsi="Arial" w:cs="Arial"/>
          <w:sz w:val="16"/>
          <w:szCs w:val="16"/>
        </w:rPr>
      </w:pPr>
      <w:r w:rsidRPr="000A1C85">
        <w:rPr>
          <w:rFonts w:ascii="Arial" w:hAnsi="Arial" w:cs="Arial"/>
          <w:sz w:val="16"/>
          <w:szCs w:val="16"/>
        </w:rPr>
        <w:t>2.</w:t>
      </w:r>
      <w:r w:rsidRPr="000A1C85">
        <w:rPr>
          <w:rFonts w:ascii="Arial" w:hAnsi="Arial" w:cs="Arial"/>
          <w:sz w:val="16"/>
          <w:szCs w:val="16"/>
        </w:rPr>
        <w:tab/>
        <w:t xml:space="preserve">Piasecki J, Waligora M and Dranseika V. Google search as an additional source in systematic reviews. </w:t>
      </w:r>
      <w:r w:rsidRPr="000A1C85">
        <w:rPr>
          <w:rFonts w:ascii="Arial" w:hAnsi="Arial" w:cs="Arial"/>
          <w:i/>
          <w:sz w:val="16"/>
          <w:szCs w:val="16"/>
        </w:rPr>
        <w:t>Science and engineering ethics</w:t>
      </w:r>
      <w:r w:rsidRPr="000A1C85">
        <w:rPr>
          <w:rFonts w:ascii="Arial" w:hAnsi="Arial" w:cs="Arial"/>
          <w:sz w:val="16"/>
          <w:szCs w:val="16"/>
        </w:rPr>
        <w:t xml:space="preserve"> 2018; 24: 809-810.</w:t>
      </w:r>
      <w:r w:rsidRPr="003C62D8">
        <w:rPr>
          <w:rFonts w:ascii="Arial" w:hAnsi="Arial" w:cs="Arial"/>
          <w:sz w:val="16"/>
          <w:szCs w:val="16"/>
        </w:rPr>
        <w:fldChar w:fldCharType="end"/>
      </w:r>
    </w:p>
    <w:sectPr w:rsidR="00BA0042" w:rsidRPr="00BB3032" w:rsidSect="000A1C85">
      <w:headerReference w:type="default" r:id="rId10"/>
      <w:footerReference w:type="default" r:id="rId11"/>
      <w:pgSz w:w="16840" w:h="11900" w:orient="landscape"/>
      <w:pgMar w:top="1701" w:right="1440" w:bottom="1800" w:left="1440" w:header="708" w:footer="708"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3770EB" w14:textId="77777777" w:rsidR="00F83F51" w:rsidRDefault="00F83F51">
      <w:r>
        <w:separator/>
      </w:r>
    </w:p>
  </w:endnote>
  <w:endnote w:type="continuationSeparator" w:id="0">
    <w:p w14:paraId="4EBFBBDF" w14:textId="77777777" w:rsidR="00F83F51" w:rsidRDefault="00F83F51">
      <w:r>
        <w:continuationSeparator/>
      </w:r>
    </w:p>
  </w:endnote>
  <w:endnote w:type="continuationNotice" w:id="1">
    <w:p w14:paraId="415F1057" w14:textId="77777777" w:rsidR="00F83F51" w:rsidRDefault="00F83F5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Lucida Grande">
    <w:altName w:val="Times New Roman"/>
    <w:charset w:val="00"/>
    <w:family w:val="auto"/>
    <w:pitch w:val="variable"/>
    <w:sig w:usb0="00000000"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4640204"/>
      <w:docPartObj>
        <w:docPartGallery w:val="Page Numbers (Bottom of Page)"/>
        <w:docPartUnique/>
      </w:docPartObj>
    </w:sdtPr>
    <w:sdtEndPr>
      <w:rPr>
        <w:noProof/>
      </w:rPr>
    </w:sdtEndPr>
    <w:sdtContent>
      <w:p w14:paraId="13E32126" w14:textId="6A28F379" w:rsidR="008502FE" w:rsidRDefault="008502FE">
        <w:pPr>
          <w:pStyle w:val="Footer"/>
          <w:jc w:val="right"/>
        </w:pPr>
        <w:r>
          <w:fldChar w:fldCharType="begin"/>
        </w:r>
        <w:r>
          <w:instrText xml:space="preserve"> PAGE   \* MERGEFORMAT </w:instrText>
        </w:r>
        <w:r>
          <w:fldChar w:fldCharType="separate"/>
        </w:r>
        <w:r w:rsidR="009B3D86">
          <w:rPr>
            <w:noProof/>
          </w:rPr>
          <w:t>40</w:t>
        </w:r>
        <w:r>
          <w:rPr>
            <w:noProof/>
          </w:rPr>
          <w:fldChar w:fldCharType="end"/>
        </w:r>
      </w:p>
    </w:sdtContent>
  </w:sdt>
  <w:p w14:paraId="0B7B5FE3" w14:textId="77777777" w:rsidR="008502FE" w:rsidRDefault="008502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6EFE1E" w14:textId="77777777" w:rsidR="00F83F51" w:rsidRDefault="00F83F51">
      <w:r>
        <w:separator/>
      </w:r>
    </w:p>
  </w:footnote>
  <w:footnote w:type="continuationSeparator" w:id="0">
    <w:p w14:paraId="30F5AF94" w14:textId="77777777" w:rsidR="00F83F51" w:rsidRDefault="00F83F51">
      <w:r>
        <w:continuationSeparator/>
      </w:r>
    </w:p>
  </w:footnote>
  <w:footnote w:type="continuationNotice" w:id="1">
    <w:p w14:paraId="0D93C2E6" w14:textId="77777777" w:rsidR="00F83F51" w:rsidRDefault="00F83F5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6AA86C" w14:textId="4BB971E9" w:rsidR="008502FE" w:rsidRDefault="008502FE" w:rsidP="00A27453">
    <w:pPr>
      <w:pStyle w:val="Header"/>
      <w:jc w:val="right"/>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40A56"/>
    <w:multiLevelType w:val="hybridMultilevel"/>
    <w:tmpl w:val="764498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15C19EC"/>
    <w:multiLevelType w:val="hybridMultilevel"/>
    <w:tmpl w:val="4F6C335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37D6190"/>
    <w:multiLevelType w:val="multilevel"/>
    <w:tmpl w:val="5A643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852BEB"/>
    <w:multiLevelType w:val="hybridMultilevel"/>
    <w:tmpl w:val="0522651A"/>
    <w:lvl w:ilvl="0" w:tplc="F6F22ECA">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1C884D32"/>
    <w:multiLevelType w:val="hybridMultilevel"/>
    <w:tmpl w:val="5A26E0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F1D438E"/>
    <w:multiLevelType w:val="hybridMultilevel"/>
    <w:tmpl w:val="FF1A1FC4"/>
    <w:lvl w:ilvl="0" w:tplc="149037E2">
      <w:start w:val="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0261384"/>
    <w:multiLevelType w:val="hybridMultilevel"/>
    <w:tmpl w:val="C8E230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04E1393"/>
    <w:multiLevelType w:val="hybridMultilevel"/>
    <w:tmpl w:val="3AA8A934"/>
    <w:lvl w:ilvl="0" w:tplc="5F607F52">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0C73C27"/>
    <w:multiLevelType w:val="hybridMultilevel"/>
    <w:tmpl w:val="DC96E48C"/>
    <w:lvl w:ilvl="0" w:tplc="D4C2BD4A">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1405CB3"/>
    <w:multiLevelType w:val="hybridMultilevel"/>
    <w:tmpl w:val="372C17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B51065A"/>
    <w:multiLevelType w:val="hybridMultilevel"/>
    <w:tmpl w:val="A7141454"/>
    <w:lvl w:ilvl="0" w:tplc="51AEF770">
      <w:start w:val="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C0B5CE8"/>
    <w:multiLevelType w:val="hybridMultilevel"/>
    <w:tmpl w:val="E6E0BC52"/>
    <w:lvl w:ilvl="0" w:tplc="8CEE0296">
      <w:start w:val="7"/>
      <w:numFmt w:val="bullet"/>
      <w:lvlText w:val="-"/>
      <w:lvlJc w:val="left"/>
      <w:pPr>
        <w:ind w:left="720" w:hanging="360"/>
      </w:pPr>
      <w:rPr>
        <w:rFonts w:ascii="Arial" w:eastAsiaTheme="minorHAnsi" w:hAnsi="Arial" w:cs="Symbol" w:hint="default"/>
        <w:i/>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D0C5D39"/>
    <w:multiLevelType w:val="hybridMultilevel"/>
    <w:tmpl w:val="5B76211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2C30FFD"/>
    <w:multiLevelType w:val="hybridMultilevel"/>
    <w:tmpl w:val="122693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35BA5D21"/>
    <w:multiLevelType w:val="hybridMultilevel"/>
    <w:tmpl w:val="F4C25736"/>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15" w15:restartNumberingAfterBreak="0">
    <w:nsid w:val="35D74A4A"/>
    <w:multiLevelType w:val="hybridMultilevel"/>
    <w:tmpl w:val="687E28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369364B3"/>
    <w:multiLevelType w:val="hybridMultilevel"/>
    <w:tmpl w:val="E5DCADF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3E3C3764"/>
    <w:multiLevelType w:val="multilevel"/>
    <w:tmpl w:val="899E0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4180277"/>
    <w:multiLevelType w:val="hybridMultilevel"/>
    <w:tmpl w:val="86ACE5D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6322BA1"/>
    <w:multiLevelType w:val="hybridMultilevel"/>
    <w:tmpl w:val="F102962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4E0422FC"/>
    <w:multiLevelType w:val="hybridMultilevel"/>
    <w:tmpl w:val="ECDC57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51060D01"/>
    <w:multiLevelType w:val="hybridMultilevel"/>
    <w:tmpl w:val="31866CA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52C924D2"/>
    <w:multiLevelType w:val="multilevel"/>
    <w:tmpl w:val="A09AC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6F77F0C"/>
    <w:multiLevelType w:val="hybridMultilevel"/>
    <w:tmpl w:val="0E8C6A92"/>
    <w:lvl w:ilvl="0" w:tplc="22F2250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60A01F51"/>
    <w:multiLevelType w:val="hybridMultilevel"/>
    <w:tmpl w:val="A05ED0E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641E2ED0"/>
    <w:multiLevelType w:val="multilevel"/>
    <w:tmpl w:val="3522D1A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6" w15:restartNumberingAfterBreak="0">
    <w:nsid w:val="66796EE2"/>
    <w:multiLevelType w:val="hybridMultilevel"/>
    <w:tmpl w:val="5576E1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6A9B0893"/>
    <w:multiLevelType w:val="hybridMultilevel"/>
    <w:tmpl w:val="4F54D4A8"/>
    <w:lvl w:ilvl="0" w:tplc="0C090001">
      <w:start w:val="1"/>
      <w:numFmt w:val="bullet"/>
      <w:lvlText w:val=""/>
      <w:lvlJc w:val="left"/>
      <w:pPr>
        <w:ind w:left="3240" w:hanging="360"/>
      </w:pPr>
      <w:rPr>
        <w:rFonts w:ascii="Symbol" w:hAnsi="Symbol" w:hint="default"/>
      </w:rPr>
    </w:lvl>
    <w:lvl w:ilvl="1" w:tplc="0C090003" w:tentative="1">
      <w:start w:val="1"/>
      <w:numFmt w:val="bullet"/>
      <w:lvlText w:val="o"/>
      <w:lvlJc w:val="left"/>
      <w:pPr>
        <w:ind w:left="3960" w:hanging="360"/>
      </w:pPr>
      <w:rPr>
        <w:rFonts w:ascii="Courier New" w:hAnsi="Courier New" w:cs="Courier New" w:hint="default"/>
      </w:rPr>
    </w:lvl>
    <w:lvl w:ilvl="2" w:tplc="0C090005" w:tentative="1">
      <w:start w:val="1"/>
      <w:numFmt w:val="bullet"/>
      <w:lvlText w:val=""/>
      <w:lvlJc w:val="left"/>
      <w:pPr>
        <w:ind w:left="4680" w:hanging="360"/>
      </w:pPr>
      <w:rPr>
        <w:rFonts w:ascii="Wingdings" w:hAnsi="Wingdings" w:hint="default"/>
      </w:rPr>
    </w:lvl>
    <w:lvl w:ilvl="3" w:tplc="0C090001" w:tentative="1">
      <w:start w:val="1"/>
      <w:numFmt w:val="bullet"/>
      <w:lvlText w:val=""/>
      <w:lvlJc w:val="left"/>
      <w:pPr>
        <w:ind w:left="5400" w:hanging="360"/>
      </w:pPr>
      <w:rPr>
        <w:rFonts w:ascii="Symbol" w:hAnsi="Symbol" w:hint="default"/>
      </w:rPr>
    </w:lvl>
    <w:lvl w:ilvl="4" w:tplc="0C090003" w:tentative="1">
      <w:start w:val="1"/>
      <w:numFmt w:val="bullet"/>
      <w:lvlText w:val="o"/>
      <w:lvlJc w:val="left"/>
      <w:pPr>
        <w:ind w:left="6120" w:hanging="360"/>
      </w:pPr>
      <w:rPr>
        <w:rFonts w:ascii="Courier New" w:hAnsi="Courier New" w:cs="Courier New" w:hint="default"/>
      </w:rPr>
    </w:lvl>
    <w:lvl w:ilvl="5" w:tplc="0C090005" w:tentative="1">
      <w:start w:val="1"/>
      <w:numFmt w:val="bullet"/>
      <w:lvlText w:val=""/>
      <w:lvlJc w:val="left"/>
      <w:pPr>
        <w:ind w:left="6840" w:hanging="360"/>
      </w:pPr>
      <w:rPr>
        <w:rFonts w:ascii="Wingdings" w:hAnsi="Wingdings" w:hint="default"/>
      </w:rPr>
    </w:lvl>
    <w:lvl w:ilvl="6" w:tplc="0C090001" w:tentative="1">
      <w:start w:val="1"/>
      <w:numFmt w:val="bullet"/>
      <w:lvlText w:val=""/>
      <w:lvlJc w:val="left"/>
      <w:pPr>
        <w:ind w:left="7560" w:hanging="360"/>
      </w:pPr>
      <w:rPr>
        <w:rFonts w:ascii="Symbol" w:hAnsi="Symbol" w:hint="default"/>
      </w:rPr>
    </w:lvl>
    <w:lvl w:ilvl="7" w:tplc="0C090003" w:tentative="1">
      <w:start w:val="1"/>
      <w:numFmt w:val="bullet"/>
      <w:lvlText w:val="o"/>
      <w:lvlJc w:val="left"/>
      <w:pPr>
        <w:ind w:left="8280" w:hanging="360"/>
      </w:pPr>
      <w:rPr>
        <w:rFonts w:ascii="Courier New" w:hAnsi="Courier New" w:cs="Courier New" w:hint="default"/>
      </w:rPr>
    </w:lvl>
    <w:lvl w:ilvl="8" w:tplc="0C090005" w:tentative="1">
      <w:start w:val="1"/>
      <w:numFmt w:val="bullet"/>
      <w:lvlText w:val=""/>
      <w:lvlJc w:val="left"/>
      <w:pPr>
        <w:ind w:left="9000" w:hanging="360"/>
      </w:pPr>
      <w:rPr>
        <w:rFonts w:ascii="Wingdings" w:hAnsi="Wingdings" w:hint="default"/>
      </w:rPr>
    </w:lvl>
  </w:abstractNum>
  <w:abstractNum w:abstractNumId="28" w15:restartNumberingAfterBreak="0">
    <w:nsid w:val="6C182376"/>
    <w:multiLevelType w:val="hybridMultilevel"/>
    <w:tmpl w:val="3C40B28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71D841E1"/>
    <w:multiLevelType w:val="hybridMultilevel"/>
    <w:tmpl w:val="A5D0993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71E7050F"/>
    <w:multiLevelType w:val="hybridMultilevel"/>
    <w:tmpl w:val="B6FC7BF2"/>
    <w:lvl w:ilvl="0" w:tplc="3B7699B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8C3259F"/>
    <w:multiLevelType w:val="hybridMultilevel"/>
    <w:tmpl w:val="5E123D16"/>
    <w:lvl w:ilvl="0" w:tplc="F6F22EC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7F1D5710"/>
    <w:multiLevelType w:val="hybridMultilevel"/>
    <w:tmpl w:val="A8EA99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47598837">
    <w:abstractNumId w:val="11"/>
  </w:num>
  <w:num w:numId="2" w16cid:durableId="1802649424">
    <w:abstractNumId w:val="18"/>
  </w:num>
  <w:num w:numId="3" w16cid:durableId="2077892042">
    <w:abstractNumId w:val="30"/>
  </w:num>
  <w:num w:numId="4" w16cid:durableId="225728802">
    <w:abstractNumId w:val="0"/>
  </w:num>
  <w:num w:numId="5" w16cid:durableId="1108546541">
    <w:abstractNumId w:val="27"/>
  </w:num>
  <w:num w:numId="6" w16cid:durableId="548998006">
    <w:abstractNumId w:val="31"/>
  </w:num>
  <w:num w:numId="7" w16cid:durableId="1349605360">
    <w:abstractNumId w:val="23"/>
  </w:num>
  <w:num w:numId="8" w16cid:durableId="1363091147">
    <w:abstractNumId w:val="8"/>
  </w:num>
  <w:num w:numId="9" w16cid:durableId="198980191">
    <w:abstractNumId w:val="7"/>
  </w:num>
  <w:num w:numId="10" w16cid:durableId="615330811">
    <w:abstractNumId w:val="5"/>
  </w:num>
  <w:num w:numId="11" w16cid:durableId="1821773166">
    <w:abstractNumId w:val="14"/>
  </w:num>
  <w:num w:numId="12" w16cid:durableId="1656296970">
    <w:abstractNumId w:val="10"/>
  </w:num>
  <w:num w:numId="13" w16cid:durableId="185367192">
    <w:abstractNumId w:val="20"/>
  </w:num>
  <w:num w:numId="14" w16cid:durableId="2099673204">
    <w:abstractNumId w:val="4"/>
  </w:num>
  <w:num w:numId="15" w16cid:durableId="1523863518">
    <w:abstractNumId w:val="6"/>
  </w:num>
  <w:num w:numId="16" w16cid:durableId="966352845">
    <w:abstractNumId w:val="15"/>
  </w:num>
  <w:num w:numId="17" w16cid:durableId="101582418">
    <w:abstractNumId w:val="19"/>
  </w:num>
  <w:num w:numId="18" w16cid:durableId="604995458">
    <w:abstractNumId w:val="13"/>
  </w:num>
  <w:num w:numId="19" w16cid:durableId="2109738698">
    <w:abstractNumId w:val="29"/>
  </w:num>
  <w:num w:numId="20" w16cid:durableId="104732507">
    <w:abstractNumId w:val="26"/>
  </w:num>
  <w:num w:numId="21" w16cid:durableId="961611681">
    <w:abstractNumId w:val="24"/>
  </w:num>
  <w:num w:numId="22" w16cid:durableId="1263758154">
    <w:abstractNumId w:val="28"/>
  </w:num>
  <w:num w:numId="23" w16cid:durableId="1429541662">
    <w:abstractNumId w:val="12"/>
  </w:num>
  <w:num w:numId="24" w16cid:durableId="476535950">
    <w:abstractNumId w:val="16"/>
  </w:num>
  <w:num w:numId="25" w16cid:durableId="123740201">
    <w:abstractNumId w:val="32"/>
  </w:num>
  <w:num w:numId="26" w16cid:durableId="176888377">
    <w:abstractNumId w:val="21"/>
  </w:num>
  <w:num w:numId="27" w16cid:durableId="796678780">
    <w:abstractNumId w:val="9"/>
  </w:num>
  <w:num w:numId="28" w16cid:durableId="135492542">
    <w:abstractNumId w:val="1"/>
  </w:num>
  <w:num w:numId="29" w16cid:durableId="2036030306">
    <w:abstractNumId w:val="3"/>
  </w:num>
  <w:num w:numId="30" w16cid:durableId="955520334">
    <w:abstractNumId w:val="17"/>
  </w:num>
  <w:num w:numId="31" w16cid:durableId="734667782">
    <w:abstractNumId w:val="25"/>
  </w:num>
  <w:num w:numId="32" w16cid:durableId="5987564">
    <w:abstractNumId w:val="2"/>
  </w:num>
  <w:num w:numId="33" w16cid:durableId="1773359519">
    <w:abstractNumId w:val="22"/>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0vp0pxv0drs7eevxjx0aput92xedfxe5fr&quot;&gt;DrPH reference library&lt;record-ids&gt;&lt;item&gt;10354&lt;/item&gt;&lt;item&gt;10356&lt;/item&gt;&lt;/record-ids&gt;&lt;/item&gt;&lt;/Libraries&gt;"/>
  </w:docVars>
  <w:rsids>
    <w:rsidRoot w:val="004E1DBD"/>
    <w:rsid w:val="000006AB"/>
    <w:rsid w:val="000015FF"/>
    <w:rsid w:val="000037EF"/>
    <w:rsid w:val="00003F2F"/>
    <w:rsid w:val="000040AF"/>
    <w:rsid w:val="00004461"/>
    <w:rsid w:val="00004466"/>
    <w:rsid w:val="0000541B"/>
    <w:rsid w:val="00005B76"/>
    <w:rsid w:val="00005E9A"/>
    <w:rsid w:val="0000600B"/>
    <w:rsid w:val="00006964"/>
    <w:rsid w:val="00007190"/>
    <w:rsid w:val="0000786A"/>
    <w:rsid w:val="00007B9A"/>
    <w:rsid w:val="000105A3"/>
    <w:rsid w:val="00010E9F"/>
    <w:rsid w:val="000114E1"/>
    <w:rsid w:val="00011742"/>
    <w:rsid w:val="000118C2"/>
    <w:rsid w:val="00013A72"/>
    <w:rsid w:val="00013C14"/>
    <w:rsid w:val="00013CC2"/>
    <w:rsid w:val="00013E4F"/>
    <w:rsid w:val="0001404D"/>
    <w:rsid w:val="00015084"/>
    <w:rsid w:val="000151E3"/>
    <w:rsid w:val="000153B2"/>
    <w:rsid w:val="000155CC"/>
    <w:rsid w:val="00015A08"/>
    <w:rsid w:val="00015BFB"/>
    <w:rsid w:val="00015C2D"/>
    <w:rsid w:val="00015CF3"/>
    <w:rsid w:val="000164C4"/>
    <w:rsid w:val="000168BC"/>
    <w:rsid w:val="0001737D"/>
    <w:rsid w:val="000176B9"/>
    <w:rsid w:val="00020293"/>
    <w:rsid w:val="00021674"/>
    <w:rsid w:val="000217C8"/>
    <w:rsid w:val="000219BD"/>
    <w:rsid w:val="00022E3A"/>
    <w:rsid w:val="00023705"/>
    <w:rsid w:val="00023C18"/>
    <w:rsid w:val="00023EFE"/>
    <w:rsid w:val="00023F0A"/>
    <w:rsid w:val="000240FF"/>
    <w:rsid w:val="0002425D"/>
    <w:rsid w:val="00024C0B"/>
    <w:rsid w:val="0002517D"/>
    <w:rsid w:val="0002519E"/>
    <w:rsid w:val="000254E1"/>
    <w:rsid w:val="00025BFA"/>
    <w:rsid w:val="00025FEF"/>
    <w:rsid w:val="00026321"/>
    <w:rsid w:val="000278D4"/>
    <w:rsid w:val="00030477"/>
    <w:rsid w:val="000307AF"/>
    <w:rsid w:val="00030D3C"/>
    <w:rsid w:val="00031387"/>
    <w:rsid w:val="000316E1"/>
    <w:rsid w:val="00031AB7"/>
    <w:rsid w:val="00032DB1"/>
    <w:rsid w:val="000330F6"/>
    <w:rsid w:val="0003313B"/>
    <w:rsid w:val="00033ECE"/>
    <w:rsid w:val="00034287"/>
    <w:rsid w:val="00034429"/>
    <w:rsid w:val="000346C3"/>
    <w:rsid w:val="00035603"/>
    <w:rsid w:val="00035E52"/>
    <w:rsid w:val="000366B8"/>
    <w:rsid w:val="00037575"/>
    <w:rsid w:val="0003775C"/>
    <w:rsid w:val="00037C9D"/>
    <w:rsid w:val="00040517"/>
    <w:rsid w:val="0004071C"/>
    <w:rsid w:val="00040D6E"/>
    <w:rsid w:val="000416AF"/>
    <w:rsid w:val="000416F7"/>
    <w:rsid w:val="00041EBD"/>
    <w:rsid w:val="0004283A"/>
    <w:rsid w:val="00043CCD"/>
    <w:rsid w:val="00044362"/>
    <w:rsid w:val="00046087"/>
    <w:rsid w:val="00046161"/>
    <w:rsid w:val="000464BC"/>
    <w:rsid w:val="00047C89"/>
    <w:rsid w:val="0005021D"/>
    <w:rsid w:val="000506EF"/>
    <w:rsid w:val="00050E6B"/>
    <w:rsid w:val="00050FD4"/>
    <w:rsid w:val="00051195"/>
    <w:rsid w:val="0005144D"/>
    <w:rsid w:val="00051805"/>
    <w:rsid w:val="00051847"/>
    <w:rsid w:val="00051D64"/>
    <w:rsid w:val="000522A5"/>
    <w:rsid w:val="0005244E"/>
    <w:rsid w:val="00052606"/>
    <w:rsid w:val="00052E23"/>
    <w:rsid w:val="00053AE4"/>
    <w:rsid w:val="00053E13"/>
    <w:rsid w:val="00055C90"/>
    <w:rsid w:val="000561FE"/>
    <w:rsid w:val="00056357"/>
    <w:rsid w:val="000565A4"/>
    <w:rsid w:val="00056C84"/>
    <w:rsid w:val="000572D1"/>
    <w:rsid w:val="000574EC"/>
    <w:rsid w:val="00061037"/>
    <w:rsid w:val="000617E0"/>
    <w:rsid w:val="00061903"/>
    <w:rsid w:val="00061F7C"/>
    <w:rsid w:val="00062D42"/>
    <w:rsid w:val="00062D6C"/>
    <w:rsid w:val="00062F16"/>
    <w:rsid w:val="0006304A"/>
    <w:rsid w:val="000639B9"/>
    <w:rsid w:val="000658FB"/>
    <w:rsid w:val="00065E70"/>
    <w:rsid w:val="00066A79"/>
    <w:rsid w:val="00066EFA"/>
    <w:rsid w:val="00066F8C"/>
    <w:rsid w:val="000675C7"/>
    <w:rsid w:val="00067671"/>
    <w:rsid w:val="00067858"/>
    <w:rsid w:val="00071F28"/>
    <w:rsid w:val="00072064"/>
    <w:rsid w:val="0007252A"/>
    <w:rsid w:val="0007260F"/>
    <w:rsid w:val="0007288F"/>
    <w:rsid w:val="00072907"/>
    <w:rsid w:val="00073012"/>
    <w:rsid w:val="00073712"/>
    <w:rsid w:val="00073A5A"/>
    <w:rsid w:val="0007479A"/>
    <w:rsid w:val="00075016"/>
    <w:rsid w:val="000758D6"/>
    <w:rsid w:val="00075BD1"/>
    <w:rsid w:val="00075F96"/>
    <w:rsid w:val="000762CA"/>
    <w:rsid w:val="0007682E"/>
    <w:rsid w:val="00077728"/>
    <w:rsid w:val="00080087"/>
    <w:rsid w:val="00080413"/>
    <w:rsid w:val="0008050B"/>
    <w:rsid w:val="00080D2A"/>
    <w:rsid w:val="00080FBE"/>
    <w:rsid w:val="000814B3"/>
    <w:rsid w:val="00081892"/>
    <w:rsid w:val="00081AD2"/>
    <w:rsid w:val="00083058"/>
    <w:rsid w:val="000845DA"/>
    <w:rsid w:val="00084823"/>
    <w:rsid w:val="000848DF"/>
    <w:rsid w:val="00085B40"/>
    <w:rsid w:val="00086754"/>
    <w:rsid w:val="00086D1C"/>
    <w:rsid w:val="0008743F"/>
    <w:rsid w:val="00087573"/>
    <w:rsid w:val="00087A63"/>
    <w:rsid w:val="000914D8"/>
    <w:rsid w:val="00091901"/>
    <w:rsid w:val="00091C21"/>
    <w:rsid w:val="00092715"/>
    <w:rsid w:val="00092A86"/>
    <w:rsid w:val="00092FBE"/>
    <w:rsid w:val="000933B4"/>
    <w:rsid w:val="000939C6"/>
    <w:rsid w:val="00093ACC"/>
    <w:rsid w:val="00093D46"/>
    <w:rsid w:val="00093DEA"/>
    <w:rsid w:val="00094824"/>
    <w:rsid w:val="0009497E"/>
    <w:rsid w:val="00094E7D"/>
    <w:rsid w:val="00095012"/>
    <w:rsid w:val="0009537E"/>
    <w:rsid w:val="00095A94"/>
    <w:rsid w:val="00095C31"/>
    <w:rsid w:val="00096039"/>
    <w:rsid w:val="000965A5"/>
    <w:rsid w:val="00096660"/>
    <w:rsid w:val="00096890"/>
    <w:rsid w:val="00096C86"/>
    <w:rsid w:val="00096CDA"/>
    <w:rsid w:val="00096FAD"/>
    <w:rsid w:val="00097384"/>
    <w:rsid w:val="000978A0"/>
    <w:rsid w:val="000A0236"/>
    <w:rsid w:val="000A03FE"/>
    <w:rsid w:val="000A1C85"/>
    <w:rsid w:val="000A271F"/>
    <w:rsid w:val="000A35D6"/>
    <w:rsid w:val="000A3C4D"/>
    <w:rsid w:val="000A3FB8"/>
    <w:rsid w:val="000A4191"/>
    <w:rsid w:val="000A4B3D"/>
    <w:rsid w:val="000A4CC6"/>
    <w:rsid w:val="000A5B70"/>
    <w:rsid w:val="000A5D69"/>
    <w:rsid w:val="000A659A"/>
    <w:rsid w:val="000A6A80"/>
    <w:rsid w:val="000A700C"/>
    <w:rsid w:val="000A7394"/>
    <w:rsid w:val="000B0BAD"/>
    <w:rsid w:val="000B0DA0"/>
    <w:rsid w:val="000B1843"/>
    <w:rsid w:val="000B19AB"/>
    <w:rsid w:val="000B1B18"/>
    <w:rsid w:val="000B24A0"/>
    <w:rsid w:val="000B302B"/>
    <w:rsid w:val="000B3087"/>
    <w:rsid w:val="000B342A"/>
    <w:rsid w:val="000B3D8A"/>
    <w:rsid w:val="000B3EB3"/>
    <w:rsid w:val="000B47B1"/>
    <w:rsid w:val="000B5A9E"/>
    <w:rsid w:val="000B5C85"/>
    <w:rsid w:val="000B619D"/>
    <w:rsid w:val="000B6512"/>
    <w:rsid w:val="000B70F7"/>
    <w:rsid w:val="000B719D"/>
    <w:rsid w:val="000B7218"/>
    <w:rsid w:val="000B7703"/>
    <w:rsid w:val="000B7BFC"/>
    <w:rsid w:val="000C10C5"/>
    <w:rsid w:val="000C13E1"/>
    <w:rsid w:val="000C17E0"/>
    <w:rsid w:val="000C1AB2"/>
    <w:rsid w:val="000C2860"/>
    <w:rsid w:val="000C2BB1"/>
    <w:rsid w:val="000C2E4A"/>
    <w:rsid w:val="000C2F54"/>
    <w:rsid w:val="000C3268"/>
    <w:rsid w:val="000C331F"/>
    <w:rsid w:val="000C3474"/>
    <w:rsid w:val="000C427F"/>
    <w:rsid w:val="000C4751"/>
    <w:rsid w:val="000C49BE"/>
    <w:rsid w:val="000C523E"/>
    <w:rsid w:val="000C5839"/>
    <w:rsid w:val="000C65A2"/>
    <w:rsid w:val="000C6EFF"/>
    <w:rsid w:val="000C7636"/>
    <w:rsid w:val="000C7E1D"/>
    <w:rsid w:val="000D0292"/>
    <w:rsid w:val="000D0756"/>
    <w:rsid w:val="000D0ED2"/>
    <w:rsid w:val="000D11CA"/>
    <w:rsid w:val="000D216D"/>
    <w:rsid w:val="000D27B6"/>
    <w:rsid w:val="000D29C4"/>
    <w:rsid w:val="000D2A6D"/>
    <w:rsid w:val="000D2A80"/>
    <w:rsid w:val="000D2D6F"/>
    <w:rsid w:val="000D399A"/>
    <w:rsid w:val="000D4456"/>
    <w:rsid w:val="000D453D"/>
    <w:rsid w:val="000D5319"/>
    <w:rsid w:val="000D60A4"/>
    <w:rsid w:val="000E0158"/>
    <w:rsid w:val="000E03A2"/>
    <w:rsid w:val="000E03B4"/>
    <w:rsid w:val="000E09A0"/>
    <w:rsid w:val="000E100D"/>
    <w:rsid w:val="000E171C"/>
    <w:rsid w:val="000E1B0B"/>
    <w:rsid w:val="000E2A42"/>
    <w:rsid w:val="000E2A60"/>
    <w:rsid w:val="000E2C7B"/>
    <w:rsid w:val="000E2E7A"/>
    <w:rsid w:val="000E3A7A"/>
    <w:rsid w:val="000E4971"/>
    <w:rsid w:val="000E4F4D"/>
    <w:rsid w:val="000E5C04"/>
    <w:rsid w:val="000E5F20"/>
    <w:rsid w:val="000E6844"/>
    <w:rsid w:val="000E6AB1"/>
    <w:rsid w:val="000E7A4A"/>
    <w:rsid w:val="000F01F4"/>
    <w:rsid w:val="000F070D"/>
    <w:rsid w:val="000F0D66"/>
    <w:rsid w:val="000F0EAC"/>
    <w:rsid w:val="000F1047"/>
    <w:rsid w:val="000F12DF"/>
    <w:rsid w:val="000F1A25"/>
    <w:rsid w:val="000F20B0"/>
    <w:rsid w:val="000F27E5"/>
    <w:rsid w:val="000F2C2E"/>
    <w:rsid w:val="000F2C6B"/>
    <w:rsid w:val="000F2D76"/>
    <w:rsid w:val="000F2FE9"/>
    <w:rsid w:val="000F3FE9"/>
    <w:rsid w:val="000F454D"/>
    <w:rsid w:val="000F502E"/>
    <w:rsid w:val="000F52E3"/>
    <w:rsid w:val="000F68A4"/>
    <w:rsid w:val="000F6CC9"/>
    <w:rsid w:val="000F736F"/>
    <w:rsid w:val="000F7431"/>
    <w:rsid w:val="000F77F3"/>
    <w:rsid w:val="001016F2"/>
    <w:rsid w:val="00101B60"/>
    <w:rsid w:val="001022B6"/>
    <w:rsid w:val="00102432"/>
    <w:rsid w:val="001025C6"/>
    <w:rsid w:val="0010336A"/>
    <w:rsid w:val="0010346F"/>
    <w:rsid w:val="0010361C"/>
    <w:rsid w:val="00104140"/>
    <w:rsid w:val="001048BF"/>
    <w:rsid w:val="00104A17"/>
    <w:rsid w:val="00105DE7"/>
    <w:rsid w:val="001062AD"/>
    <w:rsid w:val="00106310"/>
    <w:rsid w:val="00106335"/>
    <w:rsid w:val="00106DC6"/>
    <w:rsid w:val="001072EA"/>
    <w:rsid w:val="00107387"/>
    <w:rsid w:val="00107668"/>
    <w:rsid w:val="001079FE"/>
    <w:rsid w:val="00107B3D"/>
    <w:rsid w:val="00107B57"/>
    <w:rsid w:val="00107BB7"/>
    <w:rsid w:val="00110614"/>
    <w:rsid w:val="001106DA"/>
    <w:rsid w:val="00111206"/>
    <w:rsid w:val="00111855"/>
    <w:rsid w:val="001119B1"/>
    <w:rsid w:val="00111A96"/>
    <w:rsid w:val="00111AC7"/>
    <w:rsid w:val="00111AFA"/>
    <w:rsid w:val="00111C6A"/>
    <w:rsid w:val="001121EC"/>
    <w:rsid w:val="001124D3"/>
    <w:rsid w:val="00112698"/>
    <w:rsid w:val="00113D01"/>
    <w:rsid w:val="00113E22"/>
    <w:rsid w:val="0011432F"/>
    <w:rsid w:val="0011564E"/>
    <w:rsid w:val="0011657A"/>
    <w:rsid w:val="00116A65"/>
    <w:rsid w:val="00116D50"/>
    <w:rsid w:val="00117075"/>
    <w:rsid w:val="001173E6"/>
    <w:rsid w:val="001175DA"/>
    <w:rsid w:val="00117BE4"/>
    <w:rsid w:val="001205B4"/>
    <w:rsid w:val="001207A1"/>
    <w:rsid w:val="00121323"/>
    <w:rsid w:val="00121475"/>
    <w:rsid w:val="00121759"/>
    <w:rsid w:val="00121C11"/>
    <w:rsid w:val="00121D71"/>
    <w:rsid w:val="00121EE0"/>
    <w:rsid w:val="00124185"/>
    <w:rsid w:val="0012464A"/>
    <w:rsid w:val="001247EF"/>
    <w:rsid w:val="00125007"/>
    <w:rsid w:val="00126BCD"/>
    <w:rsid w:val="0012730C"/>
    <w:rsid w:val="00130258"/>
    <w:rsid w:val="0013034E"/>
    <w:rsid w:val="00130686"/>
    <w:rsid w:val="00130B36"/>
    <w:rsid w:val="0013168D"/>
    <w:rsid w:val="00131C54"/>
    <w:rsid w:val="00132F27"/>
    <w:rsid w:val="00133F11"/>
    <w:rsid w:val="00134E05"/>
    <w:rsid w:val="00134F36"/>
    <w:rsid w:val="0013555C"/>
    <w:rsid w:val="00135578"/>
    <w:rsid w:val="00135962"/>
    <w:rsid w:val="00135ED4"/>
    <w:rsid w:val="00136D88"/>
    <w:rsid w:val="00140AE8"/>
    <w:rsid w:val="00140D9D"/>
    <w:rsid w:val="001419FB"/>
    <w:rsid w:val="00141C4F"/>
    <w:rsid w:val="001428BE"/>
    <w:rsid w:val="0014375E"/>
    <w:rsid w:val="001438E1"/>
    <w:rsid w:val="00143A24"/>
    <w:rsid w:val="00143A79"/>
    <w:rsid w:val="00143E43"/>
    <w:rsid w:val="001443FB"/>
    <w:rsid w:val="00144491"/>
    <w:rsid w:val="00144DE8"/>
    <w:rsid w:val="00144FA2"/>
    <w:rsid w:val="001450C0"/>
    <w:rsid w:val="00145AF2"/>
    <w:rsid w:val="00145F63"/>
    <w:rsid w:val="00146ECD"/>
    <w:rsid w:val="00147122"/>
    <w:rsid w:val="001471B7"/>
    <w:rsid w:val="00150B05"/>
    <w:rsid w:val="00150D0D"/>
    <w:rsid w:val="00151A8A"/>
    <w:rsid w:val="00151AC2"/>
    <w:rsid w:val="001527A6"/>
    <w:rsid w:val="00153D63"/>
    <w:rsid w:val="00153EC9"/>
    <w:rsid w:val="0015432A"/>
    <w:rsid w:val="00154447"/>
    <w:rsid w:val="00154F34"/>
    <w:rsid w:val="001553F2"/>
    <w:rsid w:val="0015540E"/>
    <w:rsid w:val="001556D1"/>
    <w:rsid w:val="00156669"/>
    <w:rsid w:val="0015682C"/>
    <w:rsid w:val="00156896"/>
    <w:rsid w:val="00156DAF"/>
    <w:rsid w:val="00157326"/>
    <w:rsid w:val="00161982"/>
    <w:rsid w:val="00161D70"/>
    <w:rsid w:val="0016253E"/>
    <w:rsid w:val="001625B7"/>
    <w:rsid w:val="001626F1"/>
    <w:rsid w:val="001627CD"/>
    <w:rsid w:val="001628DE"/>
    <w:rsid w:val="00162B83"/>
    <w:rsid w:val="00162F7A"/>
    <w:rsid w:val="0016382B"/>
    <w:rsid w:val="00163E82"/>
    <w:rsid w:val="00164C46"/>
    <w:rsid w:val="00164E65"/>
    <w:rsid w:val="0016532B"/>
    <w:rsid w:val="00165A08"/>
    <w:rsid w:val="00166875"/>
    <w:rsid w:val="00166B7E"/>
    <w:rsid w:val="00166D80"/>
    <w:rsid w:val="00166F45"/>
    <w:rsid w:val="001670C3"/>
    <w:rsid w:val="001676FC"/>
    <w:rsid w:val="00167BC5"/>
    <w:rsid w:val="001708BB"/>
    <w:rsid w:val="00171462"/>
    <w:rsid w:val="001717DA"/>
    <w:rsid w:val="0017193D"/>
    <w:rsid w:val="0017269B"/>
    <w:rsid w:val="001728D7"/>
    <w:rsid w:val="00173A5C"/>
    <w:rsid w:val="00174368"/>
    <w:rsid w:val="001746F7"/>
    <w:rsid w:val="0017743B"/>
    <w:rsid w:val="00177698"/>
    <w:rsid w:val="00177B6E"/>
    <w:rsid w:val="001806A3"/>
    <w:rsid w:val="00180892"/>
    <w:rsid w:val="00180F89"/>
    <w:rsid w:val="00181098"/>
    <w:rsid w:val="001813AD"/>
    <w:rsid w:val="00181590"/>
    <w:rsid w:val="001818C8"/>
    <w:rsid w:val="00181E03"/>
    <w:rsid w:val="00181F8B"/>
    <w:rsid w:val="001821BB"/>
    <w:rsid w:val="001827B8"/>
    <w:rsid w:val="001827D1"/>
    <w:rsid w:val="001838D2"/>
    <w:rsid w:val="00183AF1"/>
    <w:rsid w:val="001856F0"/>
    <w:rsid w:val="00186424"/>
    <w:rsid w:val="00186743"/>
    <w:rsid w:val="0018682B"/>
    <w:rsid w:val="00186834"/>
    <w:rsid w:val="00186897"/>
    <w:rsid w:val="00186E90"/>
    <w:rsid w:val="00187BDE"/>
    <w:rsid w:val="00190365"/>
    <w:rsid w:val="00191741"/>
    <w:rsid w:val="00192288"/>
    <w:rsid w:val="00192606"/>
    <w:rsid w:val="0019317A"/>
    <w:rsid w:val="001936BE"/>
    <w:rsid w:val="001937F9"/>
    <w:rsid w:val="00193836"/>
    <w:rsid w:val="00193E6A"/>
    <w:rsid w:val="00195768"/>
    <w:rsid w:val="0019623F"/>
    <w:rsid w:val="00197A88"/>
    <w:rsid w:val="001A0241"/>
    <w:rsid w:val="001A1942"/>
    <w:rsid w:val="001A21A7"/>
    <w:rsid w:val="001A228D"/>
    <w:rsid w:val="001A341C"/>
    <w:rsid w:val="001A3A08"/>
    <w:rsid w:val="001A3BD7"/>
    <w:rsid w:val="001A4C25"/>
    <w:rsid w:val="001A4DE1"/>
    <w:rsid w:val="001A4E17"/>
    <w:rsid w:val="001A50F0"/>
    <w:rsid w:val="001A54BC"/>
    <w:rsid w:val="001A7D63"/>
    <w:rsid w:val="001A7E9F"/>
    <w:rsid w:val="001B02BA"/>
    <w:rsid w:val="001B057A"/>
    <w:rsid w:val="001B0A76"/>
    <w:rsid w:val="001B19B1"/>
    <w:rsid w:val="001B24A2"/>
    <w:rsid w:val="001B3A34"/>
    <w:rsid w:val="001B3C31"/>
    <w:rsid w:val="001B3F1B"/>
    <w:rsid w:val="001B3F60"/>
    <w:rsid w:val="001B4BEA"/>
    <w:rsid w:val="001B4D2C"/>
    <w:rsid w:val="001B4FE5"/>
    <w:rsid w:val="001B56C1"/>
    <w:rsid w:val="001B5FFD"/>
    <w:rsid w:val="001B6453"/>
    <w:rsid w:val="001B6936"/>
    <w:rsid w:val="001B7238"/>
    <w:rsid w:val="001B72F3"/>
    <w:rsid w:val="001B74D4"/>
    <w:rsid w:val="001B766A"/>
    <w:rsid w:val="001B7EBD"/>
    <w:rsid w:val="001C0646"/>
    <w:rsid w:val="001C0779"/>
    <w:rsid w:val="001C15B1"/>
    <w:rsid w:val="001C1644"/>
    <w:rsid w:val="001C1718"/>
    <w:rsid w:val="001C2093"/>
    <w:rsid w:val="001C3B3A"/>
    <w:rsid w:val="001C3D37"/>
    <w:rsid w:val="001C4475"/>
    <w:rsid w:val="001C4AC3"/>
    <w:rsid w:val="001C4FE5"/>
    <w:rsid w:val="001C51ED"/>
    <w:rsid w:val="001C5288"/>
    <w:rsid w:val="001C574F"/>
    <w:rsid w:val="001C5840"/>
    <w:rsid w:val="001C60B1"/>
    <w:rsid w:val="001C61CB"/>
    <w:rsid w:val="001C7E34"/>
    <w:rsid w:val="001D08BC"/>
    <w:rsid w:val="001D1824"/>
    <w:rsid w:val="001D2712"/>
    <w:rsid w:val="001D27BF"/>
    <w:rsid w:val="001D3076"/>
    <w:rsid w:val="001D3BEC"/>
    <w:rsid w:val="001D5108"/>
    <w:rsid w:val="001D5AE0"/>
    <w:rsid w:val="001D5D2A"/>
    <w:rsid w:val="001D5E0B"/>
    <w:rsid w:val="001D7320"/>
    <w:rsid w:val="001D7747"/>
    <w:rsid w:val="001D77BD"/>
    <w:rsid w:val="001D7AC7"/>
    <w:rsid w:val="001D7C4F"/>
    <w:rsid w:val="001D7F31"/>
    <w:rsid w:val="001E1F12"/>
    <w:rsid w:val="001E22CC"/>
    <w:rsid w:val="001E23EF"/>
    <w:rsid w:val="001E3ADC"/>
    <w:rsid w:val="001E3DC0"/>
    <w:rsid w:val="001E508F"/>
    <w:rsid w:val="001E52D9"/>
    <w:rsid w:val="001E5CA8"/>
    <w:rsid w:val="001E6022"/>
    <w:rsid w:val="001E6358"/>
    <w:rsid w:val="001E702F"/>
    <w:rsid w:val="001E74B9"/>
    <w:rsid w:val="001E7C5F"/>
    <w:rsid w:val="001F04B0"/>
    <w:rsid w:val="001F0585"/>
    <w:rsid w:val="001F0E79"/>
    <w:rsid w:val="001F1D30"/>
    <w:rsid w:val="001F1E57"/>
    <w:rsid w:val="001F1FB7"/>
    <w:rsid w:val="001F287D"/>
    <w:rsid w:val="001F2AB7"/>
    <w:rsid w:val="001F2DF3"/>
    <w:rsid w:val="001F34B3"/>
    <w:rsid w:val="001F3633"/>
    <w:rsid w:val="001F3F2D"/>
    <w:rsid w:val="001F43C4"/>
    <w:rsid w:val="001F56C8"/>
    <w:rsid w:val="001F59EE"/>
    <w:rsid w:val="001F5A1C"/>
    <w:rsid w:val="001F5AD8"/>
    <w:rsid w:val="001F6007"/>
    <w:rsid w:val="001F6252"/>
    <w:rsid w:val="001F6A68"/>
    <w:rsid w:val="001F7255"/>
    <w:rsid w:val="001F7767"/>
    <w:rsid w:val="001F778B"/>
    <w:rsid w:val="001F7E8D"/>
    <w:rsid w:val="002006AC"/>
    <w:rsid w:val="00201602"/>
    <w:rsid w:val="00202231"/>
    <w:rsid w:val="00202360"/>
    <w:rsid w:val="0020243D"/>
    <w:rsid w:val="00202A5E"/>
    <w:rsid w:val="00203C8B"/>
    <w:rsid w:val="00203CAF"/>
    <w:rsid w:val="00203D9D"/>
    <w:rsid w:val="00204895"/>
    <w:rsid w:val="00204D87"/>
    <w:rsid w:val="00204D91"/>
    <w:rsid w:val="00205348"/>
    <w:rsid w:val="00205BB1"/>
    <w:rsid w:val="00205BB4"/>
    <w:rsid w:val="00205F64"/>
    <w:rsid w:val="00206374"/>
    <w:rsid w:val="00206E54"/>
    <w:rsid w:val="0021075D"/>
    <w:rsid w:val="00211CE3"/>
    <w:rsid w:val="00212E33"/>
    <w:rsid w:val="00212F4E"/>
    <w:rsid w:val="00213260"/>
    <w:rsid w:val="002132EF"/>
    <w:rsid w:val="002147DC"/>
    <w:rsid w:val="00214B49"/>
    <w:rsid w:val="00214B50"/>
    <w:rsid w:val="00214BC5"/>
    <w:rsid w:val="00214D33"/>
    <w:rsid w:val="00215544"/>
    <w:rsid w:val="002159E8"/>
    <w:rsid w:val="00215CE6"/>
    <w:rsid w:val="002203F0"/>
    <w:rsid w:val="00220ABC"/>
    <w:rsid w:val="00221154"/>
    <w:rsid w:val="00221729"/>
    <w:rsid w:val="0022175C"/>
    <w:rsid w:val="00221C25"/>
    <w:rsid w:val="00222DBA"/>
    <w:rsid w:val="0022314B"/>
    <w:rsid w:val="00223578"/>
    <w:rsid w:val="0022372F"/>
    <w:rsid w:val="00223BBA"/>
    <w:rsid w:val="002240F3"/>
    <w:rsid w:val="002254A3"/>
    <w:rsid w:val="0022624A"/>
    <w:rsid w:val="0022657E"/>
    <w:rsid w:val="0022674D"/>
    <w:rsid w:val="0022693E"/>
    <w:rsid w:val="00226F2A"/>
    <w:rsid w:val="0023020B"/>
    <w:rsid w:val="00230A51"/>
    <w:rsid w:val="00231C62"/>
    <w:rsid w:val="00231FDC"/>
    <w:rsid w:val="00232229"/>
    <w:rsid w:val="00232495"/>
    <w:rsid w:val="00232934"/>
    <w:rsid w:val="002329B6"/>
    <w:rsid w:val="0023330C"/>
    <w:rsid w:val="002339B2"/>
    <w:rsid w:val="00233BED"/>
    <w:rsid w:val="00234173"/>
    <w:rsid w:val="00234214"/>
    <w:rsid w:val="002344D5"/>
    <w:rsid w:val="00235AE5"/>
    <w:rsid w:val="00235D5C"/>
    <w:rsid w:val="002365E4"/>
    <w:rsid w:val="00236A5E"/>
    <w:rsid w:val="002371C4"/>
    <w:rsid w:val="002377EE"/>
    <w:rsid w:val="002377F1"/>
    <w:rsid w:val="00237968"/>
    <w:rsid w:val="00241DB6"/>
    <w:rsid w:val="00242731"/>
    <w:rsid w:val="00242AEB"/>
    <w:rsid w:val="00242DAA"/>
    <w:rsid w:val="002436BF"/>
    <w:rsid w:val="00243BC8"/>
    <w:rsid w:val="00243E48"/>
    <w:rsid w:val="002444BF"/>
    <w:rsid w:val="002447A6"/>
    <w:rsid w:val="0024491C"/>
    <w:rsid w:val="00244DD9"/>
    <w:rsid w:val="002450AC"/>
    <w:rsid w:val="00245A5F"/>
    <w:rsid w:val="00245BCE"/>
    <w:rsid w:val="002460FD"/>
    <w:rsid w:val="002503CF"/>
    <w:rsid w:val="00251080"/>
    <w:rsid w:val="00251A61"/>
    <w:rsid w:val="00251F85"/>
    <w:rsid w:val="002528BD"/>
    <w:rsid w:val="002529D4"/>
    <w:rsid w:val="00253A94"/>
    <w:rsid w:val="00253EE8"/>
    <w:rsid w:val="002540E5"/>
    <w:rsid w:val="00254894"/>
    <w:rsid w:val="00254BFF"/>
    <w:rsid w:val="00255092"/>
    <w:rsid w:val="0025532D"/>
    <w:rsid w:val="00255E48"/>
    <w:rsid w:val="002563A2"/>
    <w:rsid w:val="00256539"/>
    <w:rsid w:val="00256EC9"/>
    <w:rsid w:val="00257AC4"/>
    <w:rsid w:val="00257B5A"/>
    <w:rsid w:val="00257EBF"/>
    <w:rsid w:val="002605DD"/>
    <w:rsid w:val="0026079F"/>
    <w:rsid w:val="0026090D"/>
    <w:rsid w:val="002609E6"/>
    <w:rsid w:val="00260E7C"/>
    <w:rsid w:val="00260FBF"/>
    <w:rsid w:val="00261757"/>
    <w:rsid w:val="0026235C"/>
    <w:rsid w:val="002625B9"/>
    <w:rsid w:val="002638D2"/>
    <w:rsid w:val="00264155"/>
    <w:rsid w:val="002644B4"/>
    <w:rsid w:val="002646FA"/>
    <w:rsid w:val="0026482E"/>
    <w:rsid w:val="00264AAB"/>
    <w:rsid w:val="0026563B"/>
    <w:rsid w:val="00265723"/>
    <w:rsid w:val="00265952"/>
    <w:rsid w:val="00265FCD"/>
    <w:rsid w:val="002665B7"/>
    <w:rsid w:val="002667C1"/>
    <w:rsid w:val="00266B98"/>
    <w:rsid w:val="0026738C"/>
    <w:rsid w:val="0026798C"/>
    <w:rsid w:val="00267EF0"/>
    <w:rsid w:val="002681DD"/>
    <w:rsid w:val="0027006F"/>
    <w:rsid w:val="00270871"/>
    <w:rsid w:val="0027120F"/>
    <w:rsid w:val="00271518"/>
    <w:rsid w:val="00272190"/>
    <w:rsid w:val="00273225"/>
    <w:rsid w:val="0027437C"/>
    <w:rsid w:val="00274B8B"/>
    <w:rsid w:val="00275A24"/>
    <w:rsid w:val="00275BA8"/>
    <w:rsid w:val="00276848"/>
    <w:rsid w:val="00276A66"/>
    <w:rsid w:val="002775E2"/>
    <w:rsid w:val="0028005B"/>
    <w:rsid w:val="0028066D"/>
    <w:rsid w:val="002810E1"/>
    <w:rsid w:val="00281AD2"/>
    <w:rsid w:val="002825A7"/>
    <w:rsid w:val="0028300A"/>
    <w:rsid w:val="002834F8"/>
    <w:rsid w:val="00283630"/>
    <w:rsid w:val="00283DB9"/>
    <w:rsid w:val="002840E9"/>
    <w:rsid w:val="00284460"/>
    <w:rsid w:val="00284A2B"/>
    <w:rsid w:val="00285C69"/>
    <w:rsid w:val="0028627D"/>
    <w:rsid w:val="00286D9F"/>
    <w:rsid w:val="0028711A"/>
    <w:rsid w:val="0029004D"/>
    <w:rsid w:val="00290965"/>
    <w:rsid w:val="002910EE"/>
    <w:rsid w:val="00291205"/>
    <w:rsid w:val="00291D16"/>
    <w:rsid w:val="00291EE5"/>
    <w:rsid w:val="00292D2E"/>
    <w:rsid w:val="00293193"/>
    <w:rsid w:val="00293363"/>
    <w:rsid w:val="002937F0"/>
    <w:rsid w:val="0029432B"/>
    <w:rsid w:val="002949AA"/>
    <w:rsid w:val="00294F1F"/>
    <w:rsid w:val="002950D7"/>
    <w:rsid w:val="00295346"/>
    <w:rsid w:val="00295A16"/>
    <w:rsid w:val="00295B36"/>
    <w:rsid w:val="00295D59"/>
    <w:rsid w:val="00296052"/>
    <w:rsid w:val="00296184"/>
    <w:rsid w:val="00297ADA"/>
    <w:rsid w:val="002A0530"/>
    <w:rsid w:val="002A0CBA"/>
    <w:rsid w:val="002A0F20"/>
    <w:rsid w:val="002A225F"/>
    <w:rsid w:val="002A2553"/>
    <w:rsid w:val="002A2C01"/>
    <w:rsid w:val="002A3326"/>
    <w:rsid w:val="002A3E4C"/>
    <w:rsid w:val="002A3FA2"/>
    <w:rsid w:val="002A430F"/>
    <w:rsid w:val="002A50CB"/>
    <w:rsid w:val="002A53D0"/>
    <w:rsid w:val="002A596D"/>
    <w:rsid w:val="002A62AB"/>
    <w:rsid w:val="002A6702"/>
    <w:rsid w:val="002A6763"/>
    <w:rsid w:val="002A682F"/>
    <w:rsid w:val="002A6ED7"/>
    <w:rsid w:val="002A719C"/>
    <w:rsid w:val="002A760F"/>
    <w:rsid w:val="002A7825"/>
    <w:rsid w:val="002A7979"/>
    <w:rsid w:val="002B053B"/>
    <w:rsid w:val="002B1243"/>
    <w:rsid w:val="002B1E5B"/>
    <w:rsid w:val="002B1FBA"/>
    <w:rsid w:val="002B253B"/>
    <w:rsid w:val="002B2E71"/>
    <w:rsid w:val="002B361D"/>
    <w:rsid w:val="002B3A67"/>
    <w:rsid w:val="002B3F1D"/>
    <w:rsid w:val="002B4C48"/>
    <w:rsid w:val="002B5836"/>
    <w:rsid w:val="002B5C5C"/>
    <w:rsid w:val="002B6563"/>
    <w:rsid w:val="002B6C89"/>
    <w:rsid w:val="002B6D2C"/>
    <w:rsid w:val="002B76B0"/>
    <w:rsid w:val="002B7980"/>
    <w:rsid w:val="002C0597"/>
    <w:rsid w:val="002C0D58"/>
    <w:rsid w:val="002C1253"/>
    <w:rsid w:val="002C1733"/>
    <w:rsid w:val="002C2696"/>
    <w:rsid w:val="002C2CD9"/>
    <w:rsid w:val="002C2EC4"/>
    <w:rsid w:val="002C2F57"/>
    <w:rsid w:val="002C309A"/>
    <w:rsid w:val="002C3A5A"/>
    <w:rsid w:val="002C46CC"/>
    <w:rsid w:val="002C48A8"/>
    <w:rsid w:val="002C4EB4"/>
    <w:rsid w:val="002C5E0D"/>
    <w:rsid w:val="002C64A9"/>
    <w:rsid w:val="002C65D0"/>
    <w:rsid w:val="002C71F3"/>
    <w:rsid w:val="002C729D"/>
    <w:rsid w:val="002C76F4"/>
    <w:rsid w:val="002C7D9C"/>
    <w:rsid w:val="002D0793"/>
    <w:rsid w:val="002D17AE"/>
    <w:rsid w:val="002D1F96"/>
    <w:rsid w:val="002D3D4D"/>
    <w:rsid w:val="002D3FA4"/>
    <w:rsid w:val="002D483E"/>
    <w:rsid w:val="002D4ED5"/>
    <w:rsid w:val="002D56DC"/>
    <w:rsid w:val="002D5AAE"/>
    <w:rsid w:val="002D5E5C"/>
    <w:rsid w:val="002D6161"/>
    <w:rsid w:val="002D61A6"/>
    <w:rsid w:val="002D7556"/>
    <w:rsid w:val="002D75B9"/>
    <w:rsid w:val="002E0722"/>
    <w:rsid w:val="002E0DD3"/>
    <w:rsid w:val="002E1070"/>
    <w:rsid w:val="002E2746"/>
    <w:rsid w:val="002E3D54"/>
    <w:rsid w:val="002E3DA0"/>
    <w:rsid w:val="002E3E67"/>
    <w:rsid w:val="002E3EE9"/>
    <w:rsid w:val="002E46D3"/>
    <w:rsid w:val="002E47DF"/>
    <w:rsid w:val="002E4C90"/>
    <w:rsid w:val="002E4D85"/>
    <w:rsid w:val="002E51C2"/>
    <w:rsid w:val="002E5701"/>
    <w:rsid w:val="002E5E9C"/>
    <w:rsid w:val="002E6415"/>
    <w:rsid w:val="002F0068"/>
    <w:rsid w:val="002F0349"/>
    <w:rsid w:val="002F05D6"/>
    <w:rsid w:val="002F1303"/>
    <w:rsid w:val="002F1324"/>
    <w:rsid w:val="002F172E"/>
    <w:rsid w:val="002F28A9"/>
    <w:rsid w:val="002F354F"/>
    <w:rsid w:val="002F41F1"/>
    <w:rsid w:val="002F4388"/>
    <w:rsid w:val="002F51E4"/>
    <w:rsid w:val="002F530C"/>
    <w:rsid w:val="002F53AA"/>
    <w:rsid w:val="002F5E06"/>
    <w:rsid w:val="002F72B1"/>
    <w:rsid w:val="002F72BC"/>
    <w:rsid w:val="002F72FF"/>
    <w:rsid w:val="002F7560"/>
    <w:rsid w:val="002F757A"/>
    <w:rsid w:val="002F7A71"/>
    <w:rsid w:val="002F7D86"/>
    <w:rsid w:val="0030016E"/>
    <w:rsid w:val="0030095D"/>
    <w:rsid w:val="00300D65"/>
    <w:rsid w:val="00300F84"/>
    <w:rsid w:val="00301320"/>
    <w:rsid w:val="003015D9"/>
    <w:rsid w:val="0030174C"/>
    <w:rsid w:val="00301AA2"/>
    <w:rsid w:val="003028A5"/>
    <w:rsid w:val="003033AE"/>
    <w:rsid w:val="00303D49"/>
    <w:rsid w:val="003044B0"/>
    <w:rsid w:val="00305481"/>
    <w:rsid w:val="003057D7"/>
    <w:rsid w:val="00305FDD"/>
    <w:rsid w:val="003067C4"/>
    <w:rsid w:val="00306C9B"/>
    <w:rsid w:val="00306D53"/>
    <w:rsid w:val="0030703D"/>
    <w:rsid w:val="003072FA"/>
    <w:rsid w:val="003105E4"/>
    <w:rsid w:val="00310DD9"/>
    <w:rsid w:val="00310DF5"/>
    <w:rsid w:val="003111D4"/>
    <w:rsid w:val="003117B9"/>
    <w:rsid w:val="003121FE"/>
    <w:rsid w:val="0031352A"/>
    <w:rsid w:val="00313981"/>
    <w:rsid w:val="00313B57"/>
    <w:rsid w:val="00313BE7"/>
    <w:rsid w:val="00314318"/>
    <w:rsid w:val="00314701"/>
    <w:rsid w:val="0031491A"/>
    <w:rsid w:val="00314FBD"/>
    <w:rsid w:val="00315169"/>
    <w:rsid w:val="00315484"/>
    <w:rsid w:val="003157A9"/>
    <w:rsid w:val="00316789"/>
    <w:rsid w:val="00316868"/>
    <w:rsid w:val="0031741F"/>
    <w:rsid w:val="003175DE"/>
    <w:rsid w:val="00317AE3"/>
    <w:rsid w:val="003200E5"/>
    <w:rsid w:val="00320EFA"/>
    <w:rsid w:val="003217A8"/>
    <w:rsid w:val="00322238"/>
    <w:rsid w:val="00322A35"/>
    <w:rsid w:val="00323937"/>
    <w:rsid w:val="00323A10"/>
    <w:rsid w:val="00323B3D"/>
    <w:rsid w:val="003240A8"/>
    <w:rsid w:val="00324C45"/>
    <w:rsid w:val="00324EDA"/>
    <w:rsid w:val="003259AC"/>
    <w:rsid w:val="00325F90"/>
    <w:rsid w:val="00326291"/>
    <w:rsid w:val="0032637F"/>
    <w:rsid w:val="00326928"/>
    <w:rsid w:val="00326F4D"/>
    <w:rsid w:val="0032712F"/>
    <w:rsid w:val="00327299"/>
    <w:rsid w:val="00327868"/>
    <w:rsid w:val="00330B6F"/>
    <w:rsid w:val="0033149E"/>
    <w:rsid w:val="00331B15"/>
    <w:rsid w:val="003320FD"/>
    <w:rsid w:val="0033212E"/>
    <w:rsid w:val="00332898"/>
    <w:rsid w:val="00333BFF"/>
    <w:rsid w:val="0033447D"/>
    <w:rsid w:val="003346F6"/>
    <w:rsid w:val="00334D86"/>
    <w:rsid w:val="0033575C"/>
    <w:rsid w:val="003369C3"/>
    <w:rsid w:val="00337026"/>
    <w:rsid w:val="00337631"/>
    <w:rsid w:val="00337F38"/>
    <w:rsid w:val="003402C7"/>
    <w:rsid w:val="00340331"/>
    <w:rsid w:val="00340C29"/>
    <w:rsid w:val="00340CD7"/>
    <w:rsid w:val="00340FDD"/>
    <w:rsid w:val="0034121F"/>
    <w:rsid w:val="00342314"/>
    <w:rsid w:val="00342A95"/>
    <w:rsid w:val="003430B8"/>
    <w:rsid w:val="00343553"/>
    <w:rsid w:val="0034357D"/>
    <w:rsid w:val="0034394A"/>
    <w:rsid w:val="00343C7F"/>
    <w:rsid w:val="003447C6"/>
    <w:rsid w:val="00344F86"/>
    <w:rsid w:val="003452E8"/>
    <w:rsid w:val="00345721"/>
    <w:rsid w:val="00345872"/>
    <w:rsid w:val="003458B1"/>
    <w:rsid w:val="00345A46"/>
    <w:rsid w:val="0034617C"/>
    <w:rsid w:val="00346A6A"/>
    <w:rsid w:val="0034745D"/>
    <w:rsid w:val="00347970"/>
    <w:rsid w:val="00347F3A"/>
    <w:rsid w:val="003505E9"/>
    <w:rsid w:val="003508BC"/>
    <w:rsid w:val="003508F8"/>
    <w:rsid w:val="00350A4F"/>
    <w:rsid w:val="00350E5F"/>
    <w:rsid w:val="003515BE"/>
    <w:rsid w:val="00352098"/>
    <w:rsid w:val="00353013"/>
    <w:rsid w:val="0035301D"/>
    <w:rsid w:val="0035332B"/>
    <w:rsid w:val="003539C4"/>
    <w:rsid w:val="00353E8B"/>
    <w:rsid w:val="00354DD1"/>
    <w:rsid w:val="00354E44"/>
    <w:rsid w:val="00354F5F"/>
    <w:rsid w:val="00357A30"/>
    <w:rsid w:val="00357A60"/>
    <w:rsid w:val="00357F34"/>
    <w:rsid w:val="003608E1"/>
    <w:rsid w:val="003612D5"/>
    <w:rsid w:val="003615B7"/>
    <w:rsid w:val="00362823"/>
    <w:rsid w:val="00362DE4"/>
    <w:rsid w:val="00363598"/>
    <w:rsid w:val="00363A1B"/>
    <w:rsid w:val="00363C8C"/>
    <w:rsid w:val="00364035"/>
    <w:rsid w:val="0036474E"/>
    <w:rsid w:val="0036488A"/>
    <w:rsid w:val="00365C4C"/>
    <w:rsid w:val="00365C59"/>
    <w:rsid w:val="00365F8D"/>
    <w:rsid w:val="00366EA0"/>
    <w:rsid w:val="0036707A"/>
    <w:rsid w:val="003704FF"/>
    <w:rsid w:val="00370B0B"/>
    <w:rsid w:val="00370DC9"/>
    <w:rsid w:val="003713CD"/>
    <w:rsid w:val="003724BB"/>
    <w:rsid w:val="00372799"/>
    <w:rsid w:val="00372886"/>
    <w:rsid w:val="0037306D"/>
    <w:rsid w:val="00373AA6"/>
    <w:rsid w:val="00374E92"/>
    <w:rsid w:val="0037568E"/>
    <w:rsid w:val="00375CC4"/>
    <w:rsid w:val="00375F6D"/>
    <w:rsid w:val="00375FA4"/>
    <w:rsid w:val="0037658B"/>
    <w:rsid w:val="003767A5"/>
    <w:rsid w:val="00376FD7"/>
    <w:rsid w:val="003776A4"/>
    <w:rsid w:val="00377941"/>
    <w:rsid w:val="00377B57"/>
    <w:rsid w:val="0037BD7B"/>
    <w:rsid w:val="00380D70"/>
    <w:rsid w:val="00381D95"/>
    <w:rsid w:val="00382258"/>
    <w:rsid w:val="00383345"/>
    <w:rsid w:val="00383DEB"/>
    <w:rsid w:val="00384476"/>
    <w:rsid w:val="0038577F"/>
    <w:rsid w:val="00385AF7"/>
    <w:rsid w:val="00385ED4"/>
    <w:rsid w:val="00386293"/>
    <w:rsid w:val="00386D8B"/>
    <w:rsid w:val="00386EAD"/>
    <w:rsid w:val="0038738F"/>
    <w:rsid w:val="00387877"/>
    <w:rsid w:val="00390279"/>
    <w:rsid w:val="00390AD8"/>
    <w:rsid w:val="00390B51"/>
    <w:rsid w:val="00390BFC"/>
    <w:rsid w:val="00391376"/>
    <w:rsid w:val="003920F0"/>
    <w:rsid w:val="00392C24"/>
    <w:rsid w:val="00392CF3"/>
    <w:rsid w:val="00393142"/>
    <w:rsid w:val="00393270"/>
    <w:rsid w:val="0039359E"/>
    <w:rsid w:val="003943FC"/>
    <w:rsid w:val="00394DB2"/>
    <w:rsid w:val="00394F50"/>
    <w:rsid w:val="00395544"/>
    <w:rsid w:val="00395672"/>
    <w:rsid w:val="00395F27"/>
    <w:rsid w:val="003962E3"/>
    <w:rsid w:val="0039668D"/>
    <w:rsid w:val="0039702E"/>
    <w:rsid w:val="00397AC3"/>
    <w:rsid w:val="00397F56"/>
    <w:rsid w:val="003A009F"/>
    <w:rsid w:val="003A0F63"/>
    <w:rsid w:val="003A17A1"/>
    <w:rsid w:val="003A2CB4"/>
    <w:rsid w:val="003A30BE"/>
    <w:rsid w:val="003A3A36"/>
    <w:rsid w:val="003A3C5E"/>
    <w:rsid w:val="003A4620"/>
    <w:rsid w:val="003A52D8"/>
    <w:rsid w:val="003A5699"/>
    <w:rsid w:val="003A5E3D"/>
    <w:rsid w:val="003A6417"/>
    <w:rsid w:val="003A6464"/>
    <w:rsid w:val="003A6BF3"/>
    <w:rsid w:val="003A6CA1"/>
    <w:rsid w:val="003A6E62"/>
    <w:rsid w:val="003A702B"/>
    <w:rsid w:val="003A7113"/>
    <w:rsid w:val="003B0749"/>
    <w:rsid w:val="003B0A9A"/>
    <w:rsid w:val="003B1794"/>
    <w:rsid w:val="003B2862"/>
    <w:rsid w:val="003B31A9"/>
    <w:rsid w:val="003B3697"/>
    <w:rsid w:val="003B40F6"/>
    <w:rsid w:val="003B42BC"/>
    <w:rsid w:val="003B4B43"/>
    <w:rsid w:val="003B4C54"/>
    <w:rsid w:val="003B5927"/>
    <w:rsid w:val="003B5983"/>
    <w:rsid w:val="003B6532"/>
    <w:rsid w:val="003B6CAB"/>
    <w:rsid w:val="003B7890"/>
    <w:rsid w:val="003B7AB9"/>
    <w:rsid w:val="003B7C09"/>
    <w:rsid w:val="003B7F0B"/>
    <w:rsid w:val="003C06B4"/>
    <w:rsid w:val="003C0CFA"/>
    <w:rsid w:val="003C100C"/>
    <w:rsid w:val="003C1013"/>
    <w:rsid w:val="003C267C"/>
    <w:rsid w:val="003C3AD0"/>
    <w:rsid w:val="003C3D67"/>
    <w:rsid w:val="003C44ED"/>
    <w:rsid w:val="003C4D7A"/>
    <w:rsid w:val="003C5464"/>
    <w:rsid w:val="003C58B3"/>
    <w:rsid w:val="003C5BFF"/>
    <w:rsid w:val="003C61F7"/>
    <w:rsid w:val="003C62D8"/>
    <w:rsid w:val="003C6307"/>
    <w:rsid w:val="003C6433"/>
    <w:rsid w:val="003C7DDB"/>
    <w:rsid w:val="003D03B9"/>
    <w:rsid w:val="003D15B0"/>
    <w:rsid w:val="003D16B0"/>
    <w:rsid w:val="003D2DDF"/>
    <w:rsid w:val="003D3371"/>
    <w:rsid w:val="003D3CAE"/>
    <w:rsid w:val="003D3D38"/>
    <w:rsid w:val="003D3FAE"/>
    <w:rsid w:val="003D49E9"/>
    <w:rsid w:val="003D4FA4"/>
    <w:rsid w:val="003D503B"/>
    <w:rsid w:val="003D54F7"/>
    <w:rsid w:val="003D6BC3"/>
    <w:rsid w:val="003D821E"/>
    <w:rsid w:val="003E0427"/>
    <w:rsid w:val="003E0A40"/>
    <w:rsid w:val="003E14B9"/>
    <w:rsid w:val="003E15B7"/>
    <w:rsid w:val="003E18E8"/>
    <w:rsid w:val="003E2F9F"/>
    <w:rsid w:val="003E39C7"/>
    <w:rsid w:val="003E3D60"/>
    <w:rsid w:val="003E44BF"/>
    <w:rsid w:val="003E4E01"/>
    <w:rsid w:val="003E562D"/>
    <w:rsid w:val="003E5A00"/>
    <w:rsid w:val="003E5D03"/>
    <w:rsid w:val="003E63DE"/>
    <w:rsid w:val="003E63FA"/>
    <w:rsid w:val="003E6A64"/>
    <w:rsid w:val="003E6AB0"/>
    <w:rsid w:val="003E7544"/>
    <w:rsid w:val="003F09AD"/>
    <w:rsid w:val="003F0F9C"/>
    <w:rsid w:val="003F1079"/>
    <w:rsid w:val="003F15D1"/>
    <w:rsid w:val="003F1F21"/>
    <w:rsid w:val="003F22BD"/>
    <w:rsid w:val="003F3484"/>
    <w:rsid w:val="003F352E"/>
    <w:rsid w:val="003F369A"/>
    <w:rsid w:val="003F384C"/>
    <w:rsid w:val="003F41CB"/>
    <w:rsid w:val="003F5494"/>
    <w:rsid w:val="003F5CDD"/>
    <w:rsid w:val="003F6063"/>
    <w:rsid w:val="003F652E"/>
    <w:rsid w:val="003F692D"/>
    <w:rsid w:val="003F697A"/>
    <w:rsid w:val="003F7125"/>
    <w:rsid w:val="003F72CC"/>
    <w:rsid w:val="003F732A"/>
    <w:rsid w:val="003F7376"/>
    <w:rsid w:val="004004DA"/>
    <w:rsid w:val="004005EE"/>
    <w:rsid w:val="0040103C"/>
    <w:rsid w:val="004012AF"/>
    <w:rsid w:val="00401563"/>
    <w:rsid w:val="00401DBA"/>
    <w:rsid w:val="0040203D"/>
    <w:rsid w:val="00402556"/>
    <w:rsid w:val="00402575"/>
    <w:rsid w:val="00404B50"/>
    <w:rsid w:val="00404C7A"/>
    <w:rsid w:val="0040570C"/>
    <w:rsid w:val="004057DA"/>
    <w:rsid w:val="004063C0"/>
    <w:rsid w:val="00407193"/>
    <w:rsid w:val="00407CCC"/>
    <w:rsid w:val="00407E4E"/>
    <w:rsid w:val="00410D82"/>
    <w:rsid w:val="004112B7"/>
    <w:rsid w:val="00411CCF"/>
    <w:rsid w:val="00411E57"/>
    <w:rsid w:val="00412423"/>
    <w:rsid w:val="00412980"/>
    <w:rsid w:val="00413C56"/>
    <w:rsid w:val="004140B5"/>
    <w:rsid w:val="00414D7C"/>
    <w:rsid w:val="004163BD"/>
    <w:rsid w:val="0041683C"/>
    <w:rsid w:val="00416ACD"/>
    <w:rsid w:val="00417138"/>
    <w:rsid w:val="0041721F"/>
    <w:rsid w:val="00417275"/>
    <w:rsid w:val="00417425"/>
    <w:rsid w:val="0042105D"/>
    <w:rsid w:val="00421096"/>
    <w:rsid w:val="0042149F"/>
    <w:rsid w:val="00421825"/>
    <w:rsid w:val="00421859"/>
    <w:rsid w:val="004226C9"/>
    <w:rsid w:val="00423332"/>
    <w:rsid w:val="00423CB2"/>
    <w:rsid w:val="00424192"/>
    <w:rsid w:val="00424C60"/>
    <w:rsid w:val="00424DA2"/>
    <w:rsid w:val="00424F63"/>
    <w:rsid w:val="00425C27"/>
    <w:rsid w:val="004260E7"/>
    <w:rsid w:val="00426701"/>
    <w:rsid w:val="00426FAC"/>
    <w:rsid w:val="004302A5"/>
    <w:rsid w:val="00430403"/>
    <w:rsid w:val="00430896"/>
    <w:rsid w:val="00430C8F"/>
    <w:rsid w:val="00431707"/>
    <w:rsid w:val="004318E1"/>
    <w:rsid w:val="00431A8A"/>
    <w:rsid w:val="00432CCC"/>
    <w:rsid w:val="004333A0"/>
    <w:rsid w:val="0043356F"/>
    <w:rsid w:val="0043368E"/>
    <w:rsid w:val="00433BC4"/>
    <w:rsid w:val="00433F12"/>
    <w:rsid w:val="00434CD5"/>
    <w:rsid w:val="00435637"/>
    <w:rsid w:val="00435E27"/>
    <w:rsid w:val="00435E95"/>
    <w:rsid w:val="0043652E"/>
    <w:rsid w:val="00437484"/>
    <w:rsid w:val="004407C6"/>
    <w:rsid w:val="00440807"/>
    <w:rsid w:val="00440C0A"/>
    <w:rsid w:val="00440E07"/>
    <w:rsid w:val="00442CF2"/>
    <w:rsid w:val="004437E8"/>
    <w:rsid w:val="004441B9"/>
    <w:rsid w:val="00444326"/>
    <w:rsid w:val="00444A52"/>
    <w:rsid w:val="00445BA8"/>
    <w:rsid w:val="00446553"/>
    <w:rsid w:val="00447B39"/>
    <w:rsid w:val="00447F56"/>
    <w:rsid w:val="00450DE3"/>
    <w:rsid w:val="004514D8"/>
    <w:rsid w:val="00451DBD"/>
    <w:rsid w:val="00452A92"/>
    <w:rsid w:val="004535FC"/>
    <w:rsid w:val="00453688"/>
    <w:rsid w:val="00453D7B"/>
    <w:rsid w:val="004552F8"/>
    <w:rsid w:val="004557AE"/>
    <w:rsid w:val="004557F3"/>
    <w:rsid w:val="00457201"/>
    <w:rsid w:val="00457FA2"/>
    <w:rsid w:val="00460073"/>
    <w:rsid w:val="00460595"/>
    <w:rsid w:val="0046068C"/>
    <w:rsid w:val="004608C2"/>
    <w:rsid w:val="00460901"/>
    <w:rsid w:val="00461652"/>
    <w:rsid w:val="00462327"/>
    <w:rsid w:val="00462871"/>
    <w:rsid w:val="00462EBC"/>
    <w:rsid w:val="00464442"/>
    <w:rsid w:val="004646A0"/>
    <w:rsid w:val="00465484"/>
    <w:rsid w:val="00465AD8"/>
    <w:rsid w:val="004665ED"/>
    <w:rsid w:val="0046677E"/>
    <w:rsid w:val="00466B78"/>
    <w:rsid w:val="00467029"/>
    <w:rsid w:val="0047006C"/>
    <w:rsid w:val="004704FA"/>
    <w:rsid w:val="00470711"/>
    <w:rsid w:val="004709DF"/>
    <w:rsid w:val="00470E21"/>
    <w:rsid w:val="00471715"/>
    <w:rsid w:val="00471B83"/>
    <w:rsid w:val="00471E48"/>
    <w:rsid w:val="00472400"/>
    <w:rsid w:val="004729C4"/>
    <w:rsid w:val="00473134"/>
    <w:rsid w:val="00473B32"/>
    <w:rsid w:val="00473B84"/>
    <w:rsid w:val="00473EC8"/>
    <w:rsid w:val="00474440"/>
    <w:rsid w:val="00474D11"/>
    <w:rsid w:val="00475B41"/>
    <w:rsid w:val="00475DE9"/>
    <w:rsid w:val="004767A5"/>
    <w:rsid w:val="00476E2B"/>
    <w:rsid w:val="0047742B"/>
    <w:rsid w:val="0047742F"/>
    <w:rsid w:val="00480939"/>
    <w:rsid w:val="00480AF0"/>
    <w:rsid w:val="004812BD"/>
    <w:rsid w:val="00481858"/>
    <w:rsid w:val="00482278"/>
    <w:rsid w:val="004825EA"/>
    <w:rsid w:val="0048290E"/>
    <w:rsid w:val="00482996"/>
    <w:rsid w:val="00482C9F"/>
    <w:rsid w:val="00482FA3"/>
    <w:rsid w:val="0048348A"/>
    <w:rsid w:val="00483499"/>
    <w:rsid w:val="004834C8"/>
    <w:rsid w:val="00483931"/>
    <w:rsid w:val="00483A51"/>
    <w:rsid w:val="00484831"/>
    <w:rsid w:val="004850FD"/>
    <w:rsid w:val="00485563"/>
    <w:rsid w:val="004859B3"/>
    <w:rsid w:val="00485A51"/>
    <w:rsid w:val="004868C5"/>
    <w:rsid w:val="00486EFF"/>
    <w:rsid w:val="004872F0"/>
    <w:rsid w:val="00487556"/>
    <w:rsid w:val="00490302"/>
    <w:rsid w:val="00490605"/>
    <w:rsid w:val="00490978"/>
    <w:rsid w:val="00490B61"/>
    <w:rsid w:val="00490EED"/>
    <w:rsid w:val="00491388"/>
    <w:rsid w:val="00491B15"/>
    <w:rsid w:val="00492164"/>
    <w:rsid w:val="004923FA"/>
    <w:rsid w:val="004924E0"/>
    <w:rsid w:val="004925D3"/>
    <w:rsid w:val="004928E6"/>
    <w:rsid w:val="00492CDB"/>
    <w:rsid w:val="004938D4"/>
    <w:rsid w:val="00493A80"/>
    <w:rsid w:val="00494199"/>
    <w:rsid w:val="00494380"/>
    <w:rsid w:val="004943E3"/>
    <w:rsid w:val="00494753"/>
    <w:rsid w:val="00495235"/>
    <w:rsid w:val="004952AD"/>
    <w:rsid w:val="00495382"/>
    <w:rsid w:val="0049575D"/>
    <w:rsid w:val="00495907"/>
    <w:rsid w:val="00496667"/>
    <w:rsid w:val="00496C97"/>
    <w:rsid w:val="00496F88"/>
    <w:rsid w:val="00497E25"/>
    <w:rsid w:val="004A04D9"/>
    <w:rsid w:val="004A0C7A"/>
    <w:rsid w:val="004A0CCD"/>
    <w:rsid w:val="004A1507"/>
    <w:rsid w:val="004A29CF"/>
    <w:rsid w:val="004A2B30"/>
    <w:rsid w:val="004A39E0"/>
    <w:rsid w:val="004A4075"/>
    <w:rsid w:val="004A40D8"/>
    <w:rsid w:val="004A4F08"/>
    <w:rsid w:val="004A5CD2"/>
    <w:rsid w:val="004A6049"/>
    <w:rsid w:val="004A7206"/>
    <w:rsid w:val="004A7FE9"/>
    <w:rsid w:val="004B2178"/>
    <w:rsid w:val="004B2D59"/>
    <w:rsid w:val="004B3805"/>
    <w:rsid w:val="004B3D7D"/>
    <w:rsid w:val="004B3FF7"/>
    <w:rsid w:val="004B42E2"/>
    <w:rsid w:val="004B48B3"/>
    <w:rsid w:val="004B49A4"/>
    <w:rsid w:val="004B4C44"/>
    <w:rsid w:val="004B5CE3"/>
    <w:rsid w:val="004B60EE"/>
    <w:rsid w:val="004B633B"/>
    <w:rsid w:val="004B6514"/>
    <w:rsid w:val="004B693D"/>
    <w:rsid w:val="004B6F7F"/>
    <w:rsid w:val="004B702D"/>
    <w:rsid w:val="004B742E"/>
    <w:rsid w:val="004B74D8"/>
    <w:rsid w:val="004B782C"/>
    <w:rsid w:val="004B7FD0"/>
    <w:rsid w:val="004C0308"/>
    <w:rsid w:val="004C0BA3"/>
    <w:rsid w:val="004C0E10"/>
    <w:rsid w:val="004C147A"/>
    <w:rsid w:val="004C1F03"/>
    <w:rsid w:val="004C37D5"/>
    <w:rsid w:val="004C3ACD"/>
    <w:rsid w:val="004C4271"/>
    <w:rsid w:val="004C4B24"/>
    <w:rsid w:val="004C5076"/>
    <w:rsid w:val="004C509A"/>
    <w:rsid w:val="004C50B8"/>
    <w:rsid w:val="004C538B"/>
    <w:rsid w:val="004C55FB"/>
    <w:rsid w:val="004C6244"/>
    <w:rsid w:val="004C6653"/>
    <w:rsid w:val="004C6D91"/>
    <w:rsid w:val="004C6F7E"/>
    <w:rsid w:val="004C7134"/>
    <w:rsid w:val="004C7948"/>
    <w:rsid w:val="004C7AFF"/>
    <w:rsid w:val="004C7EE9"/>
    <w:rsid w:val="004D012F"/>
    <w:rsid w:val="004D0A3F"/>
    <w:rsid w:val="004D0CA0"/>
    <w:rsid w:val="004D13DE"/>
    <w:rsid w:val="004D1A84"/>
    <w:rsid w:val="004D1DB8"/>
    <w:rsid w:val="004D2460"/>
    <w:rsid w:val="004D2CDF"/>
    <w:rsid w:val="004D30AE"/>
    <w:rsid w:val="004D32DE"/>
    <w:rsid w:val="004D331C"/>
    <w:rsid w:val="004D3412"/>
    <w:rsid w:val="004D3653"/>
    <w:rsid w:val="004D39C2"/>
    <w:rsid w:val="004D43CE"/>
    <w:rsid w:val="004D440C"/>
    <w:rsid w:val="004D47B4"/>
    <w:rsid w:val="004D5248"/>
    <w:rsid w:val="004D5569"/>
    <w:rsid w:val="004D6569"/>
    <w:rsid w:val="004D6918"/>
    <w:rsid w:val="004D699C"/>
    <w:rsid w:val="004D6CC1"/>
    <w:rsid w:val="004D77D6"/>
    <w:rsid w:val="004D77EF"/>
    <w:rsid w:val="004D7C88"/>
    <w:rsid w:val="004D7CEE"/>
    <w:rsid w:val="004E01D2"/>
    <w:rsid w:val="004E0384"/>
    <w:rsid w:val="004E076E"/>
    <w:rsid w:val="004E09E5"/>
    <w:rsid w:val="004E154A"/>
    <w:rsid w:val="004E1879"/>
    <w:rsid w:val="004E1DBC"/>
    <w:rsid w:val="004E1DBD"/>
    <w:rsid w:val="004E2159"/>
    <w:rsid w:val="004E25B5"/>
    <w:rsid w:val="004E3E4B"/>
    <w:rsid w:val="004E4B69"/>
    <w:rsid w:val="004E4DA0"/>
    <w:rsid w:val="004E610F"/>
    <w:rsid w:val="004E6DA8"/>
    <w:rsid w:val="004E7C9B"/>
    <w:rsid w:val="004F0154"/>
    <w:rsid w:val="004F0534"/>
    <w:rsid w:val="004F0F00"/>
    <w:rsid w:val="004F14E0"/>
    <w:rsid w:val="004F195C"/>
    <w:rsid w:val="004F1D68"/>
    <w:rsid w:val="004F1FA3"/>
    <w:rsid w:val="004F2C39"/>
    <w:rsid w:val="004F2C6A"/>
    <w:rsid w:val="004F3D9E"/>
    <w:rsid w:val="004F45DD"/>
    <w:rsid w:val="004F4F18"/>
    <w:rsid w:val="004F61DB"/>
    <w:rsid w:val="004F6322"/>
    <w:rsid w:val="004F7050"/>
    <w:rsid w:val="004F72CF"/>
    <w:rsid w:val="004F739F"/>
    <w:rsid w:val="004F76E6"/>
    <w:rsid w:val="00500DAA"/>
    <w:rsid w:val="0050125E"/>
    <w:rsid w:val="005012E9"/>
    <w:rsid w:val="00501337"/>
    <w:rsid w:val="00501872"/>
    <w:rsid w:val="0050202A"/>
    <w:rsid w:val="00503001"/>
    <w:rsid w:val="0050316C"/>
    <w:rsid w:val="005031EC"/>
    <w:rsid w:val="00503333"/>
    <w:rsid w:val="00503F3D"/>
    <w:rsid w:val="00504543"/>
    <w:rsid w:val="005050AD"/>
    <w:rsid w:val="005051E4"/>
    <w:rsid w:val="0050589E"/>
    <w:rsid w:val="0050641F"/>
    <w:rsid w:val="00506DA4"/>
    <w:rsid w:val="0050722E"/>
    <w:rsid w:val="00507639"/>
    <w:rsid w:val="00507876"/>
    <w:rsid w:val="00507B69"/>
    <w:rsid w:val="00507B6A"/>
    <w:rsid w:val="00511304"/>
    <w:rsid w:val="00511408"/>
    <w:rsid w:val="005117F5"/>
    <w:rsid w:val="005123B7"/>
    <w:rsid w:val="005124A1"/>
    <w:rsid w:val="0051283F"/>
    <w:rsid w:val="0051368F"/>
    <w:rsid w:val="005136AE"/>
    <w:rsid w:val="005141D1"/>
    <w:rsid w:val="0051455F"/>
    <w:rsid w:val="00514625"/>
    <w:rsid w:val="00514D7A"/>
    <w:rsid w:val="00515460"/>
    <w:rsid w:val="00515724"/>
    <w:rsid w:val="00515997"/>
    <w:rsid w:val="00515C61"/>
    <w:rsid w:val="00515D72"/>
    <w:rsid w:val="00515F70"/>
    <w:rsid w:val="005162D6"/>
    <w:rsid w:val="00516AA7"/>
    <w:rsid w:val="00516B27"/>
    <w:rsid w:val="005171B0"/>
    <w:rsid w:val="00517F08"/>
    <w:rsid w:val="00517FC9"/>
    <w:rsid w:val="005200C9"/>
    <w:rsid w:val="0052029E"/>
    <w:rsid w:val="005208C6"/>
    <w:rsid w:val="00520A4C"/>
    <w:rsid w:val="00521D3A"/>
    <w:rsid w:val="00522769"/>
    <w:rsid w:val="00522D23"/>
    <w:rsid w:val="0052350C"/>
    <w:rsid w:val="005238A2"/>
    <w:rsid w:val="00523C29"/>
    <w:rsid w:val="00523D78"/>
    <w:rsid w:val="0052400E"/>
    <w:rsid w:val="005266DA"/>
    <w:rsid w:val="005266F2"/>
    <w:rsid w:val="0052679A"/>
    <w:rsid w:val="00526D50"/>
    <w:rsid w:val="005275C8"/>
    <w:rsid w:val="0052770B"/>
    <w:rsid w:val="00530747"/>
    <w:rsid w:val="0053088D"/>
    <w:rsid w:val="00530BDB"/>
    <w:rsid w:val="005315D3"/>
    <w:rsid w:val="005316EC"/>
    <w:rsid w:val="00531946"/>
    <w:rsid w:val="00531A30"/>
    <w:rsid w:val="00531D50"/>
    <w:rsid w:val="00531E61"/>
    <w:rsid w:val="00532743"/>
    <w:rsid w:val="0053287B"/>
    <w:rsid w:val="00534800"/>
    <w:rsid w:val="00534CBB"/>
    <w:rsid w:val="00537003"/>
    <w:rsid w:val="00537677"/>
    <w:rsid w:val="0054027A"/>
    <w:rsid w:val="0054030B"/>
    <w:rsid w:val="00540C65"/>
    <w:rsid w:val="00540CDD"/>
    <w:rsid w:val="00541978"/>
    <w:rsid w:val="005423E4"/>
    <w:rsid w:val="005424C0"/>
    <w:rsid w:val="005424EF"/>
    <w:rsid w:val="00542B5A"/>
    <w:rsid w:val="00543FD9"/>
    <w:rsid w:val="00544008"/>
    <w:rsid w:val="005440BE"/>
    <w:rsid w:val="00544363"/>
    <w:rsid w:val="00544643"/>
    <w:rsid w:val="005446F7"/>
    <w:rsid w:val="00544F50"/>
    <w:rsid w:val="005457EC"/>
    <w:rsid w:val="00545F8E"/>
    <w:rsid w:val="005473B5"/>
    <w:rsid w:val="005473FD"/>
    <w:rsid w:val="0054759D"/>
    <w:rsid w:val="00547E9F"/>
    <w:rsid w:val="00550381"/>
    <w:rsid w:val="0055091D"/>
    <w:rsid w:val="00550BCD"/>
    <w:rsid w:val="00550D09"/>
    <w:rsid w:val="00550DBC"/>
    <w:rsid w:val="00551200"/>
    <w:rsid w:val="0055248F"/>
    <w:rsid w:val="00552CA4"/>
    <w:rsid w:val="005535B4"/>
    <w:rsid w:val="0055465B"/>
    <w:rsid w:val="005548F3"/>
    <w:rsid w:val="005559BD"/>
    <w:rsid w:val="005562A5"/>
    <w:rsid w:val="00556682"/>
    <w:rsid w:val="0055696A"/>
    <w:rsid w:val="00556C9A"/>
    <w:rsid w:val="00557DFE"/>
    <w:rsid w:val="00560706"/>
    <w:rsid w:val="005613DA"/>
    <w:rsid w:val="005618E1"/>
    <w:rsid w:val="0056194F"/>
    <w:rsid w:val="005622E2"/>
    <w:rsid w:val="005626A3"/>
    <w:rsid w:val="00562B26"/>
    <w:rsid w:val="005631CC"/>
    <w:rsid w:val="00563EA4"/>
    <w:rsid w:val="0056442E"/>
    <w:rsid w:val="00564503"/>
    <w:rsid w:val="00564610"/>
    <w:rsid w:val="00564F49"/>
    <w:rsid w:val="005652E6"/>
    <w:rsid w:val="00566022"/>
    <w:rsid w:val="005661A8"/>
    <w:rsid w:val="005662A0"/>
    <w:rsid w:val="00566BC5"/>
    <w:rsid w:val="00566BD1"/>
    <w:rsid w:val="00567547"/>
    <w:rsid w:val="00567CF9"/>
    <w:rsid w:val="00570CF5"/>
    <w:rsid w:val="00571733"/>
    <w:rsid w:val="00571D61"/>
    <w:rsid w:val="00571ECF"/>
    <w:rsid w:val="00571FAD"/>
    <w:rsid w:val="00572A44"/>
    <w:rsid w:val="00572A7C"/>
    <w:rsid w:val="00572B30"/>
    <w:rsid w:val="00572C5D"/>
    <w:rsid w:val="00572EC7"/>
    <w:rsid w:val="0057307C"/>
    <w:rsid w:val="00573209"/>
    <w:rsid w:val="00573D38"/>
    <w:rsid w:val="00574BA9"/>
    <w:rsid w:val="005750D9"/>
    <w:rsid w:val="005754F2"/>
    <w:rsid w:val="00575828"/>
    <w:rsid w:val="0057659E"/>
    <w:rsid w:val="0057668B"/>
    <w:rsid w:val="0057682D"/>
    <w:rsid w:val="00576F6F"/>
    <w:rsid w:val="00580179"/>
    <w:rsid w:val="00580B17"/>
    <w:rsid w:val="00581062"/>
    <w:rsid w:val="00581AC1"/>
    <w:rsid w:val="0058313C"/>
    <w:rsid w:val="00583909"/>
    <w:rsid w:val="00584364"/>
    <w:rsid w:val="00584750"/>
    <w:rsid w:val="00584CAD"/>
    <w:rsid w:val="00584CD2"/>
    <w:rsid w:val="00584DB3"/>
    <w:rsid w:val="00585032"/>
    <w:rsid w:val="00585538"/>
    <w:rsid w:val="00585771"/>
    <w:rsid w:val="00587344"/>
    <w:rsid w:val="00587D75"/>
    <w:rsid w:val="00587EBE"/>
    <w:rsid w:val="00590058"/>
    <w:rsid w:val="005901EA"/>
    <w:rsid w:val="00590DF9"/>
    <w:rsid w:val="00591198"/>
    <w:rsid w:val="005927F6"/>
    <w:rsid w:val="00593365"/>
    <w:rsid w:val="00593C75"/>
    <w:rsid w:val="005942BB"/>
    <w:rsid w:val="00594459"/>
    <w:rsid w:val="00594793"/>
    <w:rsid w:val="00594FEB"/>
    <w:rsid w:val="005950A1"/>
    <w:rsid w:val="0059530D"/>
    <w:rsid w:val="00595663"/>
    <w:rsid w:val="00595F4B"/>
    <w:rsid w:val="00596824"/>
    <w:rsid w:val="005968A5"/>
    <w:rsid w:val="00596CFB"/>
    <w:rsid w:val="005970A3"/>
    <w:rsid w:val="005A05B8"/>
    <w:rsid w:val="005A06E2"/>
    <w:rsid w:val="005A07B1"/>
    <w:rsid w:val="005A1AC3"/>
    <w:rsid w:val="005A21A7"/>
    <w:rsid w:val="005A2678"/>
    <w:rsid w:val="005A298D"/>
    <w:rsid w:val="005A2CBE"/>
    <w:rsid w:val="005A3140"/>
    <w:rsid w:val="005A328E"/>
    <w:rsid w:val="005A33FA"/>
    <w:rsid w:val="005A3A10"/>
    <w:rsid w:val="005A41B0"/>
    <w:rsid w:val="005A47B8"/>
    <w:rsid w:val="005A5BFB"/>
    <w:rsid w:val="005A6274"/>
    <w:rsid w:val="005A66C7"/>
    <w:rsid w:val="005A6CDF"/>
    <w:rsid w:val="005A6D27"/>
    <w:rsid w:val="005A6DC6"/>
    <w:rsid w:val="005A7836"/>
    <w:rsid w:val="005B0A85"/>
    <w:rsid w:val="005B16DD"/>
    <w:rsid w:val="005B1758"/>
    <w:rsid w:val="005B307E"/>
    <w:rsid w:val="005B3369"/>
    <w:rsid w:val="005B33BF"/>
    <w:rsid w:val="005B344E"/>
    <w:rsid w:val="005B4338"/>
    <w:rsid w:val="005B4DE6"/>
    <w:rsid w:val="005B54E9"/>
    <w:rsid w:val="005B63D9"/>
    <w:rsid w:val="005B7744"/>
    <w:rsid w:val="005B7E81"/>
    <w:rsid w:val="005B8202"/>
    <w:rsid w:val="005C0454"/>
    <w:rsid w:val="005C17C1"/>
    <w:rsid w:val="005C2041"/>
    <w:rsid w:val="005C2B14"/>
    <w:rsid w:val="005C36E1"/>
    <w:rsid w:val="005C39CC"/>
    <w:rsid w:val="005C3AC3"/>
    <w:rsid w:val="005C4F29"/>
    <w:rsid w:val="005C551B"/>
    <w:rsid w:val="005C562B"/>
    <w:rsid w:val="005C5666"/>
    <w:rsid w:val="005C59E6"/>
    <w:rsid w:val="005C6067"/>
    <w:rsid w:val="005C656B"/>
    <w:rsid w:val="005C7444"/>
    <w:rsid w:val="005D0186"/>
    <w:rsid w:val="005D105F"/>
    <w:rsid w:val="005D190E"/>
    <w:rsid w:val="005D2665"/>
    <w:rsid w:val="005D2A7A"/>
    <w:rsid w:val="005D3C35"/>
    <w:rsid w:val="005D3CFE"/>
    <w:rsid w:val="005D3E00"/>
    <w:rsid w:val="005D4251"/>
    <w:rsid w:val="005D477D"/>
    <w:rsid w:val="005D5211"/>
    <w:rsid w:val="005D576D"/>
    <w:rsid w:val="005D63FB"/>
    <w:rsid w:val="005D6F79"/>
    <w:rsid w:val="005D763B"/>
    <w:rsid w:val="005E03E0"/>
    <w:rsid w:val="005E1009"/>
    <w:rsid w:val="005E1062"/>
    <w:rsid w:val="005E28C0"/>
    <w:rsid w:val="005E293F"/>
    <w:rsid w:val="005E2ACB"/>
    <w:rsid w:val="005E2E83"/>
    <w:rsid w:val="005E398E"/>
    <w:rsid w:val="005E4A97"/>
    <w:rsid w:val="005E4EA2"/>
    <w:rsid w:val="005E4F1E"/>
    <w:rsid w:val="005E5093"/>
    <w:rsid w:val="005E50A0"/>
    <w:rsid w:val="005E5D0A"/>
    <w:rsid w:val="005E7B6A"/>
    <w:rsid w:val="005F0487"/>
    <w:rsid w:val="005F0505"/>
    <w:rsid w:val="005F08EE"/>
    <w:rsid w:val="005F0D00"/>
    <w:rsid w:val="005F176F"/>
    <w:rsid w:val="005F1968"/>
    <w:rsid w:val="005F1D1F"/>
    <w:rsid w:val="005F2193"/>
    <w:rsid w:val="005F293B"/>
    <w:rsid w:val="005F34BB"/>
    <w:rsid w:val="005F35A0"/>
    <w:rsid w:val="005F3BC4"/>
    <w:rsid w:val="005F50C7"/>
    <w:rsid w:val="005F52F4"/>
    <w:rsid w:val="005F6C1C"/>
    <w:rsid w:val="005F7541"/>
    <w:rsid w:val="00600261"/>
    <w:rsid w:val="00600BE2"/>
    <w:rsid w:val="00600C69"/>
    <w:rsid w:val="00601493"/>
    <w:rsid w:val="006014BA"/>
    <w:rsid w:val="0060161D"/>
    <w:rsid w:val="006017FE"/>
    <w:rsid w:val="00601E36"/>
    <w:rsid w:val="00601EE3"/>
    <w:rsid w:val="00602911"/>
    <w:rsid w:val="00602BF3"/>
    <w:rsid w:val="00602F0A"/>
    <w:rsid w:val="00603032"/>
    <w:rsid w:val="006030C7"/>
    <w:rsid w:val="006032AB"/>
    <w:rsid w:val="006032BA"/>
    <w:rsid w:val="00603840"/>
    <w:rsid w:val="006038A1"/>
    <w:rsid w:val="00603CE9"/>
    <w:rsid w:val="00604168"/>
    <w:rsid w:val="00604528"/>
    <w:rsid w:val="00604559"/>
    <w:rsid w:val="00604D59"/>
    <w:rsid w:val="00604EEC"/>
    <w:rsid w:val="00605152"/>
    <w:rsid w:val="006065F7"/>
    <w:rsid w:val="00607C7D"/>
    <w:rsid w:val="00607CC5"/>
    <w:rsid w:val="00610013"/>
    <w:rsid w:val="006103F8"/>
    <w:rsid w:val="00610A9A"/>
    <w:rsid w:val="00610DCA"/>
    <w:rsid w:val="006110C7"/>
    <w:rsid w:val="00611581"/>
    <w:rsid w:val="0061159B"/>
    <w:rsid w:val="00611CD1"/>
    <w:rsid w:val="00611EBB"/>
    <w:rsid w:val="0061212B"/>
    <w:rsid w:val="006126F1"/>
    <w:rsid w:val="0061288B"/>
    <w:rsid w:val="00612CA9"/>
    <w:rsid w:val="00612D47"/>
    <w:rsid w:val="0061314A"/>
    <w:rsid w:val="00613533"/>
    <w:rsid w:val="00615678"/>
    <w:rsid w:val="00615A55"/>
    <w:rsid w:val="00615B39"/>
    <w:rsid w:val="00615EE2"/>
    <w:rsid w:val="00616195"/>
    <w:rsid w:val="00616ACF"/>
    <w:rsid w:val="00616E53"/>
    <w:rsid w:val="0061718A"/>
    <w:rsid w:val="006176D4"/>
    <w:rsid w:val="0061791E"/>
    <w:rsid w:val="00617A9A"/>
    <w:rsid w:val="00617EB5"/>
    <w:rsid w:val="0062000E"/>
    <w:rsid w:val="00620385"/>
    <w:rsid w:val="00620A0B"/>
    <w:rsid w:val="006216EA"/>
    <w:rsid w:val="00621BE1"/>
    <w:rsid w:val="00621C05"/>
    <w:rsid w:val="00621C92"/>
    <w:rsid w:val="0062294C"/>
    <w:rsid w:val="00624623"/>
    <w:rsid w:val="006246EC"/>
    <w:rsid w:val="006247FE"/>
    <w:rsid w:val="00624A6B"/>
    <w:rsid w:val="0062534D"/>
    <w:rsid w:val="006267D0"/>
    <w:rsid w:val="0062741D"/>
    <w:rsid w:val="00630E74"/>
    <w:rsid w:val="00631331"/>
    <w:rsid w:val="00631440"/>
    <w:rsid w:val="00631628"/>
    <w:rsid w:val="0063166B"/>
    <w:rsid w:val="00633730"/>
    <w:rsid w:val="0063410B"/>
    <w:rsid w:val="00634202"/>
    <w:rsid w:val="00634389"/>
    <w:rsid w:val="006344C1"/>
    <w:rsid w:val="006352AB"/>
    <w:rsid w:val="00635E9F"/>
    <w:rsid w:val="0063608C"/>
    <w:rsid w:val="006369B6"/>
    <w:rsid w:val="00637D6A"/>
    <w:rsid w:val="00640C24"/>
    <w:rsid w:val="00641318"/>
    <w:rsid w:val="00641B95"/>
    <w:rsid w:val="00641BB0"/>
    <w:rsid w:val="00642B8D"/>
    <w:rsid w:val="00642DAB"/>
    <w:rsid w:val="00642FC6"/>
    <w:rsid w:val="006430A2"/>
    <w:rsid w:val="00644744"/>
    <w:rsid w:val="00644F28"/>
    <w:rsid w:val="0064543F"/>
    <w:rsid w:val="00645B79"/>
    <w:rsid w:val="0064649D"/>
    <w:rsid w:val="00646D23"/>
    <w:rsid w:val="00646E4C"/>
    <w:rsid w:val="0064739A"/>
    <w:rsid w:val="00647EAE"/>
    <w:rsid w:val="00647FEB"/>
    <w:rsid w:val="00650095"/>
    <w:rsid w:val="00650904"/>
    <w:rsid w:val="0065140E"/>
    <w:rsid w:val="00651626"/>
    <w:rsid w:val="0065180D"/>
    <w:rsid w:val="00651CC5"/>
    <w:rsid w:val="00651DAA"/>
    <w:rsid w:val="00651E45"/>
    <w:rsid w:val="006525DA"/>
    <w:rsid w:val="0065262B"/>
    <w:rsid w:val="00652B85"/>
    <w:rsid w:val="00652C3E"/>
    <w:rsid w:val="0065328D"/>
    <w:rsid w:val="00654156"/>
    <w:rsid w:val="006543E2"/>
    <w:rsid w:val="006555D8"/>
    <w:rsid w:val="00656190"/>
    <w:rsid w:val="006561B3"/>
    <w:rsid w:val="006568CA"/>
    <w:rsid w:val="00656E97"/>
    <w:rsid w:val="0065717A"/>
    <w:rsid w:val="006571C7"/>
    <w:rsid w:val="006571DC"/>
    <w:rsid w:val="006572EA"/>
    <w:rsid w:val="00657B62"/>
    <w:rsid w:val="00657CC0"/>
    <w:rsid w:val="006616BF"/>
    <w:rsid w:val="00661BCE"/>
    <w:rsid w:val="00662834"/>
    <w:rsid w:val="00662A44"/>
    <w:rsid w:val="00662AF6"/>
    <w:rsid w:val="0066327C"/>
    <w:rsid w:val="00663B97"/>
    <w:rsid w:val="00664B8C"/>
    <w:rsid w:val="0066523E"/>
    <w:rsid w:val="006655B4"/>
    <w:rsid w:val="00665CE3"/>
    <w:rsid w:val="006664A2"/>
    <w:rsid w:val="006667FA"/>
    <w:rsid w:val="0066740A"/>
    <w:rsid w:val="00667B16"/>
    <w:rsid w:val="00667C24"/>
    <w:rsid w:val="00667E1C"/>
    <w:rsid w:val="0067027E"/>
    <w:rsid w:val="0067028C"/>
    <w:rsid w:val="006706B1"/>
    <w:rsid w:val="00670937"/>
    <w:rsid w:val="00670D86"/>
    <w:rsid w:val="00670ED2"/>
    <w:rsid w:val="00671866"/>
    <w:rsid w:val="006723B5"/>
    <w:rsid w:val="00672C25"/>
    <w:rsid w:val="0067373F"/>
    <w:rsid w:val="006744CF"/>
    <w:rsid w:val="00674880"/>
    <w:rsid w:val="00675460"/>
    <w:rsid w:val="00675FB1"/>
    <w:rsid w:val="0067656D"/>
    <w:rsid w:val="006768C8"/>
    <w:rsid w:val="00676CAF"/>
    <w:rsid w:val="00676DBE"/>
    <w:rsid w:val="00677099"/>
    <w:rsid w:val="006773B1"/>
    <w:rsid w:val="006776E2"/>
    <w:rsid w:val="00677A1E"/>
    <w:rsid w:val="00677EC7"/>
    <w:rsid w:val="00680145"/>
    <w:rsid w:val="00680956"/>
    <w:rsid w:val="0068113D"/>
    <w:rsid w:val="006812C7"/>
    <w:rsid w:val="006814C6"/>
    <w:rsid w:val="006815A1"/>
    <w:rsid w:val="006829ED"/>
    <w:rsid w:val="00682A07"/>
    <w:rsid w:val="00683417"/>
    <w:rsid w:val="006834FE"/>
    <w:rsid w:val="00683668"/>
    <w:rsid w:val="00683B96"/>
    <w:rsid w:val="00683C45"/>
    <w:rsid w:val="00684076"/>
    <w:rsid w:val="00684879"/>
    <w:rsid w:val="00685533"/>
    <w:rsid w:val="0068645D"/>
    <w:rsid w:val="00686543"/>
    <w:rsid w:val="00687BD6"/>
    <w:rsid w:val="00692C23"/>
    <w:rsid w:val="00692D61"/>
    <w:rsid w:val="00693243"/>
    <w:rsid w:val="006933F1"/>
    <w:rsid w:val="00693535"/>
    <w:rsid w:val="0069382C"/>
    <w:rsid w:val="00693D46"/>
    <w:rsid w:val="0069458A"/>
    <w:rsid w:val="00694B67"/>
    <w:rsid w:val="00695BCF"/>
    <w:rsid w:val="00697FDC"/>
    <w:rsid w:val="006A0131"/>
    <w:rsid w:val="006A0D08"/>
    <w:rsid w:val="006A0DF4"/>
    <w:rsid w:val="006A1042"/>
    <w:rsid w:val="006A10F9"/>
    <w:rsid w:val="006A142D"/>
    <w:rsid w:val="006A187F"/>
    <w:rsid w:val="006A1F98"/>
    <w:rsid w:val="006A2487"/>
    <w:rsid w:val="006A2594"/>
    <w:rsid w:val="006A3771"/>
    <w:rsid w:val="006A40AC"/>
    <w:rsid w:val="006A44FF"/>
    <w:rsid w:val="006A4919"/>
    <w:rsid w:val="006A4BA0"/>
    <w:rsid w:val="006A539C"/>
    <w:rsid w:val="006A6990"/>
    <w:rsid w:val="006A6BBA"/>
    <w:rsid w:val="006A7115"/>
    <w:rsid w:val="006B0231"/>
    <w:rsid w:val="006B081B"/>
    <w:rsid w:val="006B0A01"/>
    <w:rsid w:val="006B0A79"/>
    <w:rsid w:val="006B124B"/>
    <w:rsid w:val="006B1379"/>
    <w:rsid w:val="006B196F"/>
    <w:rsid w:val="006B1BD4"/>
    <w:rsid w:val="006B1E41"/>
    <w:rsid w:val="006B2BAA"/>
    <w:rsid w:val="006B2DBD"/>
    <w:rsid w:val="006B2E86"/>
    <w:rsid w:val="006B3433"/>
    <w:rsid w:val="006B37EE"/>
    <w:rsid w:val="006B3A34"/>
    <w:rsid w:val="006B4073"/>
    <w:rsid w:val="006B46A9"/>
    <w:rsid w:val="006B6608"/>
    <w:rsid w:val="006B6BBA"/>
    <w:rsid w:val="006B767A"/>
    <w:rsid w:val="006B796F"/>
    <w:rsid w:val="006B7B15"/>
    <w:rsid w:val="006B7CC8"/>
    <w:rsid w:val="006C02E1"/>
    <w:rsid w:val="006C080E"/>
    <w:rsid w:val="006C0CC5"/>
    <w:rsid w:val="006C19FD"/>
    <w:rsid w:val="006C1C8C"/>
    <w:rsid w:val="006C28B1"/>
    <w:rsid w:val="006C3453"/>
    <w:rsid w:val="006C381B"/>
    <w:rsid w:val="006C3FD7"/>
    <w:rsid w:val="006C4484"/>
    <w:rsid w:val="006C4A08"/>
    <w:rsid w:val="006C4C23"/>
    <w:rsid w:val="006C5C88"/>
    <w:rsid w:val="006C61F7"/>
    <w:rsid w:val="006C6690"/>
    <w:rsid w:val="006C66F9"/>
    <w:rsid w:val="006C67C5"/>
    <w:rsid w:val="006C6907"/>
    <w:rsid w:val="006C69E9"/>
    <w:rsid w:val="006C6A46"/>
    <w:rsid w:val="006C708B"/>
    <w:rsid w:val="006C7776"/>
    <w:rsid w:val="006C7D06"/>
    <w:rsid w:val="006D0108"/>
    <w:rsid w:val="006D01FF"/>
    <w:rsid w:val="006D0290"/>
    <w:rsid w:val="006D0636"/>
    <w:rsid w:val="006D257B"/>
    <w:rsid w:val="006D2628"/>
    <w:rsid w:val="006D2FE7"/>
    <w:rsid w:val="006D3259"/>
    <w:rsid w:val="006D36CB"/>
    <w:rsid w:val="006D4267"/>
    <w:rsid w:val="006D4301"/>
    <w:rsid w:val="006D43EC"/>
    <w:rsid w:val="006D4523"/>
    <w:rsid w:val="006D4549"/>
    <w:rsid w:val="006D4864"/>
    <w:rsid w:val="006D4D64"/>
    <w:rsid w:val="006D5388"/>
    <w:rsid w:val="006D542C"/>
    <w:rsid w:val="006D57BB"/>
    <w:rsid w:val="006D63E4"/>
    <w:rsid w:val="006D6516"/>
    <w:rsid w:val="006D6EE9"/>
    <w:rsid w:val="006D7A4B"/>
    <w:rsid w:val="006D7EC7"/>
    <w:rsid w:val="006D7F33"/>
    <w:rsid w:val="006D7F71"/>
    <w:rsid w:val="006E0E10"/>
    <w:rsid w:val="006E1393"/>
    <w:rsid w:val="006E23E8"/>
    <w:rsid w:val="006E2D64"/>
    <w:rsid w:val="006E33D4"/>
    <w:rsid w:val="006E36C8"/>
    <w:rsid w:val="006E439E"/>
    <w:rsid w:val="006E4F6E"/>
    <w:rsid w:val="006E52ED"/>
    <w:rsid w:val="006E5625"/>
    <w:rsid w:val="006E5A15"/>
    <w:rsid w:val="006E6387"/>
    <w:rsid w:val="006E707F"/>
    <w:rsid w:val="006E7727"/>
    <w:rsid w:val="006E7E46"/>
    <w:rsid w:val="006F00F4"/>
    <w:rsid w:val="006F06C5"/>
    <w:rsid w:val="006F08CA"/>
    <w:rsid w:val="006F1817"/>
    <w:rsid w:val="006F2B7C"/>
    <w:rsid w:val="006F3497"/>
    <w:rsid w:val="006F3BB0"/>
    <w:rsid w:val="006F4F3F"/>
    <w:rsid w:val="006F50B0"/>
    <w:rsid w:val="006F50FA"/>
    <w:rsid w:val="006F5596"/>
    <w:rsid w:val="006F6246"/>
    <w:rsid w:val="006F6BD7"/>
    <w:rsid w:val="006F6E07"/>
    <w:rsid w:val="006F758F"/>
    <w:rsid w:val="006F76AF"/>
    <w:rsid w:val="006F77A3"/>
    <w:rsid w:val="006F7D04"/>
    <w:rsid w:val="00700229"/>
    <w:rsid w:val="0070039B"/>
    <w:rsid w:val="00700D29"/>
    <w:rsid w:val="00701D38"/>
    <w:rsid w:val="00702058"/>
    <w:rsid w:val="00702439"/>
    <w:rsid w:val="00702733"/>
    <w:rsid w:val="007029BE"/>
    <w:rsid w:val="00702D29"/>
    <w:rsid w:val="00703146"/>
    <w:rsid w:val="007033AE"/>
    <w:rsid w:val="007044F8"/>
    <w:rsid w:val="0070455F"/>
    <w:rsid w:val="007046B4"/>
    <w:rsid w:val="0070518A"/>
    <w:rsid w:val="007062A2"/>
    <w:rsid w:val="00706378"/>
    <w:rsid w:val="007066A0"/>
    <w:rsid w:val="00706B3D"/>
    <w:rsid w:val="00706F8E"/>
    <w:rsid w:val="00706FE2"/>
    <w:rsid w:val="00710C95"/>
    <w:rsid w:val="00710F3D"/>
    <w:rsid w:val="007111AB"/>
    <w:rsid w:val="00711398"/>
    <w:rsid w:val="00711E40"/>
    <w:rsid w:val="00712417"/>
    <w:rsid w:val="00712645"/>
    <w:rsid w:val="00712C73"/>
    <w:rsid w:val="00713065"/>
    <w:rsid w:val="0071330B"/>
    <w:rsid w:val="00713593"/>
    <w:rsid w:val="007137B6"/>
    <w:rsid w:val="00715300"/>
    <w:rsid w:val="007154F5"/>
    <w:rsid w:val="00715557"/>
    <w:rsid w:val="00716F1C"/>
    <w:rsid w:val="00717C4B"/>
    <w:rsid w:val="00720F0A"/>
    <w:rsid w:val="0072114A"/>
    <w:rsid w:val="007211CE"/>
    <w:rsid w:val="00724684"/>
    <w:rsid w:val="00724843"/>
    <w:rsid w:val="0072497D"/>
    <w:rsid w:val="00724AD5"/>
    <w:rsid w:val="00724C98"/>
    <w:rsid w:val="00724CA7"/>
    <w:rsid w:val="00724D36"/>
    <w:rsid w:val="00725D80"/>
    <w:rsid w:val="00725E53"/>
    <w:rsid w:val="0072601B"/>
    <w:rsid w:val="00726678"/>
    <w:rsid w:val="00726B33"/>
    <w:rsid w:val="00726FA6"/>
    <w:rsid w:val="0072739B"/>
    <w:rsid w:val="007276D7"/>
    <w:rsid w:val="00727C1D"/>
    <w:rsid w:val="007300DE"/>
    <w:rsid w:val="0073055A"/>
    <w:rsid w:val="007309B6"/>
    <w:rsid w:val="007318C8"/>
    <w:rsid w:val="0073219C"/>
    <w:rsid w:val="007324B5"/>
    <w:rsid w:val="007326DD"/>
    <w:rsid w:val="00732AE7"/>
    <w:rsid w:val="00732BEC"/>
    <w:rsid w:val="00732E0E"/>
    <w:rsid w:val="00733A54"/>
    <w:rsid w:val="00734154"/>
    <w:rsid w:val="0073434D"/>
    <w:rsid w:val="007343CB"/>
    <w:rsid w:val="00734724"/>
    <w:rsid w:val="00734F83"/>
    <w:rsid w:val="00735C6B"/>
    <w:rsid w:val="00736C82"/>
    <w:rsid w:val="007370B2"/>
    <w:rsid w:val="0074094A"/>
    <w:rsid w:val="00740C52"/>
    <w:rsid w:val="00740D6F"/>
    <w:rsid w:val="00741546"/>
    <w:rsid w:val="00741562"/>
    <w:rsid w:val="00741A61"/>
    <w:rsid w:val="00741C29"/>
    <w:rsid w:val="0074221C"/>
    <w:rsid w:val="00742829"/>
    <w:rsid w:val="00742E1E"/>
    <w:rsid w:val="00742EDD"/>
    <w:rsid w:val="00742FCC"/>
    <w:rsid w:val="007434DE"/>
    <w:rsid w:val="00743A5A"/>
    <w:rsid w:val="007451D6"/>
    <w:rsid w:val="00745308"/>
    <w:rsid w:val="0074601D"/>
    <w:rsid w:val="0074602D"/>
    <w:rsid w:val="00746188"/>
    <w:rsid w:val="0074631D"/>
    <w:rsid w:val="00746DF0"/>
    <w:rsid w:val="00750079"/>
    <w:rsid w:val="00751183"/>
    <w:rsid w:val="00751732"/>
    <w:rsid w:val="00751846"/>
    <w:rsid w:val="00751EBF"/>
    <w:rsid w:val="00751FD5"/>
    <w:rsid w:val="00752FC5"/>
    <w:rsid w:val="00753B70"/>
    <w:rsid w:val="00754B0D"/>
    <w:rsid w:val="00754B45"/>
    <w:rsid w:val="007554B8"/>
    <w:rsid w:val="00755884"/>
    <w:rsid w:val="007558ED"/>
    <w:rsid w:val="007571F9"/>
    <w:rsid w:val="0075796C"/>
    <w:rsid w:val="00757FF5"/>
    <w:rsid w:val="007606C1"/>
    <w:rsid w:val="00760FBF"/>
    <w:rsid w:val="0076106D"/>
    <w:rsid w:val="007611F0"/>
    <w:rsid w:val="007613E1"/>
    <w:rsid w:val="00761469"/>
    <w:rsid w:val="007624B8"/>
    <w:rsid w:val="00762911"/>
    <w:rsid w:val="0076324F"/>
    <w:rsid w:val="00763484"/>
    <w:rsid w:val="007635BB"/>
    <w:rsid w:val="0076364A"/>
    <w:rsid w:val="0076398B"/>
    <w:rsid w:val="00763E24"/>
    <w:rsid w:val="0076424B"/>
    <w:rsid w:val="007647B4"/>
    <w:rsid w:val="00764CEC"/>
    <w:rsid w:val="00765051"/>
    <w:rsid w:val="0076510A"/>
    <w:rsid w:val="00765B8F"/>
    <w:rsid w:val="0076652C"/>
    <w:rsid w:val="00766F44"/>
    <w:rsid w:val="007675D7"/>
    <w:rsid w:val="007702C2"/>
    <w:rsid w:val="00770898"/>
    <w:rsid w:val="0077100B"/>
    <w:rsid w:val="007716D3"/>
    <w:rsid w:val="00771DAC"/>
    <w:rsid w:val="00771FCC"/>
    <w:rsid w:val="00772AFF"/>
    <w:rsid w:val="007733FF"/>
    <w:rsid w:val="00775528"/>
    <w:rsid w:val="00775BDD"/>
    <w:rsid w:val="00776A82"/>
    <w:rsid w:val="00776DB0"/>
    <w:rsid w:val="0077706D"/>
    <w:rsid w:val="007804CD"/>
    <w:rsid w:val="0078128E"/>
    <w:rsid w:val="00781472"/>
    <w:rsid w:val="0078188A"/>
    <w:rsid w:val="00781A48"/>
    <w:rsid w:val="00781C3C"/>
    <w:rsid w:val="0078225B"/>
    <w:rsid w:val="0078268A"/>
    <w:rsid w:val="00782BCF"/>
    <w:rsid w:val="00783710"/>
    <w:rsid w:val="00783CD4"/>
    <w:rsid w:val="00784721"/>
    <w:rsid w:val="00784D35"/>
    <w:rsid w:val="007879A4"/>
    <w:rsid w:val="00787CB0"/>
    <w:rsid w:val="00790466"/>
    <w:rsid w:val="00790EA3"/>
    <w:rsid w:val="0079160C"/>
    <w:rsid w:val="007920D9"/>
    <w:rsid w:val="007928C5"/>
    <w:rsid w:val="0079300B"/>
    <w:rsid w:val="00793871"/>
    <w:rsid w:val="007948F7"/>
    <w:rsid w:val="00795274"/>
    <w:rsid w:val="00795607"/>
    <w:rsid w:val="00795D57"/>
    <w:rsid w:val="00795E09"/>
    <w:rsid w:val="00796206"/>
    <w:rsid w:val="0079643B"/>
    <w:rsid w:val="00797350"/>
    <w:rsid w:val="007976BE"/>
    <w:rsid w:val="007A0031"/>
    <w:rsid w:val="007A0237"/>
    <w:rsid w:val="007A06C1"/>
    <w:rsid w:val="007A08B5"/>
    <w:rsid w:val="007A11F1"/>
    <w:rsid w:val="007A1710"/>
    <w:rsid w:val="007A1B06"/>
    <w:rsid w:val="007A393B"/>
    <w:rsid w:val="007A3AF4"/>
    <w:rsid w:val="007A40D5"/>
    <w:rsid w:val="007A431F"/>
    <w:rsid w:val="007A45B7"/>
    <w:rsid w:val="007A4840"/>
    <w:rsid w:val="007A5149"/>
    <w:rsid w:val="007A5944"/>
    <w:rsid w:val="007A6168"/>
    <w:rsid w:val="007A6AA4"/>
    <w:rsid w:val="007A6CFC"/>
    <w:rsid w:val="007A7007"/>
    <w:rsid w:val="007A7EC5"/>
    <w:rsid w:val="007B13DA"/>
    <w:rsid w:val="007B1B9F"/>
    <w:rsid w:val="007B1D93"/>
    <w:rsid w:val="007B1FA3"/>
    <w:rsid w:val="007B25DD"/>
    <w:rsid w:val="007B3043"/>
    <w:rsid w:val="007B4535"/>
    <w:rsid w:val="007B4857"/>
    <w:rsid w:val="007B567C"/>
    <w:rsid w:val="007B7085"/>
    <w:rsid w:val="007B72C4"/>
    <w:rsid w:val="007B7AD8"/>
    <w:rsid w:val="007C05BB"/>
    <w:rsid w:val="007C1A12"/>
    <w:rsid w:val="007C30B3"/>
    <w:rsid w:val="007C3826"/>
    <w:rsid w:val="007C3FB2"/>
    <w:rsid w:val="007C46CF"/>
    <w:rsid w:val="007C5D72"/>
    <w:rsid w:val="007C7099"/>
    <w:rsid w:val="007D0228"/>
    <w:rsid w:val="007D04BB"/>
    <w:rsid w:val="007D0FA4"/>
    <w:rsid w:val="007D1252"/>
    <w:rsid w:val="007D1934"/>
    <w:rsid w:val="007D2A5E"/>
    <w:rsid w:val="007D2CBC"/>
    <w:rsid w:val="007D2FBE"/>
    <w:rsid w:val="007D3841"/>
    <w:rsid w:val="007D3DF2"/>
    <w:rsid w:val="007D4AC5"/>
    <w:rsid w:val="007D4D57"/>
    <w:rsid w:val="007D535C"/>
    <w:rsid w:val="007D5739"/>
    <w:rsid w:val="007D577B"/>
    <w:rsid w:val="007D6506"/>
    <w:rsid w:val="007D680D"/>
    <w:rsid w:val="007D68AC"/>
    <w:rsid w:val="007D6AC4"/>
    <w:rsid w:val="007D701F"/>
    <w:rsid w:val="007D7460"/>
    <w:rsid w:val="007E02A6"/>
    <w:rsid w:val="007E0AE9"/>
    <w:rsid w:val="007E10B6"/>
    <w:rsid w:val="007E2C01"/>
    <w:rsid w:val="007E32B5"/>
    <w:rsid w:val="007E3B41"/>
    <w:rsid w:val="007E42D3"/>
    <w:rsid w:val="007E451E"/>
    <w:rsid w:val="007E45B1"/>
    <w:rsid w:val="007E4EAC"/>
    <w:rsid w:val="007E52CF"/>
    <w:rsid w:val="007E5958"/>
    <w:rsid w:val="007E5CAB"/>
    <w:rsid w:val="007E5F60"/>
    <w:rsid w:val="007E645B"/>
    <w:rsid w:val="007E66FA"/>
    <w:rsid w:val="007E6CBE"/>
    <w:rsid w:val="007E6D61"/>
    <w:rsid w:val="007E6ED5"/>
    <w:rsid w:val="007E6FD1"/>
    <w:rsid w:val="007E7423"/>
    <w:rsid w:val="007E74F9"/>
    <w:rsid w:val="007E7594"/>
    <w:rsid w:val="007E76F6"/>
    <w:rsid w:val="007E7DC0"/>
    <w:rsid w:val="007F0B65"/>
    <w:rsid w:val="007F153D"/>
    <w:rsid w:val="007F1E1A"/>
    <w:rsid w:val="007F204C"/>
    <w:rsid w:val="007F240F"/>
    <w:rsid w:val="007F27C6"/>
    <w:rsid w:val="007F2F74"/>
    <w:rsid w:val="007F3058"/>
    <w:rsid w:val="007F353B"/>
    <w:rsid w:val="007F3E30"/>
    <w:rsid w:val="007F47ED"/>
    <w:rsid w:val="007F486C"/>
    <w:rsid w:val="007F5155"/>
    <w:rsid w:val="007F548E"/>
    <w:rsid w:val="007F5B84"/>
    <w:rsid w:val="007F6CE5"/>
    <w:rsid w:val="007F7752"/>
    <w:rsid w:val="007F7FC4"/>
    <w:rsid w:val="00800249"/>
    <w:rsid w:val="0080085A"/>
    <w:rsid w:val="00801425"/>
    <w:rsid w:val="00802832"/>
    <w:rsid w:val="00802BA5"/>
    <w:rsid w:val="00802D7F"/>
    <w:rsid w:val="00802E3B"/>
    <w:rsid w:val="00803A01"/>
    <w:rsid w:val="00804451"/>
    <w:rsid w:val="0080571C"/>
    <w:rsid w:val="008059F9"/>
    <w:rsid w:val="00807197"/>
    <w:rsid w:val="008074BB"/>
    <w:rsid w:val="0080766A"/>
    <w:rsid w:val="00807B61"/>
    <w:rsid w:val="00807C5C"/>
    <w:rsid w:val="00810517"/>
    <w:rsid w:val="00810A10"/>
    <w:rsid w:val="00810B12"/>
    <w:rsid w:val="00812497"/>
    <w:rsid w:val="008128B1"/>
    <w:rsid w:val="00812A7F"/>
    <w:rsid w:val="00813CB1"/>
    <w:rsid w:val="00813DC9"/>
    <w:rsid w:val="00813E34"/>
    <w:rsid w:val="00814801"/>
    <w:rsid w:val="0081577B"/>
    <w:rsid w:val="0081611C"/>
    <w:rsid w:val="00820697"/>
    <w:rsid w:val="00820787"/>
    <w:rsid w:val="00820FC3"/>
    <w:rsid w:val="00821954"/>
    <w:rsid w:val="00821EB2"/>
    <w:rsid w:val="00823306"/>
    <w:rsid w:val="00823323"/>
    <w:rsid w:val="00823ADA"/>
    <w:rsid w:val="00823DF0"/>
    <w:rsid w:val="008243D5"/>
    <w:rsid w:val="008243D9"/>
    <w:rsid w:val="00824552"/>
    <w:rsid w:val="008246DB"/>
    <w:rsid w:val="0082548B"/>
    <w:rsid w:val="008254A7"/>
    <w:rsid w:val="008258D9"/>
    <w:rsid w:val="00825908"/>
    <w:rsid w:val="00825C18"/>
    <w:rsid w:val="00826497"/>
    <w:rsid w:val="0082669F"/>
    <w:rsid w:val="00826B1A"/>
    <w:rsid w:val="00826B46"/>
    <w:rsid w:val="00826BCA"/>
    <w:rsid w:val="00826BEF"/>
    <w:rsid w:val="0082708D"/>
    <w:rsid w:val="00827BAC"/>
    <w:rsid w:val="00830731"/>
    <w:rsid w:val="0083076C"/>
    <w:rsid w:val="00830885"/>
    <w:rsid w:val="0083195A"/>
    <w:rsid w:val="00831E0E"/>
    <w:rsid w:val="00831E15"/>
    <w:rsid w:val="00831E70"/>
    <w:rsid w:val="00832463"/>
    <w:rsid w:val="008327D4"/>
    <w:rsid w:val="00832893"/>
    <w:rsid w:val="00832C8D"/>
    <w:rsid w:val="00832E57"/>
    <w:rsid w:val="00833633"/>
    <w:rsid w:val="00833B8E"/>
    <w:rsid w:val="00833BE3"/>
    <w:rsid w:val="008349E0"/>
    <w:rsid w:val="0083568D"/>
    <w:rsid w:val="00835832"/>
    <w:rsid w:val="00835860"/>
    <w:rsid w:val="0083657E"/>
    <w:rsid w:val="008366EB"/>
    <w:rsid w:val="00836940"/>
    <w:rsid w:val="00836F0E"/>
    <w:rsid w:val="00837CC5"/>
    <w:rsid w:val="00840440"/>
    <w:rsid w:val="0084127C"/>
    <w:rsid w:val="00841C87"/>
    <w:rsid w:val="00842014"/>
    <w:rsid w:val="008427CA"/>
    <w:rsid w:val="008428DD"/>
    <w:rsid w:val="00842E58"/>
    <w:rsid w:val="00843CBF"/>
    <w:rsid w:val="00844887"/>
    <w:rsid w:val="00844E90"/>
    <w:rsid w:val="008456BD"/>
    <w:rsid w:val="00845705"/>
    <w:rsid w:val="0084599A"/>
    <w:rsid w:val="00845BAF"/>
    <w:rsid w:val="0084633D"/>
    <w:rsid w:val="0084659D"/>
    <w:rsid w:val="008469D2"/>
    <w:rsid w:val="00846ADB"/>
    <w:rsid w:val="00846CDD"/>
    <w:rsid w:val="00847175"/>
    <w:rsid w:val="0084751B"/>
    <w:rsid w:val="0084799C"/>
    <w:rsid w:val="00847B8F"/>
    <w:rsid w:val="00850296"/>
    <w:rsid w:val="008502FE"/>
    <w:rsid w:val="0085040C"/>
    <w:rsid w:val="00850502"/>
    <w:rsid w:val="00850AB1"/>
    <w:rsid w:val="00850BA6"/>
    <w:rsid w:val="00850E3E"/>
    <w:rsid w:val="00850FC5"/>
    <w:rsid w:val="00851579"/>
    <w:rsid w:val="008521C6"/>
    <w:rsid w:val="0085224F"/>
    <w:rsid w:val="00852979"/>
    <w:rsid w:val="00852C9C"/>
    <w:rsid w:val="00853609"/>
    <w:rsid w:val="008542BA"/>
    <w:rsid w:val="00854467"/>
    <w:rsid w:val="008546ED"/>
    <w:rsid w:val="008547AE"/>
    <w:rsid w:val="008548DC"/>
    <w:rsid w:val="008570D5"/>
    <w:rsid w:val="008600C8"/>
    <w:rsid w:val="00860335"/>
    <w:rsid w:val="00860639"/>
    <w:rsid w:val="008611E4"/>
    <w:rsid w:val="00861288"/>
    <w:rsid w:val="00862741"/>
    <w:rsid w:val="008641BB"/>
    <w:rsid w:val="0086454A"/>
    <w:rsid w:val="008666E2"/>
    <w:rsid w:val="00866FE4"/>
    <w:rsid w:val="008670EC"/>
    <w:rsid w:val="008672B2"/>
    <w:rsid w:val="00867B5D"/>
    <w:rsid w:val="00867F8E"/>
    <w:rsid w:val="00870026"/>
    <w:rsid w:val="0087068F"/>
    <w:rsid w:val="00870ACB"/>
    <w:rsid w:val="00870CC6"/>
    <w:rsid w:val="00871C4A"/>
    <w:rsid w:val="00872B91"/>
    <w:rsid w:val="008736B2"/>
    <w:rsid w:val="00873E17"/>
    <w:rsid w:val="00874028"/>
    <w:rsid w:val="008744DE"/>
    <w:rsid w:val="00874C3D"/>
    <w:rsid w:val="0087582B"/>
    <w:rsid w:val="0087628D"/>
    <w:rsid w:val="00876D2B"/>
    <w:rsid w:val="00877213"/>
    <w:rsid w:val="00880BDA"/>
    <w:rsid w:val="008818EC"/>
    <w:rsid w:val="00881FA8"/>
    <w:rsid w:val="00882578"/>
    <w:rsid w:val="00882AFE"/>
    <w:rsid w:val="008833D0"/>
    <w:rsid w:val="00883D0A"/>
    <w:rsid w:val="00883D1D"/>
    <w:rsid w:val="008846EC"/>
    <w:rsid w:val="00884819"/>
    <w:rsid w:val="00884AB5"/>
    <w:rsid w:val="00884C3E"/>
    <w:rsid w:val="00884F57"/>
    <w:rsid w:val="00884FCD"/>
    <w:rsid w:val="00885031"/>
    <w:rsid w:val="00886FE1"/>
    <w:rsid w:val="00887537"/>
    <w:rsid w:val="00887874"/>
    <w:rsid w:val="00887B54"/>
    <w:rsid w:val="00887DB4"/>
    <w:rsid w:val="0089058C"/>
    <w:rsid w:val="008909D2"/>
    <w:rsid w:val="00890AB8"/>
    <w:rsid w:val="00890B65"/>
    <w:rsid w:val="00890BD6"/>
    <w:rsid w:val="00890EB4"/>
    <w:rsid w:val="0089173C"/>
    <w:rsid w:val="00892A3F"/>
    <w:rsid w:val="00892CB5"/>
    <w:rsid w:val="00892E1D"/>
    <w:rsid w:val="00892E67"/>
    <w:rsid w:val="0089324E"/>
    <w:rsid w:val="0089376D"/>
    <w:rsid w:val="00893785"/>
    <w:rsid w:val="00895AB5"/>
    <w:rsid w:val="008965E7"/>
    <w:rsid w:val="00897A76"/>
    <w:rsid w:val="008A09A8"/>
    <w:rsid w:val="008A1E55"/>
    <w:rsid w:val="008A25B8"/>
    <w:rsid w:val="008A3183"/>
    <w:rsid w:val="008A32B5"/>
    <w:rsid w:val="008A34B9"/>
    <w:rsid w:val="008A3C78"/>
    <w:rsid w:val="008A61D2"/>
    <w:rsid w:val="008A6332"/>
    <w:rsid w:val="008A644A"/>
    <w:rsid w:val="008A682D"/>
    <w:rsid w:val="008A7029"/>
    <w:rsid w:val="008A72B2"/>
    <w:rsid w:val="008B0225"/>
    <w:rsid w:val="008B07FC"/>
    <w:rsid w:val="008B0810"/>
    <w:rsid w:val="008B093B"/>
    <w:rsid w:val="008B0B5F"/>
    <w:rsid w:val="008B1358"/>
    <w:rsid w:val="008B22E1"/>
    <w:rsid w:val="008B36CA"/>
    <w:rsid w:val="008B3976"/>
    <w:rsid w:val="008B4399"/>
    <w:rsid w:val="008B5261"/>
    <w:rsid w:val="008B52A2"/>
    <w:rsid w:val="008B54F1"/>
    <w:rsid w:val="008B5538"/>
    <w:rsid w:val="008B56A5"/>
    <w:rsid w:val="008B65BD"/>
    <w:rsid w:val="008B66D3"/>
    <w:rsid w:val="008B68AE"/>
    <w:rsid w:val="008B6DEA"/>
    <w:rsid w:val="008B765B"/>
    <w:rsid w:val="008B772E"/>
    <w:rsid w:val="008B787E"/>
    <w:rsid w:val="008C0118"/>
    <w:rsid w:val="008C0F98"/>
    <w:rsid w:val="008C1FBD"/>
    <w:rsid w:val="008C2F99"/>
    <w:rsid w:val="008C2FC0"/>
    <w:rsid w:val="008C3765"/>
    <w:rsid w:val="008C45BC"/>
    <w:rsid w:val="008C4FE0"/>
    <w:rsid w:val="008C5031"/>
    <w:rsid w:val="008C62FB"/>
    <w:rsid w:val="008C67E4"/>
    <w:rsid w:val="008C6918"/>
    <w:rsid w:val="008C6C35"/>
    <w:rsid w:val="008C6E79"/>
    <w:rsid w:val="008D042A"/>
    <w:rsid w:val="008D1702"/>
    <w:rsid w:val="008D2A40"/>
    <w:rsid w:val="008D3791"/>
    <w:rsid w:val="008D3DFF"/>
    <w:rsid w:val="008D46E9"/>
    <w:rsid w:val="008D4D8E"/>
    <w:rsid w:val="008D4EEC"/>
    <w:rsid w:val="008D524F"/>
    <w:rsid w:val="008D52D3"/>
    <w:rsid w:val="008D5E81"/>
    <w:rsid w:val="008D693F"/>
    <w:rsid w:val="008D7594"/>
    <w:rsid w:val="008D7BB4"/>
    <w:rsid w:val="008E1045"/>
    <w:rsid w:val="008E17F5"/>
    <w:rsid w:val="008E1BA3"/>
    <w:rsid w:val="008E2715"/>
    <w:rsid w:val="008E2B5F"/>
    <w:rsid w:val="008E4327"/>
    <w:rsid w:val="008E446D"/>
    <w:rsid w:val="008E4903"/>
    <w:rsid w:val="008E56C7"/>
    <w:rsid w:val="008E5D36"/>
    <w:rsid w:val="008E5D8C"/>
    <w:rsid w:val="008E5F76"/>
    <w:rsid w:val="008E6B55"/>
    <w:rsid w:val="008E70D0"/>
    <w:rsid w:val="008E72B8"/>
    <w:rsid w:val="008E74C9"/>
    <w:rsid w:val="008E75C2"/>
    <w:rsid w:val="008F0849"/>
    <w:rsid w:val="008F1107"/>
    <w:rsid w:val="008F15C9"/>
    <w:rsid w:val="008F15E8"/>
    <w:rsid w:val="008F2C4E"/>
    <w:rsid w:val="008F3B35"/>
    <w:rsid w:val="008F3D7D"/>
    <w:rsid w:val="008F40D4"/>
    <w:rsid w:val="008F4487"/>
    <w:rsid w:val="008F45D0"/>
    <w:rsid w:val="008F48EC"/>
    <w:rsid w:val="008F4D76"/>
    <w:rsid w:val="008F596A"/>
    <w:rsid w:val="008F5B40"/>
    <w:rsid w:val="008F6E6D"/>
    <w:rsid w:val="008F7F2A"/>
    <w:rsid w:val="00900487"/>
    <w:rsid w:val="0090071E"/>
    <w:rsid w:val="00901273"/>
    <w:rsid w:val="00901DF3"/>
    <w:rsid w:val="00902160"/>
    <w:rsid w:val="00902433"/>
    <w:rsid w:val="0090260A"/>
    <w:rsid w:val="00902849"/>
    <w:rsid w:val="00902FA1"/>
    <w:rsid w:val="009045D5"/>
    <w:rsid w:val="00904697"/>
    <w:rsid w:val="009046E8"/>
    <w:rsid w:val="009048D4"/>
    <w:rsid w:val="00904B23"/>
    <w:rsid w:val="00905BD0"/>
    <w:rsid w:val="0090603B"/>
    <w:rsid w:val="009073D4"/>
    <w:rsid w:val="00910580"/>
    <w:rsid w:val="009105C2"/>
    <w:rsid w:val="00910F05"/>
    <w:rsid w:val="009115F7"/>
    <w:rsid w:val="00912522"/>
    <w:rsid w:val="00914CF8"/>
    <w:rsid w:val="009153A6"/>
    <w:rsid w:val="009154D2"/>
    <w:rsid w:val="0091579C"/>
    <w:rsid w:val="00915E90"/>
    <w:rsid w:val="009161B9"/>
    <w:rsid w:val="00916465"/>
    <w:rsid w:val="009165B0"/>
    <w:rsid w:val="00917804"/>
    <w:rsid w:val="009202B0"/>
    <w:rsid w:val="00920AB7"/>
    <w:rsid w:val="00920B95"/>
    <w:rsid w:val="009211AF"/>
    <w:rsid w:val="009215B8"/>
    <w:rsid w:val="00921603"/>
    <w:rsid w:val="00921DB2"/>
    <w:rsid w:val="00921E62"/>
    <w:rsid w:val="0092201F"/>
    <w:rsid w:val="00922DAB"/>
    <w:rsid w:val="00923793"/>
    <w:rsid w:val="00923F66"/>
    <w:rsid w:val="00923FC1"/>
    <w:rsid w:val="00924300"/>
    <w:rsid w:val="00924307"/>
    <w:rsid w:val="00924394"/>
    <w:rsid w:val="0092484D"/>
    <w:rsid w:val="00924E69"/>
    <w:rsid w:val="00924F4E"/>
    <w:rsid w:val="00925A82"/>
    <w:rsid w:val="009262B7"/>
    <w:rsid w:val="0092702D"/>
    <w:rsid w:val="0092743D"/>
    <w:rsid w:val="00927600"/>
    <w:rsid w:val="00930CE1"/>
    <w:rsid w:val="00931B3C"/>
    <w:rsid w:val="00931FE8"/>
    <w:rsid w:val="0093323B"/>
    <w:rsid w:val="0093373E"/>
    <w:rsid w:val="009337D6"/>
    <w:rsid w:val="00933E14"/>
    <w:rsid w:val="00934295"/>
    <w:rsid w:val="009343BA"/>
    <w:rsid w:val="00934CF8"/>
    <w:rsid w:val="00934D7C"/>
    <w:rsid w:val="00935986"/>
    <w:rsid w:val="00935AFA"/>
    <w:rsid w:val="00935C37"/>
    <w:rsid w:val="009363B3"/>
    <w:rsid w:val="00936D12"/>
    <w:rsid w:val="00936E44"/>
    <w:rsid w:val="00936FE8"/>
    <w:rsid w:val="00937AAC"/>
    <w:rsid w:val="00940332"/>
    <w:rsid w:val="00940964"/>
    <w:rsid w:val="009410BC"/>
    <w:rsid w:val="009411D6"/>
    <w:rsid w:val="009415A8"/>
    <w:rsid w:val="009415E3"/>
    <w:rsid w:val="0094183E"/>
    <w:rsid w:val="009425AD"/>
    <w:rsid w:val="00943685"/>
    <w:rsid w:val="009438B9"/>
    <w:rsid w:val="00943DD2"/>
    <w:rsid w:val="00943FE4"/>
    <w:rsid w:val="0094420E"/>
    <w:rsid w:val="00944249"/>
    <w:rsid w:val="00944959"/>
    <w:rsid w:val="00944A40"/>
    <w:rsid w:val="00944D65"/>
    <w:rsid w:val="009459CB"/>
    <w:rsid w:val="00945FF5"/>
    <w:rsid w:val="00946376"/>
    <w:rsid w:val="009467BF"/>
    <w:rsid w:val="00946BDD"/>
    <w:rsid w:val="00946F05"/>
    <w:rsid w:val="00947134"/>
    <w:rsid w:val="00947D89"/>
    <w:rsid w:val="009501E6"/>
    <w:rsid w:val="0095023A"/>
    <w:rsid w:val="00950550"/>
    <w:rsid w:val="009505C6"/>
    <w:rsid w:val="0095087B"/>
    <w:rsid w:val="00951B25"/>
    <w:rsid w:val="00951DF8"/>
    <w:rsid w:val="0095253D"/>
    <w:rsid w:val="009525F1"/>
    <w:rsid w:val="009545E1"/>
    <w:rsid w:val="009550A3"/>
    <w:rsid w:val="00955ADB"/>
    <w:rsid w:val="00955C60"/>
    <w:rsid w:val="00956051"/>
    <w:rsid w:val="0095681C"/>
    <w:rsid w:val="00957270"/>
    <w:rsid w:val="00957304"/>
    <w:rsid w:val="00957A4D"/>
    <w:rsid w:val="00960006"/>
    <w:rsid w:val="00960DCF"/>
    <w:rsid w:val="00960EF8"/>
    <w:rsid w:val="00962405"/>
    <w:rsid w:val="009625D7"/>
    <w:rsid w:val="009625F3"/>
    <w:rsid w:val="009628F1"/>
    <w:rsid w:val="0096300D"/>
    <w:rsid w:val="009634D5"/>
    <w:rsid w:val="0096360F"/>
    <w:rsid w:val="00963DD1"/>
    <w:rsid w:val="0096471B"/>
    <w:rsid w:val="009652E0"/>
    <w:rsid w:val="0096559D"/>
    <w:rsid w:val="00965B60"/>
    <w:rsid w:val="0096670C"/>
    <w:rsid w:val="00966F2A"/>
    <w:rsid w:val="00966F7E"/>
    <w:rsid w:val="00967B49"/>
    <w:rsid w:val="00967F90"/>
    <w:rsid w:val="0097090D"/>
    <w:rsid w:val="00971025"/>
    <w:rsid w:val="00971636"/>
    <w:rsid w:val="00971812"/>
    <w:rsid w:val="00971890"/>
    <w:rsid w:val="00971EFB"/>
    <w:rsid w:val="00972088"/>
    <w:rsid w:val="00972173"/>
    <w:rsid w:val="009726EF"/>
    <w:rsid w:val="00972808"/>
    <w:rsid w:val="00972C02"/>
    <w:rsid w:val="009733CF"/>
    <w:rsid w:val="00973517"/>
    <w:rsid w:val="00973578"/>
    <w:rsid w:val="00973765"/>
    <w:rsid w:val="00973B55"/>
    <w:rsid w:val="00974DE4"/>
    <w:rsid w:val="00975631"/>
    <w:rsid w:val="0097586B"/>
    <w:rsid w:val="00975C90"/>
    <w:rsid w:val="00976900"/>
    <w:rsid w:val="00976AE6"/>
    <w:rsid w:val="00976B9A"/>
    <w:rsid w:val="009771AB"/>
    <w:rsid w:val="0097770D"/>
    <w:rsid w:val="0098033F"/>
    <w:rsid w:val="00980732"/>
    <w:rsid w:val="00980892"/>
    <w:rsid w:val="00980B2E"/>
    <w:rsid w:val="0098120B"/>
    <w:rsid w:val="0098191F"/>
    <w:rsid w:val="009829A2"/>
    <w:rsid w:val="00982D0C"/>
    <w:rsid w:val="009834AB"/>
    <w:rsid w:val="009837A9"/>
    <w:rsid w:val="00984009"/>
    <w:rsid w:val="00984BDA"/>
    <w:rsid w:val="00984C5F"/>
    <w:rsid w:val="00984F30"/>
    <w:rsid w:val="00985D2F"/>
    <w:rsid w:val="00987278"/>
    <w:rsid w:val="0098773F"/>
    <w:rsid w:val="009877D1"/>
    <w:rsid w:val="00987B2A"/>
    <w:rsid w:val="009902AC"/>
    <w:rsid w:val="009909BB"/>
    <w:rsid w:val="00991374"/>
    <w:rsid w:val="009913DE"/>
    <w:rsid w:val="00992B87"/>
    <w:rsid w:val="00992CA0"/>
    <w:rsid w:val="00992E4B"/>
    <w:rsid w:val="009934C5"/>
    <w:rsid w:val="009936C8"/>
    <w:rsid w:val="00993908"/>
    <w:rsid w:val="00993BE3"/>
    <w:rsid w:val="00995083"/>
    <w:rsid w:val="00995A59"/>
    <w:rsid w:val="0099626F"/>
    <w:rsid w:val="009969BE"/>
    <w:rsid w:val="00997BA7"/>
    <w:rsid w:val="009A0361"/>
    <w:rsid w:val="009A0848"/>
    <w:rsid w:val="009A0C92"/>
    <w:rsid w:val="009A1DB1"/>
    <w:rsid w:val="009A1E38"/>
    <w:rsid w:val="009A1FF1"/>
    <w:rsid w:val="009A27F5"/>
    <w:rsid w:val="009A2805"/>
    <w:rsid w:val="009A3A56"/>
    <w:rsid w:val="009A4636"/>
    <w:rsid w:val="009A47AA"/>
    <w:rsid w:val="009A4A9F"/>
    <w:rsid w:val="009A57CB"/>
    <w:rsid w:val="009A5D80"/>
    <w:rsid w:val="009A6357"/>
    <w:rsid w:val="009A7142"/>
    <w:rsid w:val="009A75E1"/>
    <w:rsid w:val="009A77A4"/>
    <w:rsid w:val="009A7D88"/>
    <w:rsid w:val="009B01C4"/>
    <w:rsid w:val="009B0893"/>
    <w:rsid w:val="009B0B96"/>
    <w:rsid w:val="009B1029"/>
    <w:rsid w:val="009B170F"/>
    <w:rsid w:val="009B1AF5"/>
    <w:rsid w:val="009B1E33"/>
    <w:rsid w:val="009B20A4"/>
    <w:rsid w:val="009B22CB"/>
    <w:rsid w:val="009B2671"/>
    <w:rsid w:val="009B2DA5"/>
    <w:rsid w:val="009B33D8"/>
    <w:rsid w:val="009B35C5"/>
    <w:rsid w:val="009B3D86"/>
    <w:rsid w:val="009B41A6"/>
    <w:rsid w:val="009B43A0"/>
    <w:rsid w:val="009B4640"/>
    <w:rsid w:val="009B4855"/>
    <w:rsid w:val="009B4BB1"/>
    <w:rsid w:val="009B515A"/>
    <w:rsid w:val="009B5510"/>
    <w:rsid w:val="009B5932"/>
    <w:rsid w:val="009B67E5"/>
    <w:rsid w:val="009B6808"/>
    <w:rsid w:val="009B7355"/>
    <w:rsid w:val="009B7FE4"/>
    <w:rsid w:val="009C0421"/>
    <w:rsid w:val="009C13EE"/>
    <w:rsid w:val="009C1425"/>
    <w:rsid w:val="009C173C"/>
    <w:rsid w:val="009C1B6C"/>
    <w:rsid w:val="009C2D06"/>
    <w:rsid w:val="009C3994"/>
    <w:rsid w:val="009C3A61"/>
    <w:rsid w:val="009C4716"/>
    <w:rsid w:val="009C4B2F"/>
    <w:rsid w:val="009C5A6A"/>
    <w:rsid w:val="009C68B5"/>
    <w:rsid w:val="009C6B7E"/>
    <w:rsid w:val="009D0012"/>
    <w:rsid w:val="009D064C"/>
    <w:rsid w:val="009D0C97"/>
    <w:rsid w:val="009D10D4"/>
    <w:rsid w:val="009D11CF"/>
    <w:rsid w:val="009D182F"/>
    <w:rsid w:val="009D1C7A"/>
    <w:rsid w:val="009D1DCD"/>
    <w:rsid w:val="009D3545"/>
    <w:rsid w:val="009D3DAC"/>
    <w:rsid w:val="009D4892"/>
    <w:rsid w:val="009D48DE"/>
    <w:rsid w:val="009D56C3"/>
    <w:rsid w:val="009D59BC"/>
    <w:rsid w:val="009D59BD"/>
    <w:rsid w:val="009D5BC9"/>
    <w:rsid w:val="009D5F4C"/>
    <w:rsid w:val="009D6266"/>
    <w:rsid w:val="009D7403"/>
    <w:rsid w:val="009D7513"/>
    <w:rsid w:val="009D77D0"/>
    <w:rsid w:val="009E052B"/>
    <w:rsid w:val="009E057D"/>
    <w:rsid w:val="009E0643"/>
    <w:rsid w:val="009E0ED8"/>
    <w:rsid w:val="009E13AE"/>
    <w:rsid w:val="009E293C"/>
    <w:rsid w:val="009E2995"/>
    <w:rsid w:val="009E2AD9"/>
    <w:rsid w:val="009E4DCE"/>
    <w:rsid w:val="009E5CEE"/>
    <w:rsid w:val="009E5DEE"/>
    <w:rsid w:val="009E65B1"/>
    <w:rsid w:val="009E72D5"/>
    <w:rsid w:val="009E799B"/>
    <w:rsid w:val="009E7C24"/>
    <w:rsid w:val="009F02E2"/>
    <w:rsid w:val="009F0894"/>
    <w:rsid w:val="009F1AC9"/>
    <w:rsid w:val="009F2727"/>
    <w:rsid w:val="009F2A8F"/>
    <w:rsid w:val="009F3BC5"/>
    <w:rsid w:val="009F3C2E"/>
    <w:rsid w:val="009F550F"/>
    <w:rsid w:val="009F5A5C"/>
    <w:rsid w:val="009F5AB5"/>
    <w:rsid w:val="009F5BE1"/>
    <w:rsid w:val="009F6286"/>
    <w:rsid w:val="009F6783"/>
    <w:rsid w:val="009F74AC"/>
    <w:rsid w:val="009F7BC3"/>
    <w:rsid w:val="00A00F8C"/>
    <w:rsid w:val="00A01A54"/>
    <w:rsid w:val="00A01D53"/>
    <w:rsid w:val="00A02630"/>
    <w:rsid w:val="00A02B41"/>
    <w:rsid w:val="00A03429"/>
    <w:rsid w:val="00A03EB3"/>
    <w:rsid w:val="00A04852"/>
    <w:rsid w:val="00A048B8"/>
    <w:rsid w:val="00A049AA"/>
    <w:rsid w:val="00A04CBB"/>
    <w:rsid w:val="00A0514C"/>
    <w:rsid w:val="00A05BB4"/>
    <w:rsid w:val="00A06CFE"/>
    <w:rsid w:val="00A06FC9"/>
    <w:rsid w:val="00A07E6A"/>
    <w:rsid w:val="00A11014"/>
    <w:rsid w:val="00A11452"/>
    <w:rsid w:val="00A11467"/>
    <w:rsid w:val="00A116E5"/>
    <w:rsid w:val="00A11CBE"/>
    <w:rsid w:val="00A120F5"/>
    <w:rsid w:val="00A1219F"/>
    <w:rsid w:val="00A12A12"/>
    <w:rsid w:val="00A12B10"/>
    <w:rsid w:val="00A12D2C"/>
    <w:rsid w:val="00A1352A"/>
    <w:rsid w:val="00A13F39"/>
    <w:rsid w:val="00A14A6D"/>
    <w:rsid w:val="00A14BF8"/>
    <w:rsid w:val="00A1511B"/>
    <w:rsid w:val="00A15757"/>
    <w:rsid w:val="00A161A5"/>
    <w:rsid w:val="00A1798A"/>
    <w:rsid w:val="00A21364"/>
    <w:rsid w:val="00A222C5"/>
    <w:rsid w:val="00A223C1"/>
    <w:rsid w:val="00A227E6"/>
    <w:rsid w:val="00A23331"/>
    <w:rsid w:val="00A2356B"/>
    <w:rsid w:val="00A23ED4"/>
    <w:rsid w:val="00A24551"/>
    <w:rsid w:val="00A24656"/>
    <w:rsid w:val="00A24672"/>
    <w:rsid w:val="00A24678"/>
    <w:rsid w:val="00A24BBD"/>
    <w:rsid w:val="00A259B2"/>
    <w:rsid w:val="00A25B1F"/>
    <w:rsid w:val="00A2611C"/>
    <w:rsid w:val="00A26B74"/>
    <w:rsid w:val="00A27453"/>
    <w:rsid w:val="00A27812"/>
    <w:rsid w:val="00A27BBA"/>
    <w:rsid w:val="00A3056A"/>
    <w:rsid w:val="00A3071E"/>
    <w:rsid w:val="00A3073A"/>
    <w:rsid w:val="00A30E6F"/>
    <w:rsid w:val="00A313C5"/>
    <w:rsid w:val="00A3182C"/>
    <w:rsid w:val="00A32778"/>
    <w:rsid w:val="00A329DD"/>
    <w:rsid w:val="00A33805"/>
    <w:rsid w:val="00A339F9"/>
    <w:rsid w:val="00A33F69"/>
    <w:rsid w:val="00A34302"/>
    <w:rsid w:val="00A34561"/>
    <w:rsid w:val="00A3539C"/>
    <w:rsid w:val="00A36262"/>
    <w:rsid w:val="00A3635E"/>
    <w:rsid w:val="00A379FA"/>
    <w:rsid w:val="00A37EBE"/>
    <w:rsid w:val="00A40BBF"/>
    <w:rsid w:val="00A417AB"/>
    <w:rsid w:val="00A42B70"/>
    <w:rsid w:val="00A43061"/>
    <w:rsid w:val="00A43476"/>
    <w:rsid w:val="00A44376"/>
    <w:rsid w:val="00A44B8B"/>
    <w:rsid w:val="00A450D9"/>
    <w:rsid w:val="00A4532E"/>
    <w:rsid w:val="00A4602E"/>
    <w:rsid w:val="00A46480"/>
    <w:rsid w:val="00A46789"/>
    <w:rsid w:val="00A46EEA"/>
    <w:rsid w:val="00A501A1"/>
    <w:rsid w:val="00A5123B"/>
    <w:rsid w:val="00A52198"/>
    <w:rsid w:val="00A524A3"/>
    <w:rsid w:val="00A5266C"/>
    <w:rsid w:val="00A544F8"/>
    <w:rsid w:val="00A54F23"/>
    <w:rsid w:val="00A55326"/>
    <w:rsid w:val="00A559EF"/>
    <w:rsid w:val="00A56023"/>
    <w:rsid w:val="00A56136"/>
    <w:rsid w:val="00A56652"/>
    <w:rsid w:val="00A56ECE"/>
    <w:rsid w:val="00A56FAD"/>
    <w:rsid w:val="00A57A84"/>
    <w:rsid w:val="00A57BE1"/>
    <w:rsid w:val="00A601FF"/>
    <w:rsid w:val="00A60B64"/>
    <w:rsid w:val="00A611C0"/>
    <w:rsid w:val="00A6159D"/>
    <w:rsid w:val="00A61635"/>
    <w:rsid w:val="00A6383E"/>
    <w:rsid w:val="00A63CBC"/>
    <w:rsid w:val="00A63F1B"/>
    <w:rsid w:val="00A647B2"/>
    <w:rsid w:val="00A64BE9"/>
    <w:rsid w:val="00A65305"/>
    <w:rsid w:val="00A6546F"/>
    <w:rsid w:val="00A655AC"/>
    <w:rsid w:val="00A65E9D"/>
    <w:rsid w:val="00A66C2B"/>
    <w:rsid w:val="00A670B0"/>
    <w:rsid w:val="00A67577"/>
    <w:rsid w:val="00A67BAB"/>
    <w:rsid w:val="00A67E3A"/>
    <w:rsid w:val="00A7003D"/>
    <w:rsid w:val="00A71594"/>
    <w:rsid w:val="00A72057"/>
    <w:rsid w:val="00A7261B"/>
    <w:rsid w:val="00A7296B"/>
    <w:rsid w:val="00A73A92"/>
    <w:rsid w:val="00A73D21"/>
    <w:rsid w:val="00A74075"/>
    <w:rsid w:val="00A747A8"/>
    <w:rsid w:val="00A74BE8"/>
    <w:rsid w:val="00A751CE"/>
    <w:rsid w:val="00A7566C"/>
    <w:rsid w:val="00A7592A"/>
    <w:rsid w:val="00A7620D"/>
    <w:rsid w:val="00A7753E"/>
    <w:rsid w:val="00A77869"/>
    <w:rsid w:val="00A77C8A"/>
    <w:rsid w:val="00A80B1F"/>
    <w:rsid w:val="00A81F3F"/>
    <w:rsid w:val="00A8232D"/>
    <w:rsid w:val="00A8246E"/>
    <w:rsid w:val="00A82638"/>
    <w:rsid w:val="00A8370F"/>
    <w:rsid w:val="00A83A82"/>
    <w:rsid w:val="00A83E33"/>
    <w:rsid w:val="00A83EC0"/>
    <w:rsid w:val="00A840D6"/>
    <w:rsid w:val="00A84469"/>
    <w:rsid w:val="00A85292"/>
    <w:rsid w:val="00A85FCD"/>
    <w:rsid w:val="00A862FF"/>
    <w:rsid w:val="00A866E1"/>
    <w:rsid w:val="00A86724"/>
    <w:rsid w:val="00A86D9A"/>
    <w:rsid w:val="00A86DF4"/>
    <w:rsid w:val="00A876FD"/>
    <w:rsid w:val="00A90146"/>
    <w:rsid w:val="00A901E0"/>
    <w:rsid w:val="00A90D16"/>
    <w:rsid w:val="00A9117F"/>
    <w:rsid w:val="00A919F9"/>
    <w:rsid w:val="00A9205D"/>
    <w:rsid w:val="00A936AB"/>
    <w:rsid w:val="00A936C2"/>
    <w:rsid w:val="00A947CE"/>
    <w:rsid w:val="00A95681"/>
    <w:rsid w:val="00A96630"/>
    <w:rsid w:val="00A9691D"/>
    <w:rsid w:val="00A96EEC"/>
    <w:rsid w:val="00A97185"/>
    <w:rsid w:val="00A976C6"/>
    <w:rsid w:val="00A978A3"/>
    <w:rsid w:val="00A97F5A"/>
    <w:rsid w:val="00AA0990"/>
    <w:rsid w:val="00AA0E50"/>
    <w:rsid w:val="00AA0F84"/>
    <w:rsid w:val="00AA134B"/>
    <w:rsid w:val="00AA15FC"/>
    <w:rsid w:val="00AA1728"/>
    <w:rsid w:val="00AA183E"/>
    <w:rsid w:val="00AA1927"/>
    <w:rsid w:val="00AA19DD"/>
    <w:rsid w:val="00AA1FD7"/>
    <w:rsid w:val="00AA2533"/>
    <w:rsid w:val="00AA2544"/>
    <w:rsid w:val="00AA2B12"/>
    <w:rsid w:val="00AA3425"/>
    <w:rsid w:val="00AA41A0"/>
    <w:rsid w:val="00AA47AC"/>
    <w:rsid w:val="00AA5353"/>
    <w:rsid w:val="00AA6731"/>
    <w:rsid w:val="00AA789D"/>
    <w:rsid w:val="00AA7C3B"/>
    <w:rsid w:val="00AA7C4D"/>
    <w:rsid w:val="00AB0706"/>
    <w:rsid w:val="00AB10CB"/>
    <w:rsid w:val="00AB18FF"/>
    <w:rsid w:val="00AB1971"/>
    <w:rsid w:val="00AB1E2E"/>
    <w:rsid w:val="00AB235F"/>
    <w:rsid w:val="00AB2997"/>
    <w:rsid w:val="00AB2FA9"/>
    <w:rsid w:val="00AB33E4"/>
    <w:rsid w:val="00AB3950"/>
    <w:rsid w:val="00AB45FE"/>
    <w:rsid w:val="00AB662F"/>
    <w:rsid w:val="00AB6B8B"/>
    <w:rsid w:val="00AB7B11"/>
    <w:rsid w:val="00AB7C8D"/>
    <w:rsid w:val="00AC0027"/>
    <w:rsid w:val="00AC0146"/>
    <w:rsid w:val="00AC0490"/>
    <w:rsid w:val="00AC0E9E"/>
    <w:rsid w:val="00AC1080"/>
    <w:rsid w:val="00AC194E"/>
    <w:rsid w:val="00AC3073"/>
    <w:rsid w:val="00AC371F"/>
    <w:rsid w:val="00AC3BF2"/>
    <w:rsid w:val="00AC3F6B"/>
    <w:rsid w:val="00AC4149"/>
    <w:rsid w:val="00AC4501"/>
    <w:rsid w:val="00AC46C8"/>
    <w:rsid w:val="00AC54DF"/>
    <w:rsid w:val="00AC6CDA"/>
    <w:rsid w:val="00AC6ED1"/>
    <w:rsid w:val="00AC6F6C"/>
    <w:rsid w:val="00AC732C"/>
    <w:rsid w:val="00AC75C8"/>
    <w:rsid w:val="00AC7DAE"/>
    <w:rsid w:val="00AD0461"/>
    <w:rsid w:val="00AD0701"/>
    <w:rsid w:val="00AD0B89"/>
    <w:rsid w:val="00AD0DED"/>
    <w:rsid w:val="00AD0F93"/>
    <w:rsid w:val="00AD135B"/>
    <w:rsid w:val="00AD1934"/>
    <w:rsid w:val="00AD243A"/>
    <w:rsid w:val="00AD2562"/>
    <w:rsid w:val="00AD271B"/>
    <w:rsid w:val="00AD2C06"/>
    <w:rsid w:val="00AD2C12"/>
    <w:rsid w:val="00AD39AC"/>
    <w:rsid w:val="00AD3CB0"/>
    <w:rsid w:val="00AD3FE7"/>
    <w:rsid w:val="00AD4046"/>
    <w:rsid w:val="00AD41FB"/>
    <w:rsid w:val="00AD42F1"/>
    <w:rsid w:val="00AD4341"/>
    <w:rsid w:val="00AD5171"/>
    <w:rsid w:val="00AD5566"/>
    <w:rsid w:val="00AD5865"/>
    <w:rsid w:val="00AD7F1D"/>
    <w:rsid w:val="00AE06E8"/>
    <w:rsid w:val="00AE08E0"/>
    <w:rsid w:val="00AE0CA1"/>
    <w:rsid w:val="00AE0CBD"/>
    <w:rsid w:val="00AE1686"/>
    <w:rsid w:val="00AE1DD0"/>
    <w:rsid w:val="00AE1F8E"/>
    <w:rsid w:val="00AE214D"/>
    <w:rsid w:val="00AE2469"/>
    <w:rsid w:val="00AE2CFC"/>
    <w:rsid w:val="00AE2DF1"/>
    <w:rsid w:val="00AE32EA"/>
    <w:rsid w:val="00AE37EE"/>
    <w:rsid w:val="00AE3AC4"/>
    <w:rsid w:val="00AE43A9"/>
    <w:rsid w:val="00AE460A"/>
    <w:rsid w:val="00AE46DF"/>
    <w:rsid w:val="00AE475F"/>
    <w:rsid w:val="00AE5091"/>
    <w:rsid w:val="00AE52F5"/>
    <w:rsid w:val="00AE5FD1"/>
    <w:rsid w:val="00AE6757"/>
    <w:rsid w:val="00AE6828"/>
    <w:rsid w:val="00AE7205"/>
    <w:rsid w:val="00AE727F"/>
    <w:rsid w:val="00AE7540"/>
    <w:rsid w:val="00AF079A"/>
    <w:rsid w:val="00AF1466"/>
    <w:rsid w:val="00AF1980"/>
    <w:rsid w:val="00AF19AB"/>
    <w:rsid w:val="00AF1CCC"/>
    <w:rsid w:val="00AF1D77"/>
    <w:rsid w:val="00AF2AE9"/>
    <w:rsid w:val="00AF2CF2"/>
    <w:rsid w:val="00AF358C"/>
    <w:rsid w:val="00AF38E8"/>
    <w:rsid w:val="00AF40CC"/>
    <w:rsid w:val="00AF47D8"/>
    <w:rsid w:val="00AF4EFB"/>
    <w:rsid w:val="00AF5864"/>
    <w:rsid w:val="00AF673E"/>
    <w:rsid w:val="00AF6B8D"/>
    <w:rsid w:val="00AF73A3"/>
    <w:rsid w:val="00AF7555"/>
    <w:rsid w:val="00AF79B8"/>
    <w:rsid w:val="00B0054D"/>
    <w:rsid w:val="00B008D3"/>
    <w:rsid w:val="00B00B46"/>
    <w:rsid w:val="00B00E4D"/>
    <w:rsid w:val="00B016EC"/>
    <w:rsid w:val="00B02343"/>
    <w:rsid w:val="00B031BB"/>
    <w:rsid w:val="00B03B98"/>
    <w:rsid w:val="00B0454D"/>
    <w:rsid w:val="00B05211"/>
    <w:rsid w:val="00B055DC"/>
    <w:rsid w:val="00B05EB5"/>
    <w:rsid w:val="00B05ED3"/>
    <w:rsid w:val="00B06BB9"/>
    <w:rsid w:val="00B0712D"/>
    <w:rsid w:val="00B072E3"/>
    <w:rsid w:val="00B07987"/>
    <w:rsid w:val="00B10C10"/>
    <w:rsid w:val="00B10EB3"/>
    <w:rsid w:val="00B113CA"/>
    <w:rsid w:val="00B11A2F"/>
    <w:rsid w:val="00B11CF4"/>
    <w:rsid w:val="00B11D53"/>
    <w:rsid w:val="00B14011"/>
    <w:rsid w:val="00B14748"/>
    <w:rsid w:val="00B14B4B"/>
    <w:rsid w:val="00B151FA"/>
    <w:rsid w:val="00B15D51"/>
    <w:rsid w:val="00B15E87"/>
    <w:rsid w:val="00B16361"/>
    <w:rsid w:val="00B16928"/>
    <w:rsid w:val="00B16BCA"/>
    <w:rsid w:val="00B16C1F"/>
    <w:rsid w:val="00B172C4"/>
    <w:rsid w:val="00B17325"/>
    <w:rsid w:val="00B17930"/>
    <w:rsid w:val="00B210CC"/>
    <w:rsid w:val="00B21517"/>
    <w:rsid w:val="00B215A6"/>
    <w:rsid w:val="00B217E4"/>
    <w:rsid w:val="00B21F62"/>
    <w:rsid w:val="00B22A20"/>
    <w:rsid w:val="00B22CD9"/>
    <w:rsid w:val="00B22EE0"/>
    <w:rsid w:val="00B22F10"/>
    <w:rsid w:val="00B23D1F"/>
    <w:rsid w:val="00B240E9"/>
    <w:rsid w:val="00B24A3D"/>
    <w:rsid w:val="00B25FB2"/>
    <w:rsid w:val="00B26857"/>
    <w:rsid w:val="00B26C50"/>
    <w:rsid w:val="00B2747D"/>
    <w:rsid w:val="00B27885"/>
    <w:rsid w:val="00B27970"/>
    <w:rsid w:val="00B27F39"/>
    <w:rsid w:val="00B3055A"/>
    <w:rsid w:val="00B309DF"/>
    <w:rsid w:val="00B30B4B"/>
    <w:rsid w:val="00B31199"/>
    <w:rsid w:val="00B3234C"/>
    <w:rsid w:val="00B329F1"/>
    <w:rsid w:val="00B32C3F"/>
    <w:rsid w:val="00B3315E"/>
    <w:rsid w:val="00B3348F"/>
    <w:rsid w:val="00B33DCF"/>
    <w:rsid w:val="00B33E14"/>
    <w:rsid w:val="00B345C7"/>
    <w:rsid w:val="00B35558"/>
    <w:rsid w:val="00B35BBB"/>
    <w:rsid w:val="00B35BE0"/>
    <w:rsid w:val="00B37001"/>
    <w:rsid w:val="00B37C19"/>
    <w:rsid w:val="00B37C6C"/>
    <w:rsid w:val="00B37D44"/>
    <w:rsid w:val="00B37D90"/>
    <w:rsid w:val="00B40B74"/>
    <w:rsid w:val="00B41840"/>
    <w:rsid w:val="00B42005"/>
    <w:rsid w:val="00B426E1"/>
    <w:rsid w:val="00B439D8"/>
    <w:rsid w:val="00B44920"/>
    <w:rsid w:val="00B44CC1"/>
    <w:rsid w:val="00B45077"/>
    <w:rsid w:val="00B4555A"/>
    <w:rsid w:val="00B45C89"/>
    <w:rsid w:val="00B45CD8"/>
    <w:rsid w:val="00B45ED3"/>
    <w:rsid w:val="00B46CFA"/>
    <w:rsid w:val="00B47327"/>
    <w:rsid w:val="00B473F9"/>
    <w:rsid w:val="00B47AD6"/>
    <w:rsid w:val="00B47D71"/>
    <w:rsid w:val="00B47F8D"/>
    <w:rsid w:val="00B50306"/>
    <w:rsid w:val="00B50556"/>
    <w:rsid w:val="00B50F45"/>
    <w:rsid w:val="00B5112D"/>
    <w:rsid w:val="00B51C2F"/>
    <w:rsid w:val="00B53717"/>
    <w:rsid w:val="00B53F87"/>
    <w:rsid w:val="00B55FE2"/>
    <w:rsid w:val="00B56264"/>
    <w:rsid w:val="00B56DEF"/>
    <w:rsid w:val="00B56E7F"/>
    <w:rsid w:val="00B60433"/>
    <w:rsid w:val="00B60AE7"/>
    <w:rsid w:val="00B60B75"/>
    <w:rsid w:val="00B60EA1"/>
    <w:rsid w:val="00B61077"/>
    <w:rsid w:val="00B6204C"/>
    <w:rsid w:val="00B63579"/>
    <w:rsid w:val="00B637CE"/>
    <w:rsid w:val="00B63CB2"/>
    <w:rsid w:val="00B63FB7"/>
    <w:rsid w:val="00B642E4"/>
    <w:rsid w:val="00B64365"/>
    <w:rsid w:val="00B647A7"/>
    <w:rsid w:val="00B64F43"/>
    <w:rsid w:val="00B65515"/>
    <w:rsid w:val="00B65818"/>
    <w:rsid w:val="00B661CB"/>
    <w:rsid w:val="00B66C16"/>
    <w:rsid w:val="00B678AE"/>
    <w:rsid w:val="00B67C4A"/>
    <w:rsid w:val="00B67DE4"/>
    <w:rsid w:val="00B70000"/>
    <w:rsid w:val="00B70058"/>
    <w:rsid w:val="00B71386"/>
    <w:rsid w:val="00B71453"/>
    <w:rsid w:val="00B71F9C"/>
    <w:rsid w:val="00B725EF"/>
    <w:rsid w:val="00B7317B"/>
    <w:rsid w:val="00B73906"/>
    <w:rsid w:val="00B7409C"/>
    <w:rsid w:val="00B7506A"/>
    <w:rsid w:val="00B75B5A"/>
    <w:rsid w:val="00B764CF"/>
    <w:rsid w:val="00B76D00"/>
    <w:rsid w:val="00B775FA"/>
    <w:rsid w:val="00B778DB"/>
    <w:rsid w:val="00B7797B"/>
    <w:rsid w:val="00B8008E"/>
    <w:rsid w:val="00B801A7"/>
    <w:rsid w:val="00B80599"/>
    <w:rsid w:val="00B808D1"/>
    <w:rsid w:val="00B81D66"/>
    <w:rsid w:val="00B82E6E"/>
    <w:rsid w:val="00B82F29"/>
    <w:rsid w:val="00B83340"/>
    <w:rsid w:val="00B83C20"/>
    <w:rsid w:val="00B84C79"/>
    <w:rsid w:val="00B850DD"/>
    <w:rsid w:val="00B85FB9"/>
    <w:rsid w:val="00B87103"/>
    <w:rsid w:val="00B87D29"/>
    <w:rsid w:val="00B90344"/>
    <w:rsid w:val="00B905CE"/>
    <w:rsid w:val="00B9064D"/>
    <w:rsid w:val="00B908E1"/>
    <w:rsid w:val="00B9107F"/>
    <w:rsid w:val="00B921F3"/>
    <w:rsid w:val="00B92510"/>
    <w:rsid w:val="00B926E8"/>
    <w:rsid w:val="00B92916"/>
    <w:rsid w:val="00B92925"/>
    <w:rsid w:val="00B92BC9"/>
    <w:rsid w:val="00B92F83"/>
    <w:rsid w:val="00B93408"/>
    <w:rsid w:val="00B937BC"/>
    <w:rsid w:val="00B937C5"/>
    <w:rsid w:val="00B93BC8"/>
    <w:rsid w:val="00B93DB8"/>
    <w:rsid w:val="00B940C8"/>
    <w:rsid w:val="00B94266"/>
    <w:rsid w:val="00B948F2"/>
    <w:rsid w:val="00B952A7"/>
    <w:rsid w:val="00B96340"/>
    <w:rsid w:val="00B967A5"/>
    <w:rsid w:val="00B96B67"/>
    <w:rsid w:val="00B96DAF"/>
    <w:rsid w:val="00B9704E"/>
    <w:rsid w:val="00B9710F"/>
    <w:rsid w:val="00B97362"/>
    <w:rsid w:val="00BA0042"/>
    <w:rsid w:val="00BA00BB"/>
    <w:rsid w:val="00BA022D"/>
    <w:rsid w:val="00BA038F"/>
    <w:rsid w:val="00BA03CE"/>
    <w:rsid w:val="00BA0616"/>
    <w:rsid w:val="00BA0CA8"/>
    <w:rsid w:val="00BA1079"/>
    <w:rsid w:val="00BA12AB"/>
    <w:rsid w:val="00BA13C2"/>
    <w:rsid w:val="00BA1CFA"/>
    <w:rsid w:val="00BA1D27"/>
    <w:rsid w:val="00BA1E5D"/>
    <w:rsid w:val="00BA27DF"/>
    <w:rsid w:val="00BA2FC8"/>
    <w:rsid w:val="00BA35E8"/>
    <w:rsid w:val="00BA42D4"/>
    <w:rsid w:val="00BA48C1"/>
    <w:rsid w:val="00BA4F38"/>
    <w:rsid w:val="00BA5C51"/>
    <w:rsid w:val="00BA74E3"/>
    <w:rsid w:val="00BA7578"/>
    <w:rsid w:val="00BB02F9"/>
    <w:rsid w:val="00BB0C84"/>
    <w:rsid w:val="00BB0E97"/>
    <w:rsid w:val="00BB1324"/>
    <w:rsid w:val="00BB1557"/>
    <w:rsid w:val="00BB15CE"/>
    <w:rsid w:val="00BB18B0"/>
    <w:rsid w:val="00BB2A98"/>
    <w:rsid w:val="00BB3032"/>
    <w:rsid w:val="00BB3056"/>
    <w:rsid w:val="00BB3158"/>
    <w:rsid w:val="00BB520B"/>
    <w:rsid w:val="00BB5210"/>
    <w:rsid w:val="00BB61E4"/>
    <w:rsid w:val="00BB6276"/>
    <w:rsid w:val="00BB68FE"/>
    <w:rsid w:val="00BB6E49"/>
    <w:rsid w:val="00BB756D"/>
    <w:rsid w:val="00BB771D"/>
    <w:rsid w:val="00BB7842"/>
    <w:rsid w:val="00BB7A85"/>
    <w:rsid w:val="00BC022B"/>
    <w:rsid w:val="00BC0435"/>
    <w:rsid w:val="00BC106D"/>
    <w:rsid w:val="00BC218A"/>
    <w:rsid w:val="00BC25A0"/>
    <w:rsid w:val="00BC2667"/>
    <w:rsid w:val="00BC2BDE"/>
    <w:rsid w:val="00BC3A1D"/>
    <w:rsid w:val="00BC4F0F"/>
    <w:rsid w:val="00BC5829"/>
    <w:rsid w:val="00BC5B80"/>
    <w:rsid w:val="00BC5BF0"/>
    <w:rsid w:val="00BC63A6"/>
    <w:rsid w:val="00BC710B"/>
    <w:rsid w:val="00BC7320"/>
    <w:rsid w:val="00BC7669"/>
    <w:rsid w:val="00BD09A6"/>
    <w:rsid w:val="00BD0E2D"/>
    <w:rsid w:val="00BD1280"/>
    <w:rsid w:val="00BD1671"/>
    <w:rsid w:val="00BD1C4B"/>
    <w:rsid w:val="00BD1EA4"/>
    <w:rsid w:val="00BD31C7"/>
    <w:rsid w:val="00BD35D4"/>
    <w:rsid w:val="00BD3B44"/>
    <w:rsid w:val="00BD3E67"/>
    <w:rsid w:val="00BD43FA"/>
    <w:rsid w:val="00BD4D0F"/>
    <w:rsid w:val="00BD4F6D"/>
    <w:rsid w:val="00BD5653"/>
    <w:rsid w:val="00BD6535"/>
    <w:rsid w:val="00BD6821"/>
    <w:rsid w:val="00BD7580"/>
    <w:rsid w:val="00BD7731"/>
    <w:rsid w:val="00BD784F"/>
    <w:rsid w:val="00BD7E12"/>
    <w:rsid w:val="00BE0022"/>
    <w:rsid w:val="00BE02C3"/>
    <w:rsid w:val="00BE0654"/>
    <w:rsid w:val="00BE080C"/>
    <w:rsid w:val="00BE0959"/>
    <w:rsid w:val="00BE0AA4"/>
    <w:rsid w:val="00BE0AAB"/>
    <w:rsid w:val="00BE0AC8"/>
    <w:rsid w:val="00BE0F95"/>
    <w:rsid w:val="00BE1B33"/>
    <w:rsid w:val="00BE1D41"/>
    <w:rsid w:val="00BE2845"/>
    <w:rsid w:val="00BE3672"/>
    <w:rsid w:val="00BE3F02"/>
    <w:rsid w:val="00BE415C"/>
    <w:rsid w:val="00BE4823"/>
    <w:rsid w:val="00BE485A"/>
    <w:rsid w:val="00BE4B11"/>
    <w:rsid w:val="00BE5074"/>
    <w:rsid w:val="00BE5EC8"/>
    <w:rsid w:val="00BE5F91"/>
    <w:rsid w:val="00BE755E"/>
    <w:rsid w:val="00BF00FF"/>
    <w:rsid w:val="00BF04D2"/>
    <w:rsid w:val="00BF152D"/>
    <w:rsid w:val="00BF1897"/>
    <w:rsid w:val="00BF1D8C"/>
    <w:rsid w:val="00BF20E9"/>
    <w:rsid w:val="00BF2BA3"/>
    <w:rsid w:val="00BF2E82"/>
    <w:rsid w:val="00BF2EC6"/>
    <w:rsid w:val="00BF2EDF"/>
    <w:rsid w:val="00BF4185"/>
    <w:rsid w:val="00BF4234"/>
    <w:rsid w:val="00BF5564"/>
    <w:rsid w:val="00BF5737"/>
    <w:rsid w:val="00BF5BD0"/>
    <w:rsid w:val="00BF5E29"/>
    <w:rsid w:val="00BF608C"/>
    <w:rsid w:val="00BF69E3"/>
    <w:rsid w:val="00BF6BF8"/>
    <w:rsid w:val="00BF736F"/>
    <w:rsid w:val="00BF7BF9"/>
    <w:rsid w:val="00C001CD"/>
    <w:rsid w:val="00C00710"/>
    <w:rsid w:val="00C01226"/>
    <w:rsid w:val="00C01378"/>
    <w:rsid w:val="00C01551"/>
    <w:rsid w:val="00C016B4"/>
    <w:rsid w:val="00C02003"/>
    <w:rsid w:val="00C021BE"/>
    <w:rsid w:val="00C027C4"/>
    <w:rsid w:val="00C029EE"/>
    <w:rsid w:val="00C02F9A"/>
    <w:rsid w:val="00C03FF5"/>
    <w:rsid w:val="00C041D2"/>
    <w:rsid w:val="00C042D3"/>
    <w:rsid w:val="00C05036"/>
    <w:rsid w:val="00C057B2"/>
    <w:rsid w:val="00C0588F"/>
    <w:rsid w:val="00C05B0E"/>
    <w:rsid w:val="00C0637B"/>
    <w:rsid w:val="00C06EDA"/>
    <w:rsid w:val="00C06F04"/>
    <w:rsid w:val="00C07973"/>
    <w:rsid w:val="00C1036D"/>
    <w:rsid w:val="00C11F89"/>
    <w:rsid w:val="00C123DB"/>
    <w:rsid w:val="00C125BB"/>
    <w:rsid w:val="00C126B2"/>
    <w:rsid w:val="00C13791"/>
    <w:rsid w:val="00C137FD"/>
    <w:rsid w:val="00C1445C"/>
    <w:rsid w:val="00C15700"/>
    <w:rsid w:val="00C1610A"/>
    <w:rsid w:val="00C1621F"/>
    <w:rsid w:val="00C16295"/>
    <w:rsid w:val="00C16AEA"/>
    <w:rsid w:val="00C16F5A"/>
    <w:rsid w:val="00C16F87"/>
    <w:rsid w:val="00C175A0"/>
    <w:rsid w:val="00C17B7F"/>
    <w:rsid w:val="00C17DEE"/>
    <w:rsid w:val="00C20F94"/>
    <w:rsid w:val="00C21251"/>
    <w:rsid w:val="00C21563"/>
    <w:rsid w:val="00C21D12"/>
    <w:rsid w:val="00C21FC5"/>
    <w:rsid w:val="00C22616"/>
    <w:rsid w:val="00C22945"/>
    <w:rsid w:val="00C22C25"/>
    <w:rsid w:val="00C22E92"/>
    <w:rsid w:val="00C232C1"/>
    <w:rsid w:val="00C23B25"/>
    <w:rsid w:val="00C24357"/>
    <w:rsid w:val="00C249CE"/>
    <w:rsid w:val="00C27595"/>
    <w:rsid w:val="00C2796B"/>
    <w:rsid w:val="00C301C8"/>
    <w:rsid w:val="00C307BD"/>
    <w:rsid w:val="00C30BA1"/>
    <w:rsid w:val="00C30FC0"/>
    <w:rsid w:val="00C31997"/>
    <w:rsid w:val="00C32608"/>
    <w:rsid w:val="00C32979"/>
    <w:rsid w:val="00C32FDB"/>
    <w:rsid w:val="00C3367B"/>
    <w:rsid w:val="00C34DE8"/>
    <w:rsid w:val="00C3549F"/>
    <w:rsid w:val="00C358B7"/>
    <w:rsid w:val="00C35D5C"/>
    <w:rsid w:val="00C36478"/>
    <w:rsid w:val="00C3734F"/>
    <w:rsid w:val="00C376D7"/>
    <w:rsid w:val="00C3792D"/>
    <w:rsid w:val="00C37B67"/>
    <w:rsid w:val="00C406E1"/>
    <w:rsid w:val="00C40AF6"/>
    <w:rsid w:val="00C41570"/>
    <w:rsid w:val="00C425F2"/>
    <w:rsid w:val="00C432EF"/>
    <w:rsid w:val="00C4350D"/>
    <w:rsid w:val="00C4367B"/>
    <w:rsid w:val="00C4457F"/>
    <w:rsid w:val="00C44613"/>
    <w:rsid w:val="00C447CC"/>
    <w:rsid w:val="00C44AAA"/>
    <w:rsid w:val="00C44FA5"/>
    <w:rsid w:val="00C44FF8"/>
    <w:rsid w:val="00C45266"/>
    <w:rsid w:val="00C460CB"/>
    <w:rsid w:val="00C46387"/>
    <w:rsid w:val="00C46BDC"/>
    <w:rsid w:val="00C46DDC"/>
    <w:rsid w:val="00C47151"/>
    <w:rsid w:val="00C47391"/>
    <w:rsid w:val="00C47651"/>
    <w:rsid w:val="00C47B0F"/>
    <w:rsid w:val="00C50462"/>
    <w:rsid w:val="00C50D97"/>
    <w:rsid w:val="00C510F1"/>
    <w:rsid w:val="00C51E29"/>
    <w:rsid w:val="00C51FB7"/>
    <w:rsid w:val="00C52AE9"/>
    <w:rsid w:val="00C52E1B"/>
    <w:rsid w:val="00C53231"/>
    <w:rsid w:val="00C537B9"/>
    <w:rsid w:val="00C540A9"/>
    <w:rsid w:val="00C542EC"/>
    <w:rsid w:val="00C54831"/>
    <w:rsid w:val="00C55130"/>
    <w:rsid w:val="00C55681"/>
    <w:rsid w:val="00C56463"/>
    <w:rsid w:val="00C569AD"/>
    <w:rsid w:val="00C56F72"/>
    <w:rsid w:val="00C5704D"/>
    <w:rsid w:val="00C57061"/>
    <w:rsid w:val="00C57B47"/>
    <w:rsid w:val="00C57E88"/>
    <w:rsid w:val="00C600F2"/>
    <w:rsid w:val="00C60141"/>
    <w:rsid w:val="00C609A0"/>
    <w:rsid w:val="00C60ACD"/>
    <w:rsid w:val="00C60F20"/>
    <w:rsid w:val="00C61F34"/>
    <w:rsid w:val="00C62238"/>
    <w:rsid w:val="00C623D7"/>
    <w:rsid w:val="00C6274D"/>
    <w:rsid w:val="00C6318E"/>
    <w:rsid w:val="00C6392D"/>
    <w:rsid w:val="00C63B71"/>
    <w:rsid w:val="00C64303"/>
    <w:rsid w:val="00C643B2"/>
    <w:rsid w:val="00C6447A"/>
    <w:rsid w:val="00C64773"/>
    <w:rsid w:val="00C64982"/>
    <w:rsid w:val="00C64C76"/>
    <w:rsid w:val="00C64DD4"/>
    <w:rsid w:val="00C6553B"/>
    <w:rsid w:val="00C65AF0"/>
    <w:rsid w:val="00C66213"/>
    <w:rsid w:val="00C672A0"/>
    <w:rsid w:val="00C677B2"/>
    <w:rsid w:val="00C678FA"/>
    <w:rsid w:val="00C70896"/>
    <w:rsid w:val="00C70B0A"/>
    <w:rsid w:val="00C7125E"/>
    <w:rsid w:val="00C71D7E"/>
    <w:rsid w:val="00C7202E"/>
    <w:rsid w:val="00C726BE"/>
    <w:rsid w:val="00C7289B"/>
    <w:rsid w:val="00C72D7A"/>
    <w:rsid w:val="00C72EBE"/>
    <w:rsid w:val="00C735F3"/>
    <w:rsid w:val="00C73F48"/>
    <w:rsid w:val="00C747EC"/>
    <w:rsid w:val="00C74A02"/>
    <w:rsid w:val="00C756AA"/>
    <w:rsid w:val="00C762FC"/>
    <w:rsid w:val="00C76323"/>
    <w:rsid w:val="00C77AF3"/>
    <w:rsid w:val="00C80E9E"/>
    <w:rsid w:val="00C823CA"/>
    <w:rsid w:val="00C82600"/>
    <w:rsid w:val="00C82698"/>
    <w:rsid w:val="00C82F95"/>
    <w:rsid w:val="00C83AB1"/>
    <w:rsid w:val="00C83B70"/>
    <w:rsid w:val="00C84C11"/>
    <w:rsid w:val="00C856F7"/>
    <w:rsid w:val="00C85774"/>
    <w:rsid w:val="00C8603D"/>
    <w:rsid w:val="00C879F5"/>
    <w:rsid w:val="00C87F27"/>
    <w:rsid w:val="00C87F5F"/>
    <w:rsid w:val="00C9004C"/>
    <w:rsid w:val="00C90ABD"/>
    <w:rsid w:val="00C9224D"/>
    <w:rsid w:val="00C9246F"/>
    <w:rsid w:val="00C9251B"/>
    <w:rsid w:val="00C928FC"/>
    <w:rsid w:val="00C92F14"/>
    <w:rsid w:val="00C932DA"/>
    <w:rsid w:val="00C934A7"/>
    <w:rsid w:val="00C9366D"/>
    <w:rsid w:val="00C93980"/>
    <w:rsid w:val="00C93B84"/>
    <w:rsid w:val="00C93BD9"/>
    <w:rsid w:val="00C93E6D"/>
    <w:rsid w:val="00C94068"/>
    <w:rsid w:val="00C94E41"/>
    <w:rsid w:val="00C959EB"/>
    <w:rsid w:val="00C95AA2"/>
    <w:rsid w:val="00C969D2"/>
    <w:rsid w:val="00C9740A"/>
    <w:rsid w:val="00C97480"/>
    <w:rsid w:val="00CA00EC"/>
    <w:rsid w:val="00CA0699"/>
    <w:rsid w:val="00CA0B09"/>
    <w:rsid w:val="00CA11D7"/>
    <w:rsid w:val="00CA19B0"/>
    <w:rsid w:val="00CA1F35"/>
    <w:rsid w:val="00CA237F"/>
    <w:rsid w:val="00CA2BF0"/>
    <w:rsid w:val="00CA32C0"/>
    <w:rsid w:val="00CA3F6B"/>
    <w:rsid w:val="00CA5810"/>
    <w:rsid w:val="00CA65A0"/>
    <w:rsid w:val="00CA6EF6"/>
    <w:rsid w:val="00CA74AF"/>
    <w:rsid w:val="00CA7585"/>
    <w:rsid w:val="00CA79C2"/>
    <w:rsid w:val="00CA79D5"/>
    <w:rsid w:val="00CA7F2B"/>
    <w:rsid w:val="00CB036F"/>
    <w:rsid w:val="00CB0491"/>
    <w:rsid w:val="00CB062C"/>
    <w:rsid w:val="00CB1311"/>
    <w:rsid w:val="00CB1DBD"/>
    <w:rsid w:val="00CB23B4"/>
    <w:rsid w:val="00CB258B"/>
    <w:rsid w:val="00CB27FF"/>
    <w:rsid w:val="00CB2B81"/>
    <w:rsid w:val="00CB3C34"/>
    <w:rsid w:val="00CB45D0"/>
    <w:rsid w:val="00CB497E"/>
    <w:rsid w:val="00CB5580"/>
    <w:rsid w:val="00CB6D2D"/>
    <w:rsid w:val="00CB6F1A"/>
    <w:rsid w:val="00CB79F7"/>
    <w:rsid w:val="00CB7D7D"/>
    <w:rsid w:val="00CC0D0E"/>
    <w:rsid w:val="00CC1ED1"/>
    <w:rsid w:val="00CC2983"/>
    <w:rsid w:val="00CC30FD"/>
    <w:rsid w:val="00CC3179"/>
    <w:rsid w:val="00CC4809"/>
    <w:rsid w:val="00CC4E70"/>
    <w:rsid w:val="00CC4FB7"/>
    <w:rsid w:val="00CC5177"/>
    <w:rsid w:val="00CC5560"/>
    <w:rsid w:val="00CC58AA"/>
    <w:rsid w:val="00CC5D9E"/>
    <w:rsid w:val="00CC5F2C"/>
    <w:rsid w:val="00CC7981"/>
    <w:rsid w:val="00CD011A"/>
    <w:rsid w:val="00CD05D4"/>
    <w:rsid w:val="00CD0E8E"/>
    <w:rsid w:val="00CD100A"/>
    <w:rsid w:val="00CD1608"/>
    <w:rsid w:val="00CD1F18"/>
    <w:rsid w:val="00CD1F42"/>
    <w:rsid w:val="00CD26B9"/>
    <w:rsid w:val="00CD299A"/>
    <w:rsid w:val="00CD2B77"/>
    <w:rsid w:val="00CD2E88"/>
    <w:rsid w:val="00CD34A3"/>
    <w:rsid w:val="00CD3865"/>
    <w:rsid w:val="00CD4433"/>
    <w:rsid w:val="00CD4E28"/>
    <w:rsid w:val="00CD4EEA"/>
    <w:rsid w:val="00CD50E5"/>
    <w:rsid w:val="00CD516D"/>
    <w:rsid w:val="00CD571B"/>
    <w:rsid w:val="00CD5F5E"/>
    <w:rsid w:val="00CD5FD2"/>
    <w:rsid w:val="00CD76C4"/>
    <w:rsid w:val="00CD7738"/>
    <w:rsid w:val="00CD7A4A"/>
    <w:rsid w:val="00CE0329"/>
    <w:rsid w:val="00CE16BB"/>
    <w:rsid w:val="00CE1779"/>
    <w:rsid w:val="00CE1A9B"/>
    <w:rsid w:val="00CE2AFF"/>
    <w:rsid w:val="00CE3167"/>
    <w:rsid w:val="00CE3CFA"/>
    <w:rsid w:val="00CE470D"/>
    <w:rsid w:val="00CE4AD8"/>
    <w:rsid w:val="00CE5C94"/>
    <w:rsid w:val="00CE6EC6"/>
    <w:rsid w:val="00CE7265"/>
    <w:rsid w:val="00CF083F"/>
    <w:rsid w:val="00CF1DBE"/>
    <w:rsid w:val="00CF278F"/>
    <w:rsid w:val="00CF4989"/>
    <w:rsid w:val="00CF4DAE"/>
    <w:rsid w:val="00CF517A"/>
    <w:rsid w:val="00CF5502"/>
    <w:rsid w:val="00CF55F8"/>
    <w:rsid w:val="00CF5D3D"/>
    <w:rsid w:val="00CF61CC"/>
    <w:rsid w:val="00CF621A"/>
    <w:rsid w:val="00CF6390"/>
    <w:rsid w:val="00CF65F5"/>
    <w:rsid w:val="00CF6829"/>
    <w:rsid w:val="00CF71D0"/>
    <w:rsid w:val="00CF7693"/>
    <w:rsid w:val="00CF7874"/>
    <w:rsid w:val="00CF7CFD"/>
    <w:rsid w:val="00D004F6"/>
    <w:rsid w:val="00D00E6E"/>
    <w:rsid w:val="00D01815"/>
    <w:rsid w:val="00D01EBB"/>
    <w:rsid w:val="00D01EF3"/>
    <w:rsid w:val="00D0225F"/>
    <w:rsid w:val="00D02DE2"/>
    <w:rsid w:val="00D034A1"/>
    <w:rsid w:val="00D0388F"/>
    <w:rsid w:val="00D03C20"/>
    <w:rsid w:val="00D03F6B"/>
    <w:rsid w:val="00D04028"/>
    <w:rsid w:val="00D04435"/>
    <w:rsid w:val="00D04E6F"/>
    <w:rsid w:val="00D05BC7"/>
    <w:rsid w:val="00D06C73"/>
    <w:rsid w:val="00D0748D"/>
    <w:rsid w:val="00D107C7"/>
    <w:rsid w:val="00D10F61"/>
    <w:rsid w:val="00D10FC4"/>
    <w:rsid w:val="00D11345"/>
    <w:rsid w:val="00D115CD"/>
    <w:rsid w:val="00D11CD9"/>
    <w:rsid w:val="00D11EF0"/>
    <w:rsid w:val="00D125B2"/>
    <w:rsid w:val="00D1366E"/>
    <w:rsid w:val="00D13694"/>
    <w:rsid w:val="00D138C4"/>
    <w:rsid w:val="00D14C54"/>
    <w:rsid w:val="00D14D1F"/>
    <w:rsid w:val="00D1524F"/>
    <w:rsid w:val="00D15AA9"/>
    <w:rsid w:val="00D15FAC"/>
    <w:rsid w:val="00D16537"/>
    <w:rsid w:val="00D16588"/>
    <w:rsid w:val="00D166E2"/>
    <w:rsid w:val="00D17587"/>
    <w:rsid w:val="00D17779"/>
    <w:rsid w:val="00D20293"/>
    <w:rsid w:val="00D20539"/>
    <w:rsid w:val="00D20A0B"/>
    <w:rsid w:val="00D20B8D"/>
    <w:rsid w:val="00D20D8E"/>
    <w:rsid w:val="00D21611"/>
    <w:rsid w:val="00D21F9E"/>
    <w:rsid w:val="00D22019"/>
    <w:rsid w:val="00D227D1"/>
    <w:rsid w:val="00D22800"/>
    <w:rsid w:val="00D236E0"/>
    <w:rsid w:val="00D23879"/>
    <w:rsid w:val="00D23D65"/>
    <w:rsid w:val="00D244CC"/>
    <w:rsid w:val="00D245E5"/>
    <w:rsid w:val="00D24D48"/>
    <w:rsid w:val="00D24E26"/>
    <w:rsid w:val="00D24E49"/>
    <w:rsid w:val="00D25DB4"/>
    <w:rsid w:val="00D269CA"/>
    <w:rsid w:val="00D26ECB"/>
    <w:rsid w:val="00D27008"/>
    <w:rsid w:val="00D30389"/>
    <w:rsid w:val="00D31080"/>
    <w:rsid w:val="00D313D4"/>
    <w:rsid w:val="00D31881"/>
    <w:rsid w:val="00D31BF8"/>
    <w:rsid w:val="00D32198"/>
    <w:rsid w:val="00D326A1"/>
    <w:rsid w:val="00D32C51"/>
    <w:rsid w:val="00D330B0"/>
    <w:rsid w:val="00D335D0"/>
    <w:rsid w:val="00D33B31"/>
    <w:rsid w:val="00D33EA6"/>
    <w:rsid w:val="00D34314"/>
    <w:rsid w:val="00D345D5"/>
    <w:rsid w:val="00D34804"/>
    <w:rsid w:val="00D3497C"/>
    <w:rsid w:val="00D352FA"/>
    <w:rsid w:val="00D359BA"/>
    <w:rsid w:val="00D35B01"/>
    <w:rsid w:val="00D36452"/>
    <w:rsid w:val="00D36675"/>
    <w:rsid w:val="00D368D5"/>
    <w:rsid w:val="00D37E72"/>
    <w:rsid w:val="00D40173"/>
    <w:rsid w:val="00D41206"/>
    <w:rsid w:val="00D42140"/>
    <w:rsid w:val="00D427D7"/>
    <w:rsid w:val="00D429B4"/>
    <w:rsid w:val="00D4346C"/>
    <w:rsid w:val="00D436DE"/>
    <w:rsid w:val="00D438EA"/>
    <w:rsid w:val="00D43BBD"/>
    <w:rsid w:val="00D43D69"/>
    <w:rsid w:val="00D45011"/>
    <w:rsid w:val="00D45244"/>
    <w:rsid w:val="00D45300"/>
    <w:rsid w:val="00D45A10"/>
    <w:rsid w:val="00D45F1D"/>
    <w:rsid w:val="00D47EFC"/>
    <w:rsid w:val="00D50427"/>
    <w:rsid w:val="00D505C9"/>
    <w:rsid w:val="00D5064E"/>
    <w:rsid w:val="00D508F1"/>
    <w:rsid w:val="00D50EF6"/>
    <w:rsid w:val="00D50F52"/>
    <w:rsid w:val="00D51958"/>
    <w:rsid w:val="00D51C3A"/>
    <w:rsid w:val="00D52C65"/>
    <w:rsid w:val="00D52DDC"/>
    <w:rsid w:val="00D52EB7"/>
    <w:rsid w:val="00D52ECE"/>
    <w:rsid w:val="00D532D7"/>
    <w:rsid w:val="00D53DC0"/>
    <w:rsid w:val="00D53F52"/>
    <w:rsid w:val="00D53FDB"/>
    <w:rsid w:val="00D542AD"/>
    <w:rsid w:val="00D54326"/>
    <w:rsid w:val="00D544FE"/>
    <w:rsid w:val="00D5520F"/>
    <w:rsid w:val="00D55FA0"/>
    <w:rsid w:val="00D572C0"/>
    <w:rsid w:val="00D5734A"/>
    <w:rsid w:val="00D5777F"/>
    <w:rsid w:val="00D601C4"/>
    <w:rsid w:val="00D60317"/>
    <w:rsid w:val="00D61135"/>
    <w:rsid w:val="00D61466"/>
    <w:rsid w:val="00D62025"/>
    <w:rsid w:val="00D62857"/>
    <w:rsid w:val="00D6294D"/>
    <w:rsid w:val="00D632C3"/>
    <w:rsid w:val="00D63576"/>
    <w:rsid w:val="00D635B1"/>
    <w:rsid w:val="00D63A8D"/>
    <w:rsid w:val="00D6419D"/>
    <w:rsid w:val="00D645EE"/>
    <w:rsid w:val="00D64790"/>
    <w:rsid w:val="00D649FD"/>
    <w:rsid w:val="00D658B7"/>
    <w:rsid w:val="00D65EB5"/>
    <w:rsid w:val="00D664BB"/>
    <w:rsid w:val="00D66B3C"/>
    <w:rsid w:val="00D66E83"/>
    <w:rsid w:val="00D67733"/>
    <w:rsid w:val="00D67D94"/>
    <w:rsid w:val="00D7038F"/>
    <w:rsid w:val="00D70CC6"/>
    <w:rsid w:val="00D71372"/>
    <w:rsid w:val="00D71394"/>
    <w:rsid w:val="00D71421"/>
    <w:rsid w:val="00D71CF7"/>
    <w:rsid w:val="00D72AC7"/>
    <w:rsid w:val="00D731BC"/>
    <w:rsid w:val="00D73F20"/>
    <w:rsid w:val="00D745B7"/>
    <w:rsid w:val="00D74D1A"/>
    <w:rsid w:val="00D7507C"/>
    <w:rsid w:val="00D76465"/>
    <w:rsid w:val="00D76F73"/>
    <w:rsid w:val="00D77457"/>
    <w:rsid w:val="00D77F0B"/>
    <w:rsid w:val="00D80103"/>
    <w:rsid w:val="00D808DE"/>
    <w:rsid w:val="00D80B9A"/>
    <w:rsid w:val="00D80CD6"/>
    <w:rsid w:val="00D81063"/>
    <w:rsid w:val="00D8224C"/>
    <w:rsid w:val="00D82C63"/>
    <w:rsid w:val="00D82F3C"/>
    <w:rsid w:val="00D8411B"/>
    <w:rsid w:val="00D846B3"/>
    <w:rsid w:val="00D8558E"/>
    <w:rsid w:val="00D8685F"/>
    <w:rsid w:val="00D87020"/>
    <w:rsid w:val="00D87119"/>
    <w:rsid w:val="00D87270"/>
    <w:rsid w:val="00D8738F"/>
    <w:rsid w:val="00D87F54"/>
    <w:rsid w:val="00D90128"/>
    <w:rsid w:val="00D90BD9"/>
    <w:rsid w:val="00D9115C"/>
    <w:rsid w:val="00D912E9"/>
    <w:rsid w:val="00D91405"/>
    <w:rsid w:val="00D91C87"/>
    <w:rsid w:val="00D91E92"/>
    <w:rsid w:val="00D92113"/>
    <w:rsid w:val="00D932C5"/>
    <w:rsid w:val="00D93A8E"/>
    <w:rsid w:val="00D93B90"/>
    <w:rsid w:val="00D93BE8"/>
    <w:rsid w:val="00D946AE"/>
    <w:rsid w:val="00D94B09"/>
    <w:rsid w:val="00D94C0E"/>
    <w:rsid w:val="00D95178"/>
    <w:rsid w:val="00D95187"/>
    <w:rsid w:val="00D95410"/>
    <w:rsid w:val="00D95D9B"/>
    <w:rsid w:val="00D9638D"/>
    <w:rsid w:val="00D969D9"/>
    <w:rsid w:val="00D9728D"/>
    <w:rsid w:val="00D976E2"/>
    <w:rsid w:val="00D979A3"/>
    <w:rsid w:val="00D97D9B"/>
    <w:rsid w:val="00D97F3C"/>
    <w:rsid w:val="00DA0033"/>
    <w:rsid w:val="00DA0C45"/>
    <w:rsid w:val="00DA0DA0"/>
    <w:rsid w:val="00DA107E"/>
    <w:rsid w:val="00DA2B66"/>
    <w:rsid w:val="00DA3002"/>
    <w:rsid w:val="00DA32A6"/>
    <w:rsid w:val="00DA3693"/>
    <w:rsid w:val="00DA43BF"/>
    <w:rsid w:val="00DA44F9"/>
    <w:rsid w:val="00DA600F"/>
    <w:rsid w:val="00DA6026"/>
    <w:rsid w:val="00DA62A9"/>
    <w:rsid w:val="00DA62B9"/>
    <w:rsid w:val="00DA693D"/>
    <w:rsid w:val="00DB0B18"/>
    <w:rsid w:val="00DB1081"/>
    <w:rsid w:val="00DB1300"/>
    <w:rsid w:val="00DB1800"/>
    <w:rsid w:val="00DB1A82"/>
    <w:rsid w:val="00DB2BF6"/>
    <w:rsid w:val="00DB2EC0"/>
    <w:rsid w:val="00DB30AF"/>
    <w:rsid w:val="00DB31EF"/>
    <w:rsid w:val="00DB3219"/>
    <w:rsid w:val="00DB4061"/>
    <w:rsid w:val="00DB4537"/>
    <w:rsid w:val="00DB53A0"/>
    <w:rsid w:val="00DB55D4"/>
    <w:rsid w:val="00DB592F"/>
    <w:rsid w:val="00DB68D3"/>
    <w:rsid w:val="00DB6D60"/>
    <w:rsid w:val="00DC0016"/>
    <w:rsid w:val="00DC09B5"/>
    <w:rsid w:val="00DC1518"/>
    <w:rsid w:val="00DC180E"/>
    <w:rsid w:val="00DC1D28"/>
    <w:rsid w:val="00DC1D83"/>
    <w:rsid w:val="00DC1DE5"/>
    <w:rsid w:val="00DC32BC"/>
    <w:rsid w:val="00DC45EF"/>
    <w:rsid w:val="00DC48F8"/>
    <w:rsid w:val="00DC4A9B"/>
    <w:rsid w:val="00DC4AE4"/>
    <w:rsid w:val="00DC4CCD"/>
    <w:rsid w:val="00DC6A49"/>
    <w:rsid w:val="00DC6B78"/>
    <w:rsid w:val="00DC785E"/>
    <w:rsid w:val="00DC7BEE"/>
    <w:rsid w:val="00DC7CF3"/>
    <w:rsid w:val="00DD0338"/>
    <w:rsid w:val="00DD0879"/>
    <w:rsid w:val="00DD0961"/>
    <w:rsid w:val="00DD0F40"/>
    <w:rsid w:val="00DD108B"/>
    <w:rsid w:val="00DD1E5D"/>
    <w:rsid w:val="00DD22D4"/>
    <w:rsid w:val="00DD34A5"/>
    <w:rsid w:val="00DD38D3"/>
    <w:rsid w:val="00DD3A9E"/>
    <w:rsid w:val="00DD3AE3"/>
    <w:rsid w:val="00DD45B8"/>
    <w:rsid w:val="00DD4E46"/>
    <w:rsid w:val="00DD562B"/>
    <w:rsid w:val="00DD680F"/>
    <w:rsid w:val="00DD7BF7"/>
    <w:rsid w:val="00DE0119"/>
    <w:rsid w:val="00DE0123"/>
    <w:rsid w:val="00DE1233"/>
    <w:rsid w:val="00DE2FEA"/>
    <w:rsid w:val="00DE340E"/>
    <w:rsid w:val="00DE3FF4"/>
    <w:rsid w:val="00DE553E"/>
    <w:rsid w:val="00DE5A0D"/>
    <w:rsid w:val="00DE5B2D"/>
    <w:rsid w:val="00DE5D0D"/>
    <w:rsid w:val="00DE6009"/>
    <w:rsid w:val="00DE72C4"/>
    <w:rsid w:val="00DE7744"/>
    <w:rsid w:val="00DF08CC"/>
    <w:rsid w:val="00DF0DD5"/>
    <w:rsid w:val="00DF0E9C"/>
    <w:rsid w:val="00DF16ED"/>
    <w:rsid w:val="00DF1C2C"/>
    <w:rsid w:val="00DF3337"/>
    <w:rsid w:val="00DF5EB8"/>
    <w:rsid w:val="00DF61BA"/>
    <w:rsid w:val="00DF65E6"/>
    <w:rsid w:val="00DF6D62"/>
    <w:rsid w:val="00DF7EB6"/>
    <w:rsid w:val="00E0127B"/>
    <w:rsid w:val="00E015F1"/>
    <w:rsid w:val="00E019AF"/>
    <w:rsid w:val="00E01F55"/>
    <w:rsid w:val="00E0276A"/>
    <w:rsid w:val="00E0282D"/>
    <w:rsid w:val="00E02F25"/>
    <w:rsid w:val="00E03174"/>
    <w:rsid w:val="00E0356B"/>
    <w:rsid w:val="00E04394"/>
    <w:rsid w:val="00E04883"/>
    <w:rsid w:val="00E048B5"/>
    <w:rsid w:val="00E07150"/>
    <w:rsid w:val="00E073B7"/>
    <w:rsid w:val="00E101FA"/>
    <w:rsid w:val="00E111DB"/>
    <w:rsid w:val="00E119D5"/>
    <w:rsid w:val="00E13152"/>
    <w:rsid w:val="00E13240"/>
    <w:rsid w:val="00E13249"/>
    <w:rsid w:val="00E14321"/>
    <w:rsid w:val="00E14AD1"/>
    <w:rsid w:val="00E14EAF"/>
    <w:rsid w:val="00E15D8F"/>
    <w:rsid w:val="00E15FEE"/>
    <w:rsid w:val="00E16261"/>
    <w:rsid w:val="00E16792"/>
    <w:rsid w:val="00E1699A"/>
    <w:rsid w:val="00E16E92"/>
    <w:rsid w:val="00E16FB9"/>
    <w:rsid w:val="00E176B4"/>
    <w:rsid w:val="00E176F8"/>
    <w:rsid w:val="00E178CC"/>
    <w:rsid w:val="00E20351"/>
    <w:rsid w:val="00E21F4D"/>
    <w:rsid w:val="00E22098"/>
    <w:rsid w:val="00E2217A"/>
    <w:rsid w:val="00E22792"/>
    <w:rsid w:val="00E239FD"/>
    <w:rsid w:val="00E23D30"/>
    <w:rsid w:val="00E23FDC"/>
    <w:rsid w:val="00E244FA"/>
    <w:rsid w:val="00E250C8"/>
    <w:rsid w:val="00E26946"/>
    <w:rsid w:val="00E27281"/>
    <w:rsid w:val="00E274B3"/>
    <w:rsid w:val="00E27C14"/>
    <w:rsid w:val="00E27E86"/>
    <w:rsid w:val="00E30597"/>
    <w:rsid w:val="00E309EC"/>
    <w:rsid w:val="00E30F7C"/>
    <w:rsid w:val="00E316A4"/>
    <w:rsid w:val="00E319E2"/>
    <w:rsid w:val="00E31F7E"/>
    <w:rsid w:val="00E32B0F"/>
    <w:rsid w:val="00E32DDA"/>
    <w:rsid w:val="00E3363C"/>
    <w:rsid w:val="00E33980"/>
    <w:rsid w:val="00E35E68"/>
    <w:rsid w:val="00E36660"/>
    <w:rsid w:val="00E36835"/>
    <w:rsid w:val="00E373FA"/>
    <w:rsid w:val="00E402F5"/>
    <w:rsid w:val="00E40E68"/>
    <w:rsid w:val="00E4121C"/>
    <w:rsid w:val="00E41470"/>
    <w:rsid w:val="00E41698"/>
    <w:rsid w:val="00E41A3F"/>
    <w:rsid w:val="00E423B0"/>
    <w:rsid w:val="00E426A8"/>
    <w:rsid w:val="00E42974"/>
    <w:rsid w:val="00E42C9A"/>
    <w:rsid w:val="00E42DF9"/>
    <w:rsid w:val="00E42FD8"/>
    <w:rsid w:val="00E43000"/>
    <w:rsid w:val="00E4309C"/>
    <w:rsid w:val="00E4345A"/>
    <w:rsid w:val="00E434D5"/>
    <w:rsid w:val="00E437A3"/>
    <w:rsid w:val="00E44388"/>
    <w:rsid w:val="00E453A4"/>
    <w:rsid w:val="00E45481"/>
    <w:rsid w:val="00E45AA8"/>
    <w:rsid w:val="00E45F44"/>
    <w:rsid w:val="00E4692E"/>
    <w:rsid w:val="00E47272"/>
    <w:rsid w:val="00E477A5"/>
    <w:rsid w:val="00E502EC"/>
    <w:rsid w:val="00E50591"/>
    <w:rsid w:val="00E506E4"/>
    <w:rsid w:val="00E50ADA"/>
    <w:rsid w:val="00E50B9F"/>
    <w:rsid w:val="00E51123"/>
    <w:rsid w:val="00E513D2"/>
    <w:rsid w:val="00E52592"/>
    <w:rsid w:val="00E52907"/>
    <w:rsid w:val="00E5295A"/>
    <w:rsid w:val="00E52B01"/>
    <w:rsid w:val="00E53726"/>
    <w:rsid w:val="00E53CA2"/>
    <w:rsid w:val="00E54D61"/>
    <w:rsid w:val="00E55581"/>
    <w:rsid w:val="00E5576D"/>
    <w:rsid w:val="00E5582E"/>
    <w:rsid w:val="00E55B16"/>
    <w:rsid w:val="00E57BEF"/>
    <w:rsid w:val="00E600AB"/>
    <w:rsid w:val="00E60442"/>
    <w:rsid w:val="00E604D7"/>
    <w:rsid w:val="00E609D9"/>
    <w:rsid w:val="00E60F62"/>
    <w:rsid w:val="00E610B0"/>
    <w:rsid w:val="00E618B1"/>
    <w:rsid w:val="00E6235B"/>
    <w:rsid w:val="00E63172"/>
    <w:rsid w:val="00E631B2"/>
    <w:rsid w:val="00E642A8"/>
    <w:rsid w:val="00E64452"/>
    <w:rsid w:val="00E64DC5"/>
    <w:rsid w:val="00E65967"/>
    <w:rsid w:val="00E65C1A"/>
    <w:rsid w:val="00E65C79"/>
    <w:rsid w:val="00E66A73"/>
    <w:rsid w:val="00E67100"/>
    <w:rsid w:val="00E67225"/>
    <w:rsid w:val="00E672DB"/>
    <w:rsid w:val="00E67E5B"/>
    <w:rsid w:val="00E67F59"/>
    <w:rsid w:val="00E7064C"/>
    <w:rsid w:val="00E70926"/>
    <w:rsid w:val="00E709FB"/>
    <w:rsid w:val="00E70CD1"/>
    <w:rsid w:val="00E70F53"/>
    <w:rsid w:val="00E71F2F"/>
    <w:rsid w:val="00E71FDA"/>
    <w:rsid w:val="00E72924"/>
    <w:rsid w:val="00E72CF6"/>
    <w:rsid w:val="00E72D6D"/>
    <w:rsid w:val="00E730DC"/>
    <w:rsid w:val="00E73AEA"/>
    <w:rsid w:val="00E740C1"/>
    <w:rsid w:val="00E74329"/>
    <w:rsid w:val="00E749BB"/>
    <w:rsid w:val="00E74BC8"/>
    <w:rsid w:val="00E7504A"/>
    <w:rsid w:val="00E75339"/>
    <w:rsid w:val="00E75C81"/>
    <w:rsid w:val="00E7649C"/>
    <w:rsid w:val="00E76750"/>
    <w:rsid w:val="00E77A3D"/>
    <w:rsid w:val="00E77D92"/>
    <w:rsid w:val="00E8067C"/>
    <w:rsid w:val="00E808DD"/>
    <w:rsid w:val="00E80BB8"/>
    <w:rsid w:val="00E812E9"/>
    <w:rsid w:val="00E81312"/>
    <w:rsid w:val="00E81F54"/>
    <w:rsid w:val="00E82926"/>
    <w:rsid w:val="00E82AE6"/>
    <w:rsid w:val="00E82B98"/>
    <w:rsid w:val="00E83228"/>
    <w:rsid w:val="00E83F3B"/>
    <w:rsid w:val="00E84037"/>
    <w:rsid w:val="00E84E50"/>
    <w:rsid w:val="00E854D7"/>
    <w:rsid w:val="00E8629F"/>
    <w:rsid w:val="00E864E7"/>
    <w:rsid w:val="00E86B53"/>
    <w:rsid w:val="00E8703D"/>
    <w:rsid w:val="00E87975"/>
    <w:rsid w:val="00E901F1"/>
    <w:rsid w:val="00E9020C"/>
    <w:rsid w:val="00E91290"/>
    <w:rsid w:val="00E91510"/>
    <w:rsid w:val="00E916B8"/>
    <w:rsid w:val="00E91C69"/>
    <w:rsid w:val="00E92139"/>
    <w:rsid w:val="00E92C3A"/>
    <w:rsid w:val="00E92F69"/>
    <w:rsid w:val="00E93552"/>
    <w:rsid w:val="00E93C13"/>
    <w:rsid w:val="00E94765"/>
    <w:rsid w:val="00E95E14"/>
    <w:rsid w:val="00E9603D"/>
    <w:rsid w:val="00E9650C"/>
    <w:rsid w:val="00E9665B"/>
    <w:rsid w:val="00E96F4C"/>
    <w:rsid w:val="00EA0081"/>
    <w:rsid w:val="00EA048A"/>
    <w:rsid w:val="00EA0BE2"/>
    <w:rsid w:val="00EA1020"/>
    <w:rsid w:val="00EA11F4"/>
    <w:rsid w:val="00EA1C45"/>
    <w:rsid w:val="00EA28B6"/>
    <w:rsid w:val="00EA2C16"/>
    <w:rsid w:val="00EA3749"/>
    <w:rsid w:val="00EA3A8D"/>
    <w:rsid w:val="00EA52D9"/>
    <w:rsid w:val="00EA53A6"/>
    <w:rsid w:val="00EA58D1"/>
    <w:rsid w:val="00EA5944"/>
    <w:rsid w:val="00EA6A6C"/>
    <w:rsid w:val="00EA72E6"/>
    <w:rsid w:val="00EA7641"/>
    <w:rsid w:val="00EA77B9"/>
    <w:rsid w:val="00EA7C6F"/>
    <w:rsid w:val="00EB0492"/>
    <w:rsid w:val="00EB0DDF"/>
    <w:rsid w:val="00EB0F93"/>
    <w:rsid w:val="00EB165F"/>
    <w:rsid w:val="00EB273C"/>
    <w:rsid w:val="00EB2D93"/>
    <w:rsid w:val="00EB32FE"/>
    <w:rsid w:val="00EB3D93"/>
    <w:rsid w:val="00EB507A"/>
    <w:rsid w:val="00EB53E3"/>
    <w:rsid w:val="00EB6E52"/>
    <w:rsid w:val="00EB7029"/>
    <w:rsid w:val="00EB7435"/>
    <w:rsid w:val="00EB77CF"/>
    <w:rsid w:val="00EB7998"/>
    <w:rsid w:val="00EB7DF5"/>
    <w:rsid w:val="00EC0596"/>
    <w:rsid w:val="00EC0964"/>
    <w:rsid w:val="00EC0C24"/>
    <w:rsid w:val="00EC175C"/>
    <w:rsid w:val="00EC1FC8"/>
    <w:rsid w:val="00EC3181"/>
    <w:rsid w:val="00EC4671"/>
    <w:rsid w:val="00EC5CC1"/>
    <w:rsid w:val="00EC5E55"/>
    <w:rsid w:val="00EC5F87"/>
    <w:rsid w:val="00EC5FAF"/>
    <w:rsid w:val="00EC6192"/>
    <w:rsid w:val="00EC778D"/>
    <w:rsid w:val="00EC7BB6"/>
    <w:rsid w:val="00ED00DA"/>
    <w:rsid w:val="00ED1D2E"/>
    <w:rsid w:val="00ED26F9"/>
    <w:rsid w:val="00ED2A6B"/>
    <w:rsid w:val="00ED3971"/>
    <w:rsid w:val="00ED3DB1"/>
    <w:rsid w:val="00ED3E50"/>
    <w:rsid w:val="00ED429D"/>
    <w:rsid w:val="00ED4527"/>
    <w:rsid w:val="00ED4717"/>
    <w:rsid w:val="00ED4F03"/>
    <w:rsid w:val="00ED517A"/>
    <w:rsid w:val="00ED52B0"/>
    <w:rsid w:val="00ED5958"/>
    <w:rsid w:val="00ED5B6D"/>
    <w:rsid w:val="00ED64FD"/>
    <w:rsid w:val="00ED6886"/>
    <w:rsid w:val="00ED74FE"/>
    <w:rsid w:val="00ED7545"/>
    <w:rsid w:val="00ED77F0"/>
    <w:rsid w:val="00ED786E"/>
    <w:rsid w:val="00EE0D06"/>
    <w:rsid w:val="00EE119A"/>
    <w:rsid w:val="00EE1B52"/>
    <w:rsid w:val="00EE21AA"/>
    <w:rsid w:val="00EE2BD3"/>
    <w:rsid w:val="00EE2F26"/>
    <w:rsid w:val="00EE2F7A"/>
    <w:rsid w:val="00EE3FAF"/>
    <w:rsid w:val="00EE46D3"/>
    <w:rsid w:val="00EE52F3"/>
    <w:rsid w:val="00EE53A0"/>
    <w:rsid w:val="00EE57C8"/>
    <w:rsid w:val="00EE5D2E"/>
    <w:rsid w:val="00EE5DBF"/>
    <w:rsid w:val="00EE674E"/>
    <w:rsid w:val="00EE67C5"/>
    <w:rsid w:val="00EE6DC2"/>
    <w:rsid w:val="00EE78C9"/>
    <w:rsid w:val="00EE78DB"/>
    <w:rsid w:val="00EE7A51"/>
    <w:rsid w:val="00EF04A0"/>
    <w:rsid w:val="00EF07A2"/>
    <w:rsid w:val="00EF08D1"/>
    <w:rsid w:val="00EF0D3B"/>
    <w:rsid w:val="00EF1BF8"/>
    <w:rsid w:val="00EF1CB9"/>
    <w:rsid w:val="00EF2638"/>
    <w:rsid w:val="00EF26A2"/>
    <w:rsid w:val="00EF339D"/>
    <w:rsid w:val="00EF3435"/>
    <w:rsid w:val="00EF3469"/>
    <w:rsid w:val="00EF374A"/>
    <w:rsid w:val="00EF37AD"/>
    <w:rsid w:val="00EF3883"/>
    <w:rsid w:val="00EF44CE"/>
    <w:rsid w:val="00EF4AE1"/>
    <w:rsid w:val="00EF4C9F"/>
    <w:rsid w:val="00EF50F9"/>
    <w:rsid w:val="00EF546B"/>
    <w:rsid w:val="00EF6794"/>
    <w:rsid w:val="00EF7708"/>
    <w:rsid w:val="00EF77DA"/>
    <w:rsid w:val="00F0003E"/>
    <w:rsid w:val="00F00245"/>
    <w:rsid w:val="00F00966"/>
    <w:rsid w:val="00F01013"/>
    <w:rsid w:val="00F010EF"/>
    <w:rsid w:val="00F01CBE"/>
    <w:rsid w:val="00F02635"/>
    <w:rsid w:val="00F03256"/>
    <w:rsid w:val="00F03D69"/>
    <w:rsid w:val="00F05796"/>
    <w:rsid w:val="00F058A0"/>
    <w:rsid w:val="00F05CC4"/>
    <w:rsid w:val="00F06611"/>
    <w:rsid w:val="00F066A4"/>
    <w:rsid w:val="00F06EAF"/>
    <w:rsid w:val="00F07A76"/>
    <w:rsid w:val="00F07F2E"/>
    <w:rsid w:val="00F1025F"/>
    <w:rsid w:val="00F1067D"/>
    <w:rsid w:val="00F1140C"/>
    <w:rsid w:val="00F1148A"/>
    <w:rsid w:val="00F11EDC"/>
    <w:rsid w:val="00F122A4"/>
    <w:rsid w:val="00F125D4"/>
    <w:rsid w:val="00F1396D"/>
    <w:rsid w:val="00F13B17"/>
    <w:rsid w:val="00F140F0"/>
    <w:rsid w:val="00F14157"/>
    <w:rsid w:val="00F14469"/>
    <w:rsid w:val="00F147C2"/>
    <w:rsid w:val="00F15157"/>
    <w:rsid w:val="00F15187"/>
    <w:rsid w:val="00F1525F"/>
    <w:rsid w:val="00F1567E"/>
    <w:rsid w:val="00F16182"/>
    <w:rsid w:val="00F17085"/>
    <w:rsid w:val="00F170F9"/>
    <w:rsid w:val="00F1769D"/>
    <w:rsid w:val="00F17A7C"/>
    <w:rsid w:val="00F17FA0"/>
    <w:rsid w:val="00F2002D"/>
    <w:rsid w:val="00F21743"/>
    <w:rsid w:val="00F22CDA"/>
    <w:rsid w:val="00F2319E"/>
    <w:rsid w:val="00F23335"/>
    <w:rsid w:val="00F235D2"/>
    <w:rsid w:val="00F248C2"/>
    <w:rsid w:val="00F24A28"/>
    <w:rsid w:val="00F24A67"/>
    <w:rsid w:val="00F24AAD"/>
    <w:rsid w:val="00F24D15"/>
    <w:rsid w:val="00F255DB"/>
    <w:rsid w:val="00F258FA"/>
    <w:rsid w:val="00F25BCB"/>
    <w:rsid w:val="00F26C1A"/>
    <w:rsid w:val="00F271E0"/>
    <w:rsid w:val="00F275C2"/>
    <w:rsid w:val="00F30AA3"/>
    <w:rsid w:val="00F30DF9"/>
    <w:rsid w:val="00F310A2"/>
    <w:rsid w:val="00F3180C"/>
    <w:rsid w:val="00F318D2"/>
    <w:rsid w:val="00F31D7A"/>
    <w:rsid w:val="00F32C2F"/>
    <w:rsid w:val="00F32E8C"/>
    <w:rsid w:val="00F331CE"/>
    <w:rsid w:val="00F34385"/>
    <w:rsid w:val="00F35877"/>
    <w:rsid w:val="00F37E4B"/>
    <w:rsid w:val="00F404A1"/>
    <w:rsid w:val="00F40DEE"/>
    <w:rsid w:val="00F40EB1"/>
    <w:rsid w:val="00F414BA"/>
    <w:rsid w:val="00F42518"/>
    <w:rsid w:val="00F426B9"/>
    <w:rsid w:val="00F428E0"/>
    <w:rsid w:val="00F42DB3"/>
    <w:rsid w:val="00F4302A"/>
    <w:rsid w:val="00F4307E"/>
    <w:rsid w:val="00F43488"/>
    <w:rsid w:val="00F43F4D"/>
    <w:rsid w:val="00F4434F"/>
    <w:rsid w:val="00F44AFA"/>
    <w:rsid w:val="00F44F5C"/>
    <w:rsid w:val="00F44F9F"/>
    <w:rsid w:val="00F45CA0"/>
    <w:rsid w:val="00F46C89"/>
    <w:rsid w:val="00F47B12"/>
    <w:rsid w:val="00F50976"/>
    <w:rsid w:val="00F50AB8"/>
    <w:rsid w:val="00F512D9"/>
    <w:rsid w:val="00F51663"/>
    <w:rsid w:val="00F51938"/>
    <w:rsid w:val="00F51CE4"/>
    <w:rsid w:val="00F520CA"/>
    <w:rsid w:val="00F52226"/>
    <w:rsid w:val="00F5287A"/>
    <w:rsid w:val="00F52AF8"/>
    <w:rsid w:val="00F54F55"/>
    <w:rsid w:val="00F553D1"/>
    <w:rsid w:val="00F555FE"/>
    <w:rsid w:val="00F5590B"/>
    <w:rsid w:val="00F56958"/>
    <w:rsid w:val="00F56A34"/>
    <w:rsid w:val="00F5754D"/>
    <w:rsid w:val="00F6086C"/>
    <w:rsid w:val="00F60BB8"/>
    <w:rsid w:val="00F612E6"/>
    <w:rsid w:val="00F6131D"/>
    <w:rsid w:val="00F61D9A"/>
    <w:rsid w:val="00F61E59"/>
    <w:rsid w:val="00F633B8"/>
    <w:rsid w:val="00F636CF"/>
    <w:rsid w:val="00F64360"/>
    <w:rsid w:val="00F654F7"/>
    <w:rsid w:val="00F65B4A"/>
    <w:rsid w:val="00F662E6"/>
    <w:rsid w:val="00F663C4"/>
    <w:rsid w:val="00F710F0"/>
    <w:rsid w:val="00F71170"/>
    <w:rsid w:val="00F71290"/>
    <w:rsid w:val="00F714ED"/>
    <w:rsid w:val="00F7172C"/>
    <w:rsid w:val="00F7370B"/>
    <w:rsid w:val="00F74431"/>
    <w:rsid w:val="00F74881"/>
    <w:rsid w:val="00F75617"/>
    <w:rsid w:val="00F76637"/>
    <w:rsid w:val="00F800EF"/>
    <w:rsid w:val="00F80786"/>
    <w:rsid w:val="00F80DD2"/>
    <w:rsid w:val="00F81A2A"/>
    <w:rsid w:val="00F821BA"/>
    <w:rsid w:val="00F8234B"/>
    <w:rsid w:val="00F82F0E"/>
    <w:rsid w:val="00F830A2"/>
    <w:rsid w:val="00F83272"/>
    <w:rsid w:val="00F8349A"/>
    <w:rsid w:val="00F83622"/>
    <w:rsid w:val="00F837C4"/>
    <w:rsid w:val="00F83F51"/>
    <w:rsid w:val="00F83FFA"/>
    <w:rsid w:val="00F84A21"/>
    <w:rsid w:val="00F85530"/>
    <w:rsid w:val="00F8602D"/>
    <w:rsid w:val="00F861B1"/>
    <w:rsid w:val="00F86A0C"/>
    <w:rsid w:val="00F86CB9"/>
    <w:rsid w:val="00F877F6"/>
    <w:rsid w:val="00F87E74"/>
    <w:rsid w:val="00F87E8E"/>
    <w:rsid w:val="00F90FDF"/>
    <w:rsid w:val="00F927D7"/>
    <w:rsid w:val="00F92CF7"/>
    <w:rsid w:val="00F940AD"/>
    <w:rsid w:val="00F95BBC"/>
    <w:rsid w:val="00F96A03"/>
    <w:rsid w:val="00F974AB"/>
    <w:rsid w:val="00F97BD7"/>
    <w:rsid w:val="00F97DC5"/>
    <w:rsid w:val="00F97E09"/>
    <w:rsid w:val="00FA0141"/>
    <w:rsid w:val="00FA0621"/>
    <w:rsid w:val="00FA0A86"/>
    <w:rsid w:val="00FA112C"/>
    <w:rsid w:val="00FA1BC1"/>
    <w:rsid w:val="00FA22EE"/>
    <w:rsid w:val="00FA41FA"/>
    <w:rsid w:val="00FA4248"/>
    <w:rsid w:val="00FA44D5"/>
    <w:rsid w:val="00FA46EF"/>
    <w:rsid w:val="00FA515E"/>
    <w:rsid w:val="00FA516A"/>
    <w:rsid w:val="00FA5CDE"/>
    <w:rsid w:val="00FA6DAE"/>
    <w:rsid w:val="00FA6DC7"/>
    <w:rsid w:val="00FA72D0"/>
    <w:rsid w:val="00FB0B1D"/>
    <w:rsid w:val="00FB0FE3"/>
    <w:rsid w:val="00FB115B"/>
    <w:rsid w:val="00FB13D6"/>
    <w:rsid w:val="00FB17F7"/>
    <w:rsid w:val="00FB405B"/>
    <w:rsid w:val="00FB42B8"/>
    <w:rsid w:val="00FB42DC"/>
    <w:rsid w:val="00FB54B7"/>
    <w:rsid w:val="00FB612E"/>
    <w:rsid w:val="00FB69A0"/>
    <w:rsid w:val="00FB7E11"/>
    <w:rsid w:val="00FC0A0F"/>
    <w:rsid w:val="00FC0BD1"/>
    <w:rsid w:val="00FC10AB"/>
    <w:rsid w:val="00FC1FB9"/>
    <w:rsid w:val="00FC2C8B"/>
    <w:rsid w:val="00FC41F5"/>
    <w:rsid w:val="00FC467D"/>
    <w:rsid w:val="00FC4944"/>
    <w:rsid w:val="00FC5967"/>
    <w:rsid w:val="00FC5CDD"/>
    <w:rsid w:val="00FC5F90"/>
    <w:rsid w:val="00FC6412"/>
    <w:rsid w:val="00FC6713"/>
    <w:rsid w:val="00FC71EB"/>
    <w:rsid w:val="00FC756B"/>
    <w:rsid w:val="00FC7BBC"/>
    <w:rsid w:val="00FC7C01"/>
    <w:rsid w:val="00FD05A6"/>
    <w:rsid w:val="00FD207B"/>
    <w:rsid w:val="00FD289B"/>
    <w:rsid w:val="00FD2B39"/>
    <w:rsid w:val="00FD2DDA"/>
    <w:rsid w:val="00FD339D"/>
    <w:rsid w:val="00FD384A"/>
    <w:rsid w:val="00FD5389"/>
    <w:rsid w:val="00FD579F"/>
    <w:rsid w:val="00FD5D1E"/>
    <w:rsid w:val="00FD5DB4"/>
    <w:rsid w:val="00FD6456"/>
    <w:rsid w:val="00FD65C4"/>
    <w:rsid w:val="00FD67E2"/>
    <w:rsid w:val="00FD6DEB"/>
    <w:rsid w:val="00FD70AC"/>
    <w:rsid w:val="00FD7D0B"/>
    <w:rsid w:val="00FE0AC2"/>
    <w:rsid w:val="00FE126B"/>
    <w:rsid w:val="00FE12D6"/>
    <w:rsid w:val="00FE162C"/>
    <w:rsid w:val="00FE2795"/>
    <w:rsid w:val="00FE354D"/>
    <w:rsid w:val="00FE3B5E"/>
    <w:rsid w:val="00FE61D1"/>
    <w:rsid w:val="00FE6576"/>
    <w:rsid w:val="00FE7216"/>
    <w:rsid w:val="00FE7308"/>
    <w:rsid w:val="00FE7DD1"/>
    <w:rsid w:val="00FE7E7A"/>
    <w:rsid w:val="00FE7EA1"/>
    <w:rsid w:val="00FF0508"/>
    <w:rsid w:val="00FF0A5F"/>
    <w:rsid w:val="00FF14C1"/>
    <w:rsid w:val="00FF1BF6"/>
    <w:rsid w:val="00FF3255"/>
    <w:rsid w:val="00FF33EE"/>
    <w:rsid w:val="00FF3A88"/>
    <w:rsid w:val="00FF3B34"/>
    <w:rsid w:val="00FF3C8A"/>
    <w:rsid w:val="00FF4024"/>
    <w:rsid w:val="00FF4CBF"/>
    <w:rsid w:val="00FF4F11"/>
    <w:rsid w:val="00FF5C61"/>
    <w:rsid w:val="00FF5EAE"/>
    <w:rsid w:val="00FF6A3A"/>
    <w:rsid w:val="01043DED"/>
    <w:rsid w:val="01167E85"/>
    <w:rsid w:val="01231D5E"/>
    <w:rsid w:val="012A1DAE"/>
    <w:rsid w:val="0159DAFE"/>
    <w:rsid w:val="015D2AC4"/>
    <w:rsid w:val="017A5C26"/>
    <w:rsid w:val="0182687E"/>
    <w:rsid w:val="0194E5F5"/>
    <w:rsid w:val="01B22A45"/>
    <w:rsid w:val="01B44E11"/>
    <w:rsid w:val="01BD0902"/>
    <w:rsid w:val="01CA34F8"/>
    <w:rsid w:val="01DB23AE"/>
    <w:rsid w:val="02215947"/>
    <w:rsid w:val="02293CEC"/>
    <w:rsid w:val="023525F9"/>
    <w:rsid w:val="02378D76"/>
    <w:rsid w:val="024CE0FF"/>
    <w:rsid w:val="025B423A"/>
    <w:rsid w:val="0266313B"/>
    <w:rsid w:val="026AD0AD"/>
    <w:rsid w:val="0279777F"/>
    <w:rsid w:val="0279C1B3"/>
    <w:rsid w:val="028813EB"/>
    <w:rsid w:val="0288E5A5"/>
    <w:rsid w:val="028F303A"/>
    <w:rsid w:val="02AC70F0"/>
    <w:rsid w:val="02E12918"/>
    <w:rsid w:val="02FC87F5"/>
    <w:rsid w:val="0305C2C1"/>
    <w:rsid w:val="03276BD3"/>
    <w:rsid w:val="032CBDB8"/>
    <w:rsid w:val="0334034E"/>
    <w:rsid w:val="03372240"/>
    <w:rsid w:val="03603147"/>
    <w:rsid w:val="0389BE50"/>
    <w:rsid w:val="038CBF71"/>
    <w:rsid w:val="039BBDCC"/>
    <w:rsid w:val="03A4AC1C"/>
    <w:rsid w:val="03A81997"/>
    <w:rsid w:val="03B1D848"/>
    <w:rsid w:val="03E363BC"/>
    <w:rsid w:val="03E41018"/>
    <w:rsid w:val="03EC333E"/>
    <w:rsid w:val="03EDBC95"/>
    <w:rsid w:val="03F814BF"/>
    <w:rsid w:val="04039256"/>
    <w:rsid w:val="041CDC99"/>
    <w:rsid w:val="041D3566"/>
    <w:rsid w:val="04226A18"/>
    <w:rsid w:val="0423E44C"/>
    <w:rsid w:val="04350C06"/>
    <w:rsid w:val="04387AF0"/>
    <w:rsid w:val="0470B91A"/>
    <w:rsid w:val="047C7B63"/>
    <w:rsid w:val="04B51303"/>
    <w:rsid w:val="04CA35F5"/>
    <w:rsid w:val="04E8874C"/>
    <w:rsid w:val="050851DB"/>
    <w:rsid w:val="0510F341"/>
    <w:rsid w:val="051A2088"/>
    <w:rsid w:val="051E7DE2"/>
    <w:rsid w:val="0538149C"/>
    <w:rsid w:val="0544C67A"/>
    <w:rsid w:val="0553444F"/>
    <w:rsid w:val="056507F9"/>
    <w:rsid w:val="05706D88"/>
    <w:rsid w:val="0576E368"/>
    <w:rsid w:val="05821431"/>
    <w:rsid w:val="05917A7C"/>
    <w:rsid w:val="059FDD6A"/>
    <w:rsid w:val="05A89F22"/>
    <w:rsid w:val="05B11841"/>
    <w:rsid w:val="05BAFC38"/>
    <w:rsid w:val="05F7ABEC"/>
    <w:rsid w:val="0620ECCA"/>
    <w:rsid w:val="062952A3"/>
    <w:rsid w:val="06478822"/>
    <w:rsid w:val="06573AA0"/>
    <w:rsid w:val="0661D2E1"/>
    <w:rsid w:val="068151D4"/>
    <w:rsid w:val="069ABB42"/>
    <w:rsid w:val="06A5318F"/>
    <w:rsid w:val="06BCCD12"/>
    <w:rsid w:val="06D408EA"/>
    <w:rsid w:val="06E64B62"/>
    <w:rsid w:val="06EAC19F"/>
    <w:rsid w:val="07006CCE"/>
    <w:rsid w:val="07120A96"/>
    <w:rsid w:val="0713F217"/>
    <w:rsid w:val="07181CA9"/>
    <w:rsid w:val="071A3532"/>
    <w:rsid w:val="071ABA51"/>
    <w:rsid w:val="07255D57"/>
    <w:rsid w:val="07272023"/>
    <w:rsid w:val="073E41D0"/>
    <w:rsid w:val="0749621A"/>
    <w:rsid w:val="0765386B"/>
    <w:rsid w:val="07768A1E"/>
    <w:rsid w:val="0781A30C"/>
    <w:rsid w:val="07869B4B"/>
    <w:rsid w:val="07B179EE"/>
    <w:rsid w:val="07B6D0BB"/>
    <w:rsid w:val="07BB6A81"/>
    <w:rsid w:val="07E59418"/>
    <w:rsid w:val="07EC0A7C"/>
    <w:rsid w:val="080E4E17"/>
    <w:rsid w:val="08238F95"/>
    <w:rsid w:val="08292BC6"/>
    <w:rsid w:val="0829E9AA"/>
    <w:rsid w:val="082B7D1B"/>
    <w:rsid w:val="0836F5C9"/>
    <w:rsid w:val="085CB0E0"/>
    <w:rsid w:val="0865F336"/>
    <w:rsid w:val="0866D22A"/>
    <w:rsid w:val="087521A6"/>
    <w:rsid w:val="0880C3C4"/>
    <w:rsid w:val="08878953"/>
    <w:rsid w:val="088C5C02"/>
    <w:rsid w:val="08975923"/>
    <w:rsid w:val="08A53643"/>
    <w:rsid w:val="08A6F08B"/>
    <w:rsid w:val="08D4271C"/>
    <w:rsid w:val="08F82729"/>
    <w:rsid w:val="0903E20A"/>
    <w:rsid w:val="09063287"/>
    <w:rsid w:val="09110CAE"/>
    <w:rsid w:val="09166790"/>
    <w:rsid w:val="0919083D"/>
    <w:rsid w:val="091FF361"/>
    <w:rsid w:val="0921448A"/>
    <w:rsid w:val="09442FD2"/>
    <w:rsid w:val="09470EF7"/>
    <w:rsid w:val="0960C9CA"/>
    <w:rsid w:val="0978928E"/>
    <w:rsid w:val="097F39C4"/>
    <w:rsid w:val="09962537"/>
    <w:rsid w:val="09B6EC8E"/>
    <w:rsid w:val="09BC1E80"/>
    <w:rsid w:val="09C74D7C"/>
    <w:rsid w:val="09CDCDAE"/>
    <w:rsid w:val="09E1339A"/>
    <w:rsid w:val="09E1EC5C"/>
    <w:rsid w:val="09E3FC96"/>
    <w:rsid w:val="0A1092BA"/>
    <w:rsid w:val="0A16B5F7"/>
    <w:rsid w:val="0A215891"/>
    <w:rsid w:val="0A23BD07"/>
    <w:rsid w:val="0A2B066C"/>
    <w:rsid w:val="0A33CEB8"/>
    <w:rsid w:val="0A3D1AF0"/>
    <w:rsid w:val="0A43B396"/>
    <w:rsid w:val="0A467500"/>
    <w:rsid w:val="0A75E292"/>
    <w:rsid w:val="0A7F8306"/>
    <w:rsid w:val="0A8704E0"/>
    <w:rsid w:val="0AB4EFCC"/>
    <w:rsid w:val="0AC3D856"/>
    <w:rsid w:val="0ADCFA96"/>
    <w:rsid w:val="0B34815F"/>
    <w:rsid w:val="0B4E7296"/>
    <w:rsid w:val="0B566F17"/>
    <w:rsid w:val="0B6FCE08"/>
    <w:rsid w:val="0BABFC3B"/>
    <w:rsid w:val="0BB4F5DA"/>
    <w:rsid w:val="0BC0EF45"/>
    <w:rsid w:val="0BC3124B"/>
    <w:rsid w:val="0BF8CE7A"/>
    <w:rsid w:val="0BFF3628"/>
    <w:rsid w:val="0C00BC00"/>
    <w:rsid w:val="0C0AAADA"/>
    <w:rsid w:val="0C199903"/>
    <w:rsid w:val="0C1C2F34"/>
    <w:rsid w:val="0C1DF9B9"/>
    <w:rsid w:val="0C222F90"/>
    <w:rsid w:val="0C294438"/>
    <w:rsid w:val="0C413333"/>
    <w:rsid w:val="0C4BB1D4"/>
    <w:rsid w:val="0C4EC07D"/>
    <w:rsid w:val="0CABEE3E"/>
    <w:rsid w:val="0CB026DB"/>
    <w:rsid w:val="0CB32198"/>
    <w:rsid w:val="0CC05894"/>
    <w:rsid w:val="0CE652C1"/>
    <w:rsid w:val="0D0D9F60"/>
    <w:rsid w:val="0D152A5C"/>
    <w:rsid w:val="0D166557"/>
    <w:rsid w:val="0D1CFCD4"/>
    <w:rsid w:val="0D40BF6D"/>
    <w:rsid w:val="0D438FA8"/>
    <w:rsid w:val="0D7782AF"/>
    <w:rsid w:val="0D793682"/>
    <w:rsid w:val="0D9DDFEA"/>
    <w:rsid w:val="0DB1F0D7"/>
    <w:rsid w:val="0DC06077"/>
    <w:rsid w:val="0DCAB3E6"/>
    <w:rsid w:val="0DCC3598"/>
    <w:rsid w:val="0DCE6988"/>
    <w:rsid w:val="0DE230B4"/>
    <w:rsid w:val="0DEFE9D5"/>
    <w:rsid w:val="0E0679F3"/>
    <w:rsid w:val="0E18FD21"/>
    <w:rsid w:val="0E23A5AA"/>
    <w:rsid w:val="0E2A3B11"/>
    <w:rsid w:val="0E2FE3CD"/>
    <w:rsid w:val="0E48695F"/>
    <w:rsid w:val="0E4B609F"/>
    <w:rsid w:val="0E4EF1F9"/>
    <w:rsid w:val="0E64A4A7"/>
    <w:rsid w:val="0E7EB715"/>
    <w:rsid w:val="0E815DAE"/>
    <w:rsid w:val="0E88ACF6"/>
    <w:rsid w:val="0EA169BF"/>
    <w:rsid w:val="0EAC74B9"/>
    <w:rsid w:val="0EB47E8A"/>
    <w:rsid w:val="0EC0E077"/>
    <w:rsid w:val="0ED8652D"/>
    <w:rsid w:val="0EDF6009"/>
    <w:rsid w:val="0F127C9B"/>
    <w:rsid w:val="0F179A73"/>
    <w:rsid w:val="0F38AF5B"/>
    <w:rsid w:val="0F442C4E"/>
    <w:rsid w:val="0F69361B"/>
    <w:rsid w:val="0F6D6BAF"/>
    <w:rsid w:val="0F878F2B"/>
    <w:rsid w:val="0FC15D36"/>
    <w:rsid w:val="0FE73100"/>
    <w:rsid w:val="0FF97644"/>
    <w:rsid w:val="101219AF"/>
    <w:rsid w:val="1016F367"/>
    <w:rsid w:val="101DF383"/>
    <w:rsid w:val="1044F424"/>
    <w:rsid w:val="104FADB3"/>
    <w:rsid w:val="10541587"/>
    <w:rsid w:val="10611F4C"/>
    <w:rsid w:val="106B4672"/>
    <w:rsid w:val="1095F6F6"/>
    <w:rsid w:val="10AB5557"/>
    <w:rsid w:val="10D6C006"/>
    <w:rsid w:val="10D991E1"/>
    <w:rsid w:val="10E06A5A"/>
    <w:rsid w:val="10E52416"/>
    <w:rsid w:val="10E8ECBD"/>
    <w:rsid w:val="1122646D"/>
    <w:rsid w:val="114666CB"/>
    <w:rsid w:val="115364E0"/>
    <w:rsid w:val="1161DBD3"/>
    <w:rsid w:val="1162A712"/>
    <w:rsid w:val="117E5F25"/>
    <w:rsid w:val="11847A0E"/>
    <w:rsid w:val="1186F64B"/>
    <w:rsid w:val="118FA8B1"/>
    <w:rsid w:val="11961C3A"/>
    <w:rsid w:val="11A48588"/>
    <w:rsid w:val="11A6990D"/>
    <w:rsid w:val="11AD1EC0"/>
    <w:rsid w:val="11BD1365"/>
    <w:rsid w:val="11D2D131"/>
    <w:rsid w:val="11E0C801"/>
    <w:rsid w:val="11E867F7"/>
    <w:rsid w:val="1214950C"/>
    <w:rsid w:val="1236C7F1"/>
    <w:rsid w:val="1246EA03"/>
    <w:rsid w:val="12772B59"/>
    <w:rsid w:val="12928B1D"/>
    <w:rsid w:val="12996B80"/>
    <w:rsid w:val="12A50C71"/>
    <w:rsid w:val="12A6A73F"/>
    <w:rsid w:val="12AE004B"/>
    <w:rsid w:val="12E649D2"/>
    <w:rsid w:val="12FC399D"/>
    <w:rsid w:val="130F40DE"/>
    <w:rsid w:val="132427AC"/>
    <w:rsid w:val="132A348E"/>
    <w:rsid w:val="134E9429"/>
    <w:rsid w:val="1353A187"/>
    <w:rsid w:val="13704999"/>
    <w:rsid w:val="13B8566C"/>
    <w:rsid w:val="1403E05F"/>
    <w:rsid w:val="140C42FC"/>
    <w:rsid w:val="140E7E5E"/>
    <w:rsid w:val="14339215"/>
    <w:rsid w:val="14653449"/>
    <w:rsid w:val="14997C95"/>
    <w:rsid w:val="1499D098"/>
    <w:rsid w:val="14A0F019"/>
    <w:rsid w:val="14B10043"/>
    <w:rsid w:val="153A01B2"/>
    <w:rsid w:val="153EDDA7"/>
    <w:rsid w:val="158A16E3"/>
    <w:rsid w:val="158CE958"/>
    <w:rsid w:val="1593F22C"/>
    <w:rsid w:val="15A2BB48"/>
    <w:rsid w:val="15B60134"/>
    <w:rsid w:val="15C12580"/>
    <w:rsid w:val="15E28226"/>
    <w:rsid w:val="15F94AA1"/>
    <w:rsid w:val="15FA360F"/>
    <w:rsid w:val="1617765D"/>
    <w:rsid w:val="162E5671"/>
    <w:rsid w:val="163C633D"/>
    <w:rsid w:val="163DC4FB"/>
    <w:rsid w:val="165284A4"/>
    <w:rsid w:val="168B0530"/>
    <w:rsid w:val="16962F0A"/>
    <w:rsid w:val="169633DC"/>
    <w:rsid w:val="16B79740"/>
    <w:rsid w:val="16CC5EE7"/>
    <w:rsid w:val="16E12593"/>
    <w:rsid w:val="1704A558"/>
    <w:rsid w:val="172345F4"/>
    <w:rsid w:val="17498E4F"/>
    <w:rsid w:val="175B5638"/>
    <w:rsid w:val="175CB2A7"/>
    <w:rsid w:val="176D4918"/>
    <w:rsid w:val="177B0167"/>
    <w:rsid w:val="17836FD9"/>
    <w:rsid w:val="17894EB2"/>
    <w:rsid w:val="17A2288D"/>
    <w:rsid w:val="17BC70A9"/>
    <w:rsid w:val="17CA8365"/>
    <w:rsid w:val="17D89253"/>
    <w:rsid w:val="17DDAC78"/>
    <w:rsid w:val="17DEC8A9"/>
    <w:rsid w:val="17FE64CB"/>
    <w:rsid w:val="17FE7379"/>
    <w:rsid w:val="180F950A"/>
    <w:rsid w:val="18161BB7"/>
    <w:rsid w:val="182712AA"/>
    <w:rsid w:val="182D087A"/>
    <w:rsid w:val="182FB3A0"/>
    <w:rsid w:val="18319403"/>
    <w:rsid w:val="18320265"/>
    <w:rsid w:val="18606285"/>
    <w:rsid w:val="18682F48"/>
    <w:rsid w:val="1886D5F7"/>
    <w:rsid w:val="189D0B18"/>
    <w:rsid w:val="18ADEE8F"/>
    <w:rsid w:val="18E263D8"/>
    <w:rsid w:val="18FDF0AC"/>
    <w:rsid w:val="1919B6C6"/>
    <w:rsid w:val="191B1981"/>
    <w:rsid w:val="1930E786"/>
    <w:rsid w:val="1938288B"/>
    <w:rsid w:val="19434386"/>
    <w:rsid w:val="196236FB"/>
    <w:rsid w:val="1968CB61"/>
    <w:rsid w:val="196FBC4D"/>
    <w:rsid w:val="1970B26C"/>
    <w:rsid w:val="1988B8F7"/>
    <w:rsid w:val="19C4593D"/>
    <w:rsid w:val="19CB4708"/>
    <w:rsid w:val="19DF0819"/>
    <w:rsid w:val="19E1BB66"/>
    <w:rsid w:val="19E49AFE"/>
    <w:rsid w:val="19F4AC51"/>
    <w:rsid w:val="19F65DE2"/>
    <w:rsid w:val="19F740A4"/>
    <w:rsid w:val="1A0CE4E1"/>
    <w:rsid w:val="1A106315"/>
    <w:rsid w:val="1A12E844"/>
    <w:rsid w:val="1A141CA3"/>
    <w:rsid w:val="1A3F2B1C"/>
    <w:rsid w:val="1A49BEF0"/>
    <w:rsid w:val="1A4AB58A"/>
    <w:rsid w:val="1A4F3D7E"/>
    <w:rsid w:val="1A527EE7"/>
    <w:rsid w:val="1A5A1B44"/>
    <w:rsid w:val="1A880FC8"/>
    <w:rsid w:val="1AA1460F"/>
    <w:rsid w:val="1AA95EAC"/>
    <w:rsid w:val="1AABB212"/>
    <w:rsid w:val="1AB32136"/>
    <w:rsid w:val="1ACC7879"/>
    <w:rsid w:val="1AD86720"/>
    <w:rsid w:val="1AE7226E"/>
    <w:rsid w:val="1B115297"/>
    <w:rsid w:val="1B4DBC79"/>
    <w:rsid w:val="1B55A9FF"/>
    <w:rsid w:val="1B55E0ED"/>
    <w:rsid w:val="1B76566E"/>
    <w:rsid w:val="1B806B5F"/>
    <w:rsid w:val="1B81FC98"/>
    <w:rsid w:val="1BA0F712"/>
    <w:rsid w:val="1BA2A20B"/>
    <w:rsid w:val="1BADF4DB"/>
    <w:rsid w:val="1BB496B6"/>
    <w:rsid w:val="1BBEEFDE"/>
    <w:rsid w:val="1C1512E7"/>
    <w:rsid w:val="1C2542B8"/>
    <w:rsid w:val="1C2829C9"/>
    <w:rsid w:val="1C421069"/>
    <w:rsid w:val="1C4214DF"/>
    <w:rsid w:val="1C52BA43"/>
    <w:rsid w:val="1CA1ED33"/>
    <w:rsid w:val="1CA6BDCB"/>
    <w:rsid w:val="1CC36780"/>
    <w:rsid w:val="1CCDC366"/>
    <w:rsid w:val="1CEBD749"/>
    <w:rsid w:val="1D0E8C64"/>
    <w:rsid w:val="1D37A879"/>
    <w:rsid w:val="1DADCD2D"/>
    <w:rsid w:val="1DB12A53"/>
    <w:rsid w:val="1DB2B02B"/>
    <w:rsid w:val="1DB6AC7E"/>
    <w:rsid w:val="1DD09579"/>
    <w:rsid w:val="1DDE71C7"/>
    <w:rsid w:val="1E1CCA55"/>
    <w:rsid w:val="1E25B002"/>
    <w:rsid w:val="1E27C61C"/>
    <w:rsid w:val="1E2C84F1"/>
    <w:rsid w:val="1E335E72"/>
    <w:rsid w:val="1E4D8E78"/>
    <w:rsid w:val="1E5211E4"/>
    <w:rsid w:val="1E547DF2"/>
    <w:rsid w:val="1E73763A"/>
    <w:rsid w:val="1E77A559"/>
    <w:rsid w:val="1E99B592"/>
    <w:rsid w:val="1EBB84F2"/>
    <w:rsid w:val="1ED0AE19"/>
    <w:rsid w:val="1EE92178"/>
    <w:rsid w:val="1EF2E5BA"/>
    <w:rsid w:val="1EF524AF"/>
    <w:rsid w:val="1F04BCA1"/>
    <w:rsid w:val="1F0DB742"/>
    <w:rsid w:val="1F20D726"/>
    <w:rsid w:val="1F26B735"/>
    <w:rsid w:val="1F3E087B"/>
    <w:rsid w:val="1F5132C8"/>
    <w:rsid w:val="1F54289D"/>
    <w:rsid w:val="1F5B612A"/>
    <w:rsid w:val="1F838F79"/>
    <w:rsid w:val="1F8B7CFF"/>
    <w:rsid w:val="1FD4F656"/>
    <w:rsid w:val="1FF0DFDF"/>
    <w:rsid w:val="201D2CC6"/>
    <w:rsid w:val="2026C677"/>
    <w:rsid w:val="20327406"/>
    <w:rsid w:val="204B3463"/>
    <w:rsid w:val="205878B0"/>
    <w:rsid w:val="205FE1C2"/>
    <w:rsid w:val="2072F232"/>
    <w:rsid w:val="208DCB0D"/>
    <w:rsid w:val="20A031FA"/>
    <w:rsid w:val="20B40846"/>
    <w:rsid w:val="20B6C9D2"/>
    <w:rsid w:val="20C95CC8"/>
    <w:rsid w:val="20D17C24"/>
    <w:rsid w:val="20E16C8D"/>
    <w:rsid w:val="212B5B18"/>
    <w:rsid w:val="2134730A"/>
    <w:rsid w:val="214A522A"/>
    <w:rsid w:val="217BD3FC"/>
    <w:rsid w:val="2186B556"/>
    <w:rsid w:val="218C1EB4"/>
    <w:rsid w:val="218E82C8"/>
    <w:rsid w:val="219504E9"/>
    <w:rsid w:val="21B4095A"/>
    <w:rsid w:val="21C15838"/>
    <w:rsid w:val="21DE5F08"/>
    <w:rsid w:val="22084EDB"/>
    <w:rsid w:val="224E7161"/>
    <w:rsid w:val="22564F3F"/>
    <w:rsid w:val="22652D29"/>
    <w:rsid w:val="226A3720"/>
    <w:rsid w:val="22721BA5"/>
    <w:rsid w:val="227EE2FF"/>
    <w:rsid w:val="22818AA8"/>
    <w:rsid w:val="2286214E"/>
    <w:rsid w:val="2296FFB8"/>
    <w:rsid w:val="229898D4"/>
    <w:rsid w:val="22B10C18"/>
    <w:rsid w:val="22D0C40F"/>
    <w:rsid w:val="22E91933"/>
    <w:rsid w:val="230C2D03"/>
    <w:rsid w:val="23143526"/>
    <w:rsid w:val="233CBDA1"/>
    <w:rsid w:val="2349F9A1"/>
    <w:rsid w:val="2354CAC9"/>
    <w:rsid w:val="23588A7A"/>
    <w:rsid w:val="2358CE5E"/>
    <w:rsid w:val="235E6739"/>
    <w:rsid w:val="2360409C"/>
    <w:rsid w:val="236A93B7"/>
    <w:rsid w:val="236E47A8"/>
    <w:rsid w:val="23927752"/>
    <w:rsid w:val="23B9F9B2"/>
    <w:rsid w:val="23FC1E2E"/>
    <w:rsid w:val="2400FD8A"/>
    <w:rsid w:val="24347626"/>
    <w:rsid w:val="243E2BD4"/>
    <w:rsid w:val="24554E56"/>
    <w:rsid w:val="24A0BDE3"/>
    <w:rsid w:val="24ABD939"/>
    <w:rsid w:val="24E21969"/>
    <w:rsid w:val="24E5FAB1"/>
    <w:rsid w:val="24F5C4D6"/>
    <w:rsid w:val="251C1A12"/>
    <w:rsid w:val="255B78FC"/>
    <w:rsid w:val="255CEEF7"/>
    <w:rsid w:val="256B5305"/>
    <w:rsid w:val="257D1DDA"/>
    <w:rsid w:val="2586F9AC"/>
    <w:rsid w:val="258AE571"/>
    <w:rsid w:val="2592131A"/>
    <w:rsid w:val="259369DD"/>
    <w:rsid w:val="259EDB49"/>
    <w:rsid w:val="25A2CCD0"/>
    <w:rsid w:val="25AAF144"/>
    <w:rsid w:val="25ACFA1B"/>
    <w:rsid w:val="25C6022F"/>
    <w:rsid w:val="25C7ADEF"/>
    <w:rsid w:val="2632421F"/>
    <w:rsid w:val="263C225A"/>
    <w:rsid w:val="26513E89"/>
    <w:rsid w:val="2657C02B"/>
    <w:rsid w:val="2683D98F"/>
    <w:rsid w:val="268D8A73"/>
    <w:rsid w:val="2697554C"/>
    <w:rsid w:val="26992E06"/>
    <w:rsid w:val="26A6BF94"/>
    <w:rsid w:val="26B59A5F"/>
    <w:rsid w:val="26C17E7B"/>
    <w:rsid w:val="26CB7EE6"/>
    <w:rsid w:val="26CCEB41"/>
    <w:rsid w:val="26D90CFA"/>
    <w:rsid w:val="27215D1A"/>
    <w:rsid w:val="2746C1A5"/>
    <w:rsid w:val="274797E9"/>
    <w:rsid w:val="2751A4EB"/>
    <w:rsid w:val="275C9CF9"/>
    <w:rsid w:val="2773CF44"/>
    <w:rsid w:val="2774C771"/>
    <w:rsid w:val="279CB9B8"/>
    <w:rsid w:val="27A51BC9"/>
    <w:rsid w:val="27C4A10E"/>
    <w:rsid w:val="27F5F6DA"/>
    <w:rsid w:val="28148895"/>
    <w:rsid w:val="281B04AA"/>
    <w:rsid w:val="28249A43"/>
    <w:rsid w:val="2836DD80"/>
    <w:rsid w:val="285ACFF5"/>
    <w:rsid w:val="285F0397"/>
    <w:rsid w:val="2878B5FD"/>
    <w:rsid w:val="287A2C99"/>
    <w:rsid w:val="28C1616B"/>
    <w:rsid w:val="28C1DBB7"/>
    <w:rsid w:val="28E7403C"/>
    <w:rsid w:val="290034D3"/>
    <w:rsid w:val="290DC96C"/>
    <w:rsid w:val="29371A48"/>
    <w:rsid w:val="2938EF4C"/>
    <w:rsid w:val="29416AF0"/>
    <w:rsid w:val="294DFBEF"/>
    <w:rsid w:val="297906E7"/>
    <w:rsid w:val="298327C6"/>
    <w:rsid w:val="2996630C"/>
    <w:rsid w:val="2996BF69"/>
    <w:rsid w:val="29A3A3D6"/>
    <w:rsid w:val="29AAB9AB"/>
    <w:rsid w:val="29BA6D40"/>
    <w:rsid w:val="29BB7C5F"/>
    <w:rsid w:val="29D61D10"/>
    <w:rsid w:val="29EA0233"/>
    <w:rsid w:val="29F3C8DC"/>
    <w:rsid w:val="2A06A74C"/>
    <w:rsid w:val="2A070B13"/>
    <w:rsid w:val="2A209016"/>
    <w:rsid w:val="2A294F68"/>
    <w:rsid w:val="2A2D9E0D"/>
    <w:rsid w:val="2A42188E"/>
    <w:rsid w:val="2A46BA5D"/>
    <w:rsid w:val="2A764A1B"/>
    <w:rsid w:val="2A7C24E7"/>
    <w:rsid w:val="2A7E7284"/>
    <w:rsid w:val="2AAB92A7"/>
    <w:rsid w:val="2AB45EDD"/>
    <w:rsid w:val="2AC29DD8"/>
    <w:rsid w:val="2AD664BB"/>
    <w:rsid w:val="2AF59707"/>
    <w:rsid w:val="2AFCFBB2"/>
    <w:rsid w:val="2B068AA5"/>
    <w:rsid w:val="2B143EAD"/>
    <w:rsid w:val="2B397769"/>
    <w:rsid w:val="2B48AFCD"/>
    <w:rsid w:val="2B550B86"/>
    <w:rsid w:val="2B6BCDC9"/>
    <w:rsid w:val="2B7CC4BC"/>
    <w:rsid w:val="2B8D6C38"/>
    <w:rsid w:val="2B95A83A"/>
    <w:rsid w:val="2B970868"/>
    <w:rsid w:val="2BB24641"/>
    <w:rsid w:val="2BB3B558"/>
    <w:rsid w:val="2BBB4205"/>
    <w:rsid w:val="2BDF966A"/>
    <w:rsid w:val="2BF6A5F0"/>
    <w:rsid w:val="2C02C80C"/>
    <w:rsid w:val="2C1EE314"/>
    <w:rsid w:val="2C2D1636"/>
    <w:rsid w:val="2C46B828"/>
    <w:rsid w:val="2C6E96C4"/>
    <w:rsid w:val="2C75CF20"/>
    <w:rsid w:val="2C8B043D"/>
    <w:rsid w:val="2C92A76B"/>
    <w:rsid w:val="2C9E09A5"/>
    <w:rsid w:val="2CA4C931"/>
    <w:rsid w:val="2CC4857B"/>
    <w:rsid w:val="2CD0C08C"/>
    <w:rsid w:val="2CDD4D07"/>
    <w:rsid w:val="2D0474A2"/>
    <w:rsid w:val="2D1C7349"/>
    <w:rsid w:val="2D2AFEE4"/>
    <w:rsid w:val="2D2EE2B2"/>
    <w:rsid w:val="2D32154A"/>
    <w:rsid w:val="2D3EE93E"/>
    <w:rsid w:val="2D5A45CA"/>
    <w:rsid w:val="2DA31815"/>
    <w:rsid w:val="2DAA7B49"/>
    <w:rsid w:val="2DB61346"/>
    <w:rsid w:val="2DD07621"/>
    <w:rsid w:val="2E079D4B"/>
    <w:rsid w:val="2E222A8B"/>
    <w:rsid w:val="2E3F251A"/>
    <w:rsid w:val="2E57E941"/>
    <w:rsid w:val="2E5EC1E3"/>
    <w:rsid w:val="2E70EE8F"/>
    <w:rsid w:val="2E7177A2"/>
    <w:rsid w:val="2E8ADA04"/>
    <w:rsid w:val="2EA3ACA6"/>
    <w:rsid w:val="2EAD0FF1"/>
    <w:rsid w:val="2EB4075A"/>
    <w:rsid w:val="2EBEE1BF"/>
    <w:rsid w:val="2EC68A88"/>
    <w:rsid w:val="2EDAB99F"/>
    <w:rsid w:val="2F05D8D0"/>
    <w:rsid w:val="2F2BCCEF"/>
    <w:rsid w:val="2F2C82DE"/>
    <w:rsid w:val="2FC614DF"/>
    <w:rsid w:val="2FE812DC"/>
    <w:rsid w:val="300121C7"/>
    <w:rsid w:val="30155B45"/>
    <w:rsid w:val="3026027D"/>
    <w:rsid w:val="304DA1DA"/>
    <w:rsid w:val="306789E3"/>
    <w:rsid w:val="30938DA4"/>
    <w:rsid w:val="30997BA7"/>
    <w:rsid w:val="30AC3823"/>
    <w:rsid w:val="30C79D50"/>
    <w:rsid w:val="30DDCA4C"/>
    <w:rsid w:val="30F525C1"/>
    <w:rsid w:val="3127AD3F"/>
    <w:rsid w:val="314CD460"/>
    <w:rsid w:val="31503161"/>
    <w:rsid w:val="31627598"/>
    <w:rsid w:val="316C6F34"/>
    <w:rsid w:val="316D72B9"/>
    <w:rsid w:val="317469A0"/>
    <w:rsid w:val="31871F48"/>
    <w:rsid w:val="318F5CCD"/>
    <w:rsid w:val="3193DD0A"/>
    <w:rsid w:val="31AF8C3E"/>
    <w:rsid w:val="31B94A64"/>
    <w:rsid w:val="31C0BE02"/>
    <w:rsid w:val="31EC4A24"/>
    <w:rsid w:val="31F53A40"/>
    <w:rsid w:val="31FF32DA"/>
    <w:rsid w:val="323B71FF"/>
    <w:rsid w:val="324D6094"/>
    <w:rsid w:val="324E7474"/>
    <w:rsid w:val="3251CA1F"/>
    <w:rsid w:val="325F8AF4"/>
    <w:rsid w:val="32626EA7"/>
    <w:rsid w:val="3270AB83"/>
    <w:rsid w:val="3274D968"/>
    <w:rsid w:val="32B006CC"/>
    <w:rsid w:val="32F59BAE"/>
    <w:rsid w:val="3326F411"/>
    <w:rsid w:val="3331939E"/>
    <w:rsid w:val="335434A6"/>
    <w:rsid w:val="3364DDB5"/>
    <w:rsid w:val="336BB789"/>
    <w:rsid w:val="338FA1A6"/>
    <w:rsid w:val="33C055B8"/>
    <w:rsid w:val="33E6A2A5"/>
    <w:rsid w:val="33F201E3"/>
    <w:rsid w:val="3401222F"/>
    <w:rsid w:val="3404B7DD"/>
    <w:rsid w:val="34242535"/>
    <w:rsid w:val="3431E655"/>
    <w:rsid w:val="343929EF"/>
    <w:rsid w:val="3450B513"/>
    <w:rsid w:val="347637B2"/>
    <w:rsid w:val="3494DD9C"/>
    <w:rsid w:val="349DB2D5"/>
    <w:rsid w:val="34A0D3F5"/>
    <w:rsid w:val="34BF7E35"/>
    <w:rsid w:val="350AC289"/>
    <w:rsid w:val="35157038"/>
    <w:rsid w:val="3515757F"/>
    <w:rsid w:val="3522DD93"/>
    <w:rsid w:val="35238E79"/>
    <w:rsid w:val="3526F56E"/>
    <w:rsid w:val="353A3B5A"/>
    <w:rsid w:val="353C631E"/>
    <w:rsid w:val="3544A760"/>
    <w:rsid w:val="35540A71"/>
    <w:rsid w:val="3555AB40"/>
    <w:rsid w:val="357312C1"/>
    <w:rsid w:val="35787BCE"/>
    <w:rsid w:val="357935A2"/>
    <w:rsid w:val="357C259F"/>
    <w:rsid w:val="35D81E57"/>
    <w:rsid w:val="35EAF5FA"/>
    <w:rsid w:val="35FFD204"/>
    <w:rsid w:val="360C2FD6"/>
    <w:rsid w:val="361F5005"/>
    <w:rsid w:val="3684B17A"/>
    <w:rsid w:val="36957E07"/>
    <w:rsid w:val="36AC5CCE"/>
    <w:rsid w:val="36BF5EDA"/>
    <w:rsid w:val="36CF9975"/>
    <w:rsid w:val="36E37A2D"/>
    <w:rsid w:val="36E3C438"/>
    <w:rsid w:val="36E84A63"/>
    <w:rsid w:val="36F01200"/>
    <w:rsid w:val="3703970E"/>
    <w:rsid w:val="373612E9"/>
    <w:rsid w:val="3770CAB1"/>
    <w:rsid w:val="37782F74"/>
    <w:rsid w:val="3785FA67"/>
    <w:rsid w:val="378E43A3"/>
    <w:rsid w:val="37B988F2"/>
    <w:rsid w:val="37CB7730"/>
    <w:rsid w:val="37D382A3"/>
    <w:rsid w:val="37F1BC63"/>
    <w:rsid w:val="37F9419E"/>
    <w:rsid w:val="380038D0"/>
    <w:rsid w:val="381E8C73"/>
    <w:rsid w:val="3841A424"/>
    <w:rsid w:val="384D4EB0"/>
    <w:rsid w:val="385B2F3B"/>
    <w:rsid w:val="387AF415"/>
    <w:rsid w:val="387F4A8E"/>
    <w:rsid w:val="388B39DF"/>
    <w:rsid w:val="38BC1C7E"/>
    <w:rsid w:val="38C5ED6B"/>
    <w:rsid w:val="38C91D05"/>
    <w:rsid w:val="38D957A0"/>
    <w:rsid w:val="38DBC435"/>
    <w:rsid w:val="38E42B96"/>
    <w:rsid w:val="38F3459C"/>
    <w:rsid w:val="38FFDD97"/>
    <w:rsid w:val="39030EC9"/>
    <w:rsid w:val="390667F8"/>
    <w:rsid w:val="3913FFD5"/>
    <w:rsid w:val="391E23F8"/>
    <w:rsid w:val="391F4850"/>
    <w:rsid w:val="393A7886"/>
    <w:rsid w:val="397A71E6"/>
    <w:rsid w:val="397D372A"/>
    <w:rsid w:val="39933411"/>
    <w:rsid w:val="39B647A8"/>
    <w:rsid w:val="39D35066"/>
    <w:rsid w:val="39F067F3"/>
    <w:rsid w:val="39F3FA99"/>
    <w:rsid w:val="3A1FEBDF"/>
    <w:rsid w:val="3A27A9F4"/>
    <w:rsid w:val="3A3DBD86"/>
    <w:rsid w:val="3A4F242D"/>
    <w:rsid w:val="3A5519D0"/>
    <w:rsid w:val="3A97E5B0"/>
    <w:rsid w:val="3AA756FD"/>
    <w:rsid w:val="3AACF558"/>
    <w:rsid w:val="3AAFD036"/>
    <w:rsid w:val="3ABE671D"/>
    <w:rsid w:val="3AC0BBC8"/>
    <w:rsid w:val="3ADAD8ED"/>
    <w:rsid w:val="3AE54FF6"/>
    <w:rsid w:val="3AE78CAC"/>
    <w:rsid w:val="3B417F8C"/>
    <w:rsid w:val="3B6DD2C9"/>
    <w:rsid w:val="3B84DC6D"/>
    <w:rsid w:val="3B8A5737"/>
    <w:rsid w:val="3B8FD184"/>
    <w:rsid w:val="3BA2F982"/>
    <w:rsid w:val="3BA7C55D"/>
    <w:rsid w:val="3BCEED3A"/>
    <w:rsid w:val="3BF07477"/>
    <w:rsid w:val="3BFA4315"/>
    <w:rsid w:val="3C2A820B"/>
    <w:rsid w:val="3C380ED3"/>
    <w:rsid w:val="3C5B8242"/>
    <w:rsid w:val="3C75B486"/>
    <w:rsid w:val="3C8A67A9"/>
    <w:rsid w:val="3C9679F7"/>
    <w:rsid w:val="3C9FDD73"/>
    <w:rsid w:val="3CA00E37"/>
    <w:rsid w:val="3CA938E5"/>
    <w:rsid w:val="3CC91864"/>
    <w:rsid w:val="3CCA033E"/>
    <w:rsid w:val="3CCA6CFD"/>
    <w:rsid w:val="3CEA7A33"/>
    <w:rsid w:val="3CEC717B"/>
    <w:rsid w:val="3CF6214E"/>
    <w:rsid w:val="3D1A18CA"/>
    <w:rsid w:val="3D1DC1F4"/>
    <w:rsid w:val="3D1EC318"/>
    <w:rsid w:val="3D2B9B5B"/>
    <w:rsid w:val="3D33BBAD"/>
    <w:rsid w:val="3D50664A"/>
    <w:rsid w:val="3D5B1FD2"/>
    <w:rsid w:val="3D79A0CE"/>
    <w:rsid w:val="3D81A1AF"/>
    <w:rsid w:val="3D8C9B4C"/>
    <w:rsid w:val="3DA4B649"/>
    <w:rsid w:val="3DAA264E"/>
    <w:rsid w:val="3DCDD654"/>
    <w:rsid w:val="3DD57119"/>
    <w:rsid w:val="3DD6F267"/>
    <w:rsid w:val="3DDB11C3"/>
    <w:rsid w:val="3DF607DF"/>
    <w:rsid w:val="3E1165F9"/>
    <w:rsid w:val="3E276875"/>
    <w:rsid w:val="3E495982"/>
    <w:rsid w:val="3E76AD4B"/>
    <w:rsid w:val="3E7F1DB0"/>
    <w:rsid w:val="3EA32A21"/>
    <w:rsid w:val="3EA9C102"/>
    <w:rsid w:val="3EB99255"/>
    <w:rsid w:val="3EC1DB65"/>
    <w:rsid w:val="3EC3CAB2"/>
    <w:rsid w:val="3ECA70BF"/>
    <w:rsid w:val="3ECF8C0E"/>
    <w:rsid w:val="3EF968E9"/>
    <w:rsid w:val="3F172F59"/>
    <w:rsid w:val="3F356888"/>
    <w:rsid w:val="3F5C91EA"/>
    <w:rsid w:val="3F64AA4B"/>
    <w:rsid w:val="3F6B56D3"/>
    <w:rsid w:val="3F7489D6"/>
    <w:rsid w:val="3F786D94"/>
    <w:rsid w:val="3F7D5DD5"/>
    <w:rsid w:val="3F98F2ED"/>
    <w:rsid w:val="3F9B5AC0"/>
    <w:rsid w:val="3FA3DC47"/>
    <w:rsid w:val="3FDCE2FD"/>
    <w:rsid w:val="3FE877C9"/>
    <w:rsid w:val="3FEE7CEA"/>
    <w:rsid w:val="4005C8EB"/>
    <w:rsid w:val="401458D9"/>
    <w:rsid w:val="404F41ED"/>
    <w:rsid w:val="40696D3A"/>
    <w:rsid w:val="406BB32A"/>
    <w:rsid w:val="40793A4D"/>
    <w:rsid w:val="4092E891"/>
    <w:rsid w:val="40B6FBC9"/>
    <w:rsid w:val="40C7A834"/>
    <w:rsid w:val="40D4A888"/>
    <w:rsid w:val="40F5D5A1"/>
    <w:rsid w:val="410C7B9D"/>
    <w:rsid w:val="41115A26"/>
    <w:rsid w:val="4112D532"/>
    <w:rsid w:val="411CCB02"/>
    <w:rsid w:val="412CE50D"/>
    <w:rsid w:val="413641D9"/>
    <w:rsid w:val="414D3B05"/>
    <w:rsid w:val="4151DBD9"/>
    <w:rsid w:val="41764450"/>
    <w:rsid w:val="41878E75"/>
    <w:rsid w:val="41967D67"/>
    <w:rsid w:val="4199E903"/>
    <w:rsid w:val="41A5659F"/>
    <w:rsid w:val="41BAEA70"/>
    <w:rsid w:val="41DE624B"/>
    <w:rsid w:val="41EB6815"/>
    <w:rsid w:val="41F43D9F"/>
    <w:rsid w:val="41FB6B74"/>
    <w:rsid w:val="42021181"/>
    <w:rsid w:val="42072CD0"/>
    <w:rsid w:val="42148AC7"/>
    <w:rsid w:val="421705EB"/>
    <w:rsid w:val="4228BC7B"/>
    <w:rsid w:val="427A3FA1"/>
    <w:rsid w:val="4293E6D7"/>
    <w:rsid w:val="4297787E"/>
    <w:rsid w:val="42C0FB7A"/>
    <w:rsid w:val="42D7970B"/>
    <w:rsid w:val="42E63DF6"/>
    <w:rsid w:val="43091997"/>
    <w:rsid w:val="4320D9F0"/>
    <w:rsid w:val="43238BD4"/>
    <w:rsid w:val="434C036B"/>
    <w:rsid w:val="4351354A"/>
    <w:rsid w:val="435672F7"/>
    <w:rsid w:val="4356BAD1"/>
    <w:rsid w:val="43769B44"/>
    <w:rsid w:val="4382F676"/>
    <w:rsid w:val="43973BD5"/>
    <w:rsid w:val="43A60649"/>
    <w:rsid w:val="43AE4CF0"/>
    <w:rsid w:val="43AEFE3E"/>
    <w:rsid w:val="43BD5EDA"/>
    <w:rsid w:val="43C0D253"/>
    <w:rsid w:val="43C9FFEB"/>
    <w:rsid w:val="43CA85EA"/>
    <w:rsid w:val="44109B84"/>
    <w:rsid w:val="44195FFC"/>
    <w:rsid w:val="44376815"/>
    <w:rsid w:val="44668634"/>
    <w:rsid w:val="4467699E"/>
    <w:rsid w:val="4490A842"/>
    <w:rsid w:val="449DC5C5"/>
    <w:rsid w:val="449EEC97"/>
    <w:rsid w:val="44D5F016"/>
    <w:rsid w:val="44DF7109"/>
    <w:rsid w:val="44EE75A8"/>
    <w:rsid w:val="44FE2028"/>
    <w:rsid w:val="45081CBE"/>
    <w:rsid w:val="451B393F"/>
    <w:rsid w:val="451E829D"/>
    <w:rsid w:val="451EC6D7"/>
    <w:rsid w:val="4524C92F"/>
    <w:rsid w:val="45331B9D"/>
    <w:rsid w:val="453B891D"/>
    <w:rsid w:val="455A2238"/>
    <w:rsid w:val="45CECFB8"/>
    <w:rsid w:val="45DDB469"/>
    <w:rsid w:val="45E4E6DF"/>
    <w:rsid w:val="45F3BCCC"/>
    <w:rsid w:val="461AC9E9"/>
    <w:rsid w:val="46239015"/>
    <w:rsid w:val="4643A21A"/>
    <w:rsid w:val="46753336"/>
    <w:rsid w:val="46D0039E"/>
    <w:rsid w:val="46D2B168"/>
    <w:rsid w:val="46DAF4AE"/>
    <w:rsid w:val="46E3B035"/>
    <w:rsid w:val="46E8536F"/>
    <w:rsid w:val="46EC2C8F"/>
    <w:rsid w:val="4714761F"/>
    <w:rsid w:val="47648D96"/>
    <w:rsid w:val="47757F0A"/>
    <w:rsid w:val="47790C4D"/>
    <w:rsid w:val="477C0798"/>
    <w:rsid w:val="479FE6B9"/>
    <w:rsid w:val="47A723D0"/>
    <w:rsid w:val="47A9C24D"/>
    <w:rsid w:val="47B44405"/>
    <w:rsid w:val="47B7E64E"/>
    <w:rsid w:val="47C29F8A"/>
    <w:rsid w:val="47C91941"/>
    <w:rsid w:val="47D56687"/>
    <w:rsid w:val="47E428C9"/>
    <w:rsid w:val="47E67925"/>
    <w:rsid w:val="48023FF7"/>
    <w:rsid w:val="4806190D"/>
    <w:rsid w:val="4844DF9C"/>
    <w:rsid w:val="484DB3EC"/>
    <w:rsid w:val="48733777"/>
    <w:rsid w:val="4876C50F"/>
    <w:rsid w:val="487BBCB7"/>
    <w:rsid w:val="4886476F"/>
    <w:rsid w:val="488684D8"/>
    <w:rsid w:val="48A636DB"/>
    <w:rsid w:val="48AA01DD"/>
    <w:rsid w:val="48B86EA5"/>
    <w:rsid w:val="48BCB0D9"/>
    <w:rsid w:val="48C3A2F9"/>
    <w:rsid w:val="48C78DC6"/>
    <w:rsid w:val="48E152B4"/>
    <w:rsid w:val="4915DB19"/>
    <w:rsid w:val="49321125"/>
    <w:rsid w:val="493AFBC0"/>
    <w:rsid w:val="4956756F"/>
    <w:rsid w:val="49A2622C"/>
    <w:rsid w:val="49B7CBAE"/>
    <w:rsid w:val="49D3D8A3"/>
    <w:rsid w:val="49D86097"/>
    <w:rsid w:val="49EA7842"/>
    <w:rsid w:val="49EBB1D6"/>
    <w:rsid w:val="4A067D59"/>
    <w:rsid w:val="4A1006B0"/>
    <w:rsid w:val="4A262963"/>
    <w:rsid w:val="4A4B6805"/>
    <w:rsid w:val="4A4E8D83"/>
    <w:rsid w:val="4A6CF980"/>
    <w:rsid w:val="4A765995"/>
    <w:rsid w:val="4A796138"/>
    <w:rsid w:val="4A7E968A"/>
    <w:rsid w:val="4A8432DD"/>
    <w:rsid w:val="4A99DE63"/>
    <w:rsid w:val="4AA46B0B"/>
    <w:rsid w:val="4AB5FD7B"/>
    <w:rsid w:val="4AE14FD0"/>
    <w:rsid w:val="4AFE6ADD"/>
    <w:rsid w:val="4B021031"/>
    <w:rsid w:val="4B0EF12E"/>
    <w:rsid w:val="4B39788E"/>
    <w:rsid w:val="4B4D9C87"/>
    <w:rsid w:val="4B6BAD88"/>
    <w:rsid w:val="4B7E2DF3"/>
    <w:rsid w:val="4B81AE42"/>
    <w:rsid w:val="4B91E395"/>
    <w:rsid w:val="4BA028DF"/>
    <w:rsid w:val="4BB1B116"/>
    <w:rsid w:val="4BBF6018"/>
    <w:rsid w:val="4BF32366"/>
    <w:rsid w:val="4C0C2D7A"/>
    <w:rsid w:val="4C30D238"/>
    <w:rsid w:val="4C5509AC"/>
    <w:rsid w:val="4C638DF1"/>
    <w:rsid w:val="4C6C363C"/>
    <w:rsid w:val="4C6E014B"/>
    <w:rsid w:val="4C72AFF3"/>
    <w:rsid w:val="4C89EAF6"/>
    <w:rsid w:val="4C96D380"/>
    <w:rsid w:val="4CB92CD8"/>
    <w:rsid w:val="4CD98A30"/>
    <w:rsid w:val="4CF1D636"/>
    <w:rsid w:val="4D100159"/>
    <w:rsid w:val="4D138055"/>
    <w:rsid w:val="4D1533A7"/>
    <w:rsid w:val="4D1D6FB4"/>
    <w:rsid w:val="4D2860E8"/>
    <w:rsid w:val="4D33E5BE"/>
    <w:rsid w:val="4D47A772"/>
    <w:rsid w:val="4D4A75F9"/>
    <w:rsid w:val="4D59B892"/>
    <w:rsid w:val="4D630EE7"/>
    <w:rsid w:val="4D84DB72"/>
    <w:rsid w:val="4D9548A1"/>
    <w:rsid w:val="4DD837AD"/>
    <w:rsid w:val="4DE29DFC"/>
    <w:rsid w:val="4DE2F312"/>
    <w:rsid w:val="4DF86523"/>
    <w:rsid w:val="4DFE3D48"/>
    <w:rsid w:val="4E0B41A9"/>
    <w:rsid w:val="4E2CA30B"/>
    <w:rsid w:val="4E2E04B6"/>
    <w:rsid w:val="4E7A9F48"/>
    <w:rsid w:val="4E99D3CE"/>
    <w:rsid w:val="4EABD1BA"/>
    <w:rsid w:val="4EBAC387"/>
    <w:rsid w:val="4EC5A91D"/>
    <w:rsid w:val="4ED2C0A7"/>
    <w:rsid w:val="4EDD7B62"/>
    <w:rsid w:val="4EF588F3"/>
    <w:rsid w:val="4F234F13"/>
    <w:rsid w:val="4F47409B"/>
    <w:rsid w:val="4F4807A1"/>
    <w:rsid w:val="4F594182"/>
    <w:rsid w:val="4F5EE853"/>
    <w:rsid w:val="4F92FF92"/>
    <w:rsid w:val="4F9915DE"/>
    <w:rsid w:val="4FAB76CC"/>
    <w:rsid w:val="4FBDA990"/>
    <w:rsid w:val="4FD2658A"/>
    <w:rsid w:val="5018A815"/>
    <w:rsid w:val="501A3094"/>
    <w:rsid w:val="50295F3F"/>
    <w:rsid w:val="50409767"/>
    <w:rsid w:val="5047A21B"/>
    <w:rsid w:val="505568AB"/>
    <w:rsid w:val="505D7079"/>
    <w:rsid w:val="5061797E"/>
    <w:rsid w:val="506B8680"/>
    <w:rsid w:val="5078ECA8"/>
    <w:rsid w:val="50912779"/>
    <w:rsid w:val="509196BD"/>
    <w:rsid w:val="50BC7C34"/>
    <w:rsid w:val="50E54FEE"/>
    <w:rsid w:val="5115BD9F"/>
    <w:rsid w:val="5130F763"/>
    <w:rsid w:val="5134E63F"/>
    <w:rsid w:val="5147472D"/>
    <w:rsid w:val="514C1523"/>
    <w:rsid w:val="5150BF15"/>
    <w:rsid w:val="516D56A1"/>
    <w:rsid w:val="5171E2B2"/>
    <w:rsid w:val="51757335"/>
    <w:rsid w:val="517D1A87"/>
    <w:rsid w:val="517EA02D"/>
    <w:rsid w:val="51800E61"/>
    <w:rsid w:val="5189CAE2"/>
    <w:rsid w:val="5191062D"/>
    <w:rsid w:val="5194840F"/>
    <w:rsid w:val="51B4260F"/>
    <w:rsid w:val="51DFDC28"/>
    <w:rsid w:val="51F5CBE2"/>
    <w:rsid w:val="51F8DC33"/>
    <w:rsid w:val="51FD49DF"/>
    <w:rsid w:val="51FF83A3"/>
    <w:rsid w:val="52140158"/>
    <w:rsid w:val="52200A33"/>
    <w:rsid w:val="52236ACA"/>
    <w:rsid w:val="5231E38B"/>
    <w:rsid w:val="52641F04"/>
    <w:rsid w:val="526CFD95"/>
    <w:rsid w:val="528E32C1"/>
    <w:rsid w:val="5293DEB6"/>
    <w:rsid w:val="52E1AD93"/>
    <w:rsid w:val="52F2CFE1"/>
    <w:rsid w:val="52FD0939"/>
    <w:rsid w:val="5321F3FC"/>
    <w:rsid w:val="533EB5C9"/>
    <w:rsid w:val="53625186"/>
    <w:rsid w:val="537406EB"/>
    <w:rsid w:val="53B6E8F6"/>
    <w:rsid w:val="53C9377F"/>
    <w:rsid w:val="53EA3674"/>
    <w:rsid w:val="540C903A"/>
    <w:rsid w:val="54129AB2"/>
    <w:rsid w:val="541FD2FF"/>
    <w:rsid w:val="5438D75D"/>
    <w:rsid w:val="54397BC2"/>
    <w:rsid w:val="5487FA35"/>
    <w:rsid w:val="54E135AC"/>
    <w:rsid w:val="5534C986"/>
    <w:rsid w:val="5543236F"/>
    <w:rsid w:val="5589023D"/>
    <w:rsid w:val="559BBFC6"/>
    <w:rsid w:val="55A00DD2"/>
    <w:rsid w:val="55A5990F"/>
    <w:rsid w:val="55B00BFC"/>
    <w:rsid w:val="55D64A22"/>
    <w:rsid w:val="5637634D"/>
    <w:rsid w:val="5649E25D"/>
    <w:rsid w:val="5649EE6E"/>
    <w:rsid w:val="5671BDC8"/>
    <w:rsid w:val="56873651"/>
    <w:rsid w:val="56983CB4"/>
    <w:rsid w:val="569BE3C7"/>
    <w:rsid w:val="56AB059D"/>
    <w:rsid w:val="56B925A4"/>
    <w:rsid w:val="56DB8AD2"/>
    <w:rsid w:val="56F40327"/>
    <w:rsid w:val="56FD2052"/>
    <w:rsid w:val="572F6E63"/>
    <w:rsid w:val="5735D3E5"/>
    <w:rsid w:val="57386CF8"/>
    <w:rsid w:val="57417845"/>
    <w:rsid w:val="575F3AB4"/>
    <w:rsid w:val="576CD228"/>
    <w:rsid w:val="5799D074"/>
    <w:rsid w:val="57A68DDD"/>
    <w:rsid w:val="57C00099"/>
    <w:rsid w:val="57D333AE"/>
    <w:rsid w:val="57D3ADE7"/>
    <w:rsid w:val="57FB092A"/>
    <w:rsid w:val="5809E5C4"/>
    <w:rsid w:val="581A7985"/>
    <w:rsid w:val="5830C3BC"/>
    <w:rsid w:val="58316431"/>
    <w:rsid w:val="583B76F7"/>
    <w:rsid w:val="584FA9EF"/>
    <w:rsid w:val="5860C33C"/>
    <w:rsid w:val="587336F5"/>
    <w:rsid w:val="5893DB21"/>
    <w:rsid w:val="58AFAAA4"/>
    <w:rsid w:val="58B87C97"/>
    <w:rsid w:val="58DD0F61"/>
    <w:rsid w:val="58E4EB9F"/>
    <w:rsid w:val="58F05FE2"/>
    <w:rsid w:val="590F52C8"/>
    <w:rsid w:val="591FBB5A"/>
    <w:rsid w:val="593FF824"/>
    <w:rsid w:val="594676F3"/>
    <w:rsid w:val="595B6B58"/>
    <w:rsid w:val="5971FD84"/>
    <w:rsid w:val="5973D99E"/>
    <w:rsid w:val="59CFDD76"/>
    <w:rsid w:val="59E2A65F"/>
    <w:rsid w:val="59E43F94"/>
    <w:rsid w:val="59ECACE6"/>
    <w:rsid w:val="5A03EE18"/>
    <w:rsid w:val="5A177E63"/>
    <w:rsid w:val="5A1B3B9F"/>
    <w:rsid w:val="5A28654C"/>
    <w:rsid w:val="5A305005"/>
    <w:rsid w:val="5A31E3EA"/>
    <w:rsid w:val="5A3A8862"/>
    <w:rsid w:val="5A50C94B"/>
    <w:rsid w:val="5A557CA7"/>
    <w:rsid w:val="5A96CA25"/>
    <w:rsid w:val="5AA558A0"/>
    <w:rsid w:val="5AA7EEB6"/>
    <w:rsid w:val="5ABA907C"/>
    <w:rsid w:val="5ABE41DD"/>
    <w:rsid w:val="5AECBF78"/>
    <w:rsid w:val="5AFD322F"/>
    <w:rsid w:val="5AFE1057"/>
    <w:rsid w:val="5B62E1CE"/>
    <w:rsid w:val="5B6F54EA"/>
    <w:rsid w:val="5BA9E67A"/>
    <w:rsid w:val="5BAD1FAE"/>
    <w:rsid w:val="5BCDE27F"/>
    <w:rsid w:val="5BCE1744"/>
    <w:rsid w:val="5C9371BC"/>
    <w:rsid w:val="5C9377A0"/>
    <w:rsid w:val="5CA230E0"/>
    <w:rsid w:val="5D099B96"/>
    <w:rsid w:val="5D0B254B"/>
    <w:rsid w:val="5D1A0AAC"/>
    <w:rsid w:val="5D1B95D1"/>
    <w:rsid w:val="5D251999"/>
    <w:rsid w:val="5D33B1ED"/>
    <w:rsid w:val="5D33EBB3"/>
    <w:rsid w:val="5D74A92A"/>
    <w:rsid w:val="5DAA5F08"/>
    <w:rsid w:val="5DAFF8E2"/>
    <w:rsid w:val="5DE2EDAC"/>
    <w:rsid w:val="5E18608E"/>
    <w:rsid w:val="5E24A41E"/>
    <w:rsid w:val="5E2CD620"/>
    <w:rsid w:val="5E2FCDCB"/>
    <w:rsid w:val="5E435C6D"/>
    <w:rsid w:val="5E486C84"/>
    <w:rsid w:val="5E4A76F2"/>
    <w:rsid w:val="5E57C243"/>
    <w:rsid w:val="5E79FEA5"/>
    <w:rsid w:val="5E803C97"/>
    <w:rsid w:val="5E856832"/>
    <w:rsid w:val="5EB5742D"/>
    <w:rsid w:val="5EC54E18"/>
    <w:rsid w:val="5ED7A99A"/>
    <w:rsid w:val="5F17D763"/>
    <w:rsid w:val="5F1E63D9"/>
    <w:rsid w:val="5F26C9FF"/>
    <w:rsid w:val="5F43A5C5"/>
    <w:rsid w:val="5F675839"/>
    <w:rsid w:val="5F80B981"/>
    <w:rsid w:val="5FB36310"/>
    <w:rsid w:val="5FB4DA41"/>
    <w:rsid w:val="5FCAACDC"/>
    <w:rsid w:val="5FEEAA53"/>
    <w:rsid w:val="5FF164D2"/>
    <w:rsid w:val="6034425C"/>
    <w:rsid w:val="6042C60D"/>
    <w:rsid w:val="6057E0BF"/>
    <w:rsid w:val="605A6BE6"/>
    <w:rsid w:val="605E8A3D"/>
    <w:rsid w:val="607C9CCA"/>
    <w:rsid w:val="607E48DA"/>
    <w:rsid w:val="6082072A"/>
    <w:rsid w:val="6094D069"/>
    <w:rsid w:val="6099D8B4"/>
    <w:rsid w:val="60A9A346"/>
    <w:rsid w:val="60CA6CED"/>
    <w:rsid w:val="60CC92C8"/>
    <w:rsid w:val="60CCFD34"/>
    <w:rsid w:val="60D83940"/>
    <w:rsid w:val="60F2564C"/>
    <w:rsid w:val="610AC9A6"/>
    <w:rsid w:val="61209052"/>
    <w:rsid w:val="614A78F0"/>
    <w:rsid w:val="617CE730"/>
    <w:rsid w:val="61A93BD5"/>
    <w:rsid w:val="61CEE315"/>
    <w:rsid w:val="61F9DB62"/>
    <w:rsid w:val="62075CD6"/>
    <w:rsid w:val="622FA08E"/>
    <w:rsid w:val="62609790"/>
    <w:rsid w:val="626FD46A"/>
    <w:rsid w:val="6275CD3A"/>
    <w:rsid w:val="62974228"/>
    <w:rsid w:val="62A05356"/>
    <w:rsid w:val="62A4568B"/>
    <w:rsid w:val="62BCEB5E"/>
    <w:rsid w:val="62E6DA6A"/>
    <w:rsid w:val="62F30A9D"/>
    <w:rsid w:val="63475FD7"/>
    <w:rsid w:val="634BC381"/>
    <w:rsid w:val="6355C7C8"/>
    <w:rsid w:val="638DE95B"/>
    <w:rsid w:val="63A3FE6F"/>
    <w:rsid w:val="63AEF17A"/>
    <w:rsid w:val="63B5E99C"/>
    <w:rsid w:val="63BB6260"/>
    <w:rsid w:val="63C0FF43"/>
    <w:rsid w:val="63C9B1CB"/>
    <w:rsid w:val="63DBA1E1"/>
    <w:rsid w:val="63E495F7"/>
    <w:rsid w:val="63FB0696"/>
    <w:rsid w:val="6409FAEB"/>
    <w:rsid w:val="64465EBF"/>
    <w:rsid w:val="6452EFB4"/>
    <w:rsid w:val="64772438"/>
    <w:rsid w:val="6490AB03"/>
    <w:rsid w:val="64A62C81"/>
    <w:rsid w:val="64E38459"/>
    <w:rsid w:val="64E4DB56"/>
    <w:rsid w:val="64E7B563"/>
    <w:rsid w:val="6529F6DE"/>
    <w:rsid w:val="656D52EA"/>
    <w:rsid w:val="65709CC3"/>
    <w:rsid w:val="6591FCC6"/>
    <w:rsid w:val="659BEC54"/>
    <w:rsid w:val="65A379F5"/>
    <w:rsid w:val="65AB9BCF"/>
    <w:rsid w:val="65B0CC11"/>
    <w:rsid w:val="65C778A2"/>
    <w:rsid w:val="65DF61DE"/>
    <w:rsid w:val="66047170"/>
    <w:rsid w:val="6607AF9F"/>
    <w:rsid w:val="6613801E"/>
    <w:rsid w:val="66201E76"/>
    <w:rsid w:val="6645BC78"/>
    <w:rsid w:val="664A00FA"/>
    <w:rsid w:val="6667E245"/>
    <w:rsid w:val="668BF241"/>
    <w:rsid w:val="668FBB3A"/>
    <w:rsid w:val="66998E3F"/>
    <w:rsid w:val="66A01098"/>
    <w:rsid w:val="66A6D990"/>
    <w:rsid w:val="66ACCFB5"/>
    <w:rsid w:val="66AFF50B"/>
    <w:rsid w:val="66B2C1DF"/>
    <w:rsid w:val="66D97150"/>
    <w:rsid w:val="66DEA881"/>
    <w:rsid w:val="66E2BB7F"/>
    <w:rsid w:val="66E6BDB3"/>
    <w:rsid w:val="66E96807"/>
    <w:rsid w:val="66F915C2"/>
    <w:rsid w:val="671F50B3"/>
    <w:rsid w:val="676A2FAC"/>
    <w:rsid w:val="678264B7"/>
    <w:rsid w:val="678644A5"/>
    <w:rsid w:val="678C2D24"/>
    <w:rsid w:val="6794E6D9"/>
    <w:rsid w:val="67995768"/>
    <w:rsid w:val="67A14BCF"/>
    <w:rsid w:val="67A5CA84"/>
    <w:rsid w:val="67A6ACBC"/>
    <w:rsid w:val="67D32890"/>
    <w:rsid w:val="67D830DB"/>
    <w:rsid w:val="67E1D6D8"/>
    <w:rsid w:val="67E73F95"/>
    <w:rsid w:val="67F3A3E5"/>
    <w:rsid w:val="68281A53"/>
    <w:rsid w:val="68454FD2"/>
    <w:rsid w:val="684C9BDB"/>
    <w:rsid w:val="6850BA7B"/>
    <w:rsid w:val="68555AC3"/>
    <w:rsid w:val="6855C578"/>
    <w:rsid w:val="688E6243"/>
    <w:rsid w:val="68A9F884"/>
    <w:rsid w:val="68C9B5BB"/>
    <w:rsid w:val="68EC6869"/>
    <w:rsid w:val="68F2677C"/>
    <w:rsid w:val="68F68C43"/>
    <w:rsid w:val="68F8171E"/>
    <w:rsid w:val="691FE1B0"/>
    <w:rsid w:val="692A92FF"/>
    <w:rsid w:val="694411D9"/>
    <w:rsid w:val="69566F82"/>
    <w:rsid w:val="69612293"/>
    <w:rsid w:val="69630695"/>
    <w:rsid w:val="696C6C62"/>
    <w:rsid w:val="699DC6A2"/>
    <w:rsid w:val="69C12D3E"/>
    <w:rsid w:val="69C78897"/>
    <w:rsid w:val="69DD81BC"/>
    <w:rsid w:val="69EA7B30"/>
    <w:rsid w:val="69EDD752"/>
    <w:rsid w:val="69FACABE"/>
    <w:rsid w:val="6A1A5C41"/>
    <w:rsid w:val="6A2795A7"/>
    <w:rsid w:val="6A46CE5C"/>
    <w:rsid w:val="6A5841CF"/>
    <w:rsid w:val="6A5D091D"/>
    <w:rsid w:val="6A7FDF99"/>
    <w:rsid w:val="6A9DF55B"/>
    <w:rsid w:val="6B0107AA"/>
    <w:rsid w:val="6B154D09"/>
    <w:rsid w:val="6B1BF316"/>
    <w:rsid w:val="6B3C331D"/>
    <w:rsid w:val="6B437A7B"/>
    <w:rsid w:val="6B5F6364"/>
    <w:rsid w:val="6B5FCA28"/>
    <w:rsid w:val="6B600F16"/>
    <w:rsid w:val="6B6FFB34"/>
    <w:rsid w:val="6B742011"/>
    <w:rsid w:val="6BAA93DE"/>
    <w:rsid w:val="6BBF9E58"/>
    <w:rsid w:val="6BF01E8D"/>
    <w:rsid w:val="6BF754A7"/>
    <w:rsid w:val="6BF8932A"/>
    <w:rsid w:val="6C20E401"/>
    <w:rsid w:val="6C2F551D"/>
    <w:rsid w:val="6C55314A"/>
    <w:rsid w:val="6C55D5DA"/>
    <w:rsid w:val="6C61A573"/>
    <w:rsid w:val="6C6F3520"/>
    <w:rsid w:val="6C94EA85"/>
    <w:rsid w:val="6C955734"/>
    <w:rsid w:val="6C9AD2EA"/>
    <w:rsid w:val="6CC0951F"/>
    <w:rsid w:val="6CFFEA6E"/>
    <w:rsid w:val="6D1B8EB2"/>
    <w:rsid w:val="6D2358E6"/>
    <w:rsid w:val="6D407FE3"/>
    <w:rsid w:val="6D791DDF"/>
    <w:rsid w:val="6DA28389"/>
    <w:rsid w:val="6DB08B8E"/>
    <w:rsid w:val="6DBBF07D"/>
    <w:rsid w:val="6DC6BF05"/>
    <w:rsid w:val="6E16E383"/>
    <w:rsid w:val="6E28338B"/>
    <w:rsid w:val="6E349CEE"/>
    <w:rsid w:val="6E38A86C"/>
    <w:rsid w:val="6E4542AB"/>
    <w:rsid w:val="6E554EAD"/>
    <w:rsid w:val="6E81AAFC"/>
    <w:rsid w:val="6E8CF80D"/>
    <w:rsid w:val="6EA9B81D"/>
    <w:rsid w:val="6EB152AF"/>
    <w:rsid w:val="6EEFD879"/>
    <w:rsid w:val="6F032920"/>
    <w:rsid w:val="6F068DC1"/>
    <w:rsid w:val="6F151E9A"/>
    <w:rsid w:val="6F18CC2D"/>
    <w:rsid w:val="6F41241A"/>
    <w:rsid w:val="6F4C5BEF"/>
    <w:rsid w:val="6F7461B6"/>
    <w:rsid w:val="6FB0DC69"/>
    <w:rsid w:val="6FC9BA01"/>
    <w:rsid w:val="6FD478CD"/>
    <w:rsid w:val="6FDC41EE"/>
    <w:rsid w:val="6FDEC147"/>
    <w:rsid w:val="6FE0233D"/>
    <w:rsid w:val="6FE38029"/>
    <w:rsid w:val="6FEA88B1"/>
    <w:rsid w:val="701761FD"/>
    <w:rsid w:val="70277BF8"/>
    <w:rsid w:val="703FF5C2"/>
    <w:rsid w:val="70513431"/>
    <w:rsid w:val="707FF2F1"/>
    <w:rsid w:val="70899DC5"/>
    <w:rsid w:val="70AD64C0"/>
    <w:rsid w:val="70C38FB0"/>
    <w:rsid w:val="70D6ECA6"/>
    <w:rsid w:val="70F1BA6E"/>
    <w:rsid w:val="70FED416"/>
    <w:rsid w:val="711093ED"/>
    <w:rsid w:val="711B24D0"/>
    <w:rsid w:val="71598FD4"/>
    <w:rsid w:val="71734E63"/>
    <w:rsid w:val="718246D8"/>
    <w:rsid w:val="71865912"/>
    <w:rsid w:val="71904FE9"/>
    <w:rsid w:val="719AF880"/>
    <w:rsid w:val="71B1E772"/>
    <w:rsid w:val="71BC403E"/>
    <w:rsid w:val="71E7D758"/>
    <w:rsid w:val="71FC3D09"/>
    <w:rsid w:val="722A4391"/>
    <w:rsid w:val="723DACE8"/>
    <w:rsid w:val="72553BEE"/>
    <w:rsid w:val="7257A13F"/>
    <w:rsid w:val="726AD454"/>
    <w:rsid w:val="727C7C11"/>
    <w:rsid w:val="72816FBA"/>
    <w:rsid w:val="728E5FDC"/>
    <w:rsid w:val="7292F975"/>
    <w:rsid w:val="7294DEF0"/>
    <w:rsid w:val="7295C51D"/>
    <w:rsid w:val="72A561DF"/>
    <w:rsid w:val="72B55378"/>
    <w:rsid w:val="72C24219"/>
    <w:rsid w:val="72DCBB51"/>
    <w:rsid w:val="72E2429B"/>
    <w:rsid w:val="72E410C2"/>
    <w:rsid w:val="72E4CF58"/>
    <w:rsid w:val="7331CBD9"/>
    <w:rsid w:val="734989E7"/>
    <w:rsid w:val="734E0882"/>
    <w:rsid w:val="73532304"/>
    <w:rsid w:val="736083E6"/>
    <w:rsid w:val="7366B25D"/>
    <w:rsid w:val="738777BA"/>
    <w:rsid w:val="738B759F"/>
    <w:rsid w:val="73976C64"/>
    <w:rsid w:val="7398781F"/>
    <w:rsid w:val="73C13E87"/>
    <w:rsid w:val="73F1F48C"/>
    <w:rsid w:val="73FD935F"/>
    <w:rsid w:val="73FF2415"/>
    <w:rsid w:val="741DC6E3"/>
    <w:rsid w:val="7422F691"/>
    <w:rsid w:val="74253A4A"/>
    <w:rsid w:val="742D3DAB"/>
    <w:rsid w:val="7432F753"/>
    <w:rsid w:val="74368581"/>
    <w:rsid w:val="7437399F"/>
    <w:rsid w:val="7437FB7C"/>
    <w:rsid w:val="743BD903"/>
    <w:rsid w:val="7445799E"/>
    <w:rsid w:val="745123D9"/>
    <w:rsid w:val="74677E1C"/>
    <w:rsid w:val="746E3510"/>
    <w:rsid w:val="7476735F"/>
    <w:rsid w:val="7485FDC9"/>
    <w:rsid w:val="74D22908"/>
    <w:rsid w:val="74D6ED4A"/>
    <w:rsid w:val="74F43AB6"/>
    <w:rsid w:val="750CF46F"/>
    <w:rsid w:val="75179AC9"/>
    <w:rsid w:val="751AB56E"/>
    <w:rsid w:val="7549313D"/>
    <w:rsid w:val="75574D41"/>
    <w:rsid w:val="7557529F"/>
    <w:rsid w:val="755E2958"/>
    <w:rsid w:val="756BEF2F"/>
    <w:rsid w:val="7573692B"/>
    <w:rsid w:val="758FB658"/>
    <w:rsid w:val="75AD4737"/>
    <w:rsid w:val="75B7C227"/>
    <w:rsid w:val="75DAF528"/>
    <w:rsid w:val="75EBA19E"/>
    <w:rsid w:val="75F2BDB4"/>
    <w:rsid w:val="75F2CB29"/>
    <w:rsid w:val="7601C257"/>
    <w:rsid w:val="760EDCB6"/>
    <w:rsid w:val="761DB2EB"/>
    <w:rsid w:val="7621CE2A"/>
    <w:rsid w:val="7630F468"/>
    <w:rsid w:val="7631C70D"/>
    <w:rsid w:val="76368FA4"/>
    <w:rsid w:val="7637A97E"/>
    <w:rsid w:val="7657FFB0"/>
    <w:rsid w:val="76618907"/>
    <w:rsid w:val="76A67ADE"/>
    <w:rsid w:val="76B685CF"/>
    <w:rsid w:val="76BDB595"/>
    <w:rsid w:val="76BEDF6D"/>
    <w:rsid w:val="76D31926"/>
    <w:rsid w:val="771D1C5B"/>
    <w:rsid w:val="771E43F7"/>
    <w:rsid w:val="7720307F"/>
    <w:rsid w:val="7749275A"/>
    <w:rsid w:val="776DE745"/>
    <w:rsid w:val="7781BB34"/>
    <w:rsid w:val="77A7F3FA"/>
    <w:rsid w:val="77A8AB61"/>
    <w:rsid w:val="77B26CA5"/>
    <w:rsid w:val="77B60CC3"/>
    <w:rsid w:val="77BEA063"/>
    <w:rsid w:val="77E6BFCB"/>
    <w:rsid w:val="78089130"/>
    <w:rsid w:val="780D6BCA"/>
    <w:rsid w:val="783EDF06"/>
    <w:rsid w:val="78424B3F"/>
    <w:rsid w:val="7842EE4A"/>
    <w:rsid w:val="785985F6"/>
    <w:rsid w:val="7861E936"/>
    <w:rsid w:val="78BC00E0"/>
    <w:rsid w:val="78BC44C4"/>
    <w:rsid w:val="78D6B659"/>
    <w:rsid w:val="78E98559"/>
    <w:rsid w:val="79079271"/>
    <w:rsid w:val="79104C98"/>
    <w:rsid w:val="7939A738"/>
    <w:rsid w:val="7948D07A"/>
    <w:rsid w:val="79511E5F"/>
    <w:rsid w:val="796967CF"/>
    <w:rsid w:val="797A4CE6"/>
    <w:rsid w:val="79823971"/>
    <w:rsid w:val="798FA072"/>
    <w:rsid w:val="79A132FA"/>
    <w:rsid w:val="79AF51DC"/>
    <w:rsid w:val="79D49742"/>
    <w:rsid w:val="79D9F775"/>
    <w:rsid w:val="79E44764"/>
    <w:rsid w:val="79F26617"/>
    <w:rsid w:val="79FA6118"/>
    <w:rsid w:val="7A0458B7"/>
    <w:rsid w:val="7A195F9C"/>
    <w:rsid w:val="7A1E3D45"/>
    <w:rsid w:val="7A23017C"/>
    <w:rsid w:val="7A2C3A4E"/>
    <w:rsid w:val="7A4485A3"/>
    <w:rsid w:val="7A46DA4E"/>
    <w:rsid w:val="7A4E0823"/>
    <w:rsid w:val="7A581525"/>
    <w:rsid w:val="7A593EFC"/>
    <w:rsid w:val="7A5E2997"/>
    <w:rsid w:val="7A60F0B4"/>
    <w:rsid w:val="7A69B1AF"/>
    <w:rsid w:val="7A7064D2"/>
    <w:rsid w:val="7A7B68E9"/>
    <w:rsid w:val="7A7BC44B"/>
    <w:rsid w:val="7A8C42B5"/>
    <w:rsid w:val="7A9D9763"/>
    <w:rsid w:val="7AA73D00"/>
    <w:rsid w:val="7ABF399A"/>
    <w:rsid w:val="7ACD79C0"/>
    <w:rsid w:val="7B161D47"/>
    <w:rsid w:val="7B1D7BB6"/>
    <w:rsid w:val="7B248CC3"/>
    <w:rsid w:val="7B28DAA2"/>
    <w:rsid w:val="7B2B3881"/>
    <w:rsid w:val="7B3CF241"/>
    <w:rsid w:val="7B419810"/>
    <w:rsid w:val="7B450C8C"/>
    <w:rsid w:val="7B52F9E7"/>
    <w:rsid w:val="7B644C57"/>
    <w:rsid w:val="7B8052C2"/>
    <w:rsid w:val="7B81F194"/>
    <w:rsid w:val="7BB70C90"/>
    <w:rsid w:val="7BC5E474"/>
    <w:rsid w:val="7BE223C6"/>
    <w:rsid w:val="7BED9E38"/>
    <w:rsid w:val="7BF39787"/>
    <w:rsid w:val="7BF5D05D"/>
    <w:rsid w:val="7BF5F089"/>
    <w:rsid w:val="7C2D7A52"/>
    <w:rsid w:val="7C30CCC9"/>
    <w:rsid w:val="7C40D265"/>
    <w:rsid w:val="7C58A981"/>
    <w:rsid w:val="7C74FF1F"/>
    <w:rsid w:val="7C8B861E"/>
    <w:rsid w:val="7C9BB52A"/>
    <w:rsid w:val="7CB91604"/>
    <w:rsid w:val="7CBE1D4D"/>
    <w:rsid w:val="7CC490E2"/>
    <w:rsid w:val="7CDEC6B7"/>
    <w:rsid w:val="7CE31C74"/>
    <w:rsid w:val="7CEA1E34"/>
    <w:rsid w:val="7D453E09"/>
    <w:rsid w:val="7D65196C"/>
    <w:rsid w:val="7D7B1614"/>
    <w:rsid w:val="7DADF3E1"/>
    <w:rsid w:val="7DBE1C63"/>
    <w:rsid w:val="7E05829B"/>
    <w:rsid w:val="7E06D974"/>
    <w:rsid w:val="7E0DA7DB"/>
    <w:rsid w:val="7E254C4C"/>
    <w:rsid w:val="7E3422FF"/>
    <w:rsid w:val="7E3C7124"/>
    <w:rsid w:val="7E40BAD1"/>
    <w:rsid w:val="7E53728F"/>
    <w:rsid w:val="7E58251A"/>
    <w:rsid w:val="7E8334F6"/>
    <w:rsid w:val="7E990771"/>
    <w:rsid w:val="7EC0B61C"/>
    <w:rsid w:val="7EC52F51"/>
    <w:rsid w:val="7EE252F0"/>
    <w:rsid w:val="7EFD2B27"/>
    <w:rsid w:val="7F05411C"/>
    <w:rsid w:val="7F15DD71"/>
    <w:rsid w:val="7F2693FF"/>
    <w:rsid w:val="7F2C767D"/>
    <w:rsid w:val="7F308BE7"/>
    <w:rsid w:val="7F37BC45"/>
    <w:rsid w:val="7F44E83E"/>
    <w:rsid w:val="7F4905D1"/>
    <w:rsid w:val="7F507328"/>
    <w:rsid w:val="7F5144E2"/>
    <w:rsid w:val="7F6C38FA"/>
    <w:rsid w:val="7F83A286"/>
    <w:rsid w:val="7FA9CDE9"/>
    <w:rsid w:val="7FB79CD7"/>
    <w:rsid w:val="7FC91004"/>
    <w:rsid w:val="7FEF42F0"/>
    <w:rsid w:val="7FF51CF5"/>
    <w:rsid w:val="7FF8E216"/>
    <w:rsid w:val="7FFDE9E5"/>
  </w:rsids>
  <m:mathPr>
    <m:mathFont m:val="Cambria Math"/>
    <m:brkBin m:val="before"/>
    <m:brkBinSub m:val="--"/>
    <m:smallFrac/>
    <m:dispDef/>
    <m:lMargin m:val="0"/>
    <m:rMargin m:val="0"/>
    <m:defJc m:val="centerGroup"/>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352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heading 1"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FollowedHyperlink" w:uiPriority="99"/>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liases w:val="Body"/>
    <w:qFormat/>
    <w:rsid w:val="00EE674E"/>
    <w:rPr>
      <w:rFonts w:ascii="Calibri" w:hAnsi="Calibri" w:cs="Calibri"/>
      <w:sz w:val="22"/>
      <w:szCs w:val="22"/>
    </w:rPr>
  </w:style>
  <w:style w:type="paragraph" w:styleId="Heading1">
    <w:name w:val="heading 1"/>
    <w:basedOn w:val="Normal"/>
    <w:next w:val="Normal"/>
    <w:link w:val="Heading1Char"/>
    <w:uiPriority w:val="9"/>
    <w:qFormat/>
    <w:rsid w:val="000939C6"/>
    <w:pPr>
      <w:keepNext/>
      <w:keepLines/>
      <w:spacing w:before="240"/>
      <w:outlineLvl w:val="0"/>
    </w:pPr>
    <w:rPr>
      <w:rFonts w:eastAsiaTheme="majorEastAsia" w:cstheme="majorBidi"/>
      <w:b/>
      <w:sz w:val="28"/>
      <w:szCs w:val="32"/>
    </w:rPr>
  </w:style>
  <w:style w:type="paragraph" w:styleId="Heading3">
    <w:name w:val="heading 3"/>
    <w:basedOn w:val="Normal"/>
    <w:next w:val="Normal"/>
    <w:link w:val="Heading3Char"/>
    <w:rsid w:val="000D399A"/>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Heading 2.,Bullet point,List Paragraph1,List Paragraph11,Recommendation"/>
    <w:basedOn w:val="Normal"/>
    <w:link w:val="ListParagraphChar"/>
    <w:uiPriority w:val="34"/>
    <w:qFormat/>
    <w:rsid w:val="004E1DBD"/>
    <w:pPr>
      <w:ind w:left="720"/>
      <w:contextualSpacing/>
    </w:pPr>
  </w:style>
  <w:style w:type="character" w:customStyle="1" w:styleId="ListParagraphChar">
    <w:name w:val="List Paragraph Char"/>
    <w:aliases w:val="Heading 2. Char,Bullet point Char,List Paragraph1 Char,List Paragraph11 Char,Recommendation Char"/>
    <w:basedOn w:val="DefaultParagraphFont"/>
    <w:link w:val="ListParagraph"/>
    <w:uiPriority w:val="34"/>
    <w:locked/>
    <w:rsid w:val="004E1DBD"/>
    <w:rPr>
      <w:rFonts w:ascii="Calibri" w:hAnsi="Calibri" w:cs="Calibri"/>
      <w:sz w:val="22"/>
      <w:szCs w:val="22"/>
    </w:rPr>
  </w:style>
  <w:style w:type="character" w:styleId="CommentReference">
    <w:name w:val="annotation reference"/>
    <w:basedOn w:val="DefaultParagraphFont"/>
    <w:unhideWhenUsed/>
    <w:rsid w:val="004E1DBD"/>
    <w:rPr>
      <w:sz w:val="16"/>
      <w:szCs w:val="16"/>
    </w:rPr>
  </w:style>
  <w:style w:type="paragraph" w:styleId="CommentText">
    <w:name w:val="annotation text"/>
    <w:basedOn w:val="Normal"/>
    <w:link w:val="CommentTextChar"/>
    <w:unhideWhenUsed/>
    <w:rsid w:val="004E1DBD"/>
    <w:pPr>
      <w:widowControl w:val="0"/>
    </w:pPr>
    <w:rPr>
      <w:rFonts w:asciiTheme="minorHAnsi" w:hAnsiTheme="minorHAnsi" w:cstheme="minorBidi"/>
      <w:sz w:val="20"/>
      <w:szCs w:val="20"/>
    </w:rPr>
  </w:style>
  <w:style w:type="character" w:customStyle="1" w:styleId="CommentTextChar">
    <w:name w:val="Comment Text Char"/>
    <w:basedOn w:val="DefaultParagraphFont"/>
    <w:link w:val="CommentText"/>
    <w:rsid w:val="004E1DBD"/>
    <w:rPr>
      <w:sz w:val="20"/>
      <w:szCs w:val="20"/>
    </w:rPr>
  </w:style>
  <w:style w:type="paragraph" w:styleId="BalloonText">
    <w:name w:val="Balloon Text"/>
    <w:basedOn w:val="Normal"/>
    <w:link w:val="BalloonTextChar"/>
    <w:uiPriority w:val="99"/>
    <w:semiHidden/>
    <w:unhideWhenUsed/>
    <w:rsid w:val="004E1DBD"/>
    <w:rPr>
      <w:rFonts w:ascii="Lucida Grande" w:hAnsi="Lucida Grande"/>
      <w:sz w:val="18"/>
      <w:szCs w:val="18"/>
    </w:rPr>
  </w:style>
  <w:style w:type="character" w:customStyle="1" w:styleId="BalloonTextChar">
    <w:name w:val="Balloon Text Char"/>
    <w:basedOn w:val="DefaultParagraphFont"/>
    <w:link w:val="BalloonText"/>
    <w:uiPriority w:val="99"/>
    <w:semiHidden/>
    <w:rsid w:val="004E1DBD"/>
    <w:rPr>
      <w:rFonts w:ascii="Lucida Grande" w:hAnsi="Lucida Grande" w:cs="Calibri"/>
      <w:sz w:val="18"/>
      <w:szCs w:val="18"/>
    </w:rPr>
  </w:style>
  <w:style w:type="paragraph" w:styleId="Header">
    <w:name w:val="header"/>
    <w:basedOn w:val="Normal"/>
    <w:link w:val="HeaderChar"/>
    <w:uiPriority w:val="10"/>
    <w:unhideWhenUsed/>
    <w:qFormat/>
    <w:rsid w:val="00A27453"/>
    <w:pPr>
      <w:tabs>
        <w:tab w:val="center" w:pos="4320"/>
        <w:tab w:val="right" w:pos="8640"/>
      </w:tabs>
    </w:pPr>
  </w:style>
  <w:style w:type="character" w:customStyle="1" w:styleId="HeaderChar">
    <w:name w:val="Header Char"/>
    <w:basedOn w:val="DefaultParagraphFont"/>
    <w:link w:val="Header"/>
    <w:uiPriority w:val="10"/>
    <w:rsid w:val="00A27453"/>
    <w:rPr>
      <w:rFonts w:ascii="Calibri" w:hAnsi="Calibri" w:cs="Calibri"/>
      <w:sz w:val="22"/>
      <w:szCs w:val="22"/>
    </w:rPr>
  </w:style>
  <w:style w:type="paragraph" w:styleId="Footer">
    <w:name w:val="footer"/>
    <w:basedOn w:val="Normal"/>
    <w:link w:val="FooterChar"/>
    <w:uiPriority w:val="99"/>
    <w:unhideWhenUsed/>
    <w:rsid w:val="00A27453"/>
    <w:pPr>
      <w:tabs>
        <w:tab w:val="center" w:pos="4320"/>
        <w:tab w:val="right" w:pos="8640"/>
      </w:tabs>
    </w:pPr>
  </w:style>
  <w:style w:type="character" w:customStyle="1" w:styleId="FooterChar">
    <w:name w:val="Footer Char"/>
    <w:basedOn w:val="DefaultParagraphFont"/>
    <w:link w:val="Footer"/>
    <w:uiPriority w:val="99"/>
    <w:rsid w:val="00A27453"/>
    <w:rPr>
      <w:rFonts w:ascii="Calibri" w:hAnsi="Calibri" w:cs="Calibri"/>
      <w:sz w:val="22"/>
      <w:szCs w:val="22"/>
    </w:rPr>
  </w:style>
  <w:style w:type="table" w:styleId="TableGrid">
    <w:name w:val="Table Grid"/>
    <w:basedOn w:val="TableNormal"/>
    <w:uiPriority w:val="59"/>
    <w:rsid w:val="00C932D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173A5C"/>
    <w:rPr>
      <w:color w:val="0000FF"/>
      <w:u w:val="single"/>
    </w:rPr>
  </w:style>
  <w:style w:type="paragraph" w:styleId="NormalWeb">
    <w:name w:val="Normal (Web)"/>
    <w:basedOn w:val="Normal"/>
    <w:uiPriority w:val="99"/>
    <w:rsid w:val="00173A5C"/>
    <w:pPr>
      <w:spacing w:beforeLines="1" w:afterLines="1"/>
    </w:pPr>
    <w:rPr>
      <w:rFonts w:ascii="Times" w:hAnsi="Times" w:cs="Times New Roman"/>
      <w:sz w:val="20"/>
      <w:szCs w:val="20"/>
      <w:lang w:val="en-AU"/>
    </w:rPr>
  </w:style>
  <w:style w:type="paragraph" w:customStyle="1" w:styleId="EndNoteBibliographyTitle">
    <w:name w:val="EndNote Bibliography Title"/>
    <w:basedOn w:val="Normal"/>
    <w:link w:val="EndNoteBibliographyTitleChar"/>
    <w:rsid w:val="00C47651"/>
    <w:pPr>
      <w:jc w:val="center"/>
    </w:pPr>
    <w:rPr>
      <w:noProof/>
    </w:rPr>
  </w:style>
  <w:style w:type="character" w:customStyle="1" w:styleId="EndNoteBibliographyTitleChar">
    <w:name w:val="EndNote Bibliography Title Char"/>
    <w:basedOn w:val="DefaultParagraphFont"/>
    <w:link w:val="EndNoteBibliographyTitle"/>
    <w:rsid w:val="00C47651"/>
    <w:rPr>
      <w:rFonts w:ascii="Calibri" w:hAnsi="Calibri" w:cs="Calibri"/>
      <w:noProof/>
      <w:sz w:val="22"/>
      <w:szCs w:val="22"/>
    </w:rPr>
  </w:style>
  <w:style w:type="paragraph" w:customStyle="1" w:styleId="EndNoteBibliography">
    <w:name w:val="EndNote Bibliography"/>
    <w:basedOn w:val="Normal"/>
    <w:link w:val="EndNoteBibliographyChar"/>
    <w:rsid w:val="00C47651"/>
    <w:rPr>
      <w:noProof/>
    </w:rPr>
  </w:style>
  <w:style w:type="character" w:customStyle="1" w:styleId="EndNoteBibliographyChar">
    <w:name w:val="EndNote Bibliography Char"/>
    <w:basedOn w:val="DefaultParagraphFont"/>
    <w:link w:val="EndNoteBibliography"/>
    <w:rsid w:val="00C47651"/>
    <w:rPr>
      <w:rFonts w:ascii="Calibri" w:hAnsi="Calibri" w:cs="Calibri"/>
      <w:noProof/>
      <w:sz w:val="22"/>
      <w:szCs w:val="22"/>
    </w:rPr>
  </w:style>
  <w:style w:type="character" w:customStyle="1" w:styleId="Heading1Char">
    <w:name w:val="Heading 1 Char"/>
    <w:basedOn w:val="DefaultParagraphFont"/>
    <w:link w:val="Heading1"/>
    <w:uiPriority w:val="9"/>
    <w:rsid w:val="000939C6"/>
    <w:rPr>
      <w:rFonts w:ascii="Calibri" w:eastAsiaTheme="majorEastAsia" w:hAnsi="Calibri" w:cstheme="majorBidi"/>
      <w:b/>
      <w:sz w:val="28"/>
      <w:szCs w:val="32"/>
    </w:rPr>
  </w:style>
  <w:style w:type="character" w:customStyle="1" w:styleId="issue-heading">
    <w:name w:val="issue-heading"/>
    <w:basedOn w:val="DefaultParagraphFont"/>
    <w:rsid w:val="000939C6"/>
  </w:style>
  <w:style w:type="character" w:customStyle="1" w:styleId="nlmarticle-titlehlfld-title">
    <w:name w:val="nlm_article-title hlfld-title"/>
    <w:basedOn w:val="DefaultParagraphFont"/>
    <w:rsid w:val="000939C6"/>
  </w:style>
  <w:style w:type="character" w:customStyle="1" w:styleId="contribdegreescorresponding">
    <w:name w:val="contribdegrees corresponding"/>
    <w:basedOn w:val="DefaultParagraphFont"/>
    <w:rsid w:val="000939C6"/>
  </w:style>
  <w:style w:type="character" w:customStyle="1" w:styleId="contribdegrees">
    <w:name w:val="contribdegrees"/>
    <w:basedOn w:val="DefaultParagraphFont"/>
    <w:rsid w:val="000939C6"/>
  </w:style>
  <w:style w:type="paragraph" w:styleId="CommentSubject">
    <w:name w:val="annotation subject"/>
    <w:basedOn w:val="CommentText"/>
    <w:next w:val="CommentText"/>
    <w:link w:val="CommentSubjectChar"/>
    <w:semiHidden/>
    <w:unhideWhenUsed/>
    <w:rsid w:val="00080087"/>
    <w:pPr>
      <w:widowControl/>
    </w:pPr>
    <w:rPr>
      <w:rFonts w:ascii="Calibri" w:hAnsi="Calibri" w:cs="Calibri"/>
      <w:b/>
      <w:bCs/>
    </w:rPr>
  </w:style>
  <w:style w:type="character" w:customStyle="1" w:styleId="CommentSubjectChar">
    <w:name w:val="Comment Subject Char"/>
    <w:basedOn w:val="CommentTextChar"/>
    <w:link w:val="CommentSubject"/>
    <w:semiHidden/>
    <w:rsid w:val="00080087"/>
    <w:rPr>
      <w:rFonts w:ascii="Calibri" w:hAnsi="Calibri" w:cs="Calibri"/>
      <w:b/>
      <w:bCs/>
      <w:sz w:val="20"/>
      <w:szCs w:val="20"/>
    </w:rPr>
  </w:style>
  <w:style w:type="character" w:customStyle="1" w:styleId="Heading3Char">
    <w:name w:val="Heading 3 Char"/>
    <w:basedOn w:val="DefaultParagraphFont"/>
    <w:link w:val="Heading3"/>
    <w:rsid w:val="000D399A"/>
    <w:rPr>
      <w:rFonts w:asciiTheme="majorHAnsi" w:eastAsiaTheme="majorEastAsia" w:hAnsiTheme="majorHAnsi" w:cstheme="majorBidi"/>
      <w:color w:val="243F60" w:themeColor="accent1" w:themeShade="7F"/>
    </w:rPr>
  </w:style>
  <w:style w:type="character" w:customStyle="1" w:styleId="table-captionlabel">
    <w:name w:val="table-caption__label"/>
    <w:basedOn w:val="DefaultParagraphFont"/>
    <w:rsid w:val="000D399A"/>
  </w:style>
  <w:style w:type="paragraph" w:styleId="Revision">
    <w:name w:val="Revision"/>
    <w:hidden/>
    <w:semiHidden/>
    <w:rsid w:val="00CB3C34"/>
    <w:rPr>
      <w:rFonts w:ascii="Calibri" w:hAnsi="Calibri" w:cs="Calibri"/>
      <w:sz w:val="22"/>
      <w:szCs w:val="22"/>
    </w:rPr>
  </w:style>
  <w:style w:type="character" w:styleId="UnresolvedMention">
    <w:name w:val="Unresolved Mention"/>
    <w:basedOn w:val="DefaultParagraphFont"/>
    <w:uiPriority w:val="99"/>
    <w:semiHidden/>
    <w:unhideWhenUsed/>
    <w:rsid w:val="0068113D"/>
    <w:rPr>
      <w:color w:val="605E5C"/>
      <w:shd w:val="clear" w:color="auto" w:fill="E1DFDD"/>
    </w:rPr>
  </w:style>
  <w:style w:type="paragraph" w:styleId="NoSpacing">
    <w:name w:val="No Spacing"/>
    <w:link w:val="NoSpacingChar"/>
    <w:uiPriority w:val="1"/>
    <w:qFormat/>
    <w:rsid w:val="00754B0D"/>
    <w:rPr>
      <w:rFonts w:ascii="Arial" w:hAnsi="Arial"/>
      <w:color w:val="000000" w:themeColor="text1"/>
      <w:sz w:val="22"/>
      <w:szCs w:val="22"/>
      <w:lang w:val="en-AU"/>
    </w:rPr>
  </w:style>
  <w:style w:type="character" w:styleId="SubtleEmphasis">
    <w:name w:val="Subtle Emphasis"/>
    <w:basedOn w:val="DefaultParagraphFont"/>
    <w:uiPriority w:val="19"/>
    <w:qFormat/>
    <w:rsid w:val="00754B0D"/>
    <w:rPr>
      <w:i/>
      <w:iCs/>
      <w:color w:val="404040" w:themeColor="text1" w:themeTint="BF"/>
    </w:rPr>
  </w:style>
  <w:style w:type="character" w:customStyle="1" w:styleId="NoSpacingChar">
    <w:name w:val="No Spacing Char"/>
    <w:basedOn w:val="DefaultParagraphFont"/>
    <w:link w:val="NoSpacing"/>
    <w:uiPriority w:val="1"/>
    <w:locked/>
    <w:rsid w:val="00754B0D"/>
    <w:rPr>
      <w:rFonts w:ascii="Arial" w:hAnsi="Arial"/>
      <w:color w:val="000000" w:themeColor="text1"/>
      <w:sz w:val="22"/>
      <w:szCs w:val="22"/>
      <w:lang w:val="en-AU"/>
    </w:rPr>
  </w:style>
  <w:style w:type="character" w:customStyle="1" w:styleId="searchhistory-search-term">
    <w:name w:val="searchhistory-search-term"/>
    <w:basedOn w:val="DefaultParagraphFont"/>
    <w:rsid w:val="00754B0D"/>
  </w:style>
  <w:style w:type="character" w:customStyle="1" w:styleId="searchqueryfield149mn">
    <w:name w:val="searchquery__field___149mn"/>
    <w:basedOn w:val="DefaultParagraphFont"/>
    <w:rsid w:val="00754B0D"/>
  </w:style>
  <w:style w:type="character" w:customStyle="1" w:styleId="searchquerygrammarewxet">
    <w:name w:val="searchquery__grammar___ewxet"/>
    <w:basedOn w:val="DefaultParagraphFont"/>
    <w:rsid w:val="00754B0D"/>
  </w:style>
  <w:style w:type="character" w:customStyle="1" w:styleId="searchquerykeyword3dbtj">
    <w:name w:val="searchquery__keyword___3dbtj"/>
    <w:basedOn w:val="DefaultParagraphFont"/>
    <w:rsid w:val="00754B0D"/>
  </w:style>
  <w:style w:type="character" w:customStyle="1" w:styleId="italicized-text">
    <w:name w:val="italicized-text"/>
    <w:basedOn w:val="DefaultParagraphFont"/>
    <w:rsid w:val="0026482E"/>
  </w:style>
  <w:style w:type="paragraph" w:customStyle="1" w:styleId="Default">
    <w:name w:val="Default"/>
    <w:rsid w:val="0002425D"/>
    <w:pPr>
      <w:autoSpaceDE w:val="0"/>
      <w:autoSpaceDN w:val="0"/>
      <w:adjustRightInd w:val="0"/>
    </w:pPr>
    <w:rPr>
      <w:rFonts w:ascii="Times New Roman" w:hAnsi="Times New Roman" w:cs="Times New Roman"/>
      <w:color w:val="000000"/>
      <w:lang w:val="en-AU"/>
    </w:rPr>
  </w:style>
  <w:style w:type="character" w:styleId="FollowedHyperlink">
    <w:name w:val="FollowedHyperlink"/>
    <w:basedOn w:val="DefaultParagraphFont"/>
    <w:uiPriority w:val="99"/>
    <w:unhideWhenUsed/>
    <w:rsid w:val="0002425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069557">
      <w:bodyDiv w:val="1"/>
      <w:marLeft w:val="0"/>
      <w:marRight w:val="0"/>
      <w:marTop w:val="0"/>
      <w:marBottom w:val="0"/>
      <w:divBdr>
        <w:top w:val="none" w:sz="0" w:space="0" w:color="auto"/>
        <w:left w:val="none" w:sz="0" w:space="0" w:color="auto"/>
        <w:bottom w:val="none" w:sz="0" w:space="0" w:color="auto"/>
        <w:right w:val="none" w:sz="0" w:space="0" w:color="auto"/>
      </w:divBdr>
    </w:div>
    <w:div w:id="569924156">
      <w:bodyDiv w:val="1"/>
      <w:marLeft w:val="0"/>
      <w:marRight w:val="0"/>
      <w:marTop w:val="0"/>
      <w:marBottom w:val="0"/>
      <w:divBdr>
        <w:top w:val="none" w:sz="0" w:space="0" w:color="auto"/>
        <w:left w:val="none" w:sz="0" w:space="0" w:color="auto"/>
        <w:bottom w:val="none" w:sz="0" w:space="0" w:color="auto"/>
        <w:right w:val="none" w:sz="0" w:space="0" w:color="auto"/>
      </w:divBdr>
    </w:div>
    <w:div w:id="583803414">
      <w:bodyDiv w:val="1"/>
      <w:marLeft w:val="0"/>
      <w:marRight w:val="0"/>
      <w:marTop w:val="0"/>
      <w:marBottom w:val="0"/>
      <w:divBdr>
        <w:top w:val="none" w:sz="0" w:space="0" w:color="auto"/>
        <w:left w:val="none" w:sz="0" w:space="0" w:color="auto"/>
        <w:bottom w:val="none" w:sz="0" w:space="0" w:color="auto"/>
        <w:right w:val="none" w:sz="0" w:space="0" w:color="auto"/>
      </w:divBdr>
    </w:div>
    <w:div w:id="923608642">
      <w:bodyDiv w:val="1"/>
      <w:marLeft w:val="0"/>
      <w:marRight w:val="0"/>
      <w:marTop w:val="0"/>
      <w:marBottom w:val="0"/>
      <w:divBdr>
        <w:top w:val="none" w:sz="0" w:space="0" w:color="auto"/>
        <w:left w:val="none" w:sz="0" w:space="0" w:color="auto"/>
        <w:bottom w:val="none" w:sz="0" w:space="0" w:color="auto"/>
        <w:right w:val="none" w:sz="0" w:space="0" w:color="auto"/>
      </w:divBdr>
    </w:div>
    <w:div w:id="962542942">
      <w:bodyDiv w:val="1"/>
      <w:marLeft w:val="0"/>
      <w:marRight w:val="0"/>
      <w:marTop w:val="0"/>
      <w:marBottom w:val="0"/>
      <w:divBdr>
        <w:top w:val="none" w:sz="0" w:space="0" w:color="auto"/>
        <w:left w:val="none" w:sz="0" w:space="0" w:color="auto"/>
        <w:bottom w:val="none" w:sz="0" w:space="0" w:color="auto"/>
        <w:right w:val="none" w:sz="0" w:space="0" w:color="auto"/>
      </w:divBdr>
      <w:divsChild>
        <w:div w:id="212696875">
          <w:marLeft w:val="0"/>
          <w:marRight w:val="0"/>
          <w:marTop w:val="0"/>
          <w:marBottom w:val="0"/>
          <w:divBdr>
            <w:top w:val="none" w:sz="0" w:space="0" w:color="auto"/>
            <w:left w:val="none" w:sz="0" w:space="0" w:color="auto"/>
            <w:bottom w:val="none" w:sz="0" w:space="0" w:color="auto"/>
            <w:right w:val="none" w:sz="0" w:space="0" w:color="auto"/>
          </w:divBdr>
        </w:div>
        <w:div w:id="987129738">
          <w:marLeft w:val="0"/>
          <w:marRight w:val="0"/>
          <w:marTop w:val="0"/>
          <w:marBottom w:val="0"/>
          <w:divBdr>
            <w:top w:val="none" w:sz="0" w:space="0" w:color="auto"/>
            <w:left w:val="none" w:sz="0" w:space="0" w:color="auto"/>
            <w:bottom w:val="none" w:sz="0" w:space="0" w:color="auto"/>
            <w:right w:val="none" w:sz="0" w:space="0" w:color="auto"/>
          </w:divBdr>
        </w:div>
      </w:divsChild>
    </w:div>
    <w:div w:id="1013529680">
      <w:bodyDiv w:val="1"/>
      <w:marLeft w:val="0"/>
      <w:marRight w:val="0"/>
      <w:marTop w:val="0"/>
      <w:marBottom w:val="0"/>
      <w:divBdr>
        <w:top w:val="none" w:sz="0" w:space="0" w:color="auto"/>
        <w:left w:val="none" w:sz="0" w:space="0" w:color="auto"/>
        <w:bottom w:val="none" w:sz="0" w:space="0" w:color="auto"/>
        <w:right w:val="none" w:sz="0" w:space="0" w:color="auto"/>
      </w:divBdr>
    </w:div>
    <w:div w:id="1017002599">
      <w:bodyDiv w:val="1"/>
      <w:marLeft w:val="0"/>
      <w:marRight w:val="0"/>
      <w:marTop w:val="0"/>
      <w:marBottom w:val="0"/>
      <w:divBdr>
        <w:top w:val="none" w:sz="0" w:space="0" w:color="auto"/>
        <w:left w:val="none" w:sz="0" w:space="0" w:color="auto"/>
        <w:bottom w:val="none" w:sz="0" w:space="0" w:color="auto"/>
        <w:right w:val="none" w:sz="0" w:space="0" w:color="auto"/>
      </w:divBdr>
    </w:div>
    <w:div w:id="1117915823">
      <w:bodyDiv w:val="1"/>
      <w:marLeft w:val="0"/>
      <w:marRight w:val="0"/>
      <w:marTop w:val="0"/>
      <w:marBottom w:val="0"/>
      <w:divBdr>
        <w:top w:val="none" w:sz="0" w:space="0" w:color="auto"/>
        <w:left w:val="none" w:sz="0" w:space="0" w:color="auto"/>
        <w:bottom w:val="none" w:sz="0" w:space="0" w:color="auto"/>
        <w:right w:val="none" w:sz="0" w:space="0" w:color="auto"/>
      </w:divBdr>
    </w:div>
    <w:div w:id="1184899704">
      <w:bodyDiv w:val="1"/>
      <w:marLeft w:val="0"/>
      <w:marRight w:val="0"/>
      <w:marTop w:val="0"/>
      <w:marBottom w:val="0"/>
      <w:divBdr>
        <w:top w:val="none" w:sz="0" w:space="0" w:color="auto"/>
        <w:left w:val="none" w:sz="0" w:space="0" w:color="auto"/>
        <w:bottom w:val="none" w:sz="0" w:space="0" w:color="auto"/>
        <w:right w:val="none" w:sz="0" w:space="0" w:color="auto"/>
      </w:divBdr>
    </w:div>
    <w:div w:id="1189486619">
      <w:bodyDiv w:val="1"/>
      <w:marLeft w:val="0"/>
      <w:marRight w:val="0"/>
      <w:marTop w:val="0"/>
      <w:marBottom w:val="0"/>
      <w:divBdr>
        <w:top w:val="none" w:sz="0" w:space="0" w:color="auto"/>
        <w:left w:val="none" w:sz="0" w:space="0" w:color="auto"/>
        <w:bottom w:val="none" w:sz="0" w:space="0" w:color="auto"/>
        <w:right w:val="none" w:sz="0" w:space="0" w:color="auto"/>
      </w:divBdr>
    </w:div>
    <w:div w:id="1237787993">
      <w:bodyDiv w:val="1"/>
      <w:marLeft w:val="0"/>
      <w:marRight w:val="0"/>
      <w:marTop w:val="0"/>
      <w:marBottom w:val="0"/>
      <w:divBdr>
        <w:top w:val="none" w:sz="0" w:space="0" w:color="auto"/>
        <w:left w:val="none" w:sz="0" w:space="0" w:color="auto"/>
        <w:bottom w:val="none" w:sz="0" w:space="0" w:color="auto"/>
        <w:right w:val="none" w:sz="0" w:space="0" w:color="auto"/>
      </w:divBdr>
    </w:div>
    <w:div w:id="1765103257">
      <w:bodyDiv w:val="1"/>
      <w:marLeft w:val="0"/>
      <w:marRight w:val="0"/>
      <w:marTop w:val="0"/>
      <w:marBottom w:val="0"/>
      <w:divBdr>
        <w:top w:val="none" w:sz="0" w:space="0" w:color="auto"/>
        <w:left w:val="none" w:sz="0" w:space="0" w:color="auto"/>
        <w:bottom w:val="none" w:sz="0" w:space="0" w:color="auto"/>
        <w:right w:val="none" w:sz="0" w:space="0" w:color="auto"/>
      </w:divBdr>
    </w:div>
    <w:div w:id="1929188000">
      <w:bodyDiv w:val="1"/>
      <w:marLeft w:val="0"/>
      <w:marRight w:val="0"/>
      <w:marTop w:val="0"/>
      <w:marBottom w:val="0"/>
      <w:divBdr>
        <w:top w:val="none" w:sz="0" w:space="0" w:color="auto"/>
        <w:left w:val="none" w:sz="0" w:space="0" w:color="auto"/>
        <w:bottom w:val="none" w:sz="0" w:space="0" w:color="auto"/>
        <w:right w:val="none" w:sz="0" w:space="0" w:color="auto"/>
      </w:divBdr>
    </w:div>
    <w:div w:id="20549589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au/advanced_search"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scholar.google.com/" TargetMode="Externa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EC1054A23A00F4AB508D5D390062CDD" ma:contentTypeVersion="16" ma:contentTypeDescription="Create a new document." ma:contentTypeScope="" ma:versionID="815399967ff9ee5193af2112a0fd34cb">
  <xsd:schema xmlns:xsd="http://www.w3.org/2001/XMLSchema" xmlns:xs="http://www.w3.org/2001/XMLSchema" xmlns:p="http://schemas.microsoft.com/office/2006/metadata/properties" xmlns:ns2="0b973534-5a7e-455a-8177-19c4d080438a" xmlns:ns3="d51128a1-b1ff-4f3b-8969-894ed61c025f" targetNamespace="http://schemas.microsoft.com/office/2006/metadata/properties" ma:root="true" ma:fieldsID="ab80fca040fc27a04bcde108a0c5f6cc" ns2:_="" ns3:_="">
    <xsd:import namespace="0b973534-5a7e-455a-8177-19c4d080438a"/>
    <xsd:import namespace="d51128a1-b1ff-4f3b-8969-894ed61c025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973534-5a7e-455a-8177-19c4d08043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843b8cd7-2475-4fef-a125-80d145b4a78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51128a1-b1ff-4f3b-8969-894ed61c025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899c7df-06ad-4eb1-a5b6-81d68236058a}" ma:internalName="TaxCatchAll" ma:showField="CatchAllData" ma:web="d51128a1-b1ff-4f3b-8969-894ed61c025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FB9D458-2780-4132-8126-A72714BFAC64}">
  <ds:schemaRefs>
    <ds:schemaRef ds:uri="http://schemas.openxmlformats.org/officeDocument/2006/bibliography"/>
  </ds:schemaRefs>
</ds:datastoreItem>
</file>

<file path=customXml/itemProps2.xml><?xml version="1.0" encoding="utf-8"?>
<ds:datastoreItem xmlns:ds="http://schemas.openxmlformats.org/officeDocument/2006/customXml" ds:itemID="{B6F3F6FE-D19E-4314-BAFE-F8CCB575E3CD}"/>
</file>

<file path=customXml/itemProps3.xml><?xml version="1.0" encoding="utf-8"?>
<ds:datastoreItem xmlns:ds="http://schemas.openxmlformats.org/officeDocument/2006/customXml" ds:itemID="{607E90D0-F187-4AB9-83A8-C5B74B0E56C8}"/>
</file>

<file path=docProps/app.xml><?xml version="1.0" encoding="utf-8"?>
<Properties xmlns="http://schemas.openxmlformats.org/officeDocument/2006/extended-properties" xmlns:vt="http://schemas.openxmlformats.org/officeDocument/2006/docPropsVTypes">
  <Template>Normal</Template>
  <TotalTime>0</TotalTime>
  <Pages>4</Pages>
  <Words>1973</Words>
  <Characters>1124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4</CharactersWithSpaces>
  <SharedDoc>false</SharedDoc>
  <HLinks>
    <vt:vector size="12" baseType="variant">
      <vt:variant>
        <vt:i4>5963787</vt:i4>
      </vt:variant>
      <vt:variant>
        <vt:i4>17</vt:i4>
      </vt:variant>
      <vt:variant>
        <vt:i4>0</vt:i4>
      </vt:variant>
      <vt:variant>
        <vt:i4>5</vt:i4>
      </vt:variant>
      <vt:variant>
        <vt:lpwstr>https://doi.org/https://doi.org/10.1016/j.drugpo.2020.102947</vt:lpwstr>
      </vt:variant>
      <vt:variant>
        <vt:lpwstr/>
      </vt:variant>
      <vt:variant>
        <vt:i4>851992</vt:i4>
      </vt:variant>
      <vt:variant>
        <vt:i4>14</vt:i4>
      </vt:variant>
      <vt:variant>
        <vt:i4>0</vt:i4>
      </vt:variant>
      <vt:variant>
        <vt:i4>5</vt:i4>
      </vt:variant>
      <vt:variant>
        <vt:lpwstr>https://doi.org/10.1186/s13011-019-0227-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3-06-11T11:51:00Z</dcterms:created>
  <dcterms:modified xsi:type="dcterms:W3CDTF">2023-06-11T11:51:00Z</dcterms:modified>
</cp:coreProperties>
</file>